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D6393" w14:textId="3A0A3329" w:rsidR="003B2D2C" w:rsidRPr="008C73AF" w:rsidRDefault="00790B0E" w:rsidP="003B2D2C">
      <w:pPr>
        <w:spacing w:line="480" w:lineRule="auto"/>
        <w:rPr>
          <w:b/>
          <w:lang w:val="en-GB"/>
        </w:rPr>
      </w:pPr>
      <w:bookmarkStart w:id="0" w:name="_Hlk39130121"/>
      <w:r>
        <w:rPr>
          <w:b/>
          <w:lang w:val="en-GB"/>
        </w:rPr>
        <w:t xml:space="preserve">SUPPLEMENTARY </w:t>
      </w:r>
      <w:r w:rsidR="003B2D2C" w:rsidRPr="008C73AF">
        <w:rPr>
          <w:b/>
          <w:lang w:val="en-GB"/>
        </w:rPr>
        <w:t>TABLE</w:t>
      </w:r>
      <w:bookmarkStart w:id="1" w:name="_Hlk49171858"/>
    </w:p>
    <w:p w14:paraId="0321D433" w14:textId="58BE68EF" w:rsidR="003B2D2C" w:rsidRPr="008C73AF" w:rsidRDefault="00835550" w:rsidP="003B2D2C">
      <w:pPr>
        <w:spacing w:line="480" w:lineRule="auto"/>
        <w:rPr>
          <w:b/>
          <w:lang w:val="en-GB"/>
        </w:rPr>
      </w:pPr>
      <w:r w:rsidRPr="00835550">
        <w:rPr>
          <w:b/>
          <w:bCs/>
          <w:lang w:val="en-GB"/>
        </w:rPr>
        <w:t xml:space="preserve">Supplementary </w:t>
      </w:r>
      <w:r w:rsidR="003B2D2C" w:rsidRPr="008C73AF">
        <w:rPr>
          <w:b/>
          <w:lang w:val="en-GB"/>
        </w:rPr>
        <w:t xml:space="preserve">Table 1: </w:t>
      </w:r>
      <w:r w:rsidR="00100402">
        <w:rPr>
          <w:b/>
          <w:lang w:val="en-GB"/>
        </w:rPr>
        <w:t>Features detected with PTR-MS breath analysis.</w:t>
      </w:r>
    </w:p>
    <w:tbl>
      <w:tblPr>
        <w:tblW w:w="6804" w:type="dxa"/>
        <w:jc w:val="center"/>
        <w:tblBorders>
          <w:top w:val="single" w:sz="8" w:space="0" w:color="000000"/>
          <w:bottom w:val="single" w:sz="8" w:space="0" w:color="000000"/>
        </w:tblBorders>
        <w:tblLook w:val="0020" w:firstRow="1" w:lastRow="0" w:firstColumn="0" w:lastColumn="0" w:noHBand="0" w:noVBand="0"/>
      </w:tblPr>
      <w:tblGrid>
        <w:gridCol w:w="2268"/>
        <w:gridCol w:w="2268"/>
        <w:gridCol w:w="2268"/>
      </w:tblGrid>
      <w:tr w:rsidR="000200AF" w:rsidRPr="008C73AF" w14:paraId="3805D8ED" w14:textId="77777777" w:rsidTr="000200AF">
        <w:trPr>
          <w:cantSplit/>
          <w:trHeight w:val="680"/>
          <w:jc w:val="center"/>
        </w:trPr>
        <w:tc>
          <w:tcPr>
            <w:tcW w:w="2268" w:type="dxa"/>
            <w:tcBorders>
              <w:top w:val="single" w:sz="12" w:space="0" w:color="000000"/>
              <w:bottom w:val="single" w:sz="8" w:space="0" w:color="000000"/>
              <w:right w:val="single" w:sz="6" w:space="0" w:color="000000"/>
            </w:tcBorders>
            <w:vAlign w:val="center"/>
          </w:tcPr>
          <w:p w14:paraId="43D65B2E" w14:textId="64D48ED0" w:rsidR="000200AF" w:rsidRPr="000E35E2" w:rsidRDefault="000200AF" w:rsidP="00ED4AC8">
            <w:pPr>
              <w:widowControl w:val="0"/>
              <w:tabs>
                <w:tab w:val="center" w:pos="4818"/>
                <w:tab w:val="right" w:pos="9637"/>
              </w:tabs>
              <w:suppressAutoHyphens/>
              <w:jc w:val="center"/>
              <w:rPr>
                <w:b/>
                <w:bCs/>
                <w:i/>
                <w:iCs/>
                <w:lang w:val="en-GB"/>
              </w:rPr>
            </w:pPr>
            <w:r w:rsidRPr="000E35E2">
              <w:rPr>
                <w:b/>
                <w:bCs/>
                <w:i/>
                <w:iCs/>
                <w:lang w:val="en-GB"/>
              </w:rPr>
              <w:t>m/z</w:t>
            </w:r>
          </w:p>
        </w:tc>
        <w:tc>
          <w:tcPr>
            <w:tcW w:w="2268" w:type="dxa"/>
            <w:tcBorders>
              <w:top w:val="single" w:sz="12" w:space="0" w:color="000000"/>
              <w:left w:val="single" w:sz="6" w:space="0" w:color="000000"/>
              <w:bottom w:val="single" w:sz="8" w:space="0" w:color="000000"/>
              <w:right w:val="single" w:sz="6" w:space="0" w:color="000000"/>
            </w:tcBorders>
            <w:vAlign w:val="center"/>
          </w:tcPr>
          <w:p w14:paraId="1174C577" w14:textId="77777777" w:rsidR="000200AF" w:rsidRPr="008C73AF" w:rsidRDefault="000200AF" w:rsidP="00ED4AC8">
            <w:pPr>
              <w:widowControl w:val="0"/>
              <w:tabs>
                <w:tab w:val="center" w:pos="4818"/>
                <w:tab w:val="right" w:pos="9637"/>
              </w:tabs>
              <w:suppressAutoHyphens/>
              <w:jc w:val="center"/>
              <w:rPr>
                <w:b/>
                <w:bCs/>
                <w:lang w:val="en-GB"/>
              </w:rPr>
            </w:pPr>
            <w:r w:rsidRPr="008C73AF">
              <w:rPr>
                <w:b/>
                <w:bCs/>
                <w:lang w:val="en-GB"/>
              </w:rPr>
              <w:t>COVID -</w:t>
            </w:r>
          </w:p>
          <w:p w14:paraId="47C810DD" w14:textId="77777777" w:rsidR="000200AF" w:rsidRPr="008C73AF" w:rsidRDefault="000200AF" w:rsidP="00ED4AC8">
            <w:pPr>
              <w:widowControl w:val="0"/>
              <w:tabs>
                <w:tab w:val="center" w:pos="4818"/>
                <w:tab w:val="right" w:pos="9637"/>
              </w:tabs>
              <w:suppressAutoHyphens/>
              <w:jc w:val="center"/>
              <w:rPr>
                <w:b/>
                <w:bCs/>
                <w:lang w:val="en-GB"/>
              </w:rPr>
            </w:pPr>
            <w:r w:rsidRPr="008C73AF">
              <w:rPr>
                <w:b/>
                <w:bCs/>
                <w:lang w:val="en-GB"/>
              </w:rPr>
              <w:t>(</w:t>
            </w:r>
            <w:r w:rsidRPr="008C73AF">
              <w:rPr>
                <w:b/>
                <w:bCs/>
                <w:i/>
                <w:lang w:val="en-GB"/>
              </w:rPr>
              <w:t xml:space="preserve">n </w:t>
            </w:r>
            <w:r w:rsidRPr="008C73AF">
              <w:rPr>
                <w:b/>
                <w:bCs/>
                <w:lang w:val="en-GB"/>
              </w:rPr>
              <w:t>= 106)</w:t>
            </w:r>
          </w:p>
        </w:tc>
        <w:tc>
          <w:tcPr>
            <w:tcW w:w="2268" w:type="dxa"/>
            <w:tcBorders>
              <w:top w:val="single" w:sz="12" w:space="0" w:color="000000"/>
              <w:left w:val="single" w:sz="6" w:space="0" w:color="000000"/>
              <w:bottom w:val="single" w:sz="8" w:space="0" w:color="000000"/>
              <w:right w:val="single" w:sz="6" w:space="0" w:color="000000"/>
            </w:tcBorders>
            <w:vAlign w:val="center"/>
          </w:tcPr>
          <w:p w14:paraId="613BD5AF" w14:textId="77777777" w:rsidR="000200AF" w:rsidRPr="008C73AF" w:rsidRDefault="000200AF" w:rsidP="00ED4AC8">
            <w:pPr>
              <w:widowControl w:val="0"/>
              <w:tabs>
                <w:tab w:val="center" w:pos="4818"/>
                <w:tab w:val="right" w:pos="9637"/>
              </w:tabs>
              <w:suppressAutoHyphens/>
              <w:jc w:val="center"/>
              <w:rPr>
                <w:b/>
                <w:bCs/>
                <w:lang w:val="en-GB"/>
              </w:rPr>
            </w:pPr>
            <w:r w:rsidRPr="008C73AF">
              <w:rPr>
                <w:b/>
                <w:bCs/>
                <w:lang w:val="en-GB"/>
              </w:rPr>
              <w:t>COVID +</w:t>
            </w:r>
          </w:p>
          <w:p w14:paraId="4F818DE3" w14:textId="77777777" w:rsidR="000200AF" w:rsidRPr="008C73AF" w:rsidRDefault="000200AF" w:rsidP="00ED4AC8">
            <w:pPr>
              <w:widowControl w:val="0"/>
              <w:tabs>
                <w:tab w:val="center" w:pos="4818"/>
                <w:tab w:val="right" w:pos="9637"/>
              </w:tabs>
              <w:suppressAutoHyphens/>
              <w:jc w:val="center"/>
              <w:rPr>
                <w:b/>
                <w:bCs/>
                <w:lang w:val="en-GB"/>
              </w:rPr>
            </w:pPr>
            <w:r w:rsidRPr="008C73AF">
              <w:rPr>
                <w:b/>
                <w:bCs/>
                <w:lang w:val="en-GB"/>
              </w:rPr>
              <w:t>(</w:t>
            </w:r>
            <w:r w:rsidRPr="008C73AF">
              <w:rPr>
                <w:b/>
                <w:bCs/>
                <w:i/>
                <w:lang w:val="en-GB"/>
              </w:rPr>
              <w:t xml:space="preserve">n </w:t>
            </w:r>
            <w:r w:rsidRPr="008C73AF">
              <w:rPr>
                <w:b/>
                <w:bCs/>
                <w:lang w:val="en-GB"/>
              </w:rPr>
              <w:t>= 67)</w:t>
            </w:r>
          </w:p>
        </w:tc>
      </w:tr>
      <w:tr w:rsidR="001E0C1E" w:rsidRPr="008C73AF" w14:paraId="1FC124F6"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7EEF3ED5" w14:textId="34CA83C0" w:rsidR="001E0C1E" w:rsidRPr="008C73AF" w:rsidRDefault="001E0C1E" w:rsidP="001E0C1E">
            <w:pPr>
              <w:widowControl w:val="0"/>
              <w:tabs>
                <w:tab w:val="center" w:pos="4818"/>
                <w:tab w:val="right" w:pos="9637"/>
              </w:tabs>
              <w:suppressAutoHyphens/>
              <w:jc w:val="center"/>
              <w:rPr>
                <w:lang w:val="en-GB"/>
              </w:rPr>
            </w:pPr>
            <w:r w:rsidRPr="007C6FAD">
              <w:t>99.08</w:t>
            </w:r>
          </w:p>
        </w:tc>
        <w:tc>
          <w:tcPr>
            <w:tcW w:w="2268" w:type="dxa"/>
            <w:tcBorders>
              <w:left w:val="single" w:sz="6" w:space="0" w:color="000000"/>
              <w:right w:val="single" w:sz="6" w:space="0" w:color="000000"/>
            </w:tcBorders>
            <w:shd w:val="clear" w:color="auto" w:fill="BDD6EE" w:themeFill="accent1" w:themeFillTint="66"/>
          </w:tcPr>
          <w:p w14:paraId="3B4A6598" w14:textId="03F2523B" w:rsidR="001E0C1E" w:rsidRPr="008C73AF" w:rsidRDefault="001E0C1E" w:rsidP="001E0C1E">
            <w:pPr>
              <w:widowControl w:val="0"/>
              <w:tabs>
                <w:tab w:val="center" w:pos="4818"/>
                <w:tab w:val="right" w:pos="9637"/>
              </w:tabs>
              <w:suppressAutoHyphens/>
              <w:jc w:val="center"/>
              <w:rPr>
                <w:lang w:val="en-GB"/>
              </w:rPr>
            </w:pPr>
            <w:r w:rsidRPr="008A7098">
              <w:t>0.4</w:t>
            </w:r>
            <w:r>
              <w:t>0</w:t>
            </w:r>
            <w:r w:rsidRPr="008A7098">
              <w:t xml:space="preserve"> (0.29)</w:t>
            </w:r>
          </w:p>
        </w:tc>
        <w:tc>
          <w:tcPr>
            <w:tcW w:w="2268" w:type="dxa"/>
            <w:tcBorders>
              <w:left w:val="single" w:sz="6" w:space="0" w:color="000000"/>
              <w:right w:val="single" w:sz="6" w:space="0" w:color="000000"/>
            </w:tcBorders>
            <w:shd w:val="clear" w:color="auto" w:fill="BDD6EE" w:themeFill="accent1" w:themeFillTint="66"/>
          </w:tcPr>
          <w:p w14:paraId="30284792" w14:textId="12D0E3AE" w:rsidR="001E0C1E" w:rsidRPr="008C73AF" w:rsidRDefault="001E0C1E" w:rsidP="001E0C1E">
            <w:pPr>
              <w:widowControl w:val="0"/>
              <w:tabs>
                <w:tab w:val="center" w:pos="4818"/>
                <w:tab w:val="right" w:pos="9637"/>
              </w:tabs>
              <w:suppressAutoHyphens/>
              <w:jc w:val="center"/>
              <w:rPr>
                <w:lang w:val="en-GB"/>
              </w:rPr>
            </w:pPr>
            <w:r w:rsidRPr="008A7098">
              <w:t>0.76 (1.85)</w:t>
            </w:r>
          </w:p>
        </w:tc>
      </w:tr>
      <w:tr w:rsidR="001E0C1E" w:rsidRPr="008C73AF" w14:paraId="207EF867"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4FB3B181" w14:textId="582D1D30" w:rsidR="001E0C1E" w:rsidRPr="008C73AF" w:rsidRDefault="001E0C1E" w:rsidP="001E0C1E">
            <w:pPr>
              <w:widowControl w:val="0"/>
              <w:tabs>
                <w:tab w:val="center" w:pos="4818"/>
                <w:tab w:val="right" w:pos="9637"/>
              </w:tabs>
              <w:suppressAutoHyphens/>
              <w:jc w:val="center"/>
              <w:rPr>
                <w:lang w:val="en-GB"/>
              </w:rPr>
            </w:pPr>
            <w:r w:rsidRPr="007C6FAD">
              <w:t>63.03</w:t>
            </w:r>
          </w:p>
        </w:tc>
        <w:tc>
          <w:tcPr>
            <w:tcW w:w="2268" w:type="dxa"/>
            <w:tcBorders>
              <w:left w:val="single" w:sz="6" w:space="0" w:color="000000"/>
              <w:right w:val="single" w:sz="6" w:space="0" w:color="000000"/>
            </w:tcBorders>
            <w:shd w:val="clear" w:color="auto" w:fill="BDD6EE" w:themeFill="accent1" w:themeFillTint="66"/>
          </w:tcPr>
          <w:p w14:paraId="3BAD8E49" w14:textId="72BB530A" w:rsidR="001E0C1E" w:rsidRPr="008C73AF" w:rsidRDefault="001E0C1E" w:rsidP="001E0C1E">
            <w:pPr>
              <w:widowControl w:val="0"/>
              <w:tabs>
                <w:tab w:val="center" w:pos="4818"/>
                <w:tab w:val="right" w:pos="9637"/>
              </w:tabs>
              <w:suppressAutoHyphens/>
              <w:jc w:val="center"/>
              <w:rPr>
                <w:lang w:val="en-GB"/>
              </w:rPr>
            </w:pPr>
            <w:r w:rsidRPr="008A7098">
              <w:t>3.09 (2.68)</w:t>
            </w:r>
          </w:p>
        </w:tc>
        <w:tc>
          <w:tcPr>
            <w:tcW w:w="2268" w:type="dxa"/>
            <w:tcBorders>
              <w:left w:val="single" w:sz="6" w:space="0" w:color="000000"/>
              <w:right w:val="single" w:sz="6" w:space="0" w:color="000000"/>
            </w:tcBorders>
            <w:shd w:val="clear" w:color="auto" w:fill="BDD6EE" w:themeFill="accent1" w:themeFillTint="66"/>
          </w:tcPr>
          <w:p w14:paraId="0C3859FE" w14:textId="176DA141" w:rsidR="001E0C1E" w:rsidRPr="008C73AF" w:rsidRDefault="001E0C1E" w:rsidP="001E0C1E">
            <w:pPr>
              <w:widowControl w:val="0"/>
              <w:tabs>
                <w:tab w:val="center" w:pos="4818"/>
                <w:tab w:val="right" w:pos="9637"/>
              </w:tabs>
              <w:suppressAutoHyphens/>
              <w:jc w:val="center"/>
              <w:rPr>
                <w:lang w:val="en-GB"/>
              </w:rPr>
            </w:pPr>
            <w:r w:rsidRPr="008A7098">
              <w:t>1.89 (1.81)</w:t>
            </w:r>
          </w:p>
        </w:tc>
      </w:tr>
      <w:tr w:rsidR="001E0C1E" w:rsidRPr="008C73AF" w14:paraId="3E1AEE5C"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420C5C29" w14:textId="55C59C5E" w:rsidR="001E0C1E" w:rsidRPr="008C73AF" w:rsidRDefault="001E0C1E" w:rsidP="001E0C1E">
            <w:pPr>
              <w:widowControl w:val="0"/>
              <w:tabs>
                <w:tab w:val="center" w:pos="4818"/>
                <w:tab w:val="right" w:pos="9637"/>
              </w:tabs>
              <w:suppressAutoHyphens/>
              <w:jc w:val="center"/>
              <w:rPr>
                <w:lang w:val="en-GB"/>
              </w:rPr>
            </w:pPr>
            <w:r w:rsidRPr="007C6FAD">
              <w:t>43.02</w:t>
            </w:r>
          </w:p>
        </w:tc>
        <w:tc>
          <w:tcPr>
            <w:tcW w:w="2268" w:type="dxa"/>
            <w:tcBorders>
              <w:left w:val="single" w:sz="6" w:space="0" w:color="000000"/>
              <w:right w:val="single" w:sz="6" w:space="0" w:color="000000"/>
            </w:tcBorders>
            <w:shd w:val="clear" w:color="auto" w:fill="BDD6EE" w:themeFill="accent1" w:themeFillTint="66"/>
          </w:tcPr>
          <w:p w14:paraId="6F387B71" w14:textId="7E27418C" w:rsidR="001E0C1E" w:rsidRPr="008C73AF" w:rsidRDefault="001E0C1E" w:rsidP="001E0C1E">
            <w:pPr>
              <w:widowControl w:val="0"/>
              <w:tabs>
                <w:tab w:val="center" w:pos="4818"/>
                <w:tab w:val="right" w:pos="9637"/>
              </w:tabs>
              <w:suppressAutoHyphens/>
              <w:jc w:val="center"/>
              <w:rPr>
                <w:lang w:val="en-GB"/>
              </w:rPr>
            </w:pPr>
            <w:r w:rsidRPr="008A7098">
              <w:t>38.1 (26.</w:t>
            </w:r>
            <w:r>
              <w:t>2</w:t>
            </w:r>
            <w:r w:rsidRPr="008A7098">
              <w:t>)</w:t>
            </w:r>
          </w:p>
        </w:tc>
        <w:tc>
          <w:tcPr>
            <w:tcW w:w="2268" w:type="dxa"/>
            <w:tcBorders>
              <w:left w:val="single" w:sz="6" w:space="0" w:color="000000"/>
              <w:right w:val="single" w:sz="6" w:space="0" w:color="000000"/>
            </w:tcBorders>
            <w:shd w:val="clear" w:color="auto" w:fill="BDD6EE" w:themeFill="accent1" w:themeFillTint="66"/>
          </w:tcPr>
          <w:p w14:paraId="64E48321" w14:textId="5A4EFC16" w:rsidR="001E0C1E" w:rsidRPr="008C73AF" w:rsidRDefault="001E0C1E" w:rsidP="001E0C1E">
            <w:pPr>
              <w:widowControl w:val="0"/>
              <w:tabs>
                <w:tab w:val="center" w:pos="4818"/>
                <w:tab w:val="right" w:pos="9637"/>
              </w:tabs>
              <w:suppressAutoHyphens/>
              <w:jc w:val="center"/>
              <w:rPr>
                <w:lang w:val="en-GB"/>
              </w:rPr>
            </w:pPr>
            <w:r w:rsidRPr="008A7098">
              <w:t>43.</w:t>
            </w:r>
            <w:r>
              <w:t>4</w:t>
            </w:r>
            <w:r w:rsidRPr="008A7098">
              <w:t xml:space="preserve"> (42.5)</w:t>
            </w:r>
          </w:p>
        </w:tc>
      </w:tr>
      <w:tr w:rsidR="001E0C1E" w:rsidRPr="008C73AF" w14:paraId="0DF171BB"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2A371B5C" w14:textId="190CAB80" w:rsidR="001E0C1E" w:rsidRPr="008C73AF" w:rsidRDefault="001E0C1E" w:rsidP="001E0C1E">
            <w:pPr>
              <w:widowControl w:val="0"/>
              <w:tabs>
                <w:tab w:val="center" w:pos="4818"/>
                <w:tab w:val="right" w:pos="9637"/>
              </w:tabs>
              <w:suppressAutoHyphens/>
              <w:jc w:val="center"/>
              <w:rPr>
                <w:lang w:val="en-GB"/>
              </w:rPr>
            </w:pPr>
            <w:r w:rsidRPr="007C6FAD">
              <w:t>77.06</w:t>
            </w:r>
          </w:p>
        </w:tc>
        <w:tc>
          <w:tcPr>
            <w:tcW w:w="2268" w:type="dxa"/>
            <w:tcBorders>
              <w:left w:val="single" w:sz="6" w:space="0" w:color="000000"/>
              <w:right w:val="single" w:sz="6" w:space="0" w:color="000000"/>
            </w:tcBorders>
            <w:shd w:val="clear" w:color="auto" w:fill="BDD6EE" w:themeFill="accent1" w:themeFillTint="66"/>
          </w:tcPr>
          <w:p w14:paraId="1F216D65" w14:textId="6FBEF582" w:rsidR="001E0C1E" w:rsidRPr="008C73AF" w:rsidRDefault="001E0C1E" w:rsidP="001E0C1E">
            <w:pPr>
              <w:widowControl w:val="0"/>
              <w:tabs>
                <w:tab w:val="center" w:pos="4818"/>
                <w:tab w:val="right" w:pos="9637"/>
              </w:tabs>
              <w:suppressAutoHyphens/>
              <w:jc w:val="center"/>
              <w:rPr>
                <w:lang w:val="en-GB"/>
              </w:rPr>
            </w:pPr>
            <w:r w:rsidRPr="008A7098">
              <w:t>3.54 (3.15)</w:t>
            </w:r>
          </w:p>
        </w:tc>
        <w:tc>
          <w:tcPr>
            <w:tcW w:w="2268" w:type="dxa"/>
            <w:tcBorders>
              <w:left w:val="single" w:sz="6" w:space="0" w:color="000000"/>
              <w:right w:val="single" w:sz="6" w:space="0" w:color="000000"/>
            </w:tcBorders>
            <w:shd w:val="clear" w:color="auto" w:fill="BDD6EE" w:themeFill="accent1" w:themeFillTint="66"/>
          </w:tcPr>
          <w:p w14:paraId="606E6E6B" w14:textId="0BDD68BA" w:rsidR="001E0C1E" w:rsidRPr="008C73AF" w:rsidRDefault="001E0C1E" w:rsidP="001E0C1E">
            <w:pPr>
              <w:widowControl w:val="0"/>
              <w:tabs>
                <w:tab w:val="center" w:pos="4818"/>
                <w:tab w:val="right" w:pos="9637"/>
              </w:tabs>
              <w:suppressAutoHyphens/>
              <w:jc w:val="center"/>
              <w:rPr>
                <w:lang w:val="en-GB"/>
              </w:rPr>
            </w:pPr>
            <w:r w:rsidRPr="008A7098">
              <w:t>2.64 (3.41)</w:t>
            </w:r>
          </w:p>
        </w:tc>
      </w:tr>
      <w:tr w:rsidR="001E0C1E" w:rsidRPr="008C73AF" w14:paraId="64A2EBFC"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02A4DD6B" w14:textId="161C0FD0" w:rsidR="001E0C1E" w:rsidRPr="008C73AF" w:rsidRDefault="001E0C1E" w:rsidP="001E0C1E">
            <w:pPr>
              <w:widowControl w:val="0"/>
              <w:tabs>
                <w:tab w:val="center" w:pos="4818"/>
                <w:tab w:val="right" w:pos="9637"/>
              </w:tabs>
              <w:suppressAutoHyphens/>
              <w:jc w:val="center"/>
              <w:rPr>
                <w:lang w:val="en-GB"/>
              </w:rPr>
            </w:pPr>
            <w:r w:rsidRPr="007C6FAD">
              <w:t>63.01</w:t>
            </w:r>
          </w:p>
        </w:tc>
        <w:tc>
          <w:tcPr>
            <w:tcW w:w="2268" w:type="dxa"/>
            <w:tcBorders>
              <w:left w:val="single" w:sz="6" w:space="0" w:color="000000"/>
              <w:right w:val="single" w:sz="6" w:space="0" w:color="000000"/>
            </w:tcBorders>
            <w:shd w:val="clear" w:color="auto" w:fill="BDD6EE" w:themeFill="accent1" w:themeFillTint="66"/>
          </w:tcPr>
          <w:p w14:paraId="09CEF41E" w14:textId="48075BA5" w:rsidR="001E0C1E" w:rsidRPr="008C73AF" w:rsidRDefault="001E0C1E" w:rsidP="001E0C1E">
            <w:pPr>
              <w:widowControl w:val="0"/>
              <w:tabs>
                <w:tab w:val="center" w:pos="4818"/>
                <w:tab w:val="right" w:pos="9637"/>
              </w:tabs>
              <w:suppressAutoHyphens/>
              <w:jc w:val="center"/>
              <w:rPr>
                <w:lang w:val="en-GB"/>
              </w:rPr>
            </w:pPr>
            <w:r w:rsidRPr="008A7098">
              <w:t>1.85 (1.69)</w:t>
            </w:r>
          </w:p>
        </w:tc>
        <w:tc>
          <w:tcPr>
            <w:tcW w:w="2268" w:type="dxa"/>
            <w:tcBorders>
              <w:left w:val="single" w:sz="6" w:space="0" w:color="000000"/>
              <w:right w:val="single" w:sz="6" w:space="0" w:color="000000"/>
            </w:tcBorders>
            <w:shd w:val="clear" w:color="auto" w:fill="BDD6EE" w:themeFill="accent1" w:themeFillTint="66"/>
          </w:tcPr>
          <w:p w14:paraId="6377D6C0" w14:textId="2329B13C" w:rsidR="001E0C1E" w:rsidRPr="008C73AF" w:rsidRDefault="001E0C1E" w:rsidP="001E0C1E">
            <w:pPr>
              <w:widowControl w:val="0"/>
              <w:tabs>
                <w:tab w:val="center" w:pos="4818"/>
                <w:tab w:val="right" w:pos="9637"/>
              </w:tabs>
              <w:suppressAutoHyphens/>
              <w:jc w:val="center"/>
              <w:rPr>
                <w:lang w:val="en-GB"/>
              </w:rPr>
            </w:pPr>
            <w:r w:rsidRPr="008A7098">
              <w:t>1.2</w:t>
            </w:r>
            <w:r>
              <w:t>0</w:t>
            </w:r>
            <w:r w:rsidRPr="008A7098">
              <w:t xml:space="preserve"> (1.54)</w:t>
            </w:r>
          </w:p>
        </w:tc>
      </w:tr>
      <w:tr w:rsidR="001E0C1E" w:rsidRPr="008C73AF" w14:paraId="54944234"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594417BC" w14:textId="4D976EE3" w:rsidR="001E0C1E" w:rsidRPr="008C73AF" w:rsidRDefault="001E0C1E" w:rsidP="001E0C1E">
            <w:pPr>
              <w:widowControl w:val="0"/>
              <w:tabs>
                <w:tab w:val="center" w:pos="4818"/>
                <w:tab w:val="right" w:pos="9637"/>
              </w:tabs>
              <w:suppressAutoHyphens/>
              <w:jc w:val="center"/>
              <w:rPr>
                <w:lang w:val="en-GB"/>
              </w:rPr>
            </w:pPr>
            <w:r w:rsidRPr="007C6FAD">
              <w:t>31.02</w:t>
            </w:r>
          </w:p>
        </w:tc>
        <w:tc>
          <w:tcPr>
            <w:tcW w:w="2268" w:type="dxa"/>
            <w:tcBorders>
              <w:left w:val="single" w:sz="6" w:space="0" w:color="000000"/>
              <w:right w:val="single" w:sz="6" w:space="0" w:color="000000"/>
            </w:tcBorders>
            <w:shd w:val="clear" w:color="auto" w:fill="BDD6EE" w:themeFill="accent1" w:themeFillTint="66"/>
          </w:tcPr>
          <w:p w14:paraId="244F646F" w14:textId="493F177E" w:rsidR="001E0C1E" w:rsidRPr="008C73AF" w:rsidRDefault="001E0C1E" w:rsidP="001E0C1E">
            <w:pPr>
              <w:widowControl w:val="0"/>
              <w:tabs>
                <w:tab w:val="center" w:pos="4818"/>
                <w:tab w:val="right" w:pos="9637"/>
              </w:tabs>
              <w:suppressAutoHyphens/>
              <w:jc w:val="center"/>
              <w:rPr>
                <w:lang w:val="en-GB"/>
              </w:rPr>
            </w:pPr>
            <w:r w:rsidRPr="008A7098">
              <w:t>105.</w:t>
            </w:r>
            <w:r>
              <w:t>2</w:t>
            </w:r>
            <w:r w:rsidRPr="008A7098">
              <w:t xml:space="preserve"> (89.</w:t>
            </w:r>
            <w:r>
              <w:t>9</w:t>
            </w:r>
            <w:r w:rsidRPr="008A7098">
              <w:t>)</w:t>
            </w:r>
          </w:p>
        </w:tc>
        <w:tc>
          <w:tcPr>
            <w:tcW w:w="2268" w:type="dxa"/>
            <w:tcBorders>
              <w:left w:val="single" w:sz="6" w:space="0" w:color="000000"/>
              <w:right w:val="single" w:sz="6" w:space="0" w:color="000000"/>
            </w:tcBorders>
            <w:shd w:val="clear" w:color="auto" w:fill="BDD6EE" w:themeFill="accent1" w:themeFillTint="66"/>
          </w:tcPr>
          <w:p w14:paraId="14CCC7B3" w14:textId="11810B17" w:rsidR="001E0C1E" w:rsidRPr="008C73AF" w:rsidRDefault="001E0C1E" w:rsidP="001E0C1E">
            <w:pPr>
              <w:widowControl w:val="0"/>
              <w:tabs>
                <w:tab w:val="center" w:pos="4818"/>
                <w:tab w:val="right" w:pos="9637"/>
              </w:tabs>
              <w:suppressAutoHyphens/>
              <w:jc w:val="center"/>
              <w:rPr>
                <w:lang w:val="en-GB"/>
              </w:rPr>
            </w:pPr>
            <w:r w:rsidRPr="008A7098">
              <w:t>89.6 (130.4)</w:t>
            </w:r>
          </w:p>
        </w:tc>
      </w:tr>
      <w:tr w:rsidR="001E0C1E" w:rsidRPr="008C73AF" w14:paraId="700EE28A"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56BCB582" w14:textId="4585C984" w:rsidR="001E0C1E" w:rsidRPr="008C73AF" w:rsidRDefault="001E0C1E" w:rsidP="001E0C1E">
            <w:pPr>
              <w:widowControl w:val="0"/>
              <w:tabs>
                <w:tab w:val="center" w:pos="4818"/>
                <w:tab w:val="right" w:pos="9637"/>
              </w:tabs>
              <w:suppressAutoHyphens/>
              <w:jc w:val="center"/>
              <w:rPr>
                <w:lang w:val="en-GB"/>
              </w:rPr>
            </w:pPr>
            <w:r w:rsidRPr="007C6FAD">
              <w:t>137.18</w:t>
            </w:r>
          </w:p>
        </w:tc>
        <w:tc>
          <w:tcPr>
            <w:tcW w:w="2268" w:type="dxa"/>
            <w:tcBorders>
              <w:left w:val="single" w:sz="6" w:space="0" w:color="000000"/>
              <w:right w:val="single" w:sz="6" w:space="0" w:color="000000"/>
            </w:tcBorders>
            <w:shd w:val="clear" w:color="auto" w:fill="BDD6EE" w:themeFill="accent1" w:themeFillTint="66"/>
          </w:tcPr>
          <w:p w14:paraId="208C164B" w14:textId="207E3273" w:rsidR="001E0C1E" w:rsidRPr="008C73AF" w:rsidRDefault="001E0C1E" w:rsidP="001E0C1E">
            <w:pPr>
              <w:widowControl w:val="0"/>
              <w:tabs>
                <w:tab w:val="center" w:pos="4818"/>
                <w:tab w:val="right" w:pos="9637"/>
              </w:tabs>
              <w:suppressAutoHyphens/>
              <w:jc w:val="center"/>
              <w:rPr>
                <w:lang w:val="en-GB"/>
              </w:rPr>
            </w:pPr>
            <w:r w:rsidRPr="008A7098">
              <w:t>0.05 (0.07)</w:t>
            </w:r>
          </w:p>
        </w:tc>
        <w:tc>
          <w:tcPr>
            <w:tcW w:w="2268" w:type="dxa"/>
            <w:tcBorders>
              <w:left w:val="single" w:sz="6" w:space="0" w:color="000000"/>
              <w:right w:val="single" w:sz="6" w:space="0" w:color="000000"/>
            </w:tcBorders>
            <w:shd w:val="clear" w:color="auto" w:fill="BDD6EE" w:themeFill="accent1" w:themeFillTint="66"/>
          </w:tcPr>
          <w:p w14:paraId="393FFB76" w14:textId="2462265E" w:rsidR="001E0C1E" w:rsidRPr="008C73AF" w:rsidRDefault="001E0C1E" w:rsidP="001E0C1E">
            <w:pPr>
              <w:widowControl w:val="0"/>
              <w:tabs>
                <w:tab w:val="center" w:pos="4818"/>
                <w:tab w:val="right" w:pos="9637"/>
              </w:tabs>
              <w:suppressAutoHyphens/>
              <w:jc w:val="center"/>
              <w:rPr>
                <w:lang w:val="en-GB"/>
              </w:rPr>
            </w:pPr>
            <w:r w:rsidRPr="008A7098">
              <w:t>0.04 (0.07)</w:t>
            </w:r>
          </w:p>
        </w:tc>
      </w:tr>
      <w:tr w:rsidR="001E0C1E" w:rsidRPr="008C73AF" w14:paraId="235B4EEB"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0615AFB0" w14:textId="389098A2" w:rsidR="001E0C1E" w:rsidRPr="008C73AF" w:rsidRDefault="001E0C1E" w:rsidP="001E0C1E">
            <w:pPr>
              <w:widowControl w:val="0"/>
              <w:tabs>
                <w:tab w:val="center" w:pos="4818"/>
                <w:tab w:val="right" w:pos="9637"/>
              </w:tabs>
              <w:suppressAutoHyphens/>
              <w:jc w:val="center"/>
              <w:rPr>
                <w:lang w:val="en-GB"/>
              </w:rPr>
            </w:pPr>
            <w:r w:rsidRPr="007C6FAD">
              <w:t>58.04</w:t>
            </w:r>
          </w:p>
        </w:tc>
        <w:tc>
          <w:tcPr>
            <w:tcW w:w="2268" w:type="dxa"/>
            <w:tcBorders>
              <w:left w:val="single" w:sz="6" w:space="0" w:color="000000"/>
              <w:right w:val="single" w:sz="6" w:space="0" w:color="000000"/>
            </w:tcBorders>
            <w:shd w:val="clear" w:color="auto" w:fill="BDD6EE" w:themeFill="accent1" w:themeFillTint="66"/>
          </w:tcPr>
          <w:p w14:paraId="0901A79E" w14:textId="6466ADA7" w:rsidR="001E0C1E" w:rsidRPr="008C73AF" w:rsidRDefault="001E0C1E" w:rsidP="001E0C1E">
            <w:pPr>
              <w:widowControl w:val="0"/>
              <w:tabs>
                <w:tab w:val="center" w:pos="4818"/>
                <w:tab w:val="right" w:pos="9637"/>
              </w:tabs>
              <w:suppressAutoHyphens/>
              <w:jc w:val="center"/>
              <w:rPr>
                <w:lang w:val="en-GB"/>
              </w:rPr>
            </w:pPr>
            <w:r w:rsidRPr="008A7098">
              <w:t>0.56 (0.43)</w:t>
            </w:r>
          </w:p>
        </w:tc>
        <w:tc>
          <w:tcPr>
            <w:tcW w:w="2268" w:type="dxa"/>
            <w:tcBorders>
              <w:left w:val="single" w:sz="6" w:space="0" w:color="000000"/>
              <w:right w:val="single" w:sz="6" w:space="0" w:color="000000"/>
            </w:tcBorders>
            <w:shd w:val="clear" w:color="auto" w:fill="BDD6EE" w:themeFill="accent1" w:themeFillTint="66"/>
          </w:tcPr>
          <w:p w14:paraId="1F88001D" w14:textId="5220C0C6" w:rsidR="001E0C1E" w:rsidRPr="008C73AF" w:rsidRDefault="001E0C1E" w:rsidP="001E0C1E">
            <w:pPr>
              <w:widowControl w:val="0"/>
              <w:tabs>
                <w:tab w:val="center" w:pos="4818"/>
                <w:tab w:val="right" w:pos="9637"/>
              </w:tabs>
              <w:suppressAutoHyphens/>
              <w:jc w:val="center"/>
              <w:rPr>
                <w:lang w:val="en-GB"/>
              </w:rPr>
            </w:pPr>
            <w:r w:rsidRPr="008A7098">
              <w:t>0.56 (0.63)</w:t>
            </w:r>
          </w:p>
        </w:tc>
      </w:tr>
      <w:tr w:rsidR="001E0C1E" w:rsidRPr="008C73AF" w14:paraId="34E3C5D0"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00EF4725" w14:textId="1E3C43DD" w:rsidR="001E0C1E" w:rsidRPr="008C73AF" w:rsidRDefault="001E0C1E" w:rsidP="001E0C1E">
            <w:pPr>
              <w:widowControl w:val="0"/>
              <w:tabs>
                <w:tab w:val="center" w:pos="4818"/>
                <w:tab w:val="right" w:pos="9637"/>
              </w:tabs>
              <w:suppressAutoHyphens/>
              <w:jc w:val="center"/>
              <w:rPr>
                <w:lang w:val="en-GB"/>
              </w:rPr>
            </w:pPr>
            <w:r w:rsidRPr="007C6FAD">
              <w:t>31</w:t>
            </w:r>
          </w:p>
        </w:tc>
        <w:tc>
          <w:tcPr>
            <w:tcW w:w="2268" w:type="dxa"/>
            <w:tcBorders>
              <w:left w:val="single" w:sz="6" w:space="0" w:color="000000"/>
              <w:right w:val="single" w:sz="6" w:space="0" w:color="000000"/>
            </w:tcBorders>
            <w:shd w:val="clear" w:color="auto" w:fill="BDD6EE" w:themeFill="accent1" w:themeFillTint="66"/>
          </w:tcPr>
          <w:p w14:paraId="76890BA3" w14:textId="4D90555A" w:rsidR="001E0C1E" w:rsidRPr="008C73AF" w:rsidRDefault="001E0C1E" w:rsidP="001E0C1E">
            <w:pPr>
              <w:widowControl w:val="0"/>
              <w:tabs>
                <w:tab w:val="center" w:pos="4818"/>
                <w:tab w:val="right" w:pos="9637"/>
              </w:tabs>
              <w:suppressAutoHyphens/>
              <w:jc w:val="center"/>
              <w:rPr>
                <w:lang w:val="en-GB"/>
              </w:rPr>
            </w:pPr>
            <w:r w:rsidRPr="008A7098">
              <w:t>3.92 (1.33)</w:t>
            </w:r>
          </w:p>
        </w:tc>
        <w:tc>
          <w:tcPr>
            <w:tcW w:w="2268" w:type="dxa"/>
            <w:tcBorders>
              <w:left w:val="single" w:sz="6" w:space="0" w:color="000000"/>
              <w:right w:val="single" w:sz="6" w:space="0" w:color="000000"/>
            </w:tcBorders>
            <w:shd w:val="clear" w:color="auto" w:fill="BDD6EE" w:themeFill="accent1" w:themeFillTint="66"/>
          </w:tcPr>
          <w:p w14:paraId="02906B13" w14:textId="35274D57" w:rsidR="001E0C1E" w:rsidRPr="008C73AF" w:rsidRDefault="001E0C1E" w:rsidP="001E0C1E">
            <w:pPr>
              <w:widowControl w:val="0"/>
              <w:tabs>
                <w:tab w:val="center" w:pos="4818"/>
                <w:tab w:val="right" w:pos="9637"/>
              </w:tabs>
              <w:suppressAutoHyphens/>
              <w:jc w:val="center"/>
              <w:rPr>
                <w:lang w:val="en-GB"/>
              </w:rPr>
            </w:pPr>
            <w:r w:rsidRPr="008A7098">
              <w:t>3.69 (1.69)</w:t>
            </w:r>
          </w:p>
        </w:tc>
      </w:tr>
      <w:tr w:rsidR="001E0C1E" w:rsidRPr="008C73AF" w14:paraId="31B76429"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2128822C" w14:textId="090433EE" w:rsidR="001E0C1E" w:rsidRPr="008C73AF" w:rsidRDefault="001E0C1E" w:rsidP="001E0C1E">
            <w:pPr>
              <w:widowControl w:val="0"/>
              <w:tabs>
                <w:tab w:val="center" w:pos="4818"/>
                <w:tab w:val="right" w:pos="9637"/>
              </w:tabs>
              <w:suppressAutoHyphens/>
              <w:jc w:val="center"/>
              <w:rPr>
                <w:lang w:val="en-GB"/>
              </w:rPr>
            </w:pPr>
            <w:r w:rsidRPr="007C6FAD">
              <w:t>84.94</w:t>
            </w:r>
          </w:p>
        </w:tc>
        <w:tc>
          <w:tcPr>
            <w:tcW w:w="2268" w:type="dxa"/>
            <w:tcBorders>
              <w:left w:val="single" w:sz="6" w:space="0" w:color="000000"/>
              <w:right w:val="single" w:sz="6" w:space="0" w:color="000000"/>
            </w:tcBorders>
            <w:shd w:val="clear" w:color="auto" w:fill="BDD6EE" w:themeFill="accent1" w:themeFillTint="66"/>
          </w:tcPr>
          <w:p w14:paraId="2A16A202" w14:textId="3FCECECF" w:rsidR="001E0C1E" w:rsidRPr="008C73AF" w:rsidRDefault="001E0C1E" w:rsidP="001E0C1E">
            <w:pPr>
              <w:widowControl w:val="0"/>
              <w:tabs>
                <w:tab w:val="center" w:pos="4818"/>
                <w:tab w:val="right" w:pos="9637"/>
              </w:tabs>
              <w:suppressAutoHyphens/>
              <w:jc w:val="center"/>
              <w:rPr>
                <w:lang w:val="en-GB"/>
              </w:rPr>
            </w:pPr>
            <w:r w:rsidRPr="008A7098">
              <w:t>0.02 (0.04)</w:t>
            </w:r>
          </w:p>
        </w:tc>
        <w:tc>
          <w:tcPr>
            <w:tcW w:w="2268" w:type="dxa"/>
            <w:tcBorders>
              <w:left w:val="single" w:sz="6" w:space="0" w:color="000000"/>
              <w:right w:val="single" w:sz="6" w:space="0" w:color="000000"/>
            </w:tcBorders>
            <w:shd w:val="clear" w:color="auto" w:fill="BDD6EE" w:themeFill="accent1" w:themeFillTint="66"/>
          </w:tcPr>
          <w:p w14:paraId="41520044" w14:textId="7BE0AA9F" w:rsidR="001E0C1E" w:rsidRPr="008C73AF" w:rsidRDefault="001E0C1E" w:rsidP="001E0C1E">
            <w:pPr>
              <w:widowControl w:val="0"/>
              <w:tabs>
                <w:tab w:val="center" w:pos="4818"/>
                <w:tab w:val="right" w:pos="9637"/>
              </w:tabs>
              <w:suppressAutoHyphens/>
              <w:jc w:val="center"/>
              <w:rPr>
                <w:lang w:val="en-GB"/>
              </w:rPr>
            </w:pPr>
            <w:r w:rsidRPr="008A7098">
              <w:t>0.03 (0.04)</w:t>
            </w:r>
          </w:p>
        </w:tc>
      </w:tr>
      <w:tr w:rsidR="001E0C1E" w:rsidRPr="008C73AF" w14:paraId="55D98EFF"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5380B723" w14:textId="0148DF3F" w:rsidR="001E0C1E" w:rsidRPr="008C73AF" w:rsidRDefault="001E0C1E" w:rsidP="001E0C1E">
            <w:pPr>
              <w:widowControl w:val="0"/>
              <w:tabs>
                <w:tab w:val="center" w:pos="4818"/>
                <w:tab w:val="right" w:pos="9637"/>
              </w:tabs>
              <w:suppressAutoHyphens/>
              <w:jc w:val="center"/>
              <w:rPr>
                <w:lang w:val="en-GB"/>
              </w:rPr>
            </w:pPr>
            <w:r w:rsidRPr="007C6FAD">
              <w:t>287.24</w:t>
            </w:r>
          </w:p>
        </w:tc>
        <w:tc>
          <w:tcPr>
            <w:tcW w:w="2268" w:type="dxa"/>
            <w:tcBorders>
              <w:left w:val="single" w:sz="6" w:space="0" w:color="000000"/>
              <w:right w:val="single" w:sz="6" w:space="0" w:color="000000"/>
            </w:tcBorders>
            <w:shd w:val="clear" w:color="auto" w:fill="BDD6EE" w:themeFill="accent1" w:themeFillTint="66"/>
          </w:tcPr>
          <w:p w14:paraId="0BFE9428" w14:textId="74FE8447" w:rsidR="001E0C1E" w:rsidRPr="008C73AF" w:rsidRDefault="001E0C1E" w:rsidP="001E0C1E">
            <w:pPr>
              <w:widowControl w:val="0"/>
              <w:tabs>
                <w:tab w:val="center" w:pos="4818"/>
                <w:tab w:val="right" w:pos="9637"/>
              </w:tabs>
              <w:suppressAutoHyphens/>
              <w:jc w:val="center"/>
              <w:rPr>
                <w:lang w:val="en-GB"/>
              </w:rPr>
            </w:pPr>
            <w:r w:rsidRPr="008A7098">
              <w:t>0.02 (0.03)</w:t>
            </w:r>
          </w:p>
        </w:tc>
        <w:tc>
          <w:tcPr>
            <w:tcW w:w="2268" w:type="dxa"/>
            <w:tcBorders>
              <w:left w:val="single" w:sz="6" w:space="0" w:color="000000"/>
              <w:right w:val="single" w:sz="6" w:space="0" w:color="000000"/>
            </w:tcBorders>
            <w:shd w:val="clear" w:color="auto" w:fill="BDD6EE" w:themeFill="accent1" w:themeFillTint="66"/>
          </w:tcPr>
          <w:p w14:paraId="40867F39" w14:textId="632594FF" w:rsidR="001E0C1E" w:rsidRPr="008C73AF" w:rsidRDefault="001E0C1E" w:rsidP="001E0C1E">
            <w:pPr>
              <w:widowControl w:val="0"/>
              <w:tabs>
                <w:tab w:val="center" w:pos="4818"/>
                <w:tab w:val="right" w:pos="9637"/>
              </w:tabs>
              <w:suppressAutoHyphens/>
              <w:jc w:val="center"/>
              <w:rPr>
                <w:lang w:val="en-GB"/>
              </w:rPr>
            </w:pPr>
            <w:r w:rsidRPr="008A7098">
              <w:t>0.03 (0.02)</w:t>
            </w:r>
          </w:p>
        </w:tc>
      </w:tr>
      <w:tr w:rsidR="001E0C1E" w:rsidRPr="008C73AF" w14:paraId="7B6EBD5C"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164FA296" w14:textId="63A926B0" w:rsidR="001E0C1E" w:rsidRPr="008C73AF" w:rsidRDefault="001E0C1E" w:rsidP="001E0C1E">
            <w:pPr>
              <w:widowControl w:val="0"/>
              <w:tabs>
                <w:tab w:val="center" w:pos="4818"/>
                <w:tab w:val="right" w:pos="9637"/>
              </w:tabs>
              <w:suppressAutoHyphens/>
              <w:jc w:val="center"/>
              <w:rPr>
                <w:lang w:val="en-GB"/>
              </w:rPr>
            </w:pPr>
            <w:r w:rsidRPr="007C6FAD">
              <w:t>107.05</w:t>
            </w:r>
          </w:p>
        </w:tc>
        <w:tc>
          <w:tcPr>
            <w:tcW w:w="2268" w:type="dxa"/>
            <w:tcBorders>
              <w:left w:val="single" w:sz="6" w:space="0" w:color="000000"/>
              <w:right w:val="single" w:sz="6" w:space="0" w:color="000000"/>
            </w:tcBorders>
            <w:shd w:val="clear" w:color="auto" w:fill="BDD6EE" w:themeFill="accent1" w:themeFillTint="66"/>
          </w:tcPr>
          <w:p w14:paraId="081D05B9" w14:textId="33D1E88F" w:rsidR="001E0C1E" w:rsidRPr="008C73AF" w:rsidRDefault="001E0C1E" w:rsidP="001E0C1E">
            <w:pPr>
              <w:widowControl w:val="0"/>
              <w:tabs>
                <w:tab w:val="center" w:pos="4818"/>
                <w:tab w:val="right" w:pos="9637"/>
              </w:tabs>
              <w:suppressAutoHyphens/>
              <w:jc w:val="center"/>
              <w:rPr>
                <w:lang w:val="en-GB"/>
              </w:rPr>
            </w:pPr>
            <w:r w:rsidRPr="008A7098">
              <w:t>0.29 (0.14)</w:t>
            </w:r>
          </w:p>
        </w:tc>
        <w:tc>
          <w:tcPr>
            <w:tcW w:w="2268" w:type="dxa"/>
            <w:tcBorders>
              <w:left w:val="single" w:sz="6" w:space="0" w:color="000000"/>
              <w:right w:val="single" w:sz="6" w:space="0" w:color="000000"/>
            </w:tcBorders>
            <w:shd w:val="clear" w:color="auto" w:fill="BDD6EE" w:themeFill="accent1" w:themeFillTint="66"/>
          </w:tcPr>
          <w:p w14:paraId="5C714AA5" w14:textId="16D37B56" w:rsidR="001E0C1E" w:rsidRPr="008C73AF" w:rsidRDefault="001E0C1E" w:rsidP="001E0C1E">
            <w:pPr>
              <w:widowControl w:val="0"/>
              <w:tabs>
                <w:tab w:val="center" w:pos="4818"/>
                <w:tab w:val="right" w:pos="9637"/>
              </w:tabs>
              <w:suppressAutoHyphens/>
              <w:jc w:val="center"/>
              <w:rPr>
                <w:lang w:val="en-GB"/>
              </w:rPr>
            </w:pPr>
            <w:r w:rsidRPr="008A7098">
              <w:t>0.33 (0.13)</w:t>
            </w:r>
          </w:p>
        </w:tc>
      </w:tr>
      <w:tr w:rsidR="001E0C1E" w:rsidRPr="008C73AF" w14:paraId="788FA8E2"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62635B19" w14:textId="6B3E0D9F" w:rsidR="001E0C1E" w:rsidRPr="008C73AF" w:rsidRDefault="001E0C1E" w:rsidP="001E0C1E">
            <w:pPr>
              <w:widowControl w:val="0"/>
              <w:tabs>
                <w:tab w:val="center" w:pos="4818"/>
                <w:tab w:val="right" w:pos="9637"/>
              </w:tabs>
              <w:suppressAutoHyphens/>
              <w:jc w:val="center"/>
              <w:rPr>
                <w:lang w:val="en-GB"/>
              </w:rPr>
            </w:pPr>
            <w:r w:rsidRPr="007C6FAD">
              <w:t>51.04</w:t>
            </w:r>
          </w:p>
        </w:tc>
        <w:tc>
          <w:tcPr>
            <w:tcW w:w="2268" w:type="dxa"/>
            <w:tcBorders>
              <w:left w:val="single" w:sz="6" w:space="0" w:color="000000"/>
              <w:right w:val="single" w:sz="6" w:space="0" w:color="000000"/>
            </w:tcBorders>
            <w:shd w:val="clear" w:color="auto" w:fill="BDD6EE" w:themeFill="accent1" w:themeFillTint="66"/>
          </w:tcPr>
          <w:p w14:paraId="18AAAA06" w14:textId="4A2F4D5C" w:rsidR="001E0C1E" w:rsidRPr="008C73AF" w:rsidRDefault="001E0C1E" w:rsidP="001E0C1E">
            <w:pPr>
              <w:widowControl w:val="0"/>
              <w:tabs>
                <w:tab w:val="center" w:pos="4818"/>
                <w:tab w:val="right" w:pos="9637"/>
              </w:tabs>
              <w:suppressAutoHyphens/>
              <w:jc w:val="center"/>
              <w:rPr>
                <w:lang w:val="en-GB"/>
              </w:rPr>
            </w:pPr>
            <w:r w:rsidRPr="008A7098">
              <w:t>1.17 (1.08)</w:t>
            </w:r>
          </w:p>
        </w:tc>
        <w:tc>
          <w:tcPr>
            <w:tcW w:w="2268" w:type="dxa"/>
            <w:tcBorders>
              <w:left w:val="single" w:sz="6" w:space="0" w:color="000000"/>
              <w:right w:val="single" w:sz="6" w:space="0" w:color="000000"/>
            </w:tcBorders>
            <w:shd w:val="clear" w:color="auto" w:fill="BDD6EE" w:themeFill="accent1" w:themeFillTint="66"/>
          </w:tcPr>
          <w:p w14:paraId="664956C8" w14:textId="13B7A854" w:rsidR="001E0C1E" w:rsidRPr="008C73AF" w:rsidRDefault="001E0C1E" w:rsidP="001E0C1E">
            <w:pPr>
              <w:widowControl w:val="0"/>
              <w:tabs>
                <w:tab w:val="center" w:pos="4818"/>
                <w:tab w:val="right" w:pos="9637"/>
              </w:tabs>
              <w:suppressAutoHyphens/>
              <w:jc w:val="center"/>
              <w:rPr>
                <w:lang w:val="en-GB"/>
              </w:rPr>
            </w:pPr>
            <w:r w:rsidRPr="008A7098">
              <w:t>1.01 (0.77)</w:t>
            </w:r>
          </w:p>
        </w:tc>
      </w:tr>
      <w:tr w:rsidR="001E0C1E" w:rsidRPr="008C73AF" w14:paraId="118F00C4"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3A4EE8B4" w14:textId="469D7057" w:rsidR="001E0C1E" w:rsidRPr="008C73AF" w:rsidRDefault="001E0C1E" w:rsidP="001E0C1E">
            <w:pPr>
              <w:widowControl w:val="0"/>
              <w:tabs>
                <w:tab w:val="center" w:pos="4818"/>
                <w:tab w:val="right" w:pos="9637"/>
              </w:tabs>
              <w:suppressAutoHyphens/>
              <w:jc w:val="center"/>
              <w:rPr>
                <w:lang w:val="en-GB"/>
              </w:rPr>
            </w:pPr>
            <w:r w:rsidRPr="007C6FAD">
              <w:t>117.09</w:t>
            </w:r>
          </w:p>
        </w:tc>
        <w:tc>
          <w:tcPr>
            <w:tcW w:w="2268" w:type="dxa"/>
            <w:tcBorders>
              <w:left w:val="single" w:sz="6" w:space="0" w:color="000000"/>
              <w:right w:val="single" w:sz="6" w:space="0" w:color="000000"/>
            </w:tcBorders>
            <w:shd w:val="clear" w:color="auto" w:fill="BDD6EE" w:themeFill="accent1" w:themeFillTint="66"/>
          </w:tcPr>
          <w:p w14:paraId="00420BF3" w14:textId="07C15332" w:rsidR="001E0C1E" w:rsidRPr="008C73AF" w:rsidRDefault="001E0C1E" w:rsidP="001E0C1E">
            <w:pPr>
              <w:widowControl w:val="0"/>
              <w:tabs>
                <w:tab w:val="center" w:pos="4818"/>
                <w:tab w:val="right" w:pos="9637"/>
              </w:tabs>
              <w:suppressAutoHyphens/>
              <w:jc w:val="center"/>
              <w:rPr>
                <w:lang w:val="en-GB"/>
              </w:rPr>
            </w:pPr>
            <w:r w:rsidRPr="008A7098">
              <w:t>0.56 (0.54)</w:t>
            </w:r>
          </w:p>
        </w:tc>
        <w:tc>
          <w:tcPr>
            <w:tcW w:w="2268" w:type="dxa"/>
            <w:tcBorders>
              <w:left w:val="single" w:sz="6" w:space="0" w:color="000000"/>
              <w:right w:val="single" w:sz="6" w:space="0" w:color="000000"/>
            </w:tcBorders>
            <w:shd w:val="clear" w:color="auto" w:fill="BDD6EE" w:themeFill="accent1" w:themeFillTint="66"/>
          </w:tcPr>
          <w:p w14:paraId="00D1127E" w14:textId="1EA14CE1" w:rsidR="001E0C1E" w:rsidRPr="008C73AF" w:rsidRDefault="001E0C1E" w:rsidP="001E0C1E">
            <w:pPr>
              <w:widowControl w:val="0"/>
              <w:tabs>
                <w:tab w:val="center" w:pos="4818"/>
                <w:tab w:val="right" w:pos="9637"/>
              </w:tabs>
              <w:suppressAutoHyphens/>
              <w:jc w:val="center"/>
              <w:rPr>
                <w:lang w:val="en-GB"/>
              </w:rPr>
            </w:pPr>
            <w:r w:rsidRPr="008A7098">
              <w:t>0.72 (0.67)</w:t>
            </w:r>
          </w:p>
        </w:tc>
      </w:tr>
      <w:tr w:rsidR="001E0C1E" w:rsidRPr="008C73AF" w14:paraId="367B53AF"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361D106F" w14:textId="20EBA2E2" w:rsidR="001E0C1E" w:rsidRPr="008C73AF" w:rsidRDefault="001E0C1E" w:rsidP="001E0C1E">
            <w:pPr>
              <w:widowControl w:val="0"/>
              <w:tabs>
                <w:tab w:val="center" w:pos="4818"/>
                <w:tab w:val="right" w:pos="9637"/>
              </w:tabs>
              <w:suppressAutoHyphens/>
              <w:jc w:val="center"/>
              <w:rPr>
                <w:lang w:val="en-GB"/>
              </w:rPr>
            </w:pPr>
            <w:r w:rsidRPr="007C6FAD">
              <w:t>27.99</w:t>
            </w:r>
          </w:p>
        </w:tc>
        <w:tc>
          <w:tcPr>
            <w:tcW w:w="2268" w:type="dxa"/>
            <w:tcBorders>
              <w:left w:val="single" w:sz="6" w:space="0" w:color="000000"/>
              <w:right w:val="single" w:sz="6" w:space="0" w:color="000000"/>
            </w:tcBorders>
            <w:shd w:val="clear" w:color="auto" w:fill="BDD6EE" w:themeFill="accent1" w:themeFillTint="66"/>
          </w:tcPr>
          <w:p w14:paraId="140C32C4" w14:textId="2D0F118E" w:rsidR="001E0C1E" w:rsidRPr="008C73AF" w:rsidRDefault="001E0C1E" w:rsidP="001E0C1E">
            <w:pPr>
              <w:widowControl w:val="0"/>
              <w:tabs>
                <w:tab w:val="center" w:pos="4818"/>
                <w:tab w:val="right" w:pos="9637"/>
              </w:tabs>
              <w:suppressAutoHyphens/>
              <w:jc w:val="center"/>
              <w:rPr>
                <w:lang w:val="en-GB"/>
              </w:rPr>
            </w:pPr>
            <w:r w:rsidRPr="008A7098">
              <w:t>3.19 (0.5)</w:t>
            </w:r>
          </w:p>
        </w:tc>
        <w:tc>
          <w:tcPr>
            <w:tcW w:w="2268" w:type="dxa"/>
            <w:tcBorders>
              <w:left w:val="single" w:sz="6" w:space="0" w:color="000000"/>
              <w:right w:val="single" w:sz="6" w:space="0" w:color="000000"/>
            </w:tcBorders>
            <w:shd w:val="clear" w:color="auto" w:fill="BDD6EE" w:themeFill="accent1" w:themeFillTint="66"/>
          </w:tcPr>
          <w:p w14:paraId="330444C6" w14:textId="362148CE" w:rsidR="001E0C1E" w:rsidRPr="008C73AF" w:rsidRDefault="001E0C1E" w:rsidP="001E0C1E">
            <w:pPr>
              <w:widowControl w:val="0"/>
              <w:tabs>
                <w:tab w:val="center" w:pos="4818"/>
                <w:tab w:val="right" w:pos="9637"/>
              </w:tabs>
              <w:suppressAutoHyphens/>
              <w:jc w:val="center"/>
              <w:rPr>
                <w:lang w:val="en-GB"/>
              </w:rPr>
            </w:pPr>
            <w:r w:rsidRPr="008A7098">
              <w:t>3.13 (0.47)</w:t>
            </w:r>
          </w:p>
        </w:tc>
      </w:tr>
      <w:tr w:rsidR="001E0C1E" w:rsidRPr="008C73AF" w14:paraId="379FCD60"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344630E6" w14:textId="0AD47373" w:rsidR="001E0C1E" w:rsidRPr="008C73AF" w:rsidRDefault="001E0C1E" w:rsidP="001E0C1E">
            <w:pPr>
              <w:widowControl w:val="0"/>
              <w:tabs>
                <w:tab w:val="center" w:pos="4818"/>
                <w:tab w:val="right" w:pos="9637"/>
              </w:tabs>
              <w:suppressAutoHyphens/>
              <w:jc w:val="center"/>
              <w:rPr>
                <w:lang w:val="en-GB"/>
              </w:rPr>
            </w:pPr>
            <w:r w:rsidRPr="007C6FAD">
              <w:t>67.05</w:t>
            </w:r>
          </w:p>
        </w:tc>
        <w:tc>
          <w:tcPr>
            <w:tcW w:w="2268" w:type="dxa"/>
            <w:tcBorders>
              <w:left w:val="single" w:sz="6" w:space="0" w:color="000000"/>
              <w:right w:val="single" w:sz="6" w:space="0" w:color="000000"/>
            </w:tcBorders>
            <w:shd w:val="clear" w:color="auto" w:fill="BDD6EE" w:themeFill="accent1" w:themeFillTint="66"/>
          </w:tcPr>
          <w:p w14:paraId="03CEB69C" w14:textId="35F2E6F8" w:rsidR="001E0C1E" w:rsidRPr="008C73AF" w:rsidRDefault="001E0C1E" w:rsidP="001E0C1E">
            <w:pPr>
              <w:widowControl w:val="0"/>
              <w:tabs>
                <w:tab w:val="center" w:pos="4818"/>
                <w:tab w:val="right" w:pos="9637"/>
              </w:tabs>
              <w:suppressAutoHyphens/>
              <w:jc w:val="center"/>
              <w:rPr>
                <w:lang w:val="en-GB"/>
              </w:rPr>
            </w:pPr>
            <w:r w:rsidRPr="008A7098">
              <w:t>1.73 (1.06)</w:t>
            </w:r>
          </w:p>
        </w:tc>
        <w:tc>
          <w:tcPr>
            <w:tcW w:w="2268" w:type="dxa"/>
            <w:tcBorders>
              <w:left w:val="single" w:sz="6" w:space="0" w:color="000000"/>
              <w:right w:val="single" w:sz="6" w:space="0" w:color="000000"/>
            </w:tcBorders>
            <w:shd w:val="clear" w:color="auto" w:fill="BDD6EE" w:themeFill="accent1" w:themeFillTint="66"/>
          </w:tcPr>
          <w:p w14:paraId="2C4023FD" w14:textId="429393A8" w:rsidR="001E0C1E" w:rsidRPr="008C73AF" w:rsidRDefault="001E0C1E" w:rsidP="001E0C1E">
            <w:pPr>
              <w:widowControl w:val="0"/>
              <w:tabs>
                <w:tab w:val="center" w:pos="4818"/>
                <w:tab w:val="right" w:pos="9637"/>
              </w:tabs>
              <w:suppressAutoHyphens/>
              <w:jc w:val="center"/>
              <w:rPr>
                <w:lang w:val="en-GB"/>
              </w:rPr>
            </w:pPr>
            <w:r w:rsidRPr="008A7098">
              <w:t>2.23 (1.14)</w:t>
            </w:r>
          </w:p>
        </w:tc>
      </w:tr>
      <w:tr w:rsidR="001E0C1E" w:rsidRPr="008C73AF" w14:paraId="091B5A0F"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0896B006" w14:textId="135DB0DC" w:rsidR="001E0C1E" w:rsidRPr="008C73AF" w:rsidRDefault="001E0C1E" w:rsidP="001E0C1E">
            <w:pPr>
              <w:widowControl w:val="0"/>
              <w:tabs>
                <w:tab w:val="center" w:pos="4818"/>
                <w:tab w:val="right" w:pos="9637"/>
              </w:tabs>
              <w:suppressAutoHyphens/>
              <w:jc w:val="center"/>
              <w:rPr>
                <w:lang w:val="en-GB"/>
              </w:rPr>
            </w:pPr>
            <w:r w:rsidRPr="007C6FAD">
              <w:t>137.06</w:t>
            </w:r>
          </w:p>
        </w:tc>
        <w:tc>
          <w:tcPr>
            <w:tcW w:w="2268" w:type="dxa"/>
            <w:tcBorders>
              <w:left w:val="single" w:sz="6" w:space="0" w:color="000000"/>
              <w:right w:val="single" w:sz="6" w:space="0" w:color="000000"/>
            </w:tcBorders>
            <w:shd w:val="clear" w:color="auto" w:fill="BDD6EE" w:themeFill="accent1" w:themeFillTint="66"/>
          </w:tcPr>
          <w:p w14:paraId="17EB88FC" w14:textId="32946C86" w:rsidR="001E0C1E" w:rsidRPr="008C73AF" w:rsidRDefault="001E0C1E" w:rsidP="001E0C1E">
            <w:pPr>
              <w:widowControl w:val="0"/>
              <w:tabs>
                <w:tab w:val="center" w:pos="4818"/>
                <w:tab w:val="right" w:pos="9637"/>
              </w:tabs>
              <w:suppressAutoHyphens/>
              <w:jc w:val="center"/>
              <w:rPr>
                <w:lang w:val="en-GB"/>
              </w:rPr>
            </w:pPr>
            <w:r w:rsidRPr="008A7098">
              <w:t>0.07 (0.06)</w:t>
            </w:r>
          </w:p>
        </w:tc>
        <w:tc>
          <w:tcPr>
            <w:tcW w:w="2268" w:type="dxa"/>
            <w:tcBorders>
              <w:left w:val="single" w:sz="6" w:space="0" w:color="000000"/>
              <w:right w:val="single" w:sz="6" w:space="0" w:color="000000"/>
            </w:tcBorders>
            <w:shd w:val="clear" w:color="auto" w:fill="BDD6EE" w:themeFill="accent1" w:themeFillTint="66"/>
          </w:tcPr>
          <w:p w14:paraId="41F2E4DE" w14:textId="03141804" w:rsidR="001E0C1E" w:rsidRPr="008C73AF" w:rsidRDefault="001E0C1E" w:rsidP="001E0C1E">
            <w:pPr>
              <w:widowControl w:val="0"/>
              <w:tabs>
                <w:tab w:val="center" w:pos="4818"/>
                <w:tab w:val="right" w:pos="9637"/>
              </w:tabs>
              <w:suppressAutoHyphens/>
              <w:jc w:val="center"/>
              <w:rPr>
                <w:lang w:val="en-GB"/>
              </w:rPr>
            </w:pPr>
            <w:r w:rsidRPr="008A7098">
              <w:t>0.08 (0.05)</w:t>
            </w:r>
          </w:p>
        </w:tc>
      </w:tr>
      <w:tr w:rsidR="001E0C1E" w:rsidRPr="008C73AF" w14:paraId="7BBC6CCA" w14:textId="77777777" w:rsidTr="00890A37">
        <w:trPr>
          <w:trHeight w:val="170"/>
          <w:jc w:val="center"/>
        </w:trPr>
        <w:tc>
          <w:tcPr>
            <w:tcW w:w="2268" w:type="dxa"/>
            <w:tcBorders>
              <w:left w:val="nil"/>
              <w:bottom w:val="nil"/>
              <w:right w:val="single" w:sz="6" w:space="0" w:color="000000"/>
            </w:tcBorders>
            <w:shd w:val="clear" w:color="auto" w:fill="BDD6EE" w:themeFill="accent1" w:themeFillTint="66"/>
          </w:tcPr>
          <w:p w14:paraId="795AB688" w14:textId="0C56B69A" w:rsidR="001E0C1E" w:rsidRPr="008C73AF" w:rsidRDefault="001E0C1E" w:rsidP="001E0C1E">
            <w:pPr>
              <w:widowControl w:val="0"/>
              <w:tabs>
                <w:tab w:val="center" w:pos="4818"/>
                <w:tab w:val="right" w:pos="9637"/>
              </w:tabs>
              <w:suppressAutoHyphens/>
              <w:jc w:val="center"/>
              <w:rPr>
                <w:lang w:val="en-GB"/>
              </w:rPr>
            </w:pPr>
            <w:r w:rsidRPr="007C6FAD">
              <w:t>33.03</w:t>
            </w:r>
          </w:p>
        </w:tc>
        <w:tc>
          <w:tcPr>
            <w:tcW w:w="2268" w:type="dxa"/>
            <w:tcBorders>
              <w:left w:val="single" w:sz="6" w:space="0" w:color="000000"/>
              <w:right w:val="single" w:sz="6" w:space="0" w:color="000000"/>
            </w:tcBorders>
            <w:shd w:val="clear" w:color="auto" w:fill="BDD6EE" w:themeFill="accent1" w:themeFillTint="66"/>
          </w:tcPr>
          <w:p w14:paraId="28196B61" w14:textId="410EA827" w:rsidR="001E0C1E" w:rsidRPr="008C73AF" w:rsidRDefault="001E0C1E" w:rsidP="001E0C1E">
            <w:pPr>
              <w:widowControl w:val="0"/>
              <w:tabs>
                <w:tab w:val="center" w:pos="4818"/>
                <w:tab w:val="right" w:pos="9637"/>
              </w:tabs>
              <w:suppressAutoHyphens/>
              <w:jc w:val="center"/>
              <w:rPr>
                <w:lang w:val="en-GB"/>
              </w:rPr>
            </w:pPr>
            <w:r w:rsidRPr="008A7098">
              <w:t>200.</w:t>
            </w:r>
            <w:r>
              <w:t>7</w:t>
            </w:r>
            <w:r w:rsidRPr="008A7098">
              <w:t xml:space="preserve"> (160.</w:t>
            </w:r>
            <w:r>
              <w:t>4</w:t>
            </w:r>
            <w:r w:rsidRPr="008A7098">
              <w:t>)</w:t>
            </w:r>
          </w:p>
        </w:tc>
        <w:tc>
          <w:tcPr>
            <w:tcW w:w="2268" w:type="dxa"/>
            <w:tcBorders>
              <w:left w:val="single" w:sz="6" w:space="0" w:color="000000"/>
              <w:right w:val="single" w:sz="6" w:space="0" w:color="000000"/>
            </w:tcBorders>
            <w:shd w:val="clear" w:color="auto" w:fill="BDD6EE" w:themeFill="accent1" w:themeFillTint="66"/>
          </w:tcPr>
          <w:p w14:paraId="72393855" w14:textId="3C8AF5C0" w:rsidR="001E0C1E" w:rsidRPr="008C73AF" w:rsidRDefault="001E0C1E" w:rsidP="001E0C1E">
            <w:pPr>
              <w:widowControl w:val="0"/>
              <w:tabs>
                <w:tab w:val="center" w:pos="4818"/>
                <w:tab w:val="right" w:pos="9637"/>
              </w:tabs>
              <w:suppressAutoHyphens/>
              <w:jc w:val="center"/>
              <w:rPr>
                <w:lang w:val="en-GB"/>
              </w:rPr>
            </w:pPr>
            <w:r w:rsidRPr="008A7098">
              <w:t>179.6 (125.</w:t>
            </w:r>
            <w:r>
              <w:t>4</w:t>
            </w:r>
            <w:r w:rsidRPr="008A7098">
              <w:t>)</w:t>
            </w:r>
          </w:p>
        </w:tc>
      </w:tr>
      <w:tr w:rsidR="003B7793" w:rsidRPr="008C73AF" w14:paraId="0C950371" w14:textId="77777777" w:rsidTr="003B7793">
        <w:trPr>
          <w:trHeight w:val="170"/>
          <w:jc w:val="center"/>
        </w:trPr>
        <w:tc>
          <w:tcPr>
            <w:tcW w:w="2268" w:type="dxa"/>
            <w:tcBorders>
              <w:left w:val="nil"/>
              <w:bottom w:val="nil"/>
              <w:right w:val="single" w:sz="6" w:space="0" w:color="000000"/>
            </w:tcBorders>
            <w:shd w:val="clear" w:color="auto" w:fill="auto"/>
          </w:tcPr>
          <w:p w14:paraId="51C8520E" w14:textId="214E4468" w:rsidR="003B7793" w:rsidRPr="007C6FAD" w:rsidRDefault="003B7793" w:rsidP="003B7793">
            <w:pPr>
              <w:widowControl w:val="0"/>
              <w:tabs>
                <w:tab w:val="center" w:pos="4818"/>
                <w:tab w:val="right" w:pos="9637"/>
              </w:tabs>
              <w:suppressAutoHyphens/>
              <w:jc w:val="center"/>
            </w:pPr>
            <w:r>
              <w:t>27.99</w:t>
            </w:r>
          </w:p>
        </w:tc>
        <w:tc>
          <w:tcPr>
            <w:tcW w:w="2268" w:type="dxa"/>
            <w:tcBorders>
              <w:left w:val="single" w:sz="6" w:space="0" w:color="000000"/>
              <w:right w:val="single" w:sz="6" w:space="0" w:color="000000"/>
            </w:tcBorders>
            <w:shd w:val="clear" w:color="auto" w:fill="auto"/>
          </w:tcPr>
          <w:p w14:paraId="0D00D5F4" w14:textId="0B741496" w:rsidR="003B7793" w:rsidRPr="008A7098" w:rsidRDefault="003B7793" w:rsidP="003B7793">
            <w:pPr>
              <w:widowControl w:val="0"/>
              <w:tabs>
                <w:tab w:val="center" w:pos="4818"/>
                <w:tab w:val="right" w:pos="9637"/>
              </w:tabs>
              <w:suppressAutoHyphens/>
              <w:jc w:val="center"/>
            </w:pPr>
            <w:r w:rsidRPr="005F59EB">
              <w:t>3</w:t>
            </w:r>
            <w:r>
              <w:t>.</w:t>
            </w:r>
            <w:r w:rsidRPr="005F59EB">
              <w:t>18 (0</w:t>
            </w:r>
            <w:r>
              <w:t>.</w:t>
            </w:r>
            <w:r w:rsidRPr="005F59EB">
              <w:t>46)</w:t>
            </w:r>
          </w:p>
        </w:tc>
        <w:tc>
          <w:tcPr>
            <w:tcW w:w="2268" w:type="dxa"/>
            <w:tcBorders>
              <w:left w:val="single" w:sz="6" w:space="0" w:color="000000"/>
              <w:right w:val="single" w:sz="6" w:space="0" w:color="000000"/>
            </w:tcBorders>
            <w:shd w:val="clear" w:color="auto" w:fill="auto"/>
          </w:tcPr>
          <w:p w14:paraId="741CB692" w14:textId="7E287744" w:rsidR="003B7793" w:rsidRPr="008A7098" w:rsidRDefault="003B7793" w:rsidP="003B7793">
            <w:pPr>
              <w:widowControl w:val="0"/>
              <w:tabs>
                <w:tab w:val="center" w:pos="4818"/>
                <w:tab w:val="right" w:pos="9637"/>
              </w:tabs>
              <w:suppressAutoHyphens/>
              <w:jc w:val="center"/>
            </w:pPr>
            <w:r w:rsidRPr="005F59EB">
              <w:t>3</w:t>
            </w:r>
            <w:r>
              <w:t>.</w:t>
            </w:r>
            <w:r w:rsidRPr="005F59EB">
              <w:t>12 (0</w:t>
            </w:r>
            <w:r>
              <w:t>.</w:t>
            </w:r>
            <w:r w:rsidRPr="005F59EB">
              <w:t>57)</w:t>
            </w:r>
          </w:p>
        </w:tc>
      </w:tr>
      <w:tr w:rsidR="001E0C1E" w:rsidRPr="008C73AF" w14:paraId="4D9C72DB" w14:textId="77777777" w:rsidTr="00890A37">
        <w:trPr>
          <w:trHeight w:val="170"/>
          <w:jc w:val="center"/>
        </w:trPr>
        <w:tc>
          <w:tcPr>
            <w:tcW w:w="2268" w:type="dxa"/>
            <w:tcBorders>
              <w:left w:val="nil"/>
              <w:bottom w:val="nil"/>
              <w:right w:val="single" w:sz="6" w:space="0" w:color="000000"/>
            </w:tcBorders>
          </w:tcPr>
          <w:p w14:paraId="638A459F" w14:textId="75A7DAC7" w:rsidR="001E0C1E" w:rsidRPr="008C73AF" w:rsidRDefault="001E0C1E" w:rsidP="001E0C1E">
            <w:pPr>
              <w:widowControl w:val="0"/>
              <w:tabs>
                <w:tab w:val="center" w:pos="4818"/>
                <w:tab w:val="right" w:pos="9637"/>
              </w:tabs>
              <w:suppressAutoHyphens/>
              <w:jc w:val="center"/>
              <w:rPr>
                <w:lang w:val="en-GB"/>
              </w:rPr>
            </w:pPr>
            <w:r w:rsidRPr="007C6FAD">
              <w:t>34.04</w:t>
            </w:r>
          </w:p>
        </w:tc>
        <w:tc>
          <w:tcPr>
            <w:tcW w:w="2268" w:type="dxa"/>
            <w:tcBorders>
              <w:left w:val="single" w:sz="6" w:space="0" w:color="000000"/>
              <w:right w:val="single" w:sz="6" w:space="0" w:color="000000"/>
            </w:tcBorders>
          </w:tcPr>
          <w:p w14:paraId="4A9DD59A" w14:textId="3FC7AD1E" w:rsidR="001E0C1E" w:rsidRPr="008C73AF" w:rsidRDefault="001E0C1E" w:rsidP="001E0C1E">
            <w:pPr>
              <w:widowControl w:val="0"/>
              <w:tabs>
                <w:tab w:val="center" w:pos="4818"/>
                <w:tab w:val="right" w:pos="9637"/>
              </w:tabs>
              <w:suppressAutoHyphens/>
              <w:jc w:val="center"/>
              <w:rPr>
                <w:lang w:val="en-GB"/>
              </w:rPr>
            </w:pPr>
            <w:r w:rsidRPr="008A7098">
              <w:t>2.11 (1.95)</w:t>
            </w:r>
          </w:p>
        </w:tc>
        <w:tc>
          <w:tcPr>
            <w:tcW w:w="2268" w:type="dxa"/>
            <w:tcBorders>
              <w:left w:val="single" w:sz="6" w:space="0" w:color="000000"/>
              <w:right w:val="single" w:sz="6" w:space="0" w:color="000000"/>
            </w:tcBorders>
          </w:tcPr>
          <w:p w14:paraId="241863EB" w14:textId="6A49346F" w:rsidR="001E0C1E" w:rsidRPr="008C73AF" w:rsidRDefault="001E0C1E" w:rsidP="001E0C1E">
            <w:pPr>
              <w:widowControl w:val="0"/>
              <w:tabs>
                <w:tab w:val="center" w:pos="4818"/>
                <w:tab w:val="right" w:pos="9637"/>
              </w:tabs>
              <w:suppressAutoHyphens/>
              <w:jc w:val="center"/>
              <w:rPr>
                <w:lang w:val="en-GB"/>
              </w:rPr>
            </w:pPr>
            <w:r w:rsidRPr="008A7098">
              <w:t>2.09 (1.33)</w:t>
            </w:r>
          </w:p>
        </w:tc>
      </w:tr>
      <w:tr w:rsidR="001E0C1E" w:rsidRPr="008C73AF" w14:paraId="1503274A" w14:textId="77777777" w:rsidTr="00890A37">
        <w:trPr>
          <w:trHeight w:val="170"/>
          <w:jc w:val="center"/>
        </w:trPr>
        <w:tc>
          <w:tcPr>
            <w:tcW w:w="2268" w:type="dxa"/>
            <w:tcBorders>
              <w:left w:val="nil"/>
              <w:bottom w:val="nil"/>
              <w:right w:val="single" w:sz="6" w:space="0" w:color="000000"/>
            </w:tcBorders>
          </w:tcPr>
          <w:p w14:paraId="05EF26B6" w14:textId="43810445" w:rsidR="001E0C1E" w:rsidRPr="008C73AF" w:rsidRDefault="001E0C1E" w:rsidP="001E0C1E">
            <w:pPr>
              <w:widowControl w:val="0"/>
              <w:tabs>
                <w:tab w:val="center" w:pos="4818"/>
                <w:tab w:val="right" w:pos="9637"/>
              </w:tabs>
              <w:suppressAutoHyphens/>
              <w:jc w:val="center"/>
              <w:rPr>
                <w:lang w:val="en-GB"/>
              </w:rPr>
            </w:pPr>
            <w:r w:rsidRPr="007C6FAD">
              <w:t>38.01</w:t>
            </w:r>
          </w:p>
        </w:tc>
        <w:tc>
          <w:tcPr>
            <w:tcW w:w="2268" w:type="dxa"/>
            <w:tcBorders>
              <w:left w:val="single" w:sz="6" w:space="0" w:color="000000"/>
              <w:right w:val="single" w:sz="6" w:space="0" w:color="000000"/>
            </w:tcBorders>
          </w:tcPr>
          <w:p w14:paraId="42ACBDDA" w14:textId="156D6CAE" w:rsidR="001E0C1E" w:rsidRPr="008C73AF" w:rsidRDefault="001E0C1E" w:rsidP="001E0C1E">
            <w:pPr>
              <w:widowControl w:val="0"/>
              <w:tabs>
                <w:tab w:val="center" w:pos="4818"/>
                <w:tab w:val="right" w:pos="9637"/>
              </w:tabs>
              <w:suppressAutoHyphens/>
              <w:jc w:val="center"/>
              <w:rPr>
                <w:lang w:val="en-GB"/>
              </w:rPr>
            </w:pPr>
            <w:r w:rsidRPr="008A7098">
              <w:t>0.54 (0.46)</w:t>
            </w:r>
          </w:p>
        </w:tc>
        <w:tc>
          <w:tcPr>
            <w:tcW w:w="2268" w:type="dxa"/>
            <w:tcBorders>
              <w:left w:val="single" w:sz="6" w:space="0" w:color="000000"/>
              <w:right w:val="single" w:sz="6" w:space="0" w:color="000000"/>
            </w:tcBorders>
          </w:tcPr>
          <w:p w14:paraId="77FC34B3" w14:textId="21EF0756" w:rsidR="001E0C1E" w:rsidRPr="008C73AF" w:rsidRDefault="001E0C1E" w:rsidP="001E0C1E">
            <w:pPr>
              <w:widowControl w:val="0"/>
              <w:tabs>
                <w:tab w:val="center" w:pos="4818"/>
                <w:tab w:val="right" w:pos="9637"/>
              </w:tabs>
              <w:suppressAutoHyphens/>
              <w:jc w:val="center"/>
              <w:rPr>
                <w:lang w:val="en-GB"/>
              </w:rPr>
            </w:pPr>
            <w:r w:rsidRPr="008A7098">
              <w:t>0.71 (0.46)</w:t>
            </w:r>
          </w:p>
        </w:tc>
      </w:tr>
      <w:tr w:rsidR="001E0C1E" w:rsidRPr="008C73AF" w14:paraId="5A2E1C35" w14:textId="77777777" w:rsidTr="00890A37">
        <w:trPr>
          <w:trHeight w:val="170"/>
          <w:jc w:val="center"/>
        </w:trPr>
        <w:tc>
          <w:tcPr>
            <w:tcW w:w="2268" w:type="dxa"/>
            <w:tcBorders>
              <w:left w:val="nil"/>
              <w:bottom w:val="nil"/>
              <w:right w:val="single" w:sz="6" w:space="0" w:color="000000"/>
            </w:tcBorders>
          </w:tcPr>
          <w:p w14:paraId="3506EBB2" w14:textId="478DAE32" w:rsidR="001E0C1E" w:rsidRPr="008C73AF" w:rsidRDefault="001E0C1E" w:rsidP="001E0C1E">
            <w:pPr>
              <w:widowControl w:val="0"/>
              <w:tabs>
                <w:tab w:val="center" w:pos="4818"/>
                <w:tab w:val="right" w:pos="9637"/>
              </w:tabs>
              <w:suppressAutoHyphens/>
              <w:jc w:val="center"/>
              <w:rPr>
                <w:lang w:val="en-GB"/>
              </w:rPr>
            </w:pPr>
            <w:r w:rsidRPr="007C6FAD">
              <w:t>41.04</w:t>
            </w:r>
          </w:p>
        </w:tc>
        <w:tc>
          <w:tcPr>
            <w:tcW w:w="2268" w:type="dxa"/>
            <w:tcBorders>
              <w:left w:val="single" w:sz="6" w:space="0" w:color="000000"/>
              <w:right w:val="single" w:sz="6" w:space="0" w:color="000000"/>
            </w:tcBorders>
          </w:tcPr>
          <w:p w14:paraId="658CCCC6" w14:textId="3A02A65C" w:rsidR="001E0C1E" w:rsidRPr="008C73AF" w:rsidRDefault="001E0C1E" w:rsidP="001E0C1E">
            <w:pPr>
              <w:widowControl w:val="0"/>
              <w:tabs>
                <w:tab w:val="center" w:pos="4818"/>
                <w:tab w:val="right" w:pos="9637"/>
              </w:tabs>
              <w:suppressAutoHyphens/>
              <w:jc w:val="center"/>
              <w:rPr>
                <w:lang w:val="en-GB"/>
              </w:rPr>
            </w:pPr>
            <w:r w:rsidRPr="008A7098">
              <w:t>162.9 (102.5)</w:t>
            </w:r>
          </w:p>
        </w:tc>
        <w:tc>
          <w:tcPr>
            <w:tcW w:w="2268" w:type="dxa"/>
            <w:tcBorders>
              <w:left w:val="single" w:sz="6" w:space="0" w:color="000000"/>
              <w:right w:val="single" w:sz="6" w:space="0" w:color="000000"/>
            </w:tcBorders>
          </w:tcPr>
          <w:p w14:paraId="6598C236" w14:textId="0FD6F264" w:rsidR="001E0C1E" w:rsidRPr="008C73AF" w:rsidRDefault="001E0C1E" w:rsidP="001E0C1E">
            <w:pPr>
              <w:widowControl w:val="0"/>
              <w:tabs>
                <w:tab w:val="center" w:pos="4818"/>
                <w:tab w:val="right" w:pos="9637"/>
              </w:tabs>
              <w:suppressAutoHyphens/>
              <w:jc w:val="center"/>
              <w:rPr>
                <w:lang w:val="en-GB"/>
              </w:rPr>
            </w:pPr>
            <w:r w:rsidRPr="008A7098">
              <w:t>197.1 (126.</w:t>
            </w:r>
            <w:r>
              <w:t>1</w:t>
            </w:r>
            <w:r w:rsidRPr="008A7098">
              <w:t>)</w:t>
            </w:r>
          </w:p>
        </w:tc>
      </w:tr>
      <w:tr w:rsidR="001E0C1E" w:rsidRPr="008C73AF" w14:paraId="2E64B96C" w14:textId="77777777" w:rsidTr="00890A37">
        <w:trPr>
          <w:trHeight w:val="170"/>
          <w:jc w:val="center"/>
        </w:trPr>
        <w:tc>
          <w:tcPr>
            <w:tcW w:w="2268" w:type="dxa"/>
            <w:tcBorders>
              <w:left w:val="nil"/>
              <w:bottom w:val="nil"/>
              <w:right w:val="single" w:sz="6" w:space="0" w:color="000000"/>
            </w:tcBorders>
          </w:tcPr>
          <w:p w14:paraId="35FCF43F" w14:textId="216099EB" w:rsidR="001E0C1E" w:rsidRPr="008C73AF" w:rsidRDefault="001E0C1E" w:rsidP="001E0C1E">
            <w:pPr>
              <w:widowControl w:val="0"/>
              <w:tabs>
                <w:tab w:val="center" w:pos="4818"/>
                <w:tab w:val="right" w:pos="9637"/>
              </w:tabs>
              <w:suppressAutoHyphens/>
              <w:jc w:val="center"/>
              <w:rPr>
                <w:lang w:val="en-GB"/>
              </w:rPr>
            </w:pPr>
            <w:r w:rsidRPr="007C6FAD">
              <w:t>42.01</w:t>
            </w:r>
          </w:p>
        </w:tc>
        <w:tc>
          <w:tcPr>
            <w:tcW w:w="2268" w:type="dxa"/>
            <w:tcBorders>
              <w:left w:val="single" w:sz="6" w:space="0" w:color="000000"/>
              <w:right w:val="single" w:sz="6" w:space="0" w:color="000000"/>
            </w:tcBorders>
          </w:tcPr>
          <w:p w14:paraId="4432EA4E" w14:textId="7D7D359B" w:rsidR="001E0C1E" w:rsidRPr="008C73AF" w:rsidRDefault="001E0C1E" w:rsidP="001E0C1E">
            <w:pPr>
              <w:widowControl w:val="0"/>
              <w:tabs>
                <w:tab w:val="center" w:pos="4818"/>
                <w:tab w:val="right" w:pos="9637"/>
              </w:tabs>
              <w:suppressAutoHyphens/>
              <w:jc w:val="center"/>
              <w:rPr>
                <w:lang w:val="en-GB"/>
              </w:rPr>
            </w:pPr>
            <w:r w:rsidRPr="008A7098">
              <w:t>2.72 (1.3)</w:t>
            </w:r>
          </w:p>
        </w:tc>
        <w:tc>
          <w:tcPr>
            <w:tcW w:w="2268" w:type="dxa"/>
            <w:tcBorders>
              <w:left w:val="single" w:sz="6" w:space="0" w:color="000000"/>
              <w:right w:val="single" w:sz="6" w:space="0" w:color="000000"/>
            </w:tcBorders>
          </w:tcPr>
          <w:p w14:paraId="70538EDF" w14:textId="477E7943" w:rsidR="001E0C1E" w:rsidRPr="008C73AF" w:rsidRDefault="001E0C1E" w:rsidP="001E0C1E">
            <w:pPr>
              <w:widowControl w:val="0"/>
              <w:tabs>
                <w:tab w:val="center" w:pos="4818"/>
                <w:tab w:val="right" w:pos="9637"/>
              </w:tabs>
              <w:suppressAutoHyphens/>
              <w:jc w:val="center"/>
              <w:rPr>
                <w:lang w:val="en-GB"/>
              </w:rPr>
            </w:pPr>
            <w:r w:rsidRPr="008A7098">
              <w:t>3.04 (1.89)</w:t>
            </w:r>
          </w:p>
        </w:tc>
      </w:tr>
      <w:tr w:rsidR="001E0C1E" w:rsidRPr="008C73AF" w14:paraId="438D6724" w14:textId="77777777" w:rsidTr="00890A37">
        <w:trPr>
          <w:trHeight w:val="170"/>
          <w:jc w:val="center"/>
        </w:trPr>
        <w:tc>
          <w:tcPr>
            <w:tcW w:w="2268" w:type="dxa"/>
            <w:tcBorders>
              <w:left w:val="nil"/>
              <w:bottom w:val="nil"/>
              <w:right w:val="single" w:sz="6" w:space="0" w:color="000000"/>
            </w:tcBorders>
          </w:tcPr>
          <w:p w14:paraId="692A2785" w14:textId="11FD997A" w:rsidR="001E0C1E" w:rsidRPr="008C73AF" w:rsidRDefault="001E0C1E" w:rsidP="001E0C1E">
            <w:pPr>
              <w:widowControl w:val="0"/>
              <w:tabs>
                <w:tab w:val="center" w:pos="4818"/>
                <w:tab w:val="right" w:pos="9637"/>
              </w:tabs>
              <w:suppressAutoHyphens/>
              <w:jc w:val="center"/>
              <w:rPr>
                <w:lang w:val="en-GB"/>
              </w:rPr>
            </w:pPr>
            <w:r w:rsidRPr="007C6FAD">
              <w:t>42.04</w:t>
            </w:r>
          </w:p>
        </w:tc>
        <w:tc>
          <w:tcPr>
            <w:tcW w:w="2268" w:type="dxa"/>
            <w:tcBorders>
              <w:left w:val="single" w:sz="6" w:space="0" w:color="000000"/>
              <w:right w:val="single" w:sz="6" w:space="0" w:color="000000"/>
            </w:tcBorders>
          </w:tcPr>
          <w:p w14:paraId="113AF781" w14:textId="59FEE637" w:rsidR="001E0C1E" w:rsidRPr="008C73AF" w:rsidRDefault="001E0C1E" w:rsidP="001E0C1E">
            <w:pPr>
              <w:widowControl w:val="0"/>
              <w:tabs>
                <w:tab w:val="center" w:pos="4818"/>
                <w:tab w:val="right" w:pos="9637"/>
              </w:tabs>
              <w:suppressAutoHyphens/>
              <w:jc w:val="center"/>
              <w:rPr>
                <w:lang w:val="en-GB"/>
              </w:rPr>
            </w:pPr>
            <w:r w:rsidRPr="008A7098">
              <w:t>4.79 (7.37)</w:t>
            </w:r>
          </w:p>
        </w:tc>
        <w:tc>
          <w:tcPr>
            <w:tcW w:w="2268" w:type="dxa"/>
            <w:tcBorders>
              <w:left w:val="single" w:sz="6" w:space="0" w:color="000000"/>
              <w:right w:val="single" w:sz="6" w:space="0" w:color="000000"/>
            </w:tcBorders>
          </w:tcPr>
          <w:p w14:paraId="1E35CFB4" w14:textId="22D2B4E2" w:rsidR="001E0C1E" w:rsidRPr="008C73AF" w:rsidRDefault="001E0C1E" w:rsidP="001E0C1E">
            <w:pPr>
              <w:widowControl w:val="0"/>
              <w:tabs>
                <w:tab w:val="center" w:pos="4818"/>
                <w:tab w:val="right" w:pos="9637"/>
              </w:tabs>
              <w:suppressAutoHyphens/>
              <w:jc w:val="center"/>
              <w:rPr>
                <w:lang w:val="en-GB"/>
              </w:rPr>
            </w:pPr>
            <w:r w:rsidRPr="008A7098">
              <w:t>7.18 (6.26)</w:t>
            </w:r>
          </w:p>
        </w:tc>
      </w:tr>
      <w:tr w:rsidR="001E0C1E" w:rsidRPr="008C73AF" w14:paraId="673E60B9" w14:textId="77777777" w:rsidTr="00890A37">
        <w:trPr>
          <w:trHeight w:val="170"/>
          <w:jc w:val="center"/>
        </w:trPr>
        <w:tc>
          <w:tcPr>
            <w:tcW w:w="2268" w:type="dxa"/>
            <w:tcBorders>
              <w:left w:val="nil"/>
              <w:bottom w:val="nil"/>
              <w:right w:val="single" w:sz="6" w:space="0" w:color="000000"/>
            </w:tcBorders>
          </w:tcPr>
          <w:p w14:paraId="22BAB5C2" w14:textId="48F58D46" w:rsidR="001E0C1E" w:rsidRPr="008C73AF" w:rsidRDefault="001E0C1E" w:rsidP="001E0C1E">
            <w:pPr>
              <w:widowControl w:val="0"/>
              <w:tabs>
                <w:tab w:val="center" w:pos="4818"/>
                <w:tab w:val="right" w:pos="9637"/>
              </w:tabs>
              <w:suppressAutoHyphens/>
              <w:jc w:val="center"/>
              <w:rPr>
                <w:lang w:val="en-GB"/>
              </w:rPr>
            </w:pPr>
            <w:r w:rsidRPr="007C6FAD">
              <w:t>43.99</w:t>
            </w:r>
          </w:p>
        </w:tc>
        <w:tc>
          <w:tcPr>
            <w:tcW w:w="2268" w:type="dxa"/>
            <w:tcBorders>
              <w:left w:val="single" w:sz="6" w:space="0" w:color="000000"/>
              <w:right w:val="single" w:sz="6" w:space="0" w:color="000000"/>
            </w:tcBorders>
          </w:tcPr>
          <w:p w14:paraId="6FDB999B" w14:textId="12A149D3" w:rsidR="001E0C1E" w:rsidRPr="008C73AF" w:rsidRDefault="001E0C1E" w:rsidP="001E0C1E">
            <w:pPr>
              <w:widowControl w:val="0"/>
              <w:tabs>
                <w:tab w:val="center" w:pos="4818"/>
                <w:tab w:val="right" w:pos="9637"/>
              </w:tabs>
              <w:suppressAutoHyphens/>
              <w:jc w:val="center"/>
              <w:rPr>
                <w:lang w:val="en-GB"/>
              </w:rPr>
            </w:pPr>
            <w:r w:rsidRPr="008A7098">
              <w:t>16.</w:t>
            </w:r>
            <w:r>
              <w:t>2</w:t>
            </w:r>
            <w:r w:rsidRPr="008A7098">
              <w:t xml:space="preserve"> (5.2)</w:t>
            </w:r>
          </w:p>
        </w:tc>
        <w:tc>
          <w:tcPr>
            <w:tcW w:w="2268" w:type="dxa"/>
            <w:tcBorders>
              <w:left w:val="single" w:sz="6" w:space="0" w:color="000000"/>
              <w:right w:val="single" w:sz="6" w:space="0" w:color="000000"/>
            </w:tcBorders>
          </w:tcPr>
          <w:p w14:paraId="56A0D01C" w14:textId="3B40433E" w:rsidR="001E0C1E" w:rsidRPr="008C73AF" w:rsidRDefault="001E0C1E" w:rsidP="001E0C1E">
            <w:pPr>
              <w:widowControl w:val="0"/>
              <w:tabs>
                <w:tab w:val="center" w:pos="4818"/>
                <w:tab w:val="right" w:pos="9637"/>
              </w:tabs>
              <w:suppressAutoHyphens/>
              <w:jc w:val="center"/>
              <w:rPr>
                <w:lang w:val="en-GB"/>
              </w:rPr>
            </w:pPr>
            <w:r w:rsidRPr="008A7098">
              <w:t>15.0 (5.5)</w:t>
            </w:r>
          </w:p>
        </w:tc>
      </w:tr>
      <w:tr w:rsidR="001E0C1E" w:rsidRPr="008C73AF" w14:paraId="327E766E" w14:textId="77777777" w:rsidTr="00890A37">
        <w:trPr>
          <w:trHeight w:val="170"/>
          <w:jc w:val="center"/>
        </w:trPr>
        <w:tc>
          <w:tcPr>
            <w:tcW w:w="2268" w:type="dxa"/>
            <w:tcBorders>
              <w:left w:val="nil"/>
              <w:bottom w:val="nil"/>
              <w:right w:val="single" w:sz="6" w:space="0" w:color="000000"/>
            </w:tcBorders>
          </w:tcPr>
          <w:p w14:paraId="5F118CD2" w14:textId="0F3999DD" w:rsidR="001E0C1E" w:rsidRPr="008C73AF" w:rsidRDefault="001E0C1E" w:rsidP="001E0C1E">
            <w:pPr>
              <w:widowControl w:val="0"/>
              <w:tabs>
                <w:tab w:val="center" w:pos="4818"/>
                <w:tab w:val="right" w:pos="9637"/>
              </w:tabs>
              <w:suppressAutoHyphens/>
              <w:jc w:val="center"/>
              <w:rPr>
                <w:lang w:val="en-GB"/>
              </w:rPr>
            </w:pPr>
            <w:r w:rsidRPr="007C6FAD">
              <w:t>44.02</w:t>
            </w:r>
          </w:p>
        </w:tc>
        <w:tc>
          <w:tcPr>
            <w:tcW w:w="2268" w:type="dxa"/>
            <w:tcBorders>
              <w:left w:val="single" w:sz="6" w:space="0" w:color="000000"/>
              <w:right w:val="single" w:sz="6" w:space="0" w:color="000000"/>
            </w:tcBorders>
          </w:tcPr>
          <w:p w14:paraId="3F54388B" w14:textId="30D78176" w:rsidR="001E0C1E" w:rsidRPr="008C73AF" w:rsidRDefault="001E0C1E" w:rsidP="001E0C1E">
            <w:pPr>
              <w:widowControl w:val="0"/>
              <w:tabs>
                <w:tab w:val="center" w:pos="4818"/>
                <w:tab w:val="right" w:pos="9637"/>
              </w:tabs>
              <w:suppressAutoHyphens/>
              <w:jc w:val="center"/>
              <w:rPr>
                <w:lang w:val="en-GB"/>
              </w:rPr>
            </w:pPr>
            <w:r w:rsidRPr="008A7098">
              <w:t>0.53 (0.59)</w:t>
            </w:r>
          </w:p>
        </w:tc>
        <w:tc>
          <w:tcPr>
            <w:tcW w:w="2268" w:type="dxa"/>
            <w:tcBorders>
              <w:left w:val="single" w:sz="6" w:space="0" w:color="000000"/>
              <w:right w:val="single" w:sz="6" w:space="0" w:color="000000"/>
            </w:tcBorders>
          </w:tcPr>
          <w:p w14:paraId="1D0A07B0" w14:textId="568E464F" w:rsidR="001E0C1E" w:rsidRPr="008C73AF" w:rsidRDefault="001E0C1E" w:rsidP="001E0C1E">
            <w:pPr>
              <w:widowControl w:val="0"/>
              <w:tabs>
                <w:tab w:val="center" w:pos="4818"/>
                <w:tab w:val="right" w:pos="9637"/>
              </w:tabs>
              <w:suppressAutoHyphens/>
              <w:jc w:val="center"/>
              <w:rPr>
                <w:lang w:val="en-GB"/>
              </w:rPr>
            </w:pPr>
            <w:r w:rsidRPr="008A7098">
              <w:t>0.8 (1.14)</w:t>
            </w:r>
          </w:p>
        </w:tc>
      </w:tr>
      <w:tr w:rsidR="001E0C1E" w:rsidRPr="008C73AF" w14:paraId="0BD16514" w14:textId="77777777" w:rsidTr="00890A37">
        <w:trPr>
          <w:trHeight w:val="170"/>
          <w:jc w:val="center"/>
        </w:trPr>
        <w:tc>
          <w:tcPr>
            <w:tcW w:w="2268" w:type="dxa"/>
            <w:tcBorders>
              <w:left w:val="nil"/>
              <w:bottom w:val="nil"/>
              <w:right w:val="single" w:sz="6" w:space="0" w:color="000000"/>
            </w:tcBorders>
          </w:tcPr>
          <w:p w14:paraId="38922EEE" w14:textId="37F14D4E" w:rsidR="001E0C1E" w:rsidRPr="008C73AF" w:rsidRDefault="001E0C1E" w:rsidP="001E0C1E">
            <w:pPr>
              <w:widowControl w:val="0"/>
              <w:tabs>
                <w:tab w:val="center" w:pos="4818"/>
                <w:tab w:val="right" w:pos="9637"/>
              </w:tabs>
              <w:suppressAutoHyphens/>
              <w:jc w:val="center"/>
              <w:rPr>
                <w:lang w:val="en-GB"/>
              </w:rPr>
            </w:pPr>
            <w:r w:rsidRPr="007C6FAD">
              <w:t>45</w:t>
            </w:r>
            <w:r>
              <w:t>.00</w:t>
            </w:r>
          </w:p>
        </w:tc>
        <w:tc>
          <w:tcPr>
            <w:tcW w:w="2268" w:type="dxa"/>
            <w:tcBorders>
              <w:left w:val="single" w:sz="6" w:space="0" w:color="000000"/>
              <w:right w:val="single" w:sz="6" w:space="0" w:color="000000"/>
            </w:tcBorders>
          </w:tcPr>
          <w:p w14:paraId="5B1F398D" w14:textId="5D4D91DD" w:rsidR="001E0C1E" w:rsidRPr="008C73AF" w:rsidRDefault="001E0C1E" w:rsidP="001E0C1E">
            <w:pPr>
              <w:widowControl w:val="0"/>
              <w:tabs>
                <w:tab w:val="center" w:pos="4818"/>
                <w:tab w:val="right" w:pos="9637"/>
              </w:tabs>
              <w:suppressAutoHyphens/>
              <w:jc w:val="center"/>
              <w:rPr>
                <w:lang w:val="en-GB"/>
              </w:rPr>
            </w:pPr>
            <w:r w:rsidRPr="008A7098">
              <w:t>764.</w:t>
            </w:r>
            <w:r>
              <w:t>2</w:t>
            </w:r>
            <w:r w:rsidRPr="008A7098">
              <w:t xml:space="preserve"> (134.4)</w:t>
            </w:r>
          </w:p>
        </w:tc>
        <w:tc>
          <w:tcPr>
            <w:tcW w:w="2268" w:type="dxa"/>
            <w:tcBorders>
              <w:left w:val="single" w:sz="6" w:space="0" w:color="000000"/>
              <w:right w:val="single" w:sz="6" w:space="0" w:color="000000"/>
            </w:tcBorders>
          </w:tcPr>
          <w:p w14:paraId="57EFAEF0" w14:textId="3C116F8C" w:rsidR="001E0C1E" w:rsidRPr="008C73AF" w:rsidRDefault="001E0C1E" w:rsidP="001E0C1E">
            <w:pPr>
              <w:widowControl w:val="0"/>
              <w:tabs>
                <w:tab w:val="center" w:pos="4818"/>
                <w:tab w:val="right" w:pos="9637"/>
              </w:tabs>
              <w:suppressAutoHyphens/>
              <w:jc w:val="center"/>
              <w:rPr>
                <w:lang w:val="en-GB"/>
              </w:rPr>
            </w:pPr>
            <w:r w:rsidRPr="008A7098">
              <w:t>737.</w:t>
            </w:r>
            <w:r>
              <w:t>9</w:t>
            </w:r>
            <w:r w:rsidRPr="008A7098">
              <w:t xml:space="preserve"> (170.</w:t>
            </w:r>
            <w:r>
              <w:t>3</w:t>
            </w:r>
            <w:r w:rsidRPr="008A7098">
              <w:t>)</w:t>
            </w:r>
          </w:p>
        </w:tc>
      </w:tr>
      <w:tr w:rsidR="001E0C1E" w:rsidRPr="008C73AF" w14:paraId="3A037856" w14:textId="77777777" w:rsidTr="00890A37">
        <w:trPr>
          <w:trHeight w:val="170"/>
          <w:jc w:val="center"/>
        </w:trPr>
        <w:tc>
          <w:tcPr>
            <w:tcW w:w="2268" w:type="dxa"/>
            <w:tcBorders>
              <w:left w:val="nil"/>
              <w:bottom w:val="nil"/>
              <w:right w:val="single" w:sz="6" w:space="0" w:color="000000"/>
            </w:tcBorders>
          </w:tcPr>
          <w:p w14:paraId="7B1F78DE" w14:textId="6939B60D" w:rsidR="001E0C1E" w:rsidRPr="008C73AF" w:rsidRDefault="001E0C1E" w:rsidP="001E0C1E">
            <w:pPr>
              <w:widowControl w:val="0"/>
              <w:tabs>
                <w:tab w:val="center" w:pos="4818"/>
                <w:tab w:val="right" w:pos="9637"/>
              </w:tabs>
              <w:suppressAutoHyphens/>
              <w:jc w:val="center"/>
              <w:rPr>
                <w:lang w:val="en-GB"/>
              </w:rPr>
            </w:pPr>
            <w:r w:rsidRPr="007C6FAD">
              <w:t>45.03</w:t>
            </w:r>
          </w:p>
        </w:tc>
        <w:tc>
          <w:tcPr>
            <w:tcW w:w="2268" w:type="dxa"/>
            <w:tcBorders>
              <w:left w:val="single" w:sz="6" w:space="0" w:color="000000"/>
              <w:right w:val="single" w:sz="6" w:space="0" w:color="000000"/>
            </w:tcBorders>
          </w:tcPr>
          <w:p w14:paraId="016CDD3B" w14:textId="78B2B46D" w:rsidR="001E0C1E" w:rsidRPr="008C73AF" w:rsidRDefault="001E0C1E" w:rsidP="001E0C1E">
            <w:pPr>
              <w:widowControl w:val="0"/>
              <w:tabs>
                <w:tab w:val="center" w:pos="4818"/>
                <w:tab w:val="right" w:pos="9637"/>
              </w:tabs>
              <w:suppressAutoHyphens/>
              <w:jc w:val="center"/>
              <w:rPr>
                <w:lang w:val="en-GB"/>
              </w:rPr>
            </w:pPr>
            <w:r w:rsidRPr="008A7098">
              <w:t>61.0 (50.</w:t>
            </w:r>
            <w:r>
              <w:t>6</w:t>
            </w:r>
            <w:r w:rsidRPr="008A7098">
              <w:t>)</w:t>
            </w:r>
          </w:p>
        </w:tc>
        <w:tc>
          <w:tcPr>
            <w:tcW w:w="2268" w:type="dxa"/>
            <w:tcBorders>
              <w:left w:val="single" w:sz="6" w:space="0" w:color="000000"/>
              <w:right w:val="single" w:sz="6" w:space="0" w:color="000000"/>
            </w:tcBorders>
          </w:tcPr>
          <w:p w14:paraId="486FC838" w14:textId="2067C673" w:rsidR="001E0C1E" w:rsidRPr="008C73AF" w:rsidRDefault="001E0C1E" w:rsidP="001E0C1E">
            <w:pPr>
              <w:widowControl w:val="0"/>
              <w:tabs>
                <w:tab w:val="center" w:pos="4818"/>
                <w:tab w:val="right" w:pos="9637"/>
              </w:tabs>
              <w:suppressAutoHyphens/>
              <w:jc w:val="center"/>
              <w:rPr>
                <w:lang w:val="en-GB"/>
              </w:rPr>
            </w:pPr>
            <w:r w:rsidRPr="008A7098">
              <w:t>83.3 (58.</w:t>
            </w:r>
            <w:r>
              <w:t>8</w:t>
            </w:r>
            <w:r w:rsidRPr="008A7098">
              <w:t>)</w:t>
            </w:r>
          </w:p>
        </w:tc>
      </w:tr>
      <w:tr w:rsidR="001E0C1E" w:rsidRPr="008C73AF" w14:paraId="1A921334" w14:textId="77777777" w:rsidTr="00890A37">
        <w:trPr>
          <w:trHeight w:val="170"/>
          <w:jc w:val="center"/>
        </w:trPr>
        <w:tc>
          <w:tcPr>
            <w:tcW w:w="2268" w:type="dxa"/>
            <w:tcBorders>
              <w:left w:val="nil"/>
              <w:bottom w:val="nil"/>
              <w:right w:val="single" w:sz="6" w:space="0" w:color="000000"/>
            </w:tcBorders>
          </w:tcPr>
          <w:p w14:paraId="322C53BC" w14:textId="660A0EE6" w:rsidR="001E0C1E" w:rsidRPr="008C73AF" w:rsidRDefault="001E0C1E" w:rsidP="001E0C1E">
            <w:pPr>
              <w:widowControl w:val="0"/>
              <w:tabs>
                <w:tab w:val="center" w:pos="4818"/>
                <w:tab w:val="right" w:pos="9637"/>
              </w:tabs>
              <w:suppressAutoHyphens/>
              <w:jc w:val="center"/>
              <w:rPr>
                <w:lang w:val="en-GB"/>
              </w:rPr>
            </w:pPr>
            <w:r w:rsidRPr="007C6FAD">
              <w:t>46.04</w:t>
            </w:r>
          </w:p>
        </w:tc>
        <w:tc>
          <w:tcPr>
            <w:tcW w:w="2268" w:type="dxa"/>
            <w:tcBorders>
              <w:left w:val="single" w:sz="6" w:space="0" w:color="000000"/>
              <w:right w:val="single" w:sz="6" w:space="0" w:color="000000"/>
            </w:tcBorders>
          </w:tcPr>
          <w:p w14:paraId="69951AA0" w14:textId="288787C6" w:rsidR="001E0C1E" w:rsidRPr="008C73AF" w:rsidRDefault="001E0C1E" w:rsidP="001E0C1E">
            <w:pPr>
              <w:widowControl w:val="0"/>
              <w:tabs>
                <w:tab w:val="center" w:pos="4818"/>
                <w:tab w:val="right" w:pos="9637"/>
              </w:tabs>
              <w:suppressAutoHyphens/>
              <w:jc w:val="center"/>
              <w:rPr>
                <w:lang w:val="en-GB"/>
              </w:rPr>
            </w:pPr>
            <w:r w:rsidRPr="008A7098">
              <w:t>0.79 (0.89)</w:t>
            </w:r>
          </w:p>
        </w:tc>
        <w:tc>
          <w:tcPr>
            <w:tcW w:w="2268" w:type="dxa"/>
            <w:tcBorders>
              <w:left w:val="single" w:sz="6" w:space="0" w:color="000000"/>
              <w:right w:val="single" w:sz="6" w:space="0" w:color="000000"/>
            </w:tcBorders>
          </w:tcPr>
          <w:p w14:paraId="182B6955" w14:textId="72708633" w:rsidR="001E0C1E" w:rsidRPr="008C73AF" w:rsidRDefault="001E0C1E" w:rsidP="001E0C1E">
            <w:pPr>
              <w:widowControl w:val="0"/>
              <w:tabs>
                <w:tab w:val="center" w:pos="4818"/>
                <w:tab w:val="right" w:pos="9637"/>
              </w:tabs>
              <w:suppressAutoHyphens/>
              <w:jc w:val="center"/>
              <w:rPr>
                <w:lang w:val="en-GB"/>
              </w:rPr>
            </w:pPr>
            <w:r w:rsidRPr="008A7098">
              <w:t>1.21 (1.32)</w:t>
            </w:r>
          </w:p>
        </w:tc>
      </w:tr>
      <w:tr w:rsidR="001E0C1E" w:rsidRPr="008C73AF" w14:paraId="0DC16144" w14:textId="77777777" w:rsidTr="00890A37">
        <w:trPr>
          <w:trHeight w:val="170"/>
          <w:jc w:val="center"/>
        </w:trPr>
        <w:tc>
          <w:tcPr>
            <w:tcW w:w="2268" w:type="dxa"/>
            <w:tcBorders>
              <w:left w:val="nil"/>
              <w:bottom w:val="nil"/>
              <w:right w:val="single" w:sz="6" w:space="0" w:color="000000"/>
            </w:tcBorders>
          </w:tcPr>
          <w:p w14:paraId="70F77121" w14:textId="2AEA8943" w:rsidR="001E0C1E" w:rsidRPr="008C73AF" w:rsidRDefault="001E0C1E" w:rsidP="001E0C1E">
            <w:pPr>
              <w:widowControl w:val="0"/>
              <w:tabs>
                <w:tab w:val="center" w:pos="4818"/>
                <w:tab w:val="right" w:pos="9637"/>
              </w:tabs>
              <w:suppressAutoHyphens/>
              <w:jc w:val="center"/>
              <w:rPr>
                <w:lang w:val="en-GB"/>
              </w:rPr>
            </w:pPr>
            <w:r w:rsidRPr="007C6FAD">
              <w:t>49.01</w:t>
            </w:r>
          </w:p>
        </w:tc>
        <w:tc>
          <w:tcPr>
            <w:tcW w:w="2268" w:type="dxa"/>
            <w:tcBorders>
              <w:left w:val="single" w:sz="6" w:space="0" w:color="000000"/>
              <w:right w:val="single" w:sz="6" w:space="0" w:color="000000"/>
            </w:tcBorders>
          </w:tcPr>
          <w:p w14:paraId="5FBBE484" w14:textId="61D95979" w:rsidR="001E0C1E" w:rsidRPr="008C73AF" w:rsidRDefault="001E0C1E" w:rsidP="001E0C1E">
            <w:pPr>
              <w:widowControl w:val="0"/>
              <w:tabs>
                <w:tab w:val="center" w:pos="4818"/>
                <w:tab w:val="right" w:pos="9637"/>
              </w:tabs>
              <w:suppressAutoHyphens/>
              <w:jc w:val="center"/>
              <w:rPr>
                <w:lang w:val="en-GB"/>
              </w:rPr>
            </w:pPr>
            <w:r w:rsidRPr="008A7098">
              <w:t>0.67 (1.6)</w:t>
            </w:r>
          </w:p>
        </w:tc>
        <w:tc>
          <w:tcPr>
            <w:tcW w:w="2268" w:type="dxa"/>
            <w:tcBorders>
              <w:left w:val="single" w:sz="6" w:space="0" w:color="000000"/>
              <w:right w:val="single" w:sz="6" w:space="0" w:color="000000"/>
            </w:tcBorders>
          </w:tcPr>
          <w:p w14:paraId="463A7A96" w14:textId="6A4A560A" w:rsidR="001E0C1E" w:rsidRPr="008C73AF" w:rsidRDefault="001E0C1E" w:rsidP="001E0C1E">
            <w:pPr>
              <w:widowControl w:val="0"/>
              <w:tabs>
                <w:tab w:val="center" w:pos="4818"/>
                <w:tab w:val="right" w:pos="9637"/>
              </w:tabs>
              <w:suppressAutoHyphens/>
              <w:jc w:val="center"/>
              <w:rPr>
                <w:lang w:val="en-GB"/>
              </w:rPr>
            </w:pPr>
            <w:r w:rsidRPr="008A7098">
              <w:t>0.55 (1.48)</w:t>
            </w:r>
          </w:p>
        </w:tc>
      </w:tr>
      <w:tr w:rsidR="001E0C1E" w:rsidRPr="008C73AF" w14:paraId="5149073E" w14:textId="77777777" w:rsidTr="00890A37">
        <w:trPr>
          <w:trHeight w:val="170"/>
          <w:jc w:val="center"/>
        </w:trPr>
        <w:tc>
          <w:tcPr>
            <w:tcW w:w="2268" w:type="dxa"/>
            <w:tcBorders>
              <w:left w:val="nil"/>
              <w:bottom w:val="nil"/>
              <w:right w:val="single" w:sz="6" w:space="0" w:color="000000"/>
            </w:tcBorders>
          </w:tcPr>
          <w:p w14:paraId="62F2BA33" w14:textId="02A0A4E9" w:rsidR="001E0C1E" w:rsidRPr="008C73AF" w:rsidRDefault="001E0C1E" w:rsidP="001E0C1E">
            <w:pPr>
              <w:widowControl w:val="0"/>
              <w:tabs>
                <w:tab w:val="center" w:pos="4818"/>
                <w:tab w:val="right" w:pos="9637"/>
              </w:tabs>
              <w:suppressAutoHyphens/>
              <w:jc w:val="center"/>
              <w:rPr>
                <w:lang w:val="en-GB"/>
              </w:rPr>
            </w:pPr>
            <w:r w:rsidRPr="007C6FAD">
              <w:t>49.03</w:t>
            </w:r>
          </w:p>
        </w:tc>
        <w:tc>
          <w:tcPr>
            <w:tcW w:w="2268" w:type="dxa"/>
            <w:tcBorders>
              <w:left w:val="single" w:sz="6" w:space="0" w:color="000000"/>
              <w:right w:val="single" w:sz="6" w:space="0" w:color="000000"/>
            </w:tcBorders>
          </w:tcPr>
          <w:p w14:paraId="14DE2BA5" w14:textId="4834EB31" w:rsidR="001E0C1E" w:rsidRPr="008C73AF" w:rsidRDefault="001E0C1E" w:rsidP="001E0C1E">
            <w:pPr>
              <w:widowControl w:val="0"/>
              <w:tabs>
                <w:tab w:val="center" w:pos="4818"/>
                <w:tab w:val="right" w:pos="9637"/>
              </w:tabs>
              <w:suppressAutoHyphens/>
              <w:jc w:val="center"/>
              <w:rPr>
                <w:lang w:val="en-GB"/>
              </w:rPr>
            </w:pPr>
            <w:r w:rsidRPr="008A7098">
              <w:t>0.1</w:t>
            </w:r>
            <w:r>
              <w:t>0</w:t>
            </w:r>
            <w:r w:rsidRPr="008A7098">
              <w:t xml:space="preserve"> (0.11)</w:t>
            </w:r>
          </w:p>
        </w:tc>
        <w:tc>
          <w:tcPr>
            <w:tcW w:w="2268" w:type="dxa"/>
            <w:tcBorders>
              <w:left w:val="single" w:sz="6" w:space="0" w:color="000000"/>
              <w:right w:val="single" w:sz="6" w:space="0" w:color="000000"/>
            </w:tcBorders>
          </w:tcPr>
          <w:p w14:paraId="2A3D08BF" w14:textId="13498D65" w:rsidR="001E0C1E" w:rsidRPr="008C73AF" w:rsidRDefault="001E0C1E" w:rsidP="001E0C1E">
            <w:pPr>
              <w:widowControl w:val="0"/>
              <w:tabs>
                <w:tab w:val="center" w:pos="4818"/>
                <w:tab w:val="right" w:pos="9637"/>
              </w:tabs>
              <w:suppressAutoHyphens/>
              <w:jc w:val="center"/>
              <w:rPr>
                <w:lang w:val="en-GB"/>
              </w:rPr>
            </w:pPr>
            <w:r w:rsidRPr="008A7098">
              <w:t>0.11 (0.14)</w:t>
            </w:r>
          </w:p>
        </w:tc>
      </w:tr>
      <w:tr w:rsidR="001E0C1E" w:rsidRPr="008C73AF" w14:paraId="0511B618" w14:textId="77777777" w:rsidTr="00890A37">
        <w:trPr>
          <w:trHeight w:val="170"/>
          <w:jc w:val="center"/>
        </w:trPr>
        <w:tc>
          <w:tcPr>
            <w:tcW w:w="2268" w:type="dxa"/>
            <w:tcBorders>
              <w:left w:val="nil"/>
              <w:bottom w:val="nil"/>
              <w:right w:val="single" w:sz="6" w:space="0" w:color="000000"/>
            </w:tcBorders>
          </w:tcPr>
          <w:p w14:paraId="79A7B7C1" w14:textId="5A159B95" w:rsidR="001E0C1E" w:rsidRPr="008C73AF" w:rsidRDefault="001E0C1E" w:rsidP="001E0C1E">
            <w:pPr>
              <w:widowControl w:val="0"/>
              <w:tabs>
                <w:tab w:val="center" w:pos="4818"/>
                <w:tab w:val="right" w:pos="9637"/>
              </w:tabs>
              <w:suppressAutoHyphens/>
              <w:jc w:val="center"/>
              <w:rPr>
                <w:lang w:val="en-GB"/>
              </w:rPr>
            </w:pPr>
            <w:r w:rsidRPr="007C6FAD">
              <w:t>53</w:t>
            </w:r>
            <w:r>
              <w:t>.00</w:t>
            </w:r>
          </w:p>
        </w:tc>
        <w:tc>
          <w:tcPr>
            <w:tcW w:w="2268" w:type="dxa"/>
            <w:tcBorders>
              <w:left w:val="single" w:sz="6" w:space="0" w:color="000000"/>
              <w:right w:val="single" w:sz="6" w:space="0" w:color="000000"/>
            </w:tcBorders>
          </w:tcPr>
          <w:p w14:paraId="32415CFA" w14:textId="07C21DC8" w:rsidR="001E0C1E" w:rsidRPr="008C73AF" w:rsidRDefault="001E0C1E" w:rsidP="001E0C1E">
            <w:pPr>
              <w:widowControl w:val="0"/>
              <w:tabs>
                <w:tab w:val="center" w:pos="4818"/>
                <w:tab w:val="right" w:pos="9637"/>
              </w:tabs>
              <w:suppressAutoHyphens/>
              <w:jc w:val="center"/>
              <w:rPr>
                <w:lang w:val="en-GB"/>
              </w:rPr>
            </w:pPr>
            <w:r w:rsidRPr="008A7098">
              <w:t>0.46 (0.28)</w:t>
            </w:r>
          </w:p>
        </w:tc>
        <w:tc>
          <w:tcPr>
            <w:tcW w:w="2268" w:type="dxa"/>
            <w:tcBorders>
              <w:left w:val="single" w:sz="6" w:space="0" w:color="000000"/>
              <w:right w:val="single" w:sz="6" w:space="0" w:color="000000"/>
            </w:tcBorders>
          </w:tcPr>
          <w:p w14:paraId="1098B206" w14:textId="3CFD3D13" w:rsidR="001E0C1E" w:rsidRPr="008C73AF" w:rsidRDefault="001E0C1E" w:rsidP="001E0C1E">
            <w:pPr>
              <w:widowControl w:val="0"/>
              <w:tabs>
                <w:tab w:val="center" w:pos="4818"/>
                <w:tab w:val="right" w:pos="9637"/>
              </w:tabs>
              <w:suppressAutoHyphens/>
              <w:jc w:val="center"/>
              <w:rPr>
                <w:lang w:val="en-GB"/>
              </w:rPr>
            </w:pPr>
            <w:r w:rsidRPr="008A7098">
              <w:t>0.56 (0.47)</w:t>
            </w:r>
          </w:p>
        </w:tc>
      </w:tr>
      <w:tr w:rsidR="001E0C1E" w:rsidRPr="008C73AF" w14:paraId="1B7DE331" w14:textId="77777777" w:rsidTr="00890A37">
        <w:trPr>
          <w:trHeight w:val="170"/>
          <w:jc w:val="center"/>
        </w:trPr>
        <w:tc>
          <w:tcPr>
            <w:tcW w:w="2268" w:type="dxa"/>
            <w:tcBorders>
              <w:left w:val="nil"/>
              <w:bottom w:val="nil"/>
              <w:right w:val="single" w:sz="6" w:space="0" w:color="000000"/>
            </w:tcBorders>
          </w:tcPr>
          <w:p w14:paraId="1383761C" w14:textId="1484C43B" w:rsidR="001E0C1E" w:rsidRPr="008C73AF" w:rsidRDefault="001E0C1E" w:rsidP="001E0C1E">
            <w:pPr>
              <w:widowControl w:val="0"/>
              <w:tabs>
                <w:tab w:val="center" w:pos="4818"/>
                <w:tab w:val="right" w:pos="9637"/>
              </w:tabs>
              <w:suppressAutoHyphens/>
              <w:jc w:val="center"/>
              <w:rPr>
                <w:lang w:val="en-GB"/>
              </w:rPr>
            </w:pPr>
            <w:r w:rsidRPr="007C6FAD">
              <w:t>57.03</w:t>
            </w:r>
          </w:p>
        </w:tc>
        <w:tc>
          <w:tcPr>
            <w:tcW w:w="2268" w:type="dxa"/>
            <w:tcBorders>
              <w:left w:val="single" w:sz="6" w:space="0" w:color="000000"/>
              <w:right w:val="single" w:sz="6" w:space="0" w:color="000000"/>
            </w:tcBorders>
          </w:tcPr>
          <w:p w14:paraId="3556DD46" w14:textId="5A1CDD50" w:rsidR="001E0C1E" w:rsidRPr="008C73AF" w:rsidRDefault="001E0C1E" w:rsidP="001E0C1E">
            <w:pPr>
              <w:widowControl w:val="0"/>
              <w:tabs>
                <w:tab w:val="center" w:pos="4818"/>
                <w:tab w:val="right" w:pos="9637"/>
              </w:tabs>
              <w:suppressAutoHyphens/>
              <w:jc w:val="center"/>
              <w:rPr>
                <w:lang w:val="en-GB"/>
              </w:rPr>
            </w:pPr>
            <w:r w:rsidRPr="008A7098">
              <w:t>1.54 (0.98)</w:t>
            </w:r>
          </w:p>
        </w:tc>
        <w:tc>
          <w:tcPr>
            <w:tcW w:w="2268" w:type="dxa"/>
            <w:tcBorders>
              <w:left w:val="single" w:sz="6" w:space="0" w:color="000000"/>
              <w:right w:val="single" w:sz="6" w:space="0" w:color="000000"/>
            </w:tcBorders>
          </w:tcPr>
          <w:p w14:paraId="60739CBF" w14:textId="206336FB" w:rsidR="001E0C1E" w:rsidRPr="008C73AF" w:rsidRDefault="001E0C1E" w:rsidP="001E0C1E">
            <w:pPr>
              <w:widowControl w:val="0"/>
              <w:tabs>
                <w:tab w:val="center" w:pos="4818"/>
                <w:tab w:val="right" w:pos="9637"/>
              </w:tabs>
              <w:suppressAutoHyphens/>
              <w:jc w:val="center"/>
              <w:rPr>
                <w:lang w:val="en-GB"/>
              </w:rPr>
            </w:pPr>
            <w:r w:rsidRPr="008A7098">
              <w:t>1.81 (1.16)</w:t>
            </w:r>
          </w:p>
        </w:tc>
      </w:tr>
      <w:tr w:rsidR="001E0C1E" w:rsidRPr="008C73AF" w14:paraId="5980DEAE" w14:textId="77777777" w:rsidTr="00890A37">
        <w:trPr>
          <w:trHeight w:val="170"/>
          <w:jc w:val="center"/>
        </w:trPr>
        <w:tc>
          <w:tcPr>
            <w:tcW w:w="2268" w:type="dxa"/>
            <w:tcBorders>
              <w:left w:val="nil"/>
              <w:bottom w:val="nil"/>
              <w:right w:val="single" w:sz="6" w:space="0" w:color="000000"/>
            </w:tcBorders>
          </w:tcPr>
          <w:p w14:paraId="47818B6B" w14:textId="4468B4F2" w:rsidR="001E0C1E" w:rsidRPr="008C73AF" w:rsidRDefault="001E0C1E" w:rsidP="001E0C1E">
            <w:pPr>
              <w:widowControl w:val="0"/>
              <w:tabs>
                <w:tab w:val="center" w:pos="4818"/>
                <w:tab w:val="right" w:pos="9637"/>
              </w:tabs>
              <w:suppressAutoHyphens/>
              <w:jc w:val="center"/>
              <w:rPr>
                <w:lang w:val="en-GB"/>
              </w:rPr>
            </w:pPr>
            <w:r w:rsidRPr="007C6FAD">
              <w:t>59.05</w:t>
            </w:r>
          </w:p>
        </w:tc>
        <w:tc>
          <w:tcPr>
            <w:tcW w:w="2268" w:type="dxa"/>
            <w:tcBorders>
              <w:left w:val="single" w:sz="6" w:space="0" w:color="000000"/>
              <w:right w:val="single" w:sz="6" w:space="0" w:color="000000"/>
            </w:tcBorders>
          </w:tcPr>
          <w:p w14:paraId="4FCE5FB0" w14:textId="589A1052" w:rsidR="001E0C1E" w:rsidRPr="008C73AF" w:rsidRDefault="001E0C1E" w:rsidP="001E0C1E">
            <w:pPr>
              <w:widowControl w:val="0"/>
              <w:tabs>
                <w:tab w:val="center" w:pos="4818"/>
                <w:tab w:val="right" w:pos="9637"/>
              </w:tabs>
              <w:suppressAutoHyphens/>
              <w:jc w:val="center"/>
              <w:rPr>
                <w:lang w:val="en-GB"/>
              </w:rPr>
            </w:pPr>
            <w:r w:rsidRPr="008A7098">
              <w:t>1461.</w:t>
            </w:r>
            <w:r>
              <w:t>9</w:t>
            </w:r>
            <w:r w:rsidRPr="008A7098">
              <w:t xml:space="preserve"> (1365.5)</w:t>
            </w:r>
          </w:p>
        </w:tc>
        <w:tc>
          <w:tcPr>
            <w:tcW w:w="2268" w:type="dxa"/>
            <w:tcBorders>
              <w:left w:val="single" w:sz="6" w:space="0" w:color="000000"/>
              <w:right w:val="single" w:sz="6" w:space="0" w:color="000000"/>
            </w:tcBorders>
          </w:tcPr>
          <w:p w14:paraId="3B39B848" w14:textId="793D68A3" w:rsidR="001E0C1E" w:rsidRPr="008C73AF" w:rsidRDefault="001E0C1E" w:rsidP="001E0C1E">
            <w:pPr>
              <w:widowControl w:val="0"/>
              <w:tabs>
                <w:tab w:val="center" w:pos="4818"/>
                <w:tab w:val="right" w:pos="9637"/>
              </w:tabs>
              <w:suppressAutoHyphens/>
              <w:jc w:val="center"/>
              <w:rPr>
                <w:lang w:val="en-GB"/>
              </w:rPr>
            </w:pPr>
            <w:r w:rsidRPr="008A7098">
              <w:t>1222.9 (1627.</w:t>
            </w:r>
            <w:r>
              <w:t>1</w:t>
            </w:r>
            <w:r w:rsidRPr="008A7098">
              <w:t>)</w:t>
            </w:r>
          </w:p>
        </w:tc>
      </w:tr>
      <w:tr w:rsidR="001E0C1E" w:rsidRPr="008C73AF" w14:paraId="31C18B6C" w14:textId="77777777" w:rsidTr="00890A37">
        <w:trPr>
          <w:trHeight w:val="170"/>
          <w:jc w:val="center"/>
        </w:trPr>
        <w:tc>
          <w:tcPr>
            <w:tcW w:w="2268" w:type="dxa"/>
            <w:tcBorders>
              <w:left w:val="nil"/>
              <w:bottom w:val="nil"/>
              <w:right w:val="single" w:sz="6" w:space="0" w:color="000000"/>
            </w:tcBorders>
          </w:tcPr>
          <w:p w14:paraId="3FEB9752" w14:textId="7FF27383" w:rsidR="001E0C1E" w:rsidRPr="008C73AF" w:rsidRDefault="001E0C1E" w:rsidP="001E0C1E">
            <w:pPr>
              <w:widowControl w:val="0"/>
              <w:tabs>
                <w:tab w:val="center" w:pos="4818"/>
                <w:tab w:val="right" w:pos="9637"/>
              </w:tabs>
              <w:suppressAutoHyphens/>
              <w:jc w:val="center"/>
              <w:rPr>
                <w:lang w:val="en-GB"/>
              </w:rPr>
            </w:pPr>
            <w:r w:rsidRPr="007C6FAD">
              <w:t>59.07</w:t>
            </w:r>
          </w:p>
        </w:tc>
        <w:tc>
          <w:tcPr>
            <w:tcW w:w="2268" w:type="dxa"/>
            <w:tcBorders>
              <w:left w:val="single" w:sz="6" w:space="0" w:color="000000"/>
              <w:right w:val="single" w:sz="6" w:space="0" w:color="000000"/>
            </w:tcBorders>
          </w:tcPr>
          <w:p w14:paraId="4C190406" w14:textId="3A5B0C5B" w:rsidR="001E0C1E" w:rsidRPr="008C73AF" w:rsidRDefault="001E0C1E" w:rsidP="001E0C1E">
            <w:pPr>
              <w:widowControl w:val="0"/>
              <w:tabs>
                <w:tab w:val="center" w:pos="4818"/>
                <w:tab w:val="right" w:pos="9637"/>
              </w:tabs>
              <w:suppressAutoHyphens/>
              <w:jc w:val="center"/>
              <w:rPr>
                <w:lang w:val="en-GB"/>
              </w:rPr>
            </w:pPr>
            <w:r w:rsidRPr="008A7098">
              <w:t>117.7 (117.6)</w:t>
            </w:r>
          </w:p>
        </w:tc>
        <w:tc>
          <w:tcPr>
            <w:tcW w:w="2268" w:type="dxa"/>
            <w:tcBorders>
              <w:left w:val="single" w:sz="6" w:space="0" w:color="000000"/>
              <w:right w:val="single" w:sz="6" w:space="0" w:color="000000"/>
            </w:tcBorders>
          </w:tcPr>
          <w:p w14:paraId="76BC2ED8" w14:textId="29CE3818" w:rsidR="001E0C1E" w:rsidRPr="008C73AF" w:rsidRDefault="001E0C1E" w:rsidP="001E0C1E">
            <w:pPr>
              <w:widowControl w:val="0"/>
              <w:tabs>
                <w:tab w:val="center" w:pos="4818"/>
                <w:tab w:val="right" w:pos="9637"/>
              </w:tabs>
              <w:suppressAutoHyphens/>
              <w:jc w:val="center"/>
              <w:rPr>
                <w:lang w:val="en-GB"/>
              </w:rPr>
            </w:pPr>
            <w:r w:rsidRPr="008A7098">
              <w:t>100.</w:t>
            </w:r>
            <w:r>
              <w:t>7</w:t>
            </w:r>
            <w:r w:rsidRPr="008A7098">
              <w:t xml:space="preserve"> (183.6)</w:t>
            </w:r>
          </w:p>
        </w:tc>
      </w:tr>
      <w:tr w:rsidR="001E0C1E" w:rsidRPr="008C73AF" w14:paraId="081AA408" w14:textId="77777777" w:rsidTr="00890A37">
        <w:trPr>
          <w:trHeight w:val="170"/>
          <w:jc w:val="center"/>
        </w:trPr>
        <w:tc>
          <w:tcPr>
            <w:tcW w:w="2268" w:type="dxa"/>
            <w:tcBorders>
              <w:left w:val="nil"/>
              <w:bottom w:val="nil"/>
              <w:right w:val="single" w:sz="6" w:space="0" w:color="000000"/>
            </w:tcBorders>
          </w:tcPr>
          <w:p w14:paraId="690E6993" w14:textId="1346735C" w:rsidR="001E0C1E" w:rsidRPr="008C73AF" w:rsidRDefault="001E0C1E" w:rsidP="001E0C1E">
            <w:pPr>
              <w:widowControl w:val="0"/>
              <w:tabs>
                <w:tab w:val="center" w:pos="4818"/>
                <w:tab w:val="right" w:pos="9637"/>
              </w:tabs>
              <w:suppressAutoHyphens/>
              <w:jc w:val="center"/>
              <w:rPr>
                <w:lang w:val="en-GB"/>
              </w:rPr>
            </w:pPr>
            <w:r w:rsidRPr="007C6FAD">
              <w:t>60.05</w:t>
            </w:r>
          </w:p>
        </w:tc>
        <w:tc>
          <w:tcPr>
            <w:tcW w:w="2268" w:type="dxa"/>
            <w:tcBorders>
              <w:left w:val="single" w:sz="6" w:space="0" w:color="000000"/>
              <w:right w:val="single" w:sz="6" w:space="0" w:color="000000"/>
            </w:tcBorders>
          </w:tcPr>
          <w:p w14:paraId="68F52735" w14:textId="671D62D1" w:rsidR="001E0C1E" w:rsidRPr="008C73AF" w:rsidRDefault="001E0C1E" w:rsidP="001E0C1E">
            <w:pPr>
              <w:widowControl w:val="0"/>
              <w:tabs>
                <w:tab w:val="center" w:pos="4818"/>
                <w:tab w:val="right" w:pos="9637"/>
              </w:tabs>
              <w:suppressAutoHyphens/>
              <w:jc w:val="center"/>
              <w:rPr>
                <w:lang w:val="en-GB"/>
              </w:rPr>
            </w:pPr>
            <w:r w:rsidRPr="008A7098">
              <w:t>41.5 (36.</w:t>
            </w:r>
            <w:r>
              <w:t>2</w:t>
            </w:r>
            <w:r w:rsidRPr="008A7098">
              <w:t>)</w:t>
            </w:r>
          </w:p>
        </w:tc>
        <w:tc>
          <w:tcPr>
            <w:tcW w:w="2268" w:type="dxa"/>
            <w:tcBorders>
              <w:left w:val="single" w:sz="6" w:space="0" w:color="000000"/>
              <w:right w:val="single" w:sz="6" w:space="0" w:color="000000"/>
            </w:tcBorders>
          </w:tcPr>
          <w:p w14:paraId="1FEE114B" w14:textId="559B0EE1" w:rsidR="001E0C1E" w:rsidRPr="008C73AF" w:rsidRDefault="001E0C1E" w:rsidP="001E0C1E">
            <w:pPr>
              <w:widowControl w:val="0"/>
              <w:tabs>
                <w:tab w:val="center" w:pos="4818"/>
                <w:tab w:val="right" w:pos="9637"/>
              </w:tabs>
              <w:suppressAutoHyphens/>
              <w:jc w:val="center"/>
              <w:rPr>
                <w:lang w:val="en-GB"/>
              </w:rPr>
            </w:pPr>
            <w:r w:rsidRPr="008A7098">
              <w:t>37.5 (51.</w:t>
            </w:r>
            <w:r>
              <w:t>2</w:t>
            </w:r>
            <w:r w:rsidRPr="008A7098">
              <w:t>)</w:t>
            </w:r>
          </w:p>
        </w:tc>
      </w:tr>
      <w:tr w:rsidR="001E0C1E" w:rsidRPr="008C73AF" w14:paraId="3C58C4AD" w14:textId="77777777" w:rsidTr="00890A37">
        <w:trPr>
          <w:trHeight w:val="170"/>
          <w:jc w:val="center"/>
        </w:trPr>
        <w:tc>
          <w:tcPr>
            <w:tcW w:w="2268" w:type="dxa"/>
            <w:tcBorders>
              <w:left w:val="nil"/>
              <w:bottom w:val="nil"/>
              <w:right w:val="single" w:sz="6" w:space="0" w:color="000000"/>
            </w:tcBorders>
          </w:tcPr>
          <w:p w14:paraId="011383AD" w14:textId="10C45330" w:rsidR="001E0C1E" w:rsidRPr="008C73AF" w:rsidRDefault="001E0C1E" w:rsidP="001E0C1E">
            <w:pPr>
              <w:widowControl w:val="0"/>
              <w:tabs>
                <w:tab w:val="center" w:pos="4818"/>
                <w:tab w:val="right" w:pos="9637"/>
              </w:tabs>
              <w:suppressAutoHyphens/>
              <w:jc w:val="center"/>
              <w:rPr>
                <w:lang w:val="en-GB"/>
              </w:rPr>
            </w:pPr>
            <w:r w:rsidRPr="007C6FAD">
              <w:t>61.05</w:t>
            </w:r>
          </w:p>
        </w:tc>
        <w:tc>
          <w:tcPr>
            <w:tcW w:w="2268" w:type="dxa"/>
            <w:tcBorders>
              <w:left w:val="single" w:sz="6" w:space="0" w:color="000000"/>
              <w:right w:val="single" w:sz="6" w:space="0" w:color="000000"/>
            </w:tcBorders>
          </w:tcPr>
          <w:p w14:paraId="64AF433C" w14:textId="5C6D7DDC" w:rsidR="001E0C1E" w:rsidRPr="008C73AF" w:rsidRDefault="001E0C1E" w:rsidP="001E0C1E">
            <w:pPr>
              <w:widowControl w:val="0"/>
              <w:tabs>
                <w:tab w:val="center" w:pos="4818"/>
                <w:tab w:val="right" w:pos="9637"/>
              </w:tabs>
              <w:suppressAutoHyphens/>
              <w:jc w:val="center"/>
              <w:rPr>
                <w:lang w:val="en-GB"/>
              </w:rPr>
            </w:pPr>
            <w:r w:rsidRPr="008A7098">
              <w:t>3.35 (2.96)</w:t>
            </w:r>
          </w:p>
        </w:tc>
        <w:tc>
          <w:tcPr>
            <w:tcW w:w="2268" w:type="dxa"/>
            <w:tcBorders>
              <w:left w:val="single" w:sz="6" w:space="0" w:color="000000"/>
              <w:right w:val="single" w:sz="6" w:space="0" w:color="000000"/>
            </w:tcBorders>
          </w:tcPr>
          <w:p w14:paraId="32B34844" w14:textId="6F823F97" w:rsidR="001E0C1E" w:rsidRPr="008C73AF" w:rsidRDefault="001E0C1E" w:rsidP="001E0C1E">
            <w:pPr>
              <w:widowControl w:val="0"/>
              <w:tabs>
                <w:tab w:val="center" w:pos="4818"/>
                <w:tab w:val="right" w:pos="9637"/>
              </w:tabs>
              <w:suppressAutoHyphens/>
              <w:jc w:val="center"/>
              <w:rPr>
                <w:lang w:val="en-GB"/>
              </w:rPr>
            </w:pPr>
            <w:r w:rsidRPr="008A7098">
              <w:t>3.22 (3.84)</w:t>
            </w:r>
          </w:p>
        </w:tc>
      </w:tr>
      <w:tr w:rsidR="001E0C1E" w:rsidRPr="008C73AF" w14:paraId="10DF291D" w14:textId="77777777" w:rsidTr="00890A37">
        <w:trPr>
          <w:trHeight w:val="170"/>
          <w:jc w:val="center"/>
        </w:trPr>
        <w:tc>
          <w:tcPr>
            <w:tcW w:w="2268" w:type="dxa"/>
            <w:tcBorders>
              <w:left w:val="nil"/>
              <w:bottom w:val="nil"/>
              <w:right w:val="single" w:sz="6" w:space="0" w:color="000000"/>
            </w:tcBorders>
          </w:tcPr>
          <w:p w14:paraId="347DEB67" w14:textId="56B805D8" w:rsidR="001E0C1E" w:rsidRPr="008C73AF" w:rsidRDefault="001E0C1E" w:rsidP="001E0C1E">
            <w:pPr>
              <w:widowControl w:val="0"/>
              <w:tabs>
                <w:tab w:val="center" w:pos="4818"/>
                <w:tab w:val="right" w:pos="9637"/>
              </w:tabs>
              <w:suppressAutoHyphens/>
              <w:jc w:val="center"/>
              <w:rPr>
                <w:lang w:val="en-GB"/>
              </w:rPr>
            </w:pPr>
            <w:r w:rsidRPr="007C6FAD">
              <w:t>62.03</w:t>
            </w:r>
          </w:p>
        </w:tc>
        <w:tc>
          <w:tcPr>
            <w:tcW w:w="2268" w:type="dxa"/>
            <w:tcBorders>
              <w:left w:val="single" w:sz="6" w:space="0" w:color="000000"/>
              <w:right w:val="single" w:sz="6" w:space="0" w:color="000000"/>
            </w:tcBorders>
          </w:tcPr>
          <w:p w14:paraId="5DBC9DFE" w14:textId="72CE8421" w:rsidR="001E0C1E" w:rsidRPr="008C73AF" w:rsidRDefault="001E0C1E" w:rsidP="001E0C1E">
            <w:pPr>
              <w:widowControl w:val="0"/>
              <w:tabs>
                <w:tab w:val="center" w:pos="4818"/>
                <w:tab w:val="right" w:pos="9637"/>
              </w:tabs>
              <w:suppressAutoHyphens/>
              <w:jc w:val="center"/>
              <w:rPr>
                <w:lang w:val="en-GB"/>
              </w:rPr>
            </w:pPr>
            <w:r w:rsidRPr="008A7098">
              <w:t>0.83 (0.35)</w:t>
            </w:r>
          </w:p>
        </w:tc>
        <w:tc>
          <w:tcPr>
            <w:tcW w:w="2268" w:type="dxa"/>
            <w:tcBorders>
              <w:left w:val="single" w:sz="6" w:space="0" w:color="000000"/>
              <w:right w:val="single" w:sz="6" w:space="0" w:color="000000"/>
            </w:tcBorders>
          </w:tcPr>
          <w:p w14:paraId="2805EF5E" w14:textId="77AFE4FD" w:rsidR="001E0C1E" w:rsidRPr="008C73AF" w:rsidRDefault="001E0C1E" w:rsidP="001E0C1E">
            <w:pPr>
              <w:widowControl w:val="0"/>
              <w:tabs>
                <w:tab w:val="center" w:pos="4818"/>
                <w:tab w:val="right" w:pos="9637"/>
              </w:tabs>
              <w:suppressAutoHyphens/>
              <w:jc w:val="center"/>
              <w:rPr>
                <w:lang w:val="en-GB"/>
              </w:rPr>
            </w:pPr>
            <w:r w:rsidRPr="008A7098">
              <w:t>0.76 (0.43)</w:t>
            </w:r>
          </w:p>
        </w:tc>
      </w:tr>
      <w:tr w:rsidR="001E0C1E" w:rsidRPr="008C73AF" w14:paraId="02E34BA2" w14:textId="77777777" w:rsidTr="00890A37">
        <w:trPr>
          <w:trHeight w:val="170"/>
          <w:jc w:val="center"/>
        </w:trPr>
        <w:tc>
          <w:tcPr>
            <w:tcW w:w="2268" w:type="dxa"/>
            <w:tcBorders>
              <w:left w:val="nil"/>
              <w:bottom w:val="nil"/>
              <w:right w:val="single" w:sz="6" w:space="0" w:color="000000"/>
            </w:tcBorders>
          </w:tcPr>
          <w:p w14:paraId="5C38F907" w14:textId="6CC50C27" w:rsidR="001E0C1E" w:rsidRPr="008C73AF" w:rsidRDefault="001E0C1E" w:rsidP="001E0C1E">
            <w:pPr>
              <w:widowControl w:val="0"/>
              <w:tabs>
                <w:tab w:val="center" w:pos="4818"/>
                <w:tab w:val="right" w:pos="9637"/>
              </w:tabs>
              <w:suppressAutoHyphens/>
              <w:jc w:val="center"/>
              <w:rPr>
                <w:lang w:val="en-GB"/>
              </w:rPr>
            </w:pPr>
            <w:r w:rsidRPr="007C6FAD">
              <w:t>68.06</w:t>
            </w:r>
          </w:p>
        </w:tc>
        <w:tc>
          <w:tcPr>
            <w:tcW w:w="2268" w:type="dxa"/>
            <w:tcBorders>
              <w:left w:val="single" w:sz="6" w:space="0" w:color="000000"/>
              <w:right w:val="single" w:sz="6" w:space="0" w:color="000000"/>
            </w:tcBorders>
          </w:tcPr>
          <w:p w14:paraId="10B663ED" w14:textId="31F0B99E" w:rsidR="001E0C1E" w:rsidRPr="008C73AF" w:rsidRDefault="001E0C1E" w:rsidP="001E0C1E">
            <w:pPr>
              <w:widowControl w:val="0"/>
              <w:tabs>
                <w:tab w:val="center" w:pos="4818"/>
                <w:tab w:val="right" w:pos="9637"/>
              </w:tabs>
              <w:suppressAutoHyphens/>
              <w:jc w:val="center"/>
              <w:rPr>
                <w:lang w:val="en-GB"/>
              </w:rPr>
            </w:pPr>
            <w:r w:rsidRPr="008A7098">
              <w:t>0.54 (0.31)</w:t>
            </w:r>
          </w:p>
        </w:tc>
        <w:tc>
          <w:tcPr>
            <w:tcW w:w="2268" w:type="dxa"/>
            <w:tcBorders>
              <w:left w:val="single" w:sz="6" w:space="0" w:color="000000"/>
              <w:right w:val="single" w:sz="6" w:space="0" w:color="000000"/>
            </w:tcBorders>
          </w:tcPr>
          <w:p w14:paraId="40244188" w14:textId="7B0DB80A" w:rsidR="001E0C1E" w:rsidRPr="008C73AF" w:rsidRDefault="001E0C1E" w:rsidP="001E0C1E">
            <w:pPr>
              <w:widowControl w:val="0"/>
              <w:tabs>
                <w:tab w:val="center" w:pos="4818"/>
                <w:tab w:val="right" w:pos="9637"/>
              </w:tabs>
              <w:suppressAutoHyphens/>
              <w:jc w:val="center"/>
              <w:rPr>
                <w:lang w:val="en-GB"/>
              </w:rPr>
            </w:pPr>
            <w:r w:rsidRPr="008A7098">
              <w:t>0.7 (0.46)</w:t>
            </w:r>
          </w:p>
        </w:tc>
      </w:tr>
      <w:tr w:rsidR="001E0C1E" w:rsidRPr="008C73AF" w14:paraId="08BBFE30" w14:textId="77777777" w:rsidTr="00890A37">
        <w:trPr>
          <w:trHeight w:val="170"/>
          <w:jc w:val="center"/>
        </w:trPr>
        <w:tc>
          <w:tcPr>
            <w:tcW w:w="2268" w:type="dxa"/>
            <w:tcBorders>
              <w:left w:val="nil"/>
              <w:bottom w:val="nil"/>
              <w:right w:val="single" w:sz="6" w:space="0" w:color="000000"/>
            </w:tcBorders>
          </w:tcPr>
          <w:p w14:paraId="64D93FC5" w14:textId="5E702875" w:rsidR="001E0C1E" w:rsidRPr="008C73AF" w:rsidRDefault="001E0C1E" w:rsidP="001E0C1E">
            <w:pPr>
              <w:widowControl w:val="0"/>
              <w:tabs>
                <w:tab w:val="center" w:pos="4818"/>
                <w:tab w:val="right" w:pos="9637"/>
              </w:tabs>
              <w:suppressAutoHyphens/>
              <w:jc w:val="center"/>
              <w:rPr>
                <w:lang w:val="en-GB"/>
              </w:rPr>
            </w:pPr>
            <w:r w:rsidRPr="007C6FAD">
              <w:t>69.07</w:t>
            </w:r>
          </w:p>
        </w:tc>
        <w:tc>
          <w:tcPr>
            <w:tcW w:w="2268" w:type="dxa"/>
            <w:tcBorders>
              <w:left w:val="single" w:sz="6" w:space="0" w:color="000000"/>
              <w:right w:val="single" w:sz="6" w:space="0" w:color="000000"/>
            </w:tcBorders>
          </w:tcPr>
          <w:p w14:paraId="7D705210" w14:textId="67A3F138" w:rsidR="001E0C1E" w:rsidRPr="008C73AF" w:rsidRDefault="001E0C1E" w:rsidP="001E0C1E">
            <w:pPr>
              <w:widowControl w:val="0"/>
              <w:tabs>
                <w:tab w:val="center" w:pos="4818"/>
                <w:tab w:val="right" w:pos="9637"/>
              </w:tabs>
              <w:suppressAutoHyphens/>
              <w:jc w:val="center"/>
              <w:rPr>
                <w:lang w:val="en-GB"/>
              </w:rPr>
            </w:pPr>
            <w:r w:rsidRPr="008A7098">
              <w:t>64.2 (37.</w:t>
            </w:r>
            <w:r>
              <w:t>2</w:t>
            </w:r>
            <w:r w:rsidRPr="008A7098">
              <w:t>)</w:t>
            </w:r>
          </w:p>
        </w:tc>
        <w:tc>
          <w:tcPr>
            <w:tcW w:w="2268" w:type="dxa"/>
            <w:tcBorders>
              <w:left w:val="single" w:sz="6" w:space="0" w:color="000000"/>
              <w:right w:val="single" w:sz="6" w:space="0" w:color="000000"/>
            </w:tcBorders>
          </w:tcPr>
          <w:p w14:paraId="59093D6D" w14:textId="2A741479" w:rsidR="001E0C1E" w:rsidRPr="008C73AF" w:rsidRDefault="001E0C1E" w:rsidP="001E0C1E">
            <w:pPr>
              <w:widowControl w:val="0"/>
              <w:tabs>
                <w:tab w:val="center" w:pos="4818"/>
                <w:tab w:val="right" w:pos="9637"/>
              </w:tabs>
              <w:suppressAutoHyphens/>
              <w:jc w:val="center"/>
              <w:rPr>
                <w:lang w:val="en-GB"/>
              </w:rPr>
            </w:pPr>
            <w:r w:rsidRPr="008A7098">
              <w:t>75.0 (3</w:t>
            </w:r>
            <w:r>
              <w:t>9</w:t>
            </w:r>
            <w:r w:rsidRPr="008A7098">
              <w:t>.</w:t>
            </w:r>
            <w:r>
              <w:t>0</w:t>
            </w:r>
            <w:r w:rsidRPr="008A7098">
              <w:t>)</w:t>
            </w:r>
          </w:p>
        </w:tc>
      </w:tr>
      <w:tr w:rsidR="001E0C1E" w:rsidRPr="008C73AF" w14:paraId="15A1C348" w14:textId="77777777" w:rsidTr="00890A37">
        <w:trPr>
          <w:trHeight w:val="170"/>
          <w:jc w:val="center"/>
        </w:trPr>
        <w:tc>
          <w:tcPr>
            <w:tcW w:w="2268" w:type="dxa"/>
            <w:tcBorders>
              <w:left w:val="nil"/>
              <w:bottom w:val="nil"/>
              <w:right w:val="single" w:sz="6" w:space="0" w:color="000000"/>
            </w:tcBorders>
          </w:tcPr>
          <w:p w14:paraId="2F1333C2" w14:textId="0FCCE6C0" w:rsidR="001E0C1E" w:rsidRPr="008C73AF" w:rsidRDefault="001E0C1E" w:rsidP="001E0C1E">
            <w:pPr>
              <w:widowControl w:val="0"/>
              <w:tabs>
                <w:tab w:val="center" w:pos="4818"/>
                <w:tab w:val="right" w:pos="9637"/>
              </w:tabs>
              <w:suppressAutoHyphens/>
              <w:jc w:val="center"/>
              <w:rPr>
                <w:lang w:val="en-GB"/>
              </w:rPr>
            </w:pPr>
            <w:r w:rsidRPr="007C6FAD">
              <w:t>69.09</w:t>
            </w:r>
          </w:p>
        </w:tc>
        <w:tc>
          <w:tcPr>
            <w:tcW w:w="2268" w:type="dxa"/>
            <w:tcBorders>
              <w:left w:val="single" w:sz="6" w:space="0" w:color="000000"/>
              <w:right w:val="single" w:sz="6" w:space="0" w:color="000000"/>
            </w:tcBorders>
          </w:tcPr>
          <w:p w14:paraId="0EB5556C" w14:textId="421CC52E" w:rsidR="001E0C1E" w:rsidRPr="008C73AF" w:rsidRDefault="001E0C1E" w:rsidP="001E0C1E">
            <w:pPr>
              <w:widowControl w:val="0"/>
              <w:tabs>
                <w:tab w:val="center" w:pos="4818"/>
                <w:tab w:val="right" w:pos="9637"/>
              </w:tabs>
              <w:suppressAutoHyphens/>
              <w:jc w:val="center"/>
              <w:rPr>
                <w:lang w:val="en-GB"/>
              </w:rPr>
            </w:pPr>
            <w:r w:rsidRPr="008A7098">
              <w:t>5.83 (3.34)</w:t>
            </w:r>
          </w:p>
        </w:tc>
        <w:tc>
          <w:tcPr>
            <w:tcW w:w="2268" w:type="dxa"/>
            <w:tcBorders>
              <w:left w:val="single" w:sz="6" w:space="0" w:color="000000"/>
              <w:right w:val="single" w:sz="6" w:space="0" w:color="000000"/>
            </w:tcBorders>
          </w:tcPr>
          <w:p w14:paraId="5D9ACFB2" w14:textId="64C53E9D" w:rsidR="001E0C1E" w:rsidRPr="008C73AF" w:rsidRDefault="001E0C1E" w:rsidP="001E0C1E">
            <w:pPr>
              <w:widowControl w:val="0"/>
              <w:tabs>
                <w:tab w:val="center" w:pos="4818"/>
                <w:tab w:val="right" w:pos="9637"/>
              </w:tabs>
              <w:suppressAutoHyphens/>
              <w:jc w:val="center"/>
              <w:rPr>
                <w:lang w:val="en-GB"/>
              </w:rPr>
            </w:pPr>
            <w:r w:rsidRPr="008A7098">
              <w:t>7.48 (4.45)</w:t>
            </w:r>
          </w:p>
        </w:tc>
      </w:tr>
      <w:tr w:rsidR="001E0C1E" w:rsidRPr="008C73AF" w14:paraId="2319E2ED" w14:textId="77777777" w:rsidTr="00890A37">
        <w:trPr>
          <w:trHeight w:val="170"/>
          <w:jc w:val="center"/>
        </w:trPr>
        <w:tc>
          <w:tcPr>
            <w:tcW w:w="2268" w:type="dxa"/>
            <w:tcBorders>
              <w:left w:val="nil"/>
              <w:bottom w:val="nil"/>
              <w:right w:val="single" w:sz="6" w:space="0" w:color="000000"/>
            </w:tcBorders>
          </w:tcPr>
          <w:p w14:paraId="79CD5E98" w14:textId="42BD09D9" w:rsidR="001E0C1E" w:rsidRPr="008C73AF" w:rsidRDefault="001E0C1E" w:rsidP="001E0C1E">
            <w:pPr>
              <w:widowControl w:val="0"/>
              <w:tabs>
                <w:tab w:val="center" w:pos="4818"/>
                <w:tab w:val="right" w:pos="9637"/>
              </w:tabs>
              <w:suppressAutoHyphens/>
              <w:jc w:val="center"/>
              <w:rPr>
                <w:lang w:val="en-GB"/>
              </w:rPr>
            </w:pPr>
            <w:r w:rsidRPr="007C6FAD">
              <w:t>70.07</w:t>
            </w:r>
          </w:p>
        </w:tc>
        <w:tc>
          <w:tcPr>
            <w:tcW w:w="2268" w:type="dxa"/>
            <w:tcBorders>
              <w:left w:val="single" w:sz="6" w:space="0" w:color="000000"/>
              <w:right w:val="single" w:sz="6" w:space="0" w:color="000000"/>
            </w:tcBorders>
          </w:tcPr>
          <w:p w14:paraId="56B2EB52" w14:textId="7E00031E" w:rsidR="001E0C1E" w:rsidRPr="008C73AF" w:rsidRDefault="001E0C1E" w:rsidP="001E0C1E">
            <w:pPr>
              <w:widowControl w:val="0"/>
              <w:tabs>
                <w:tab w:val="center" w:pos="4818"/>
                <w:tab w:val="right" w:pos="9637"/>
              </w:tabs>
              <w:suppressAutoHyphens/>
              <w:jc w:val="center"/>
              <w:rPr>
                <w:lang w:val="en-GB"/>
              </w:rPr>
            </w:pPr>
            <w:r w:rsidRPr="008A7098">
              <w:t>3.16 (2.13)</w:t>
            </w:r>
          </w:p>
        </w:tc>
        <w:tc>
          <w:tcPr>
            <w:tcW w:w="2268" w:type="dxa"/>
            <w:tcBorders>
              <w:left w:val="single" w:sz="6" w:space="0" w:color="000000"/>
              <w:right w:val="single" w:sz="6" w:space="0" w:color="000000"/>
            </w:tcBorders>
          </w:tcPr>
          <w:p w14:paraId="28FA9D9B" w14:textId="6184A04A" w:rsidR="001E0C1E" w:rsidRPr="008C73AF" w:rsidRDefault="001E0C1E" w:rsidP="001E0C1E">
            <w:pPr>
              <w:widowControl w:val="0"/>
              <w:tabs>
                <w:tab w:val="center" w:pos="4818"/>
                <w:tab w:val="right" w:pos="9637"/>
              </w:tabs>
              <w:suppressAutoHyphens/>
              <w:jc w:val="center"/>
              <w:rPr>
                <w:lang w:val="en-GB"/>
              </w:rPr>
            </w:pPr>
            <w:r w:rsidRPr="008A7098">
              <w:t>3.99 (2.58)</w:t>
            </w:r>
          </w:p>
        </w:tc>
      </w:tr>
      <w:tr w:rsidR="001E0C1E" w:rsidRPr="008C73AF" w14:paraId="2C5D7FAC" w14:textId="77777777" w:rsidTr="00890A37">
        <w:trPr>
          <w:trHeight w:val="170"/>
          <w:jc w:val="center"/>
        </w:trPr>
        <w:tc>
          <w:tcPr>
            <w:tcW w:w="2268" w:type="dxa"/>
            <w:tcBorders>
              <w:left w:val="nil"/>
              <w:bottom w:val="nil"/>
              <w:right w:val="single" w:sz="6" w:space="0" w:color="000000"/>
            </w:tcBorders>
          </w:tcPr>
          <w:p w14:paraId="332359BE" w14:textId="692FA937" w:rsidR="001E0C1E" w:rsidRPr="008C73AF" w:rsidRDefault="001E0C1E" w:rsidP="001E0C1E">
            <w:pPr>
              <w:widowControl w:val="0"/>
              <w:tabs>
                <w:tab w:val="center" w:pos="4818"/>
                <w:tab w:val="right" w:pos="9637"/>
              </w:tabs>
              <w:suppressAutoHyphens/>
              <w:jc w:val="center"/>
              <w:rPr>
                <w:lang w:val="en-GB"/>
              </w:rPr>
            </w:pPr>
            <w:r w:rsidRPr="007C6FAD">
              <w:t>78.06</w:t>
            </w:r>
          </w:p>
        </w:tc>
        <w:tc>
          <w:tcPr>
            <w:tcW w:w="2268" w:type="dxa"/>
            <w:tcBorders>
              <w:left w:val="single" w:sz="6" w:space="0" w:color="000000"/>
              <w:right w:val="single" w:sz="6" w:space="0" w:color="000000"/>
            </w:tcBorders>
          </w:tcPr>
          <w:p w14:paraId="6E3697FA" w14:textId="3806239B" w:rsidR="001E0C1E" w:rsidRPr="008C73AF" w:rsidRDefault="001E0C1E" w:rsidP="001E0C1E">
            <w:pPr>
              <w:widowControl w:val="0"/>
              <w:tabs>
                <w:tab w:val="center" w:pos="4818"/>
                <w:tab w:val="right" w:pos="9637"/>
              </w:tabs>
              <w:suppressAutoHyphens/>
              <w:jc w:val="center"/>
              <w:rPr>
                <w:lang w:val="en-GB"/>
              </w:rPr>
            </w:pPr>
            <w:r w:rsidRPr="008A7098">
              <w:t>0.13 (0.1)</w:t>
            </w:r>
          </w:p>
        </w:tc>
        <w:tc>
          <w:tcPr>
            <w:tcW w:w="2268" w:type="dxa"/>
            <w:tcBorders>
              <w:left w:val="single" w:sz="6" w:space="0" w:color="000000"/>
              <w:right w:val="single" w:sz="6" w:space="0" w:color="000000"/>
            </w:tcBorders>
          </w:tcPr>
          <w:p w14:paraId="3F713660" w14:textId="5E90BA4A" w:rsidR="001E0C1E" w:rsidRPr="008C73AF" w:rsidRDefault="001E0C1E" w:rsidP="001E0C1E">
            <w:pPr>
              <w:widowControl w:val="0"/>
              <w:tabs>
                <w:tab w:val="center" w:pos="4818"/>
                <w:tab w:val="right" w:pos="9637"/>
              </w:tabs>
              <w:suppressAutoHyphens/>
              <w:jc w:val="center"/>
              <w:rPr>
                <w:lang w:val="en-GB"/>
              </w:rPr>
            </w:pPr>
            <w:r w:rsidRPr="008A7098">
              <w:t>0.09 (0.13)</w:t>
            </w:r>
          </w:p>
        </w:tc>
      </w:tr>
      <w:tr w:rsidR="001E0C1E" w:rsidRPr="008C73AF" w14:paraId="515EB052" w14:textId="77777777" w:rsidTr="00890A37">
        <w:trPr>
          <w:trHeight w:val="170"/>
          <w:jc w:val="center"/>
        </w:trPr>
        <w:tc>
          <w:tcPr>
            <w:tcW w:w="2268" w:type="dxa"/>
            <w:tcBorders>
              <w:left w:val="nil"/>
              <w:bottom w:val="nil"/>
              <w:right w:val="single" w:sz="6" w:space="0" w:color="000000"/>
            </w:tcBorders>
          </w:tcPr>
          <w:p w14:paraId="19F7BED5" w14:textId="647B8596" w:rsidR="001E0C1E" w:rsidRPr="008C73AF" w:rsidRDefault="001E0C1E" w:rsidP="001E0C1E">
            <w:pPr>
              <w:widowControl w:val="0"/>
              <w:tabs>
                <w:tab w:val="center" w:pos="4818"/>
                <w:tab w:val="right" w:pos="9637"/>
              </w:tabs>
              <w:suppressAutoHyphens/>
              <w:jc w:val="center"/>
              <w:rPr>
                <w:lang w:val="en-GB"/>
              </w:rPr>
            </w:pPr>
            <w:r w:rsidRPr="007C6FAD">
              <w:t>79.05</w:t>
            </w:r>
          </w:p>
        </w:tc>
        <w:tc>
          <w:tcPr>
            <w:tcW w:w="2268" w:type="dxa"/>
            <w:tcBorders>
              <w:left w:val="single" w:sz="6" w:space="0" w:color="000000"/>
              <w:right w:val="single" w:sz="6" w:space="0" w:color="000000"/>
            </w:tcBorders>
          </w:tcPr>
          <w:p w14:paraId="5060A095" w14:textId="71477F92" w:rsidR="001E0C1E" w:rsidRPr="008C73AF" w:rsidRDefault="001E0C1E" w:rsidP="001E0C1E">
            <w:pPr>
              <w:widowControl w:val="0"/>
              <w:tabs>
                <w:tab w:val="center" w:pos="4818"/>
                <w:tab w:val="right" w:pos="9637"/>
              </w:tabs>
              <w:suppressAutoHyphens/>
              <w:jc w:val="center"/>
              <w:rPr>
                <w:lang w:val="en-GB"/>
              </w:rPr>
            </w:pPr>
            <w:r w:rsidRPr="008A7098">
              <w:t>0.58 (0.24)</w:t>
            </w:r>
          </w:p>
        </w:tc>
        <w:tc>
          <w:tcPr>
            <w:tcW w:w="2268" w:type="dxa"/>
            <w:tcBorders>
              <w:left w:val="single" w:sz="6" w:space="0" w:color="000000"/>
              <w:right w:val="single" w:sz="6" w:space="0" w:color="000000"/>
            </w:tcBorders>
          </w:tcPr>
          <w:p w14:paraId="25FD5E9B" w14:textId="5EF60A4F" w:rsidR="001E0C1E" w:rsidRPr="008C73AF" w:rsidRDefault="001E0C1E" w:rsidP="001E0C1E">
            <w:pPr>
              <w:widowControl w:val="0"/>
              <w:tabs>
                <w:tab w:val="center" w:pos="4818"/>
                <w:tab w:val="right" w:pos="9637"/>
              </w:tabs>
              <w:suppressAutoHyphens/>
              <w:jc w:val="center"/>
              <w:rPr>
                <w:lang w:val="en-GB"/>
              </w:rPr>
            </w:pPr>
            <w:r w:rsidRPr="008A7098">
              <w:t>0.6 (0.26)</w:t>
            </w:r>
          </w:p>
        </w:tc>
      </w:tr>
      <w:tr w:rsidR="001E0C1E" w:rsidRPr="008C73AF" w14:paraId="6E5F0FAD" w14:textId="77777777" w:rsidTr="00890A37">
        <w:trPr>
          <w:trHeight w:val="170"/>
          <w:jc w:val="center"/>
        </w:trPr>
        <w:tc>
          <w:tcPr>
            <w:tcW w:w="2268" w:type="dxa"/>
            <w:tcBorders>
              <w:left w:val="nil"/>
              <w:bottom w:val="nil"/>
              <w:right w:val="single" w:sz="6" w:space="0" w:color="000000"/>
            </w:tcBorders>
          </w:tcPr>
          <w:p w14:paraId="389F0E75" w14:textId="71C0A6D4" w:rsidR="001E0C1E" w:rsidRPr="008C73AF" w:rsidRDefault="001E0C1E" w:rsidP="001E0C1E">
            <w:pPr>
              <w:widowControl w:val="0"/>
              <w:tabs>
                <w:tab w:val="center" w:pos="4818"/>
                <w:tab w:val="right" w:pos="9637"/>
              </w:tabs>
              <w:suppressAutoHyphens/>
              <w:jc w:val="center"/>
              <w:rPr>
                <w:lang w:val="en-GB"/>
              </w:rPr>
            </w:pPr>
            <w:r w:rsidRPr="007C6FAD">
              <w:lastRenderedPageBreak/>
              <w:t>81.04</w:t>
            </w:r>
          </w:p>
        </w:tc>
        <w:tc>
          <w:tcPr>
            <w:tcW w:w="2268" w:type="dxa"/>
            <w:tcBorders>
              <w:left w:val="single" w:sz="6" w:space="0" w:color="000000"/>
              <w:right w:val="single" w:sz="6" w:space="0" w:color="000000"/>
            </w:tcBorders>
          </w:tcPr>
          <w:p w14:paraId="48FA8215" w14:textId="1FF665B9" w:rsidR="001E0C1E" w:rsidRPr="008C73AF" w:rsidRDefault="001E0C1E" w:rsidP="001E0C1E">
            <w:pPr>
              <w:widowControl w:val="0"/>
              <w:tabs>
                <w:tab w:val="center" w:pos="4818"/>
                <w:tab w:val="right" w:pos="9637"/>
              </w:tabs>
              <w:suppressAutoHyphens/>
              <w:jc w:val="center"/>
              <w:rPr>
                <w:lang w:val="en-GB"/>
              </w:rPr>
            </w:pPr>
            <w:r w:rsidRPr="008A7098">
              <w:t>0.14 (0.13)</w:t>
            </w:r>
          </w:p>
        </w:tc>
        <w:tc>
          <w:tcPr>
            <w:tcW w:w="2268" w:type="dxa"/>
            <w:tcBorders>
              <w:left w:val="single" w:sz="6" w:space="0" w:color="000000"/>
              <w:right w:val="single" w:sz="6" w:space="0" w:color="000000"/>
            </w:tcBorders>
          </w:tcPr>
          <w:p w14:paraId="4D5D48D4" w14:textId="4AA928B2" w:rsidR="001E0C1E" w:rsidRPr="008C73AF" w:rsidRDefault="001E0C1E" w:rsidP="001E0C1E">
            <w:pPr>
              <w:widowControl w:val="0"/>
              <w:tabs>
                <w:tab w:val="center" w:pos="4818"/>
                <w:tab w:val="right" w:pos="9637"/>
              </w:tabs>
              <w:suppressAutoHyphens/>
              <w:jc w:val="center"/>
              <w:rPr>
                <w:lang w:val="en-GB"/>
              </w:rPr>
            </w:pPr>
            <w:r w:rsidRPr="008A7098">
              <w:t>0.11 (0.06)</w:t>
            </w:r>
          </w:p>
        </w:tc>
      </w:tr>
      <w:tr w:rsidR="001E0C1E" w:rsidRPr="008C73AF" w14:paraId="0A2BB5C4" w14:textId="77777777" w:rsidTr="00890A37">
        <w:trPr>
          <w:trHeight w:val="170"/>
          <w:jc w:val="center"/>
        </w:trPr>
        <w:tc>
          <w:tcPr>
            <w:tcW w:w="2268" w:type="dxa"/>
            <w:tcBorders>
              <w:left w:val="nil"/>
              <w:bottom w:val="nil"/>
              <w:right w:val="single" w:sz="6" w:space="0" w:color="000000"/>
            </w:tcBorders>
          </w:tcPr>
          <w:p w14:paraId="4FE95483" w14:textId="06CCFCF8" w:rsidR="001E0C1E" w:rsidRPr="008C73AF" w:rsidRDefault="001E0C1E" w:rsidP="001E0C1E">
            <w:pPr>
              <w:widowControl w:val="0"/>
              <w:tabs>
                <w:tab w:val="center" w:pos="4818"/>
                <w:tab w:val="right" w:pos="9637"/>
              </w:tabs>
              <w:suppressAutoHyphens/>
              <w:jc w:val="center"/>
              <w:rPr>
                <w:lang w:val="en-GB"/>
              </w:rPr>
            </w:pPr>
            <w:r w:rsidRPr="007C6FAD">
              <w:t>81.07</w:t>
            </w:r>
          </w:p>
        </w:tc>
        <w:tc>
          <w:tcPr>
            <w:tcW w:w="2268" w:type="dxa"/>
            <w:tcBorders>
              <w:left w:val="single" w:sz="6" w:space="0" w:color="000000"/>
              <w:right w:val="single" w:sz="6" w:space="0" w:color="000000"/>
            </w:tcBorders>
          </w:tcPr>
          <w:p w14:paraId="455BF863" w14:textId="568B213C" w:rsidR="001E0C1E" w:rsidRPr="008C73AF" w:rsidRDefault="001E0C1E" w:rsidP="001E0C1E">
            <w:pPr>
              <w:widowControl w:val="0"/>
              <w:tabs>
                <w:tab w:val="center" w:pos="4818"/>
                <w:tab w:val="right" w:pos="9637"/>
              </w:tabs>
              <w:suppressAutoHyphens/>
              <w:jc w:val="center"/>
              <w:rPr>
                <w:lang w:val="en-GB"/>
              </w:rPr>
            </w:pPr>
            <w:r w:rsidRPr="008A7098">
              <w:t>2.11 (2.81)</w:t>
            </w:r>
          </w:p>
        </w:tc>
        <w:tc>
          <w:tcPr>
            <w:tcW w:w="2268" w:type="dxa"/>
            <w:tcBorders>
              <w:left w:val="single" w:sz="6" w:space="0" w:color="000000"/>
              <w:right w:val="single" w:sz="6" w:space="0" w:color="000000"/>
            </w:tcBorders>
          </w:tcPr>
          <w:p w14:paraId="7454BCC9" w14:textId="3286DC34" w:rsidR="001E0C1E" w:rsidRPr="008C73AF" w:rsidRDefault="001E0C1E" w:rsidP="001E0C1E">
            <w:pPr>
              <w:widowControl w:val="0"/>
              <w:tabs>
                <w:tab w:val="center" w:pos="4818"/>
                <w:tab w:val="right" w:pos="9637"/>
              </w:tabs>
              <w:suppressAutoHyphens/>
              <w:jc w:val="center"/>
              <w:rPr>
                <w:lang w:val="en-GB"/>
              </w:rPr>
            </w:pPr>
            <w:r w:rsidRPr="008A7098">
              <w:t>2.58 (2.91)</w:t>
            </w:r>
          </w:p>
        </w:tc>
      </w:tr>
      <w:tr w:rsidR="001E0C1E" w:rsidRPr="008C73AF" w14:paraId="2893F1E3" w14:textId="77777777" w:rsidTr="00890A37">
        <w:trPr>
          <w:trHeight w:val="170"/>
          <w:jc w:val="center"/>
        </w:trPr>
        <w:tc>
          <w:tcPr>
            <w:tcW w:w="2268" w:type="dxa"/>
            <w:tcBorders>
              <w:left w:val="nil"/>
              <w:bottom w:val="nil"/>
              <w:right w:val="single" w:sz="6" w:space="0" w:color="000000"/>
            </w:tcBorders>
          </w:tcPr>
          <w:p w14:paraId="49E8E4C3" w14:textId="01116394" w:rsidR="001E0C1E" w:rsidRPr="008C73AF" w:rsidRDefault="001E0C1E" w:rsidP="001E0C1E">
            <w:pPr>
              <w:widowControl w:val="0"/>
              <w:tabs>
                <w:tab w:val="center" w:pos="4818"/>
                <w:tab w:val="right" w:pos="9637"/>
              </w:tabs>
              <w:suppressAutoHyphens/>
              <w:jc w:val="center"/>
              <w:rPr>
                <w:lang w:val="en-GB"/>
              </w:rPr>
            </w:pPr>
            <w:r w:rsidRPr="007C6FAD">
              <w:t>82.07</w:t>
            </w:r>
          </w:p>
        </w:tc>
        <w:tc>
          <w:tcPr>
            <w:tcW w:w="2268" w:type="dxa"/>
            <w:tcBorders>
              <w:left w:val="single" w:sz="6" w:space="0" w:color="000000"/>
              <w:right w:val="single" w:sz="6" w:space="0" w:color="000000"/>
            </w:tcBorders>
          </w:tcPr>
          <w:p w14:paraId="069CEE66" w14:textId="7ABA95D2" w:rsidR="001E0C1E" w:rsidRPr="008C73AF" w:rsidRDefault="001E0C1E" w:rsidP="001E0C1E">
            <w:pPr>
              <w:widowControl w:val="0"/>
              <w:tabs>
                <w:tab w:val="center" w:pos="4818"/>
                <w:tab w:val="right" w:pos="9637"/>
              </w:tabs>
              <w:suppressAutoHyphens/>
              <w:jc w:val="center"/>
              <w:rPr>
                <w:lang w:val="en-GB"/>
              </w:rPr>
            </w:pPr>
            <w:r w:rsidRPr="008A7098">
              <w:t>0.16 (0.22)</w:t>
            </w:r>
          </w:p>
        </w:tc>
        <w:tc>
          <w:tcPr>
            <w:tcW w:w="2268" w:type="dxa"/>
            <w:tcBorders>
              <w:left w:val="single" w:sz="6" w:space="0" w:color="000000"/>
              <w:right w:val="single" w:sz="6" w:space="0" w:color="000000"/>
            </w:tcBorders>
          </w:tcPr>
          <w:p w14:paraId="4D728590" w14:textId="63129ECF" w:rsidR="001E0C1E" w:rsidRPr="008C73AF" w:rsidRDefault="001E0C1E" w:rsidP="001E0C1E">
            <w:pPr>
              <w:widowControl w:val="0"/>
              <w:tabs>
                <w:tab w:val="center" w:pos="4818"/>
                <w:tab w:val="right" w:pos="9637"/>
              </w:tabs>
              <w:suppressAutoHyphens/>
              <w:jc w:val="center"/>
              <w:rPr>
                <w:lang w:val="en-GB"/>
              </w:rPr>
            </w:pPr>
            <w:r w:rsidRPr="008A7098">
              <w:t>0.19 (0.19)</w:t>
            </w:r>
          </w:p>
        </w:tc>
      </w:tr>
      <w:tr w:rsidR="001E0C1E" w:rsidRPr="008C73AF" w14:paraId="0B391D09" w14:textId="77777777" w:rsidTr="00890A37">
        <w:trPr>
          <w:trHeight w:val="170"/>
          <w:jc w:val="center"/>
        </w:trPr>
        <w:tc>
          <w:tcPr>
            <w:tcW w:w="2268" w:type="dxa"/>
            <w:tcBorders>
              <w:left w:val="nil"/>
              <w:bottom w:val="nil"/>
              <w:right w:val="single" w:sz="6" w:space="0" w:color="000000"/>
            </w:tcBorders>
          </w:tcPr>
          <w:p w14:paraId="4EB34BC2" w14:textId="1325E20F" w:rsidR="001E0C1E" w:rsidRPr="008C73AF" w:rsidRDefault="001E0C1E" w:rsidP="001E0C1E">
            <w:pPr>
              <w:widowControl w:val="0"/>
              <w:tabs>
                <w:tab w:val="center" w:pos="4818"/>
                <w:tab w:val="right" w:pos="9637"/>
              </w:tabs>
              <w:suppressAutoHyphens/>
              <w:jc w:val="center"/>
              <w:rPr>
                <w:lang w:val="en-GB"/>
              </w:rPr>
            </w:pPr>
            <w:r w:rsidRPr="007C6FAD">
              <w:t>87.04</w:t>
            </w:r>
          </w:p>
        </w:tc>
        <w:tc>
          <w:tcPr>
            <w:tcW w:w="2268" w:type="dxa"/>
            <w:tcBorders>
              <w:left w:val="single" w:sz="6" w:space="0" w:color="000000"/>
              <w:right w:val="single" w:sz="6" w:space="0" w:color="000000"/>
            </w:tcBorders>
          </w:tcPr>
          <w:p w14:paraId="4F6E3774" w14:textId="5C635F69" w:rsidR="001E0C1E" w:rsidRPr="008C73AF" w:rsidRDefault="001E0C1E" w:rsidP="001E0C1E">
            <w:pPr>
              <w:widowControl w:val="0"/>
              <w:tabs>
                <w:tab w:val="center" w:pos="4818"/>
                <w:tab w:val="right" w:pos="9637"/>
              </w:tabs>
              <w:suppressAutoHyphens/>
              <w:jc w:val="center"/>
              <w:rPr>
                <w:lang w:val="en-GB"/>
              </w:rPr>
            </w:pPr>
            <w:r w:rsidRPr="008A7098">
              <w:t>2.31 (1.9)</w:t>
            </w:r>
          </w:p>
        </w:tc>
        <w:tc>
          <w:tcPr>
            <w:tcW w:w="2268" w:type="dxa"/>
            <w:tcBorders>
              <w:left w:val="single" w:sz="6" w:space="0" w:color="000000"/>
              <w:right w:val="single" w:sz="6" w:space="0" w:color="000000"/>
            </w:tcBorders>
          </w:tcPr>
          <w:p w14:paraId="52523F25" w14:textId="6B5034C8" w:rsidR="001E0C1E" w:rsidRPr="008C73AF" w:rsidRDefault="001E0C1E" w:rsidP="001E0C1E">
            <w:pPr>
              <w:widowControl w:val="0"/>
              <w:tabs>
                <w:tab w:val="center" w:pos="4818"/>
                <w:tab w:val="right" w:pos="9637"/>
              </w:tabs>
              <w:suppressAutoHyphens/>
              <w:jc w:val="center"/>
              <w:rPr>
                <w:lang w:val="en-GB"/>
              </w:rPr>
            </w:pPr>
            <w:r w:rsidRPr="008A7098">
              <w:t>2.55 (2.69)</w:t>
            </w:r>
          </w:p>
        </w:tc>
      </w:tr>
      <w:tr w:rsidR="001E0C1E" w:rsidRPr="008C73AF" w14:paraId="1FD2C59E" w14:textId="77777777" w:rsidTr="00890A37">
        <w:trPr>
          <w:trHeight w:val="170"/>
          <w:jc w:val="center"/>
        </w:trPr>
        <w:tc>
          <w:tcPr>
            <w:tcW w:w="2268" w:type="dxa"/>
            <w:tcBorders>
              <w:left w:val="nil"/>
              <w:bottom w:val="nil"/>
              <w:right w:val="single" w:sz="6" w:space="0" w:color="000000"/>
            </w:tcBorders>
          </w:tcPr>
          <w:p w14:paraId="291B8C9B" w14:textId="2F5E2342" w:rsidR="001E0C1E" w:rsidRPr="008C73AF" w:rsidRDefault="001E0C1E" w:rsidP="001E0C1E">
            <w:pPr>
              <w:widowControl w:val="0"/>
              <w:tabs>
                <w:tab w:val="center" w:pos="4818"/>
                <w:tab w:val="right" w:pos="9637"/>
              </w:tabs>
              <w:suppressAutoHyphens/>
              <w:jc w:val="center"/>
              <w:rPr>
                <w:lang w:val="en-GB"/>
              </w:rPr>
            </w:pPr>
            <w:r w:rsidRPr="007C6FAD">
              <w:t>87.08</w:t>
            </w:r>
          </w:p>
        </w:tc>
        <w:tc>
          <w:tcPr>
            <w:tcW w:w="2268" w:type="dxa"/>
            <w:tcBorders>
              <w:left w:val="single" w:sz="6" w:space="0" w:color="000000"/>
              <w:right w:val="single" w:sz="6" w:space="0" w:color="000000"/>
            </w:tcBorders>
          </w:tcPr>
          <w:p w14:paraId="20EDE1D7" w14:textId="1769E75C" w:rsidR="001E0C1E" w:rsidRPr="008C73AF" w:rsidRDefault="001E0C1E" w:rsidP="001E0C1E">
            <w:pPr>
              <w:widowControl w:val="0"/>
              <w:tabs>
                <w:tab w:val="center" w:pos="4818"/>
                <w:tab w:val="right" w:pos="9637"/>
              </w:tabs>
              <w:suppressAutoHyphens/>
              <w:jc w:val="center"/>
              <w:rPr>
                <w:lang w:val="en-GB"/>
              </w:rPr>
            </w:pPr>
            <w:r w:rsidRPr="008A7098">
              <w:t>0.8</w:t>
            </w:r>
            <w:r>
              <w:t>0</w:t>
            </w:r>
            <w:r w:rsidRPr="008A7098">
              <w:t xml:space="preserve"> (0.65)</w:t>
            </w:r>
          </w:p>
        </w:tc>
        <w:tc>
          <w:tcPr>
            <w:tcW w:w="2268" w:type="dxa"/>
            <w:tcBorders>
              <w:left w:val="single" w:sz="6" w:space="0" w:color="000000"/>
              <w:right w:val="single" w:sz="6" w:space="0" w:color="000000"/>
            </w:tcBorders>
          </w:tcPr>
          <w:p w14:paraId="60FDAC2D" w14:textId="1A39AC3F" w:rsidR="001E0C1E" w:rsidRPr="008C73AF" w:rsidRDefault="001E0C1E" w:rsidP="001E0C1E">
            <w:pPr>
              <w:widowControl w:val="0"/>
              <w:tabs>
                <w:tab w:val="center" w:pos="4818"/>
                <w:tab w:val="right" w:pos="9637"/>
              </w:tabs>
              <w:suppressAutoHyphens/>
              <w:jc w:val="center"/>
              <w:rPr>
                <w:lang w:val="en-GB"/>
              </w:rPr>
            </w:pPr>
            <w:r w:rsidRPr="008A7098">
              <w:t>0.98 (0.65)</w:t>
            </w:r>
          </w:p>
        </w:tc>
      </w:tr>
      <w:tr w:rsidR="001E0C1E" w:rsidRPr="008C73AF" w14:paraId="56D9202D" w14:textId="77777777" w:rsidTr="00890A37">
        <w:trPr>
          <w:trHeight w:val="170"/>
          <w:jc w:val="center"/>
        </w:trPr>
        <w:tc>
          <w:tcPr>
            <w:tcW w:w="2268" w:type="dxa"/>
            <w:tcBorders>
              <w:left w:val="nil"/>
              <w:bottom w:val="nil"/>
              <w:right w:val="single" w:sz="6" w:space="0" w:color="000000"/>
            </w:tcBorders>
          </w:tcPr>
          <w:p w14:paraId="73F3F851" w14:textId="497B56BB" w:rsidR="001E0C1E" w:rsidRPr="008C73AF" w:rsidRDefault="001E0C1E" w:rsidP="001E0C1E">
            <w:pPr>
              <w:widowControl w:val="0"/>
              <w:tabs>
                <w:tab w:val="center" w:pos="4818"/>
                <w:tab w:val="right" w:pos="9637"/>
              </w:tabs>
              <w:suppressAutoHyphens/>
              <w:jc w:val="center"/>
              <w:rPr>
                <w:lang w:val="en-GB"/>
              </w:rPr>
            </w:pPr>
            <w:r w:rsidRPr="007C6FAD">
              <w:t>89.06</w:t>
            </w:r>
          </w:p>
        </w:tc>
        <w:tc>
          <w:tcPr>
            <w:tcW w:w="2268" w:type="dxa"/>
            <w:tcBorders>
              <w:left w:val="single" w:sz="6" w:space="0" w:color="000000"/>
              <w:right w:val="single" w:sz="6" w:space="0" w:color="000000"/>
            </w:tcBorders>
          </w:tcPr>
          <w:p w14:paraId="718A24EC" w14:textId="3191B3B2" w:rsidR="001E0C1E" w:rsidRPr="008C73AF" w:rsidRDefault="001E0C1E" w:rsidP="001E0C1E">
            <w:pPr>
              <w:widowControl w:val="0"/>
              <w:tabs>
                <w:tab w:val="center" w:pos="4818"/>
                <w:tab w:val="right" w:pos="9637"/>
              </w:tabs>
              <w:suppressAutoHyphens/>
              <w:jc w:val="center"/>
              <w:rPr>
                <w:lang w:val="en-GB"/>
              </w:rPr>
            </w:pPr>
            <w:r w:rsidRPr="008A7098">
              <w:t>1.29 (1.22)</w:t>
            </w:r>
          </w:p>
        </w:tc>
        <w:tc>
          <w:tcPr>
            <w:tcW w:w="2268" w:type="dxa"/>
            <w:tcBorders>
              <w:left w:val="single" w:sz="6" w:space="0" w:color="000000"/>
              <w:right w:val="single" w:sz="6" w:space="0" w:color="000000"/>
            </w:tcBorders>
          </w:tcPr>
          <w:p w14:paraId="5BB76858" w14:textId="3DA78017" w:rsidR="001E0C1E" w:rsidRPr="008C73AF" w:rsidRDefault="001E0C1E" w:rsidP="001E0C1E">
            <w:pPr>
              <w:widowControl w:val="0"/>
              <w:tabs>
                <w:tab w:val="center" w:pos="4818"/>
                <w:tab w:val="right" w:pos="9637"/>
              </w:tabs>
              <w:suppressAutoHyphens/>
              <w:jc w:val="center"/>
              <w:rPr>
                <w:lang w:val="en-GB"/>
              </w:rPr>
            </w:pPr>
            <w:r w:rsidRPr="008A7098">
              <w:t>2.42 (3.51)</w:t>
            </w:r>
          </w:p>
        </w:tc>
      </w:tr>
      <w:tr w:rsidR="001E0C1E" w:rsidRPr="008C73AF" w14:paraId="5763E017" w14:textId="77777777" w:rsidTr="00890A37">
        <w:trPr>
          <w:trHeight w:val="170"/>
          <w:jc w:val="center"/>
        </w:trPr>
        <w:tc>
          <w:tcPr>
            <w:tcW w:w="2268" w:type="dxa"/>
            <w:tcBorders>
              <w:left w:val="nil"/>
              <w:bottom w:val="nil"/>
              <w:right w:val="single" w:sz="6" w:space="0" w:color="000000"/>
            </w:tcBorders>
          </w:tcPr>
          <w:p w14:paraId="62B44539" w14:textId="1BBB2B86" w:rsidR="001E0C1E" w:rsidRPr="008C73AF" w:rsidRDefault="001E0C1E" w:rsidP="001E0C1E">
            <w:pPr>
              <w:widowControl w:val="0"/>
              <w:tabs>
                <w:tab w:val="center" w:pos="4818"/>
                <w:tab w:val="right" w:pos="9637"/>
              </w:tabs>
              <w:suppressAutoHyphens/>
              <w:jc w:val="center"/>
              <w:rPr>
                <w:lang w:val="en-GB"/>
              </w:rPr>
            </w:pPr>
            <w:r w:rsidRPr="007C6FAD">
              <w:t>91.06</w:t>
            </w:r>
          </w:p>
        </w:tc>
        <w:tc>
          <w:tcPr>
            <w:tcW w:w="2268" w:type="dxa"/>
            <w:tcBorders>
              <w:left w:val="single" w:sz="6" w:space="0" w:color="000000"/>
              <w:right w:val="single" w:sz="6" w:space="0" w:color="000000"/>
            </w:tcBorders>
          </w:tcPr>
          <w:p w14:paraId="38D0849B" w14:textId="5DE9D6AF" w:rsidR="001E0C1E" w:rsidRPr="008C73AF" w:rsidRDefault="001E0C1E" w:rsidP="001E0C1E">
            <w:pPr>
              <w:widowControl w:val="0"/>
              <w:tabs>
                <w:tab w:val="center" w:pos="4818"/>
                <w:tab w:val="right" w:pos="9637"/>
              </w:tabs>
              <w:suppressAutoHyphens/>
              <w:jc w:val="center"/>
              <w:rPr>
                <w:lang w:val="en-GB"/>
              </w:rPr>
            </w:pPr>
            <w:r w:rsidRPr="008A7098">
              <w:t>0.74 (0.54)</w:t>
            </w:r>
          </w:p>
        </w:tc>
        <w:tc>
          <w:tcPr>
            <w:tcW w:w="2268" w:type="dxa"/>
            <w:tcBorders>
              <w:left w:val="single" w:sz="6" w:space="0" w:color="000000"/>
              <w:right w:val="single" w:sz="6" w:space="0" w:color="000000"/>
            </w:tcBorders>
          </w:tcPr>
          <w:p w14:paraId="327C138A" w14:textId="54DD6B1E" w:rsidR="001E0C1E" w:rsidRPr="008C73AF" w:rsidRDefault="001E0C1E" w:rsidP="001E0C1E">
            <w:pPr>
              <w:widowControl w:val="0"/>
              <w:tabs>
                <w:tab w:val="center" w:pos="4818"/>
                <w:tab w:val="right" w:pos="9637"/>
              </w:tabs>
              <w:suppressAutoHyphens/>
              <w:jc w:val="center"/>
              <w:rPr>
                <w:lang w:val="en-GB"/>
              </w:rPr>
            </w:pPr>
            <w:r w:rsidRPr="008A7098">
              <w:t>0.7</w:t>
            </w:r>
            <w:r>
              <w:t>0</w:t>
            </w:r>
            <w:r w:rsidRPr="008A7098">
              <w:t xml:space="preserve"> (0.35)</w:t>
            </w:r>
          </w:p>
        </w:tc>
      </w:tr>
      <w:tr w:rsidR="001E0C1E" w:rsidRPr="008C73AF" w14:paraId="324D19F5" w14:textId="77777777" w:rsidTr="00890A37">
        <w:trPr>
          <w:trHeight w:val="170"/>
          <w:jc w:val="center"/>
        </w:trPr>
        <w:tc>
          <w:tcPr>
            <w:tcW w:w="2268" w:type="dxa"/>
            <w:tcBorders>
              <w:left w:val="nil"/>
              <w:bottom w:val="nil"/>
              <w:right w:val="single" w:sz="6" w:space="0" w:color="000000"/>
            </w:tcBorders>
          </w:tcPr>
          <w:p w14:paraId="535FD69C" w14:textId="76817EE8" w:rsidR="001E0C1E" w:rsidRPr="008C73AF" w:rsidRDefault="001E0C1E" w:rsidP="001E0C1E">
            <w:pPr>
              <w:widowControl w:val="0"/>
              <w:tabs>
                <w:tab w:val="center" w:pos="4818"/>
                <w:tab w:val="right" w:pos="9637"/>
              </w:tabs>
              <w:suppressAutoHyphens/>
              <w:jc w:val="center"/>
              <w:rPr>
                <w:lang w:val="en-GB"/>
              </w:rPr>
            </w:pPr>
            <w:r w:rsidRPr="007C6FAD">
              <w:t>92.06</w:t>
            </w:r>
          </w:p>
        </w:tc>
        <w:tc>
          <w:tcPr>
            <w:tcW w:w="2268" w:type="dxa"/>
            <w:tcBorders>
              <w:left w:val="single" w:sz="6" w:space="0" w:color="000000"/>
              <w:right w:val="single" w:sz="6" w:space="0" w:color="000000"/>
            </w:tcBorders>
          </w:tcPr>
          <w:p w14:paraId="1EB908B3" w14:textId="4FF6B2D3" w:rsidR="001E0C1E" w:rsidRPr="008C73AF" w:rsidRDefault="001E0C1E" w:rsidP="001E0C1E">
            <w:pPr>
              <w:widowControl w:val="0"/>
              <w:tabs>
                <w:tab w:val="center" w:pos="4818"/>
                <w:tab w:val="right" w:pos="9637"/>
              </w:tabs>
              <w:suppressAutoHyphens/>
              <w:jc w:val="center"/>
              <w:rPr>
                <w:lang w:val="en-GB"/>
              </w:rPr>
            </w:pPr>
            <w:r w:rsidRPr="008A7098">
              <w:t>0.09 (0.05)</w:t>
            </w:r>
          </w:p>
        </w:tc>
        <w:tc>
          <w:tcPr>
            <w:tcW w:w="2268" w:type="dxa"/>
            <w:tcBorders>
              <w:left w:val="single" w:sz="6" w:space="0" w:color="000000"/>
              <w:right w:val="single" w:sz="6" w:space="0" w:color="000000"/>
            </w:tcBorders>
          </w:tcPr>
          <w:p w14:paraId="3B8F6F54" w14:textId="4637250A" w:rsidR="001E0C1E" w:rsidRPr="008C73AF" w:rsidRDefault="001E0C1E" w:rsidP="001E0C1E">
            <w:pPr>
              <w:widowControl w:val="0"/>
              <w:tabs>
                <w:tab w:val="center" w:pos="4818"/>
                <w:tab w:val="right" w:pos="9637"/>
              </w:tabs>
              <w:suppressAutoHyphens/>
              <w:jc w:val="center"/>
              <w:rPr>
                <w:lang w:val="en-GB"/>
              </w:rPr>
            </w:pPr>
            <w:r w:rsidRPr="008A7098">
              <w:t>0.08 (0.06)</w:t>
            </w:r>
          </w:p>
        </w:tc>
      </w:tr>
      <w:tr w:rsidR="001E0C1E" w:rsidRPr="008C73AF" w14:paraId="22FA7B25" w14:textId="77777777" w:rsidTr="00890A37">
        <w:trPr>
          <w:trHeight w:val="170"/>
          <w:jc w:val="center"/>
        </w:trPr>
        <w:tc>
          <w:tcPr>
            <w:tcW w:w="2268" w:type="dxa"/>
            <w:tcBorders>
              <w:left w:val="nil"/>
              <w:bottom w:val="nil"/>
              <w:right w:val="single" w:sz="6" w:space="0" w:color="000000"/>
            </w:tcBorders>
          </w:tcPr>
          <w:p w14:paraId="52E99E59" w14:textId="60EE7235" w:rsidR="001E0C1E" w:rsidRPr="008C73AF" w:rsidRDefault="001E0C1E" w:rsidP="001E0C1E">
            <w:pPr>
              <w:widowControl w:val="0"/>
              <w:tabs>
                <w:tab w:val="center" w:pos="4818"/>
                <w:tab w:val="right" w:pos="9637"/>
              </w:tabs>
              <w:suppressAutoHyphens/>
              <w:jc w:val="center"/>
              <w:rPr>
                <w:lang w:val="en-GB"/>
              </w:rPr>
            </w:pPr>
            <w:r w:rsidRPr="007C6FAD">
              <w:t>93.07</w:t>
            </w:r>
          </w:p>
        </w:tc>
        <w:tc>
          <w:tcPr>
            <w:tcW w:w="2268" w:type="dxa"/>
            <w:tcBorders>
              <w:left w:val="single" w:sz="6" w:space="0" w:color="000000"/>
              <w:right w:val="single" w:sz="6" w:space="0" w:color="000000"/>
            </w:tcBorders>
          </w:tcPr>
          <w:p w14:paraId="676CAE12" w14:textId="4C94C90C" w:rsidR="001E0C1E" w:rsidRPr="008C73AF" w:rsidRDefault="001E0C1E" w:rsidP="001E0C1E">
            <w:pPr>
              <w:widowControl w:val="0"/>
              <w:tabs>
                <w:tab w:val="center" w:pos="4818"/>
                <w:tab w:val="right" w:pos="9637"/>
              </w:tabs>
              <w:suppressAutoHyphens/>
              <w:jc w:val="center"/>
              <w:rPr>
                <w:lang w:val="en-GB"/>
              </w:rPr>
            </w:pPr>
            <w:r w:rsidRPr="008A7098">
              <w:t>0.99 (1.18)</w:t>
            </w:r>
          </w:p>
        </w:tc>
        <w:tc>
          <w:tcPr>
            <w:tcW w:w="2268" w:type="dxa"/>
            <w:tcBorders>
              <w:left w:val="single" w:sz="6" w:space="0" w:color="000000"/>
              <w:right w:val="single" w:sz="6" w:space="0" w:color="000000"/>
            </w:tcBorders>
          </w:tcPr>
          <w:p w14:paraId="4F5EDE67" w14:textId="4D634EAA" w:rsidR="001E0C1E" w:rsidRPr="008C73AF" w:rsidRDefault="001E0C1E" w:rsidP="001E0C1E">
            <w:pPr>
              <w:widowControl w:val="0"/>
              <w:tabs>
                <w:tab w:val="center" w:pos="4818"/>
                <w:tab w:val="right" w:pos="9637"/>
              </w:tabs>
              <w:suppressAutoHyphens/>
              <w:jc w:val="center"/>
              <w:rPr>
                <w:lang w:val="en-GB"/>
              </w:rPr>
            </w:pPr>
            <w:r w:rsidRPr="008A7098">
              <w:t>0.9</w:t>
            </w:r>
            <w:r>
              <w:t>0</w:t>
            </w:r>
            <w:r w:rsidRPr="008A7098">
              <w:t xml:space="preserve"> (0.91)</w:t>
            </w:r>
          </w:p>
        </w:tc>
      </w:tr>
      <w:tr w:rsidR="001E0C1E" w:rsidRPr="008C73AF" w14:paraId="6B5F197E" w14:textId="77777777" w:rsidTr="00890A37">
        <w:trPr>
          <w:trHeight w:val="170"/>
          <w:jc w:val="center"/>
        </w:trPr>
        <w:tc>
          <w:tcPr>
            <w:tcW w:w="2268" w:type="dxa"/>
            <w:tcBorders>
              <w:left w:val="nil"/>
              <w:bottom w:val="nil"/>
              <w:right w:val="single" w:sz="6" w:space="0" w:color="000000"/>
            </w:tcBorders>
          </w:tcPr>
          <w:p w14:paraId="7E52FB53" w14:textId="36A032B2" w:rsidR="001E0C1E" w:rsidRPr="008C73AF" w:rsidRDefault="001E0C1E" w:rsidP="001E0C1E">
            <w:pPr>
              <w:widowControl w:val="0"/>
              <w:tabs>
                <w:tab w:val="center" w:pos="4818"/>
                <w:tab w:val="right" w:pos="9637"/>
              </w:tabs>
              <w:suppressAutoHyphens/>
              <w:jc w:val="center"/>
              <w:rPr>
                <w:lang w:val="en-GB"/>
              </w:rPr>
            </w:pPr>
            <w:r w:rsidRPr="007C6FAD">
              <w:t>100.04</w:t>
            </w:r>
          </w:p>
        </w:tc>
        <w:tc>
          <w:tcPr>
            <w:tcW w:w="2268" w:type="dxa"/>
            <w:tcBorders>
              <w:left w:val="single" w:sz="6" w:space="0" w:color="000000"/>
              <w:right w:val="single" w:sz="6" w:space="0" w:color="000000"/>
            </w:tcBorders>
          </w:tcPr>
          <w:p w14:paraId="5080AAE5" w14:textId="0E2FFEF5" w:rsidR="001E0C1E" w:rsidRPr="008C73AF" w:rsidRDefault="001E0C1E" w:rsidP="001E0C1E">
            <w:pPr>
              <w:widowControl w:val="0"/>
              <w:tabs>
                <w:tab w:val="center" w:pos="4818"/>
                <w:tab w:val="right" w:pos="9637"/>
              </w:tabs>
              <w:suppressAutoHyphens/>
              <w:jc w:val="center"/>
              <w:rPr>
                <w:lang w:val="en-GB"/>
              </w:rPr>
            </w:pPr>
            <w:r w:rsidRPr="008A7098">
              <w:t>0.02 (0.01)</w:t>
            </w:r>
          </w:p>
        </w:tc>
        <w:tc>
          <w:tcPr>
            <w:tcW w:w="2268" w:type="dxa"/>
            <w:tcBorders>
              <w:left w:val="single" w:sz="6" w:space="0" w:color="000000"/>
              <w:right w:val="single" w:sz="6" w:space="0" w:color="000000"/>
            </w:tcBorders>
          </w:tcPr>
          <w:p w14:paraId="7328E3E3" w14:textId="6254C41D" w:rsidR="001E0C1E" w:rsidRPr="008C73AF" w:rsidRDefault="001E0C1E" w:rsidP="001E0C1E">
            <w:pPr>
              <w:widowControl w:val="0"/>
              <w:tabs>
                <w:tab w:val="center" w:pos="4818"/>
                <w:tab w:val="right" w:pos="9637"/>
              </w:tabs>
              <w:suppressAutoHyphens/>
              <w:jc w:val="center"/>
              <w:rPr>
                <w:lang w:val="en-GB"/>
              </w:rPr>
            </w:pPr>
            <w:r w:rsidRPr="008A7098">
              <w:t>0.02 (0.02)</w:t>
            </w:r>
          </w:p>
        </w:tc>
      </w:tr>
      <w:tr w:rsidR="001E0C1E" w:rsidRPr="008C73AF" w14:paraId="6BC92CE5" w14:textId="77777777" w:rsidTr="00890A37">
        <w:trPr>
          <w:trHeight w:val="170"/>
          <w:jc w:val="center"/>
        </w:trPr>
        <w:tc>
          <w:tcPr>
            <w:tcW w:w="2268" w:type="dxa"/>
            <w:tcBorders>
              <w:left w:val="nil"/>
              <w:bottom w:val="nil"/>
              <w:right w:val="single" w:sz="6" w:space="0" w:color="000000"/>
            </w:tcBorders>
          </w:tcPr>
          <w:p w14:paraId="3A61E406" w14:textId="3AC5AF88" w:rsidR="001E0C1E" w:rsidRPr="008C73AF" w:rsidRDefault="001E0C1E" w:rsidP="001E0C1E">
            <w:pPr>
              <w:widowControl w:val="0"/>
              <w:tabs>
                <w:tab w:val="center" w:pos="4818"/>
                <w:tab w:val="right" w:pos="9637"/>
              </w:tabs>
              <w:suppressAutoHyphens/>
              <w:jc w:val="center"/>
              <w:rPr>
                <w:rFonts w:eastAsia="Yu Mincho"/>
                <w:lang w:val="en-GB" w:eastAsia="ja-JP"/>
              </w:rPr>
            </w:pPr>
            <w:r w:rsidRPr="007C6FAD">
              <w:t>100.08</w:t>
            </w:r>
          </w:p>
        </w:tc>
        <w:tc>
          <w:tcPr>
            <w:tcW w:w="2268" w:type="dxa"/>
            <w:tcBorders>
              <w:left w:val="single" w:sz="6" w:space="0" w:color="000000"/>
              <w:right w:val="single" w:sz="6" w:space="0" w:color="000000"/>
            </w:tcBorders>
          </w:tcPr>
          <w:p w14:paraId="58757E4A" w14:textId="68F46579" w:rsidR="001E0C1E" w:rsidRPr="008C73AF" w:rsidRDefault="001E0C1E" w:rsidP="001E0C1E">
            <w:pPr>
              <w:widowControl w:val="0"/>
              <w:tabs>
                <w:tab w:val="center" w:pos="4818"/>
                <w:tab w:val="right" w:pos="9637"/>
              </w:tabs>
              <w:suppressAutoHyphens/>
              <w:jc w:val="center"/>
              <w:rPr>
                <w:lang w:val="en-GB"/>
              </w:rPr>
            </w:pPr>
            <w:r w:rsidRPr="008A7098">
              <w:t>0.09 (0.05)</w:t>
            </w:r>
          </w:p>
        </w:tc>
        <w:tc>
          <w:tcPr>
            <w:tcW w:w="2268" w:type="dxa"/>
            <w:tcBorders>
              <w:left w:val="single" w:sz="6" w:space="0" w:color="000000"/>
              <w:right w:val="single" w:sz="6" w:space="0" w:color="000000"/>
            </w:tcBorders>
          </w:tcPr>
          <w:p w14:paraId="2E7ABAFF" w14:textId="02E5C41A" w:rsidR="001E0C1E" w:rsidRPr="008C73AF" w:rsidRDefault="001E0C1E" w:rsidP="001E0C1E">
            <w:pPr>
              <w:widowControl w:val="0"/>
              <w:tabs>
                <w:tab w:val="center" w:pos="4818"/>
                <w:tab w:val="right" w:pos="9637"/>
              </w:tabs>
              <w:suppressAutoHyphens/>
              <w:jc w:val="center"/>
              <w:rPr>
                <w:lang w:val="en-GB"/>
              </w:rPr>
            </w:pPr>
            <w:r w:rsidRPr="008A7098">
              <w:t>0.15 (0.16)</w:t>
            </w:r>
          </w:p>
        </w:tc>
      </w:tr>
      <w:tr w:rsidR="001E0C1E" w:rsidRPr="008C73AF" w14:paraId="3FAE1267" w14:textId="77777777" w:rsidTr="00890A37">
        <w:trPr>
          <w:trHeight w:val="170"/>
          <w:jc w:val="center"/>
        </w:trPr>
        <w:tc>
          <w:tcPr>
            <w:tcW w:w="2268" w:type="dxa"/>
            <w:tcBorders>
              <w:left w:val="nil"/>
              <w:bottom w:val="nil"/>
              <w:right w:val="single" w:sz="6" w:space="0" w:color="000000"/>
            </w:tcBorders>
          </w:tcPr>
          <w:p w14:paraId="1FCC30C6" w14:textId="4CEBB837"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05.09</w:t>
            </w:r>
          </w:p>
        </w:tc>
        <w:tc>
          <w:tcPr>
            <w:tcW w:w="2268" w:type="dxa"/>
            <w:tcBorders>
              <w:left w:val="single" w:sz="6" w:space="0" w:color="000000"/>
              <w:right w:val="single" w:sz="6" w:space="0" w:color="000000"/>
            </w:tcBorders>
          </w:tcPr>
          <w:p w14:paraId="7777DED6" w14:textId="43A0D790" w:rsidR="001E0C1E" w:rsidRPr="008C73AF" w:rsidRDefault="001E0C1E" w:rsidP="001E0C1E">
            <w:pPr>
              <w:widowControl w:val="0"/>
              <w:tabs>
                <w:tab w:val="center" w:pos="4818"/>
                <w:tab w:val="right" w:pos="9637"/>
              </w:tabs>
              <w:suppressAutoHyphens/>
              <w:jc w:val="center"/>
              <w:rPr>
                <w:lang w:val="en-GB"/>
              </w:rPr>
            </w:pPr>
            <w:r w:rsidRPr="008A7098">
              <w:t>0.04 (0.07)</w:t>
            </w:r>
          </w:p>
        </w:tc>
        <w:tc>
          <w:tcPr>
            <w:tcW w:w="2268" w:type="dxa"/>
            <w:tcBorders>
              <w:left w:val="single" w:sz="6" w:space="0" w:color="000000"/>
              <w:right w:val="single" w:sz="6" w:space="0" w:color="000000"/>
            </w:tcBorders>
          </w:tcPr>
          <w:p w14:paraId="4CACBFD0" w14:textId="0C7A790C" w:rsidR="001E0C1E" w:rsidRPr="008C73AF" w:rsidRDefault="001E0C1E" w:rsidP="001E0C1E">
            <w:pPr>
              <w:widowControl w:val="0"/>
              <w:tabs>
                <w:tab w:val="center" w:pos="4818"/>
                <w:tab w:val="right" w:pos="9637"/>
              </w:tabs>
              <w:suppressAutoHyphens/>
              <w:jc w:val="center"/>
              <w:rPr>
                <w:lang w:val="en-GB"/>
              </w:rPr>
            </w:pPr>
            <w:r w:rsidRPr="008A7098">
              <w:t>0.04 (0.06)</w:t>
            </w:r>
          </w:p>
        </w:tc>
      </w:tr>
      <w:tr w:rsidR="001E0C1E" w:rsidRPr="008C73AF" w14:paraId="754CDF2E" w14:textId="77777777" w:rsidTr="00890A37">
        <w:trPr>
          <w:trHeight w:val="170"/>
          <w:jc w:val="center"/>
        </w:trPr>
        <w:tc>
          <w:tcPr>
            <w:tcW w:w="2268" w:type="dxa"/>
            <w:tcBorders>
              <w:left w:val="nil"/>
              <w:bottom w:val="nil"/>
              <w:right w:val="single" w:sz="6" w:space="0" w:color="000000"/>
            </w:tcBorders>
          </w:tcPr>
          <w:p w14:paraId="1404C89F" w14:textId="0A06FE95"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07.09</w:t>
            </w:r>
          </w:p>
        </w:tc>
        <w:tc>
          <w:tcPr>
            <w:tcW w:w="2268" w:type="dxa"/>
            <w:tcBorders>
              <w:left w:val="single" w:sz="6" w:space="0" w:color="000000"/>
              <w:right w:val="single" w:sz="6" w:space="0" w:color="000000"/>
            </w:tcBorders>
          </w:tcPr>
          <w:p w14:paraId="16912F04" w14:textId="518281A6" w:rsidR="001E0C1E" w:rsidRPr="008C73AF" w:rsidRDefault="001E0C1E" w:rsidP="001E0C1E">
            <w:pPr>
              <w:widowControl w:val="0"/>
              <w:tabs>
                <w:tab w:val="center" w:pos="4818"/>
                <w:tab w:val="right" w:pos="9637"/>
              </w:tabs>
              <w:suppressAutoHyphens/>
              <w:jc w:val="center"/>
              <w:rPr>
                <w:lang w:val="en-GB"/>
              </w:rPr>
            </w:pPr>
            <w:r w:rsidRPr="008A7098">
              <w:t>1.44 (0.89)</w:t>
            </w:r>
          </w:p>
        </w:tc>
        <w:tc>
          <w:tcPr>
            <w:tcW w:w="2268" w:type="dxa"/>
            <w:tcBorders>
              <w:left w:val="single" w:sz="6" w:space="0" w:color="000000"/>
              <w:right w:val="single" w:sz="6" w:space="0" w:color="000000"/>
            </w:tcBorders>
          </w:tcPr>
          <w:p w14:paraId="5AC56938" w14:textId="16B4914D" w:rsidR="001E0C1E" w:rsidRPr="008C73AF" w:rsidRDefault="001E0C1E" w:rsidP="001E0C1E">
            <w:pPr>
              <w:widowControl w:val="0"/>
              <w:tabs>
                <w:tab w:val="center" w:pos="4818"/>
                <w:tab w:val="right" w:pos="9637"/>
              </w:tabs>
              <w:suppressAutoHyphens/>
              <w:jc w:val="center"/>
              <w:rPr>
                <w:lang w:val="en-GB"/>
              </w:rPr>
            </w:pPr>
            <w:r w:rsidRPr="008A7098">
              <w:t>1.52 (0.71)</w:t>
            </w:r>
          </w:p>
        </w:tc>
      </w:tr>
      <w:tr w:rsidR="001E0C1E" w:rsidRPr="008C73AF" w14:paraId="25534065" w14:textId="77777777" w:rsidTr="00890A37">
        <w:trPr>
          <w:trHeight w:val="170"/>
          <w:jc w:val="center"/>
        </w:trPr>
        <w:tc>
          <w:tcPr>
            <w:tcW w:w="2268" w:type="dxa"/>
            <w:tcBorders>
              <w:left w:val="nil"/>
              <w:bottom w:val="nil"/>
              <w:right w:val="single" w:sz="6" w:space="0" w:color="000000"/>
            </w:tcBorders>
          </w:tcPr>
          <w:p w14:paraId="211AE465" w14:textId="4961637C"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08.09</w:t>
            </w:r>
          </w:p>
        </w:tc>
        <w:tc>
          <w:tcPr>
            <w:tcW w:w="2268" w:type="dxa"/>
            <w:tcBorders>
              <w:left w:val="single" w:sz="6" w:space="0" w:color="000000"/>
              <w:right w:val="single" w:sz="6" w:space="0" w:color="000000"/>
            </w:tcBorders>
          </w:tcPr>
          <w:p w14:paraId="1FB8B3C3" w14:textId="28370234" w:rsidR="001E0C1E" w:rsidRPr="008C73AF" w:rsidRDefault="001E0C1E" w:rsidP="001E0C1E">
            <w:pPr>
              <w:widowControl w:val="0"/>
              <w:tabs>
                <w:tab w:val="center" w:pos="4818"/>
                <w:tab w:val="right" w:pos="9637"/>
              </w:tabs>
              <w:suppressAutoHyphens/>
              <w:jc w:val="center"/>
              <w:rPr>
                <w:lang w:val="en-GB"/>
              </w:rPr>
            </w:pPr>
            <w:r w:rsidRPr="008A7098">
              <w:t>0.14 (0.08)</w:t>
            </w:r>
          </w:p>
        </w:tc>
        <w:tc>
          <w:tcPr>
            <w:tcW w:w="2268" w:type="dxa"/>
            <w:tcBorders>
              <w:left w:val="single" w:sz="6" w:space="0" w:color="000000"/>
              <w:right w:val="single" w:sz="6" w:space="0" w:color="000000"/>
            </w:tcBorders>
          </w:tcPr>
          <w:p w14:paraId="0BD4F4BE" w14:textId="615C4674" w:rsidR="001E0C1E" w:rsidRPr="008C73AF" w:rsidRDefault="001E0C1E" w:rsidP="001E0C1E">
            <w:pPr>
              <w:widowControl w:val="0"/>
              <w:tabs>
                <w:tab w:val="center" w:pos="4818"/>
                <w:tab w:val="right" w:pos="9637"/>
              </w:tabs>
              <w:suppressAutoHyphens/>
              <w:jc w:val="center"/>
              <w:rPr>
                <w:lang w:val="en-GB"/>
              </w:rPr>
            </w:pPr>
            <w:r w:rsidRPr="008A7098">
              <w:t>0.16 (0.07)</w:t>
            </w:r>
          </w:p>
        </w:tc>
      </w:tr>
      <w:tr w:rsidR="001E0C1E" w:rsidRPr="008C73AF" w14:paraId="3D27F797" w14:textId="77777777" w:rsidTr="00890A37">
        <w:trPr>
          <w:trHeight w:val="170"/>
          <w:jc w:val="center"/>
        </w:trPr>
        <w:tc>
          <w:tcPr>
            <w:tcW w:w="2268" w:type="dxa"/>
            <w:tcBorders>
              <w:left w:val="nil"/>
              <w:bottom w:val="nil"/>
              <w:right w:val="single" w:sz="6" w:space="0" w:color="000000"/>
            </w:tcBorders>
          </w:tcPr>
          <w:p w14:paraId="05DA380A" w14:textId="38325F38"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10.97</w:t>
            </w:r>
          </w:p>
        </w:tc>
        <w:tc>
          <w:tcPr>
            <w:tcW w:w="2268" w:type="dxa"/>
            <w:tcBorders>
              <w:left w:val="single" w:sz="6" w:space="0" w:color="000000"/>
              <w:right w:val="single" w:sz="6" w:space="0" w:color="000000"/>
            </w:tcBorders>
          </w:tcPr>
          <w:p w14:paraId="1FA486D7" w14:textId="2C07A782" w:rsidR="001E0C1E" w:rsidRPr="008C73AF" w:rsidRDefault="001E0C1E" w:rsidP="001E0C1E">
            <w:pPr>
              <w:widowControl w:val="0"/>
              <w:tabs>
                <w:tab w:val="center" w:pos="4818"/>
                <w:tab w:val="right" w:pos="9637"/>
              </w:tabs>
              <w:suppressAutoHyphens/>
              <w:jc w:val="center"/>
              <w:rPr>
                <w:lang w:val="en-GB"/>
              </w:rPr>
            </w:pPr>
            <w:r w:rsidRPr="008A7098">
              <w:t>0.08 (0.05)</w:t>
            </w:r>
          </w:p>
        </w:tc>
        <w:tc>
          <w:tcPr>
            <w:tcW w:w="2268" w:type="dxa"/>
            <w:tcBorders>
              <w:left w:val="single" w:sz="6" w:space="0" w:color="000000"/>
              <w:right w:val="single" w:sz="6" w:space="0" w:color="000000"/>
            </w:tcBorders>
          </w:tcPr>
          <w:p w14:paraId="05D5AA38" w14:textId="3CB1F820" w:rsidR="001E0C1E" w:rsidRPr="008C73AF" w:rsidRDefault="001E0C1E" w:rsidP="001E0C1E">
            <w:pPr>
              <w:widowControl w:val="0"/>
              <w:tabs>
                <w:tab w:val="center" w:pos="4818"/>
                <w:tab w:val="right" w:pos="9637"/>
              </w:tabs>
              <w:suppressAutoHyphens/>
              <w:jc w:val="center"/>
              <w:rPr>
                <w:lang w:val="en-GB"/>
              </w:rPr>
            </w:pPr>
            <w:r w:rsidRPr="008A7098">
              <w:t>0.07 (0.04)</w:t>
            </w:r>
          </w:p>
        </w:tc>
      </w:tr>
      <w:tr w:rsidR="001E0C1E" w:rsidRPr="008C73AF" w14:paraId="04938DEE" w14:textId="77777777" w:rsidTr="00890A37">
        <w:trPr>
          <w:trHeight w:val="170"/>
          <w:jc w:val="center"/>
        </w:trPr>
        <w:tc>
          <w:tcPr>
            <w:tcW w:w="2268" w:type="dxa"/>
            <w:tcBorders>
              <w:left w:val="nil"/>
              <w:bottom w:val="nil"/>
              <w:right w:val="single" w:sz="6" w:space="0" w:color="000000"/>
            </w:tcBorders>
          </w:tcPr>
          <w:p w14:paraId="4152309A" w14:textId="7F7BB2A5"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13.03</w:t>
            </w:r>
          </w:p>
        </w:tc>
        <w:tc>
          <w:tcPr>
            <w:tcW w:w="2268" w:type="dxa"/>
            <w:tcBorders>
              <w:left w:val="single" w:sz="6" w:space="0" w:color="000000"/>
              <w:right w:val="single" w:sz="6" w:space="0" w:color="000000"/>
            </w:tcBorders>
          </w:tcPr>
          <w:p w14:paraId="091F4822" w14:textId="1288AB8F" w:rsidR="001E0C1E" w:rsidRPr="008C73AF" w:rsidRDefault="001E0C1E" w:rsidP="001E0C1E">
            <w:pPr>
              <w:widowControl w:val="0"/>
              <w:tabs>
                <w:tab w:val="center" w:pos="4818"/>
                <w:tab w:val="right" w:pos="9637"/>
              </w:tabs>
              <w:suppressAutoHyphens/>
              <w:jc w:val="center"/>
              <w:rPr>
                <w:lang w:val="en-GB"/>
              </w:rPr>
            </w:pPr>
            <w:r w:rsidRPr="008A7098">
              <w:t>0.06 (0.05)</w:t>
            </w:r>
          </w:p>
        </w:tc>
        <w:tc>
          <w:tcPr>
            <w:tcW w:w="2268" w:type="dxa"/>
            <w:tcBorders>
              <w:left w:val="single" w:sz="6" w:space="0" w:color="000000"/>
              <w:right w:val="single" w:sz="6" w:space="0" w:color="000000"/>
            </w:tcBorders>
          </w:tcPr>
          <w:p w14:paraId="101EFF12" w14:textId="202A4ED0" w:rsidR="001E0C1E" w:rsidRPr="008C73AF" w:rsidRDefault="001E0C1E" w:rsidP="001E0C1E">
            <w:pPr>
              <w:widowControl w:val="0"/>
              <w:tabs>
                <w:tab w:val="center" w:pos="4818"/>
                <w:tab w:val="right" w:pos="9637"/>
              </w:tabs>
              <w:suppressAutoHyphens/>
              <w:jc w:val="center"/>
              <w:rPr>
                <w:lang w:val="en-GB"/>
              </w:rPr>
            </w:pPr>
            <w:r w:rsidRPr="008A7098">
              <w:t>0.06 (0.05)</w:t>
            </w:r>
          </w:p>
        </w:tc>
      </w:tr>
      <w:tr w:rsidR="001E0C1E" w:rsidRPr="008C73AF" w14:paraId="12E7EC57" w14:textId="77777777" w:rsidTr="00890A37">
        <w:trPr>
          <w:trHeight w:val="170"/>
          <w:jc w:val="center"/>
        </w:trPr>
        <w:tc>
          <w:tcPr>
            <w:tcW w:w="2268" w:type="dxa"/>
            <w:tcBorders>
              <w:left w:val="nil"/>
              <w:bottom w:val="nil"/>
              <w:right w:val="single" w:sz="6" w:space="0" w:color="000000"/>
            </w:tcBorders>
          </w:tcPr>
          <w:p w14:paraId="2BB89D28" w14:textId="478152D6"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15.11</w:t>
            </w:r>
          </w:p>
        </w:tc>
        <w:tc>
          <w:tcPr>
            <w:tcW w:w="2268" w:type="dxa"/>
            <w:tcBorders>
              <w:left w:val="single" w:sz="6" w:space="0" w:color="000000"/>
              <w:right w:val="single" w:sz="6" w:space="0" w:color="000000"/>
            </w:tcBorders>
          </w:tcPr>
          <w:p w14:paraId="6471DC20" w14:textId="121E4E71" w:rsidR="001E0C1E" w:rsidRPr="008C73AF" w:rsidRDefault="001E0C1E" w:rsidP="001E0C1E">
            <w:pPr>
              <w:widowControl w:val="0"/>
              <w:tabs>
                <w:tab w:val="center" w:pos="4818"/>
                <w:tab w:val="right" w:pos="9637"/>
              </w:tabs>
              <w:suppressAutoHyphens/>
              <w:jc w:val="center"/>
              <w:rPr>
                <w:lang w:val="en-GB"/>
              </w:rPr>
            </w:pPr>
            <w:r w:rsidRPr="008A7098">
              <w:t>0.11 (0.07)</w:t>
            </w:r>
          </w:p>
        </w:tc>
        <w:tc>
          <w:tcPr>
            <w:tcW w:w="2268" w:type="dxa"/>
            <w:tcBorders>
              <w:left w:val="single" w:sz="6" w:space="0" w:color="000000"/>
              <w:right w:val="single" w:sz="6" w:space="0" w:color="000000"/>
            </w:tcBorders>
          </w:tcPr>
          <w:p w14:paraId="7F16943C" w14:textId="2FB40677" w:rsidR="001E0C1E" w:rsidRPr="008C73AF" w:rsidRDefault="001E0C1E" w:rsidP="001E0C1E">
            <w:pPr>
              <w:widowControl w:val="0"/>
              <w:tabs>
                <w:tab w:val="center" w:pos="4818"/>
                <w:tab w:val="right" w:pos="9637"/>
              </w:tabs>
              <w:suppressAutoHyphens/>
              <w:jc w:val="center"/>
              <w:rPr>
                <w:lang w:val="en-GB"/>
              </w:rPr>
            </w:pPr>
            <w:r w:rsidRPr="008A7098">
              <w:t>0.11 (0.06)</w:t>
            </w:r>
          </w:p>
        </w:tc>
      </w:tr>
      <w:tr w:rsidR="001E0C1E" w:rsidRPr="008C73AF" w14:paraId="29D8163B" w14:textId="77777777" w:rsidTr="00890A37">
        <w:trPr>
          <w:trHeight w:val="170"/>
          <w:jc w:val="center"/>
        </w:trPr>
        <w:tc>
          <w:tcPr>
            <w:tcW w:w="2268" w:type="dxa"/>
            <w:tcBorders>
              <w:left w:val="nil"/>
              <w:bottom w:val="nil"/>
              <w:right w:val="single" w:sz="6" w:space="0" w:color="000000"/>
            </w:tcBorders>
          </w:tcPr>
          <w:p w14:paraId="6662824C" w14:textId="4753AEFD"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118.09</w:t>
            </w:r>
          </w:p>
        </w:tc>
        <w:tc>
          <w:tcPr>
            <w:tcW w:w="2268" w:type="dxa"/>
            <w:tcBorders>
              <w:left w:val="single" w:sz="6" w:space="0" w:color="000000"/>
              <w:right w:val="single" w:sz="6" w:space="0" w:color="000000"/>
            </w:tcBorders>
          </w:tcPr>
          <w:p w14:paraId="6C2D7C64" w14:textId="2868CCA9" w:rsidR="001E0C1E" w:rsidRPr="008C73AF" w:rsidRDefault="001E0C1E" w:rsidP="001E0C1E">
            <w:pPr>
              <w:widowControl w:val="0"/>
              <w:tabs>
                <w:tab w:val="center" w:pos="4818"/>
                <w:tab w:val="right" w:pos="9637"/>
              </w:tabs>
              <w:suppressAutoHyphens/>
              <w:jc w:val="center"/>
              <w:rPr>
                <w:lang w:val="en-GB"/>
              </w:rPr>
            </w:pPr>
            <w:r w:rsidRPr="008A7098">
              <w:t>0.04 (0.04)</w:t>
            </w:r>
          </w:p>
        </w:tc>
        <w:tc>
          <w:tcPr>
            <w:tcW w:w="2268" w:type="dxa"/>
            <w:tcBorders>
              <w:left w:val="single" w:sz="6" w:space="0" w:color="000000"/>
              <w:right w:val="single" w:sz="6" w:space="0" w:color="000000"/>
            </w:tcBorders>
          </w:tcPr>
          <w:p w14:paraId="2809FFEA" w14:textId="57804988" w:rsidR="001E0C1E" w:rsidRPr="008C73AF" w:rsidRDefault="001E0C1E" w:rsidP="001E0C1E">
            <w:pPr>
              <w:widowControl w:val="0"/>
              <w:tabs>
                <w:tab w:val="center" w:pos="4818"/>
                <w:tab w:val="right" w:pos="9637"/>
              </w:tabs>
              <w:suppressAutoHyphens/>
              <w:jc w:val="center"/>
              <w:rPr>
                <w:lang w:val="en-GB"/>
              </w:rPr>
            </w:pPr>
            <w:r w:rsidRPr="008A7098">
              <w:t>0.05 (0.05)</w:t>
            </w:r>
          </w:p>
        </w:tc>
      </w:tr>
      <w:tr w:rsidR="001E0C1E" w:rsidRPr="008C73AF" w14:paraId="0F5D0A47" w14:textId="77777777" w:rsidTr="00890A37">
        <w:trPr>
          <w:trHeight w:val="170"/>
          <w:jc w:val="center"/>
        </w:trPr>
        <w:tc>
          <w:tcPr>
            <w:tcW w:w="2268" w:type="dxa"/>
            <w:tcBorders>
              <w:left w:val="nil"/>
              <w:bottom w:val="nil"/>
              <w:right w:val="single" w:sz="6" w:space="0" w:color="000000"/>
            </w:tcBorders>
          </w:tcPr>
          <w:p w14:paraId="61D99EF0" w14:textId="706CF22E" w:rsidR="001E0C1E" w:rsidRPr="008C73AF" w:rsidRDefault="001E0C1E" w:rsidP="001E0C1E">
            <w:pPr>
              <w:widowControl w:val="0"/>
              <w:tabs>
                <w:tab w:val="center" w:pos="4818"/>
                <w:tab w:val="right" w:pos="9637"/>
              </w:tabs>
              <w:suppressAutoHyphens/>
              <w:jc w:val="center"/>
              <w:rPr>
                <w:rFonts w:eastAsia="Yu Mincho"/>
                <w:lang w:val="en-GB" w:eastAsia="ja-JP"/>
              </w:rPr>
            </w:pPr>
            <w:r w:rsidRPr="007C6FAD">
              <w:t>137.13</w:t>
            </w:r>
          </w:p>
        </w:tc>
        <w:tc>
          <w:tcPr>
            <w:tcW w:w="2268" w:type="dxa"/>
            <w:tcBorders>
              <w:left w:val="single" w:sz="6" w:space="0" w:color="000000"/>
              <w:right w:val="single" w:sz="6" w:space="0" w:color="000000"/>
            </w:tcBorders>
          </w:tcPr>
          <w:p w14:paraId="74B33E4B" w14:textId="6F91D3F3" w:rsidR="001E0C1E" w:rsidRPr="008C73AF" w:rsidRDefault="001E0C1E" w:rsidP="001E0C1E">
            <w:pPr>
              <w:widowControl w:val="0"/>
              <w:tabs>
                <w:tab w:val="center" w:pos="4818"/>
                <w:tab w:val="right" w:pos="9637"/>
              </w:tabs>
              <w:suppressAutoHyphens/>
              <w:jc w:val="center"/>
              <w:rPr>
                <w:lang w:val="en-GB"/>
              </w:rPr>
            </w:pPr>
            <w:r w:rsidRPr="008A7098">
              <w:t>0.89 (1.19)</w:t>
            </w:r>
          </w:p>
        </w:tc>
        <w:tc>
          <w:tcPr>
            <w:tcW w:w="2268" w:type="dxa"/>
            <w:tcBorders>
              <w:left w:val="single" w:sz="6" w:space="0" w:color="000000"/>
              <w:right w:val="single" w:sz="6" w:space="0" w:color="000000"/>
            </w:tcBorders>
          </w:tcPr>
          <w:p w14:paraId="1B69ACAC" w14:textId="487D008C" w:rsidR="001E0C1E" w:rsidRPr="008C73AF" w:rsidRDefault="001E0C1E" w:rsidP="001E0C1E">
            <w:pPr>
              <w:widowControl w:val="0"/>
              <w:tabs>
                <w:tab w:val="center" w:pos="4818"/>
                <w:tab w:val="right" w:pos="9637"/>
              </w:tabs>
              <w:suppressAutoHyphens/>
              <w:jc w:val="center"/>
              <w:rPr>
                <w:lang w:val="en-GB"/>
              </w:rPr>
            </w:pPr>
            <w:r w:rsidRPr="008A7098">
              <w:t>0.92 (1.22)</w:t>
            </w:r>
          </w:p>
        </w:tc>
      </w:tr>
      <w:tr w:rsidR="001E0C1E" w:rsidRPr="008C73AF" w14:paraId="39E51A60" w14:textId="77777777" w:rsidTr="00890A37">
        <w:trPr>
          <w:trHeight w:val="170"/>
          <w:jc w:val="center"/>
        </w:trPr>
        <w:tc>
          <w:tcPr>
            <w:tcW w:w="2268" w:type="dxa"/>
            <w:tcBorders>
              <w:right w:val="single" w:sz="6" w:space="0" w:color="000000"/>
            </w:tcBorders>
          </w:tcPr>
          <w:p w14:paraId="7F601118" w14:textId="1E93B97C" w:rsidR="001E0C1E" w:rsidRPr="008C73AF" w:rsidRDefault="001E0C1E" w:rsidP="001E0C1E">
            <w:pPr>
              <w:widowControl w:val="0"/>
              <w:tabs>
                <w:tab w:val="center" w:pos="4818"/>
                <w:tab w:val="right" w:pos="9637"/>
              </w:tabs>
              <w:suppressAutoHyphens/>
              <w:jc w:val="center"/>
              <w:rPr>
                <w:rFonts w:eastAsia="Yu Mincho"/>
                <w:lang w:val="en-GB" w:eastAsia="ja-JP"/>
              </w:rPr>
            </w:pPr>
            <w:r w:rsidRPr="007C6FAD">
              <w:t>142.07</w:t>
            </w:r>
          </w:p>
        </w:tc>
        <w:tc>
          <w:tcPr>
            <w:tcW w:w="2268" w:type="dxa"/>
            <w:tcBorders>
              <w:left w:val="single" w:sz="6" w:space="0" w:color="000000"/>
              <w:right w:val="single" w:sz="6" w:space="0" w:color="000000"/>
            </w:tcBorders>
          </w:tcPr>
          <w:p w14:paraId="237CB49D" w14:textId="7E8ACAA8" w:rsidR="001E0C1E" w:rsidRPr="008C73AF" w:rsidRDefault="001E0C1E" w:rsidP="001E0C1E">
            <w:pPr>
              <w:widowControl w:val="0"/>
              <w:tabs>
                <w:tab w:val="center" w:pos="4818"/>
                <w:tab w:val="right" w:pos="9637"/>
              </w:tabs>
              <w:suppressAutoHyphens/>
              <w:jc w:val="center"/>
              <w:rPr>
                <w:lang w:val="en-GB"/>
              </w:rPr>
            </w:pPr>
            <w:r w:rsidRPr="008A7098">
              <w:t>0.09 (0.04)</w:t>
            </w:r>
          </w:p>
        </w:tc>
        <w:tc>
          <w:tcPr>
            <w:tcW w:w="2268" w:type="dxa"/>
            <w:tcBorders>
              <w:left w:val="single" w:sz="6" w:space="0" w:color="000000"/>
              <w:right w:val="single" w:sz="6" w:space="0" w:color="000000"/>
            </w:tcBorders>
          </w:tcPr>
          <w:p w14:paraId="0229BE49" w14:textId="2D8D7A08" w:rsidR="001E0C1E" w:rsidRPr="008C73AF" w:rsidRDefault="001E0C1E" w:rsidP="001E0C1E">
            <w:pPr>
              <w:widowControl w:val="0"/>
              <w:tabs>
                <w:tab w:val="center" w:pos="4818"/>
                <w:tab w:val="right" w:pos="9637"/>
              </w:tabs>
              <w:suppressAutoHyphens/>
              <w:jc w:val="center"/>
              <w:rPr>
                <w:lang w:val="en-GB"/>
              </w:rPr>
            </w:pPr>
            <w:r w:rsidRPr="008A7098">
              <w:t>0.11 (0.04)</w:t>
            </w:r>
          </w:p>
        </w:tc>
      </w:tr>
      <w:tr w:rsidR="001E0C1E" w:rsidRPr="008C73AF" w14:paraId="60A028B3" w14:textId="77777777" w:rsidTr="00890A37">
        <w:trPr>
          <w:trHeight w:val="170"/>
          <w:jc w:val="center"/>
        </w:trPr>
        <w:tc>
          <w:tcPr>
            <w:tcW w:w="2268" w:type="dxa"/>
            <w:tcBorders>
              <w:right w:val="single" w:sz="6" w:space="0" w:color="000000"/>
            </w:tcBorders>
          </w:tcPr>
          <w:p w14:paraId="25319923" w14:textId="243F9DBE"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223.07</w:t>
            </w:r>
          </w:p>
        </w:tc>
        <w:tc>
          <w:tcPr>
            <w:tcW w:w="2268" w:type="dxa"/>
            <w:tcBorders>
              <w:left w:val="single" w:sz="6" w:space="0" w:color="000000"/>
              <w:right w:val="single" w:sz="6" w:space="0" w:color="000000"/>
            </w:tcBorders>
          </w:tcPr>
          <w:p w14:paraId="7ACC9965" w14:textId="278F4712" w:rsidR="001E0C1E" w:rsidRPr="008C73AF" w:rsidRDefault="001E0C1E" w:rsidP="001E0C1E">
            <w:pPr>
              <w:widowControl w:val="0"/>
              <w:tabs>
                <w:tab w:val="center" w:pos="4818"/>
                <w:tab w:val="right" w:pos="9637"/>
              </w:tabs>
              <w:suppressAutoHyphens/>
              <w:jc w:val="center"/>
              <w:rPr>
                <w:lang w:val="en-GB"/>
              </w:rPr>
            </w:pPr>
            <w:r w:rsidRPr="008A7098">
              <w:t>0.07 (0.03)</w:t>
            </w:r>
          </w:p>
        </w:tc>
        <w:tc>
          <w:tcPr>
            <w:tcW w:w="2268" w:type="dxa"/>
            <w:tcBorders>
              <w:left w:val="single" w:sz="6" w:space="0" w:color="000000"/>
              <w:right w:val="single" w:sz="6" w:space="0" w:color="000000"/>
            </w:tcBorders>
          </w:tcPr>
          <w:p w14:paraId="1625B50D" w14:textId="3EA63FED" w:rsidR="001E0C1E" w:rsidRPr="008C73AF" w:rsidRDefault="001E0C1E" w:rsidP="001E0C1E">
            <w:pPr>
              <w:widowControl w:val="0"/>
              <w:tabs>
                <w:tab w:val="center" w:pos="4818"/>
                <w:tab w:val="right" w:pos="9637"/>
              </w:tabs>
              <w:suppressAutoHyphens/>
              <w:jc w:val="center"/>
              <w:rPr>
                <w:lang w:val="en-GB"/>
              </w:rPr>
            </w:pPr>
            <w:r w:rsidRPr="008A7098">
              <w:t>0.07 (0.04)</w:t>
            </w:r>
          </w:p>
        </w:tc>
      </w:tr>
      <w:tr w:rsidR="001E0C1E" w:rsidRPr="008C73AF" w14:paraId="2195D733" w14:textId="77777777" w:rsidTr="00890A37">
        <w:trPr>
          <w:trHeight w:val="170"/>
          <w:jc w:val="center"/>
        </w:trPr>
        <w:tc>
          <w:tcPr>
            <w:tcW w:w="2268" w:type="dxa"/>
            <w:tcBorders>
              <w:right w:val="single" w:sz="6" w:space="0" w:color="000000"/>
            </w:tcBorders>
          </w:tcPr>
          <w:p w14:paraId="7B463D41" w14:textId="379357BE"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225.05</w:t>
            </w:r>
          </w:p>
        </w:tc>
        <w:tc>
          <w:tcPr>
            <w:tcW w:w="2268" w:type="dxa"/>
            <w:tcBorders>
              <w:left w:val="single" w:sz="6" w:space="0" w:color="000000"/>
              <w:right w:val="single" w:sz="6" w:space="0" w:color="000000"/>
            </w:tcBorders>
          </w:tcPr>
          <w:p w14:paraId="50A8EBD6" w14:textId="0AEF3E65" w:rsidR="001E0C1E" w:rsidRPr="008C73AF" w:rsidRDefault="001E0C1E" w:rsidP="001E0C1E">
            <w:pPr>
              <w:widowControl w:val="0"/>
              <w:tabs>
                <w:tab w:val="center" w:pos="4818"/>
                <w:tab w:val="right" w:pos="9637"/>
              </w:tabs>
              <w:suppressAutoHyphens/>
              <w:jc w:val="center"/>
              <w:rPr>
                <w:lang w:val="en-GB"/>
              </w:rPr>
            </w:pPr>
            <w:r w:rsidRPr="008A7098">
              <w:t>0.05 (0.02)</w:t>
            </w:r>
          </w:p>
        </w:tc>
        <w:tc>
          <w:tcPr>
            <w:tcW w:w="2268" w:type="dxa"/>
            <w:tcBorders>
              <w:left w:val="single" w:sz="6" w:space="0" w:color="000000"/>
              <w:right w:val="single" w:sz="6" w:space="0" w:color="000000"/>
            </w:tcBorders>
          </w:tcPr>
          <w:p w14:paraId="7B6C4914" w14:textId="17394D42" w:rsidR="001E0C1E" w:rsidRPr="008C73AF" w:rsidRDefault="001E0C1E" w:rsidP="001E0C1E">
            <w:pPr>
              <w:widowControl w:val="0"/>
              <w:tabs>
                <w:tab w:val="center" w:pos="4818"/>
                <w:tab w:val="right" w:pos="9637"/>
              </w:tabs>
              <w:suppressAutoHyphens/>
              <w:jc w:val="center"/>
              <w:rPr>
                <w:lang w:val="en-GB"/>
              </w:rPr>
            </w:pPr>
            <w:r w:rsidRPr="008A7098">
              <w:t>0.05 (0.02)</w:t>
            </w:r>
          </w:p>
        </w:tc>
      </w:tr>
      <w:tr w:rsidR="001E0C1E" w:rsidRPr="008C73AF" w14:paraId="3FE949FB" w14:textId="77777777" w:rsidTr="00890A37">
        <w:trPr>
          <w:trHeight w:val="170"/>
          <w:jc w:val="center"/>
        </w:trPr>
        <w:tc>
          <w:tcPr>
            <w:tcW w:w="2268" w:type="dxa"/>
            <w:tcBorders>
              <w:right w:val="single" w:sz="6" w:space="0" w:color="000000"/>
            </w:tcBorders>
          </w:tcPr>
          <w:p w14:paraId="0C6D9433" w14:textId="2A99E612"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297.08</w:t>
            </w:r>
          </w:p>
        </w:tc>
        <w:tc>
          <w:tcPr>
            <w:tcW w:w="2268" w:type="dxa"/>
            <w:tcBorders>
              <w:left w:val="single" w:sz="6" w:space="0" w:color="000000"/>
              <w:right w:val="single" w:sz="6" w:space="0" w:color="000000"/>
            </w:tcBorders>
          </w:tcPr>
          <w:p w14:paraId="62DB25BE" w14:textId="0C55A908" w:rsidR="001E0C1E" w:rsidRPr="008C73AF" w:rsidRDefault="001E0C1E" w:rsidP="001E0C1E">
            <w:pPr>
              <w:widowControl w:val="0"/>
              <w:tabs>
                <w:tab w:val="center" w:pos="4818"/>
                <w:tab w:val="right" w:pos="9637"/>
              </w:tabs>
              <w:suppressAutoHyphens/>
              <w:jc w:val="center"/>
              <w:rPr>
                <w:lang w:val="en-GB"/>
              </w:rPr>
            </w:pPr>
            <w:r w:rsidRPr="008A7098">
              <w:t>0.04 (0.02)</w:t>
            </w:r>
          </w:p>
        </w:tc>
        <w:tc>
          <w:tcPr>
            <w:tcW w:w="2268" w:type="dxa"/>
            <w:tcBorders>
              <w:left w:val="single" w:sz="6" w:space="0" w:color="000000"/>
              <w:right w:val="single" w:sz="6" w:space="0" w:color="000000"/>
            </w:tcBorders>
          </w:tcPr>
          <w:p w14:paraId="0C43D33A" w14:textId="4D425965" w:rsidR="001E0C1E" w:rsidRPr="008C73AF" w:rsidRDefault="001E0C1E" w:rsidP="001E0C1E">
            <w:pPr>
              <w:widowControl w:val="0"/>
              <w:tabs>
                <w:tab w:val="center" w:pos="4818"/>
                <w:tab w:val="right" w:pos="9637"/>
              </w:tabs>
              <w:suppressAutoHyphens/>
              <w:jc w:val="center"/>
              <w:rPr>
                <w:lang w:val="en-GB"/>
              </w:rPr>
            </w:pPr>
            <w:r w:rsidRPr="008A7098">
              <w:t>0.04 (0.02)</w:t>
            </w:r>
          </w:p>
        </w:tc>
      </w:tr>
      <w:tr w:rsidR="001E0C1E" w:rsidRPr="008C73AF" w14:paraId="33FDEAC6" w14:textId="77777777" w:rsidTr="00890A37">
        <w:trPr>
          <w:trHeight w:val="170"/>
          <w:jc w:val="center"/>
        </w:trPr>
        <w:tc>
          <w:tcPr>
            <w:tcW w:w="2268" w:type="dxa"/>
            <w:tcBorders>
              <w:right w:val="single" w:sz="6" w:space="0" w:color="000000"/>
            </w:tcBorders>
          </w:tcPr>
          <w:p w14:paraId="73C7F07B" w14:textId="6D1C1668"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299.06</w:t>
            </w:r>
          </w:p>
        </w:tc>
        <w:tc>
          <w:tcPr>
            <w:tcW w:w="2268" w:type="dxa"/>
            <w:tcBorders>
              <w:left w:val="single" w:sz="6" w:space="0" w:color="000000"/>
              <w:right w:val="single" w:sz="6" w:space="0" w:color="000000"/>
            </w:tcBorders>
          </w:tcPr>
          <w:p w14:paraId="586197C4" w14:textId="056C4818" w:rsidR="001E0C1E" w:rsidRPr="008C73AF" w:rsidRDefault="001E0C1E" w:rsidP="001E0C1E">
            <w:pPr>
              <w:widowControl w:val="0"/>
              <w:tabs>
                <w:tab w:val="center" w:pos="4818"/>
                <w:tab w:val="right" w:pos="9637"/>
              </w:tabs>
              <w:suppressAutoHyphens/>
              <w:jc w:val="center"/>
              <w:rPr>
                <w:lang w:val="en-GB"/>
              </w:rPr>
            </w:pPr>
            <w:r w:rsidRPr="008A7098">
              <w:t>0.06 (0.02)</w:t>
            </w:r>
          </w:p>
        </w:tc>
        <w:tc>
          <w:tcPr>
            <w:tcW w:w="2268" w:type="dxa"/>
            <w:tcBorders>
              <w:left w:val="single" w:sz="6" w:space="0" w:color="000000"/>
              <w:right w:val="single" w:sz="6" w:space="0" w:color="000000"/>
            </w:tcBorders>
          </w:tcPr>
          <w:p w14:paraId="3308286C" w14:textId="26167060" w:rsidR="001E0C1E" w:rsidRPr="008C73AF" w:rsidRDefault="001E0C1E" w:rsidP="001E0C1E">
            <w:pPr>
              <w:widowControl w:val="0"/>
              <w:tabs>
                <w:tab w:val="center" w:pos="4818"/>
                <w:tab w:val="right" w:pos="9637"/>
              </w:tabs>
              <w:suppressAutoHyphens/>
              <w:jc w:val="center"/>
              <w:rPr>
                <w:lang w:val="en-GB"/>
              </w:rPr>
            </w:pPr>
            <w:r w:rsidRPr="008A7098">
              <w:t>0.06 (0.02)</w:t>
            </w:r>
          </w:p>
        </w:tc>
      </w:tr>
      <w:tr w:rsidR="001E0C1E" w:rsidRPr="008C73AF" w14:paraId="10F0F265" w14:textId="77777777" w:rsidTr="00890A37">
        <w:trPr>
          <w:trHeight w:val="170"/>
          <w:jc w:val="center"/>
        </w:trPr>
        <w:tc>
          <w:tcPr>
            <w:tcW w:w="2268" w:type="dxa"/>
            <w:tcBorders>
              <w:right w:val="single" w:sz="6" w:space="0" w:color="000000"/>
            </w:tcBorders>
          </w:tcPr>
          <w:p w14:paraId="2F246EF8" w14:textId="699473C3" w:rsidR="001E0C1E" w:rsidRPr="008C73AF" w:rsidRDefault="001E0C1E" w:rsidP="001E0C1E">
            <w:pPr>
              <w:widowControl w:val="0"/>
              <w:tabs>
                <w:tab w:val="center" w:pos="4818"/>
                <w:tab w:val="right" w:pos="9637"/>
              </w:tabs>
              <w:suppressAutoHyphens/>
              <w:spacing w:after="160" w:line="259" w:lineRule="auto"/>
              <w:contextualSpacing/>
              <w:jc w:val="center"/>
              <w:rPr>
                <w:rFonts w:eastAsia="Yu Mincho"/>
                <w:lang w:val="en-GB" w:eastAsia="ja-JP"/>
              </w:rPr>
            </w:pPr>
            <w:r w:rsidRPr="007C6FAD">
              <w:t>300.06</w:t>
            </w:r>
          </w:p>
        </w:tc>
        <w:tc>
          <w:tcPr>
            <w:tcW w:w="2268" w:type="dxa"/>
            <w:tcBorders>
              <w:left w:val="single" w:sz="6" w:space="0" w:color="000000"/>
              <w:right w:val="single" w:sz="6" w:space="0" w:color="000000"/>
            </w:tcBorders>
          </w:tcPr>
          <w:p w14:paraId="23C1ED0C" w14:textId="45E1DA6E" w:rsidR="001E0C1E" w:rsidRPr="008C73AF" w:rsidRDefault="001E0C1E" w:rsidP="001E0C1E">
            <w:pPr>
              <w:widowControl w:val="0"/>
              <w:tabs>
                <w:tab w:val="center" w:pos="4818"/>
                <w:tab w:val="right" w:pos="9637"/>
              </w:tabs>
              <w:suppressAutoHyphens/>
              <w:jc w:val="center"/>
              <w:rPr>
                <w:lang w:val="en-GB"/>
              </w:rPr>
            </w:pPr>
            <w:r w:rsidRPr="008A7098">
              <w:t>0.02 (0.01)</w:t>
            </w:r>
          </w:p>
        </w:tc>
        <w:tc>
          <w:tcPr>
            <w:tcW w:w="2268" w:type="dxa"/>
            <w:tcBorders>
              <w:left w:val="single" w:sz="6" w:space="0" w:color="000000"/>
              <w:right w:val="single" w:sz="6" w:space="0" w:color="000000"/>
            </w:tcBorders>
          </w:tcPr>
          <w:p w14:paraId="61AFADBD" w14:textId="048599B6" w:rsidR="001E0C1E" w:rsidRPr="008C73AF" w:rsidRDefault="001E0C1E" w:rsidP="001E0C1E">
            <w:pPr>
              <w:widowControl w:val="0"/>
              <w:tabs>
                <w:tab w:val="center" w:pos="4818"/>
                <w:tab w:val="right" w:pos="9637"/>
              </w:tabs>
              <w:suppressAutoHyphens/>
              <w:jc w:val="center"/>
              <w:rPr>
                <w:lang w:val="en-GB"/>
              </w:rPr>
            </w:pPr>
            <w:r w:rsidRPr="008A7098">
              <w:t>0.02 (0.01)</w:t>
            </w:r>
          </w:p>
        </w:tc>
      </w:tr>
      <w:tr w:rsidR="008216D5" w:rsidRPr="008C73AF" w14:paraId="0C973683" w14:textId="77777777" w:rsidTr="0009274B">
        <w:trPr>
          <w:trHeight w:val="170"/>
          <w:jc w:val="center"/>
        </w:trPr>
        <w:tc>
          <w:tcPr>
            <w:tcW w:w="2268" w:type="dxa"/>
            <w:tcBorders>
              <w:right w:val="single" w:sz="6" w:space="0" w:color="000000"/>
            </w:tcBorders>
          </w:tcPr>
          <w:p w14:paraId="068FD05B" w14:textId="215F1329" w:rsidR="008216D5" w:rsidRPr="008C73AF" w:rsidRDefault="008216D5" w:rsidP="008216D5">
            <w:pPr>
              <w:widowControl w:val="0"/>
              <w:tabs>
                <w:tab w:val="center" w:pos="4818"/>
                <w:tab w:val="right" w:pos="9637"/>
              </w:tabs>
              <w:suppressAutoHyphens/>
              <w:jc w:val="center"/>
              <w:rPr>
                <w:rFonts w:eastAsia="Yu Mincho"/>
                <w:lang w:val="en-GB" w:eastAsia="ja-JP"/>
              </w:rPr>
            </w:pPr>
            <w:r w:rsidRPr="007C6FAD">
              <w:t>15.02</w:t>
            </w:r>
          </w:p>
        </w:tc>
        <w:tc>
          <w:tcPr>
            <w:tcW w:w="2268" w:type="dxa"/>
            <w:tcBorders>
              <w:left w:val="single" w:sz="6" w:space="0" w:color="000000"/>
              <w:right w:val="single" w:sz="6" w:space="0" w:color="000000"/>
            </w:tcBorders>
            <w:vAlign w:val="center"/>
          </w:tcPr>
          <w:p w14:paraId="5638E75C" w14:textId="2592F88D" w:rsidR="008216D5" w:rsidRPr="008C73AF" w:rsidRDefault="001E0C1E" w:rsidP="008216D5">
            <w:pPr>
              <w:widowControl w:val="0"/>
              <w:tabs>
                <w:tab w:val="center" w:pos="4818"/>
                <w:tab w:val="right" w:pos="9637"/>
              </w:tabs>
              <w:suppressAutoHyphens/>
              <w:jc w:val="center"/>
              <w:rPr>
                <w:lang w:val="en-GB"/>
              </w:rPr>
            </w:pPr>
            <w:r>
              <w:rPr>
                <w:lang w:val="en-GB"/>
              </w:rPr>
              <w:t>NQ</w:t>
            </w:r>
          </w:p>
        </w:tc>
        <w:tc>
          <w:tcPr>
            <w:tcW w:w="2268" w:type="dxa"/>
            <w:tcBorders>
              <w:left w:val="single" w:sz="6" w:space="0" w:color="000000"/>
              <w:right w:val="single" w:sz="6" w:space="0" w:color="000000"/>
            </w:tcBorders>
            <w:vAlign w:val="center"/>
          </w:tcPr>
          <w:p w14:paraId="60108604" w14:textId="4E2F7EA9" w:rsidR="008216D5" w:rsidRPr="008C73AF" w:rsidRDefault="001E0C1E" w:rsidP="008216D5">
            <w:pPr>
              <w:widowControl w:val="0"/>
              <w:tabs>
                <w:tab w:val="center" w:pos="4818"/>
                <w:tab w:val="right" w:pos="9637"/>
              </w:tabs>
              <w:suppressAutoHyphens/>
              <w:jc w:val="center"/>
              <w:rPr>
                <w:lang w:val="en-GB"/>
              </w:rPr>
            </w:pPr>
            <w:r>
              <w:rPr>
                <w:lang w:val="en-GB"/>
              </w:rPr>
              <w:t>NQ</w:t>
            </w:r>
          </w:p>
        </w:tc>
      </w:tr>
      <w:tr w:rsidR="008216D5" w:rsidRPr="008C73AF" w14:paraId="443FE845" w14:textId="77777777" w:rsidTr="0009274B">
        <w:trPr>
          <w:trHeight w:val="170"/>
          <w:jc w:val="center"/>
        </w:trPr>
        <w:tc>
          <w:tcPr>
            <w:tcW w:w="2268" w:type="dxa"/>
            <w:tcBorders>
              <w:bottom w:val="single" w:sz="12" w:space="0" w:color="000000"/>
              <w:right w:val="single" w:sz="6" w:space="0" w:color="000000"/>
            </w:tcBorders>
          </w:tcPr>
          <w:p w14:paraId="334349C8" w14:textId="079258D0" w:rsidR="008216D5" w:rsidRPr="008C73AF" w:rsidRDefault="008216D5" w:rsidP="008216D5">
            <w:pPr>
              <w:widowControl w:val="0"/>
              <w:tabs>
                <w:tab w:val="center" w:pos="4818"/>
                <w:tab w:val="right" w:pos="9637"/>
              </w:tabs>
              <w:suppressAutoHyphens/>
              <w:jc w:val="center"/>
              <w:rPr>
                <w:rFonts w:eastAsia="Yu Mincho"/>
                <w:lang w:val="en-GB" w:eastAsia="ja-JP"/>
              </w:rPr>
            </w:pPr>
            <w:r w:rsidRPr="007C6FAD">
              <w:t>18.0</w:t>
            </w:r>
            <w:r>
              <w:t>1</w:t>
            </w:r>
          </w:p>
        </w:tc>
        <w:tc>
          <w:tcPr>
            <w:tcW w:w="2268" w:type="dxa"/>
            <w:tcBorders>
              <w:left w:val="single" w:sz="6" w:space="0" w:color="000000"/>
              <w:bottom w:val="single" w:sz="12" w:space="0" w:color="000000"/>
              <w:right w:val="single" w:sz="6" w:space="0" w:color="000000"/>
            </w:tcBorders>
            <w:vAlign w:val="center"/>
          </w:tcPr>
          <w:p w14:paraId="37725732" w14:textId="1ACB1FAC" w:rsidR="008216D5" w:rsidRPr="008C73AF" w:rsidRDefault="001E0C1E" w:rsidP="008216D5">
            <w:pPr>
              <w:widowControl w:val="0"/>
              <w:tabs>
                <w:tab w:val="center" w:pos="4818"/>
                <w:tab w:val="right" w:pos="9637"/>
              </w:tabs>
              <w:suppressAutoHyphens/>
              <w:jc w:val="center"/>
              <w:rPr>
                <w:lang w:val="en-GB"/>
              </w:rPr>
            </w:pPr>
            <w:r>
              <w:rPr>
                <w:lang w:val="en-GB"/>
              </w:rPr>
              <w:t>NQ</w:t>
            </w:r>
          </w:p>
        </w:tc>
        <w:tc>
          <w:tcPr>
            <w:tcW w:w="2268" w:type="dxa"/>
            <w:tcBorders>
              <w:left w:val="single" w:sz="6" w:space="0" w:color="000000"/>
              <w:bottom w:val="single" w:sz="12" w:space="0" w:color="000000"/>
              <w:right w:val="single" w:sz="6" w:space="0" w:color="000000"/>
            </w:tcBorders>
            <w:vAlign w:val="center"/>
          </w:tcPr>
          <w:p w14:paraId="3887F554" w14:textId="7A2EDBC5" w:rsidR="008216D5" w:rsidRPr="008C73AF" w:rsidRDefault="001E0C1E" w:rsidP="008216D5">
            <w:pPr>
              <w:widowControl w:val="0"/>
              <w:tabs>
                <w:tab w:val="center" w:pos="4818"/>
                <w:tab w:val="right" w:pos="9637"/>
              </w:tabs>
              <w:suppressAutoHyphens/>
              <w:jc w:val="center"/>
              <w:rPr>
                <w:lang w:val="en-GB"/>
              </w:rPr>
            </w:pPr>
            <w:r>
              <w:rPr>
                <w:lang w:val="en-GB"/>
              </w:rPr>
              <w:t>NQ</w:t>
            </w:r>
          </w:p>
        </w:tc>
      </w:tr>
    </w:tbl>
    <w:p w14:paraId="62BE78E7" w14:textId="75CDB7C1" w:rsidR="003B2D2C" w:rsidRPr="001E0C1E" w:rsidRDefault="00100402" w:rsidP="003B2D2C">
      <w:pPr>
        <w:spacing w:before="240" w:line="480" w:lineRule="auto"/>
        <w:rPr>
          <w:lang w:val="en-GB"/>
        </w:rPr>
      </w:pPr>
      <w:r>
        <w:rPr>
          <w:lang w:val="en-GB"/>
        </w:rPr>
        <w:t>D</w:t>
      </w:r>
      <w:r w:rsidR="003B2D2C" w:rsidRPr="008C73AF">
        <w:rPr>
          <w:lang w:val="en-GB"/>
        </w:rPr>
        <w:t>ata are presented as me</w:t>
      </w:r>
      <w:r w:rsidR="000E35E2">
        <w:rPr>
          <w:lang w:val="en-GB"/>
        </w:rPr>
        <w:t xml:space="preserve">dian (interquartile range). </w:t>
      </w:r>
      <w:r w:rsidR="000E35E2" w:rsidRPr="000E35E2">
        <w:rPr>
          <w:lang w:val="en-GB"/>
        </w:rPr>
        <w:t xml:space="preserve">The top 18 </w:t>
      </w:r>
      <w:r w:rsidR="000E35E2">
        <w:rPr>
          <w:lang w:val="en-GB"/>
        </w:rPr>
        <w:t>lines</w:t>
      </w:r>
      <w:r w:rsidR="000E35E2" w:rsidRPr="000E35E2">
        <w:rPr>
          <w:lang w:val="en-GB"/>
        </w:rPr>
        <w:t xml:space="preserve"> (in blue) correspond to the features retained in the final model.</w:t>
      </w:r>
      <w:r w:rsidR="001E0C1E">
        <w:rPr>
          <w:lang w:val="en-GB"/>
        </w:rPr>
        <w:t xml:space="preserve"> NQ: not quantified in ppb (</w:t>
      </w:r>
      <w:r w:rsidR="001E0C1E">
        <w:rPr>
          <w:i/>
          <w:iCs/>
          <w:lang w:val="en-GB"/>
        </w:rPr>
        <w:t xml:space="preserve">m/z </w:t>
      </w:r>
      <w:r w:rsidR="001E0C1E">
        <w:rPr>
          <w:lang w:val="en-GB"/>
        </w:rPr>
        <w:t>&lt; 21.022).</w:t>
      </w:r>
    </w:p>
    <w:bookmarkEnd w:id="0"/>
    <w:bookmarkEnd w:id="1"/>
    <w:p w14:paraId="40312DF4" w14:textId="77777777" w:rsidR="003B2D2C" w:rsidRPr="008C73AF" w:rsidRDefault="003B2D2C" w:rsidP="003B2D2C">
      <w:pPr>
        <w:rPr>
          <w:b/>
          <w:lang w:val="en-GB"/>
        </w:rPr>
      </w:pPr>
      <w:r w:rsidRPr="008C73AF">
        <w:rPr>
          <w:b/>
          <w:lang w:val="en-GB"/>
        </w:rPr>
        <w:br w:type="page"/>
      </w:r>
    </w:p>
    <w:p w14:paraId="38DABDC1" w14:textId="0E0CBE2E" w:rsidR="007078CC" w:rsidRPr="008C73AF" w:rsidRDefault="00790B0E" w:rsidP="007078CC">
      <w:pPr>
        <w:spacing w:line="480" w:lineRule="auto"/>
        <w:rPr>
          <w:b/>
          <w:bCs/>
          <w:lang w:val="en-GB"/>
        </w:rPr>
      </w:pPr>
      <w:r w:rsidRPr="00790B0E">
        <w:rPr>
          <w:b/>
          <w:bCs/>
          <w:lang w:val="en-GB"/>
        </w:rPr>
        <w:lastRenderedPageBreak/>
        <w:t xml:space="preserve">SUPPLEMENTARY </w:t>
      </w:r>
      <w:r w:rsidR="007078CC" w:rsidRPr="008C73AF">
        <w:rPr>
          <w:b/>
          <w:bCs/>
          <w:lang w:val="en-GB"/>
        </w:rPr>
        <w:t>FIGURE</w:t>
      </w:r>
      <w:r>
        <w:rPr>
          <w:b/>
          <w:bCs/>
          <w:lang w:val="en-GB"/>
        </w:rPr>
        <w:t>S</w:t>
      </w:r>
    </w:p>
    <w:p w14:paraId="20CC8E58" w14:textId="77777777" w:rsidR="00D217C5" w:rsidRDefault="00D217C5" w:rsidP="00D217C5">
      <w:pPr>
        <w:spacing w:line="480" w:lineRule="auto"/>
        <w:jc w:val="both"/>
        <w:rPr>
          <w:lang w:val="en-GB"/>
        </w:rPr>
      </w:pPr>
    </w:p>
    <w:p w14:paraId="627D8B6D" w14:textId="00676F4E" w:rsidR="00D217C5" w:rsidRDefault="00D217C5" w:rsidP="00D217C5">
      <w:pPr>
        <w:spacing w:line="480" w:lineRule="auto"/>
        <w:jc w:val="center"/>
        <w:rPr>
          <w:lang w:val="en-GB"/>
        </w:rPr>
      </w:pPr>
      <w:r w:rsidRPr="0071205B">
        <w:rPr>
          <w:noProof/>
        </w:rPr>
        <w:drawing>
          <wp:inline distT="0" distB="0" distL="0" distR="0" wp14:anchorId="1B25C49A" wp14:editId="3B9D10C2">
            <wp:extent cx="4124325" cy="412432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42773" cy="4142773"/>
                    </a:xfrm>
                    <a:prstGeom prst="rect">
                      <a:avLst/>
                    </a:prstGeom>
                    <a:noFill/>
                    <a:ln>
                      <a:noFill/>
                    </a:ln>
                  </pic:spPr>
                </pic:pic>
              </a:graphicData>
            </a:graphic>
          </wp:inline>
        </w:drawing>
      </w:r>
    </w:p>
    <w:p w14:paraId="4CF52573" w14:textId="228C3DBE" w:rsidR="00D217C5" w:rsidRDefault="00D217C5" w:rsidP="00D217C5">
      <w:pPr>
        <w:spacing w:line="480" w:lineRule="auto"/>
        <w:jc w:val="both"/>
        <w:rPr>
          <w:lang w:val="en-GB"/>
        </w:rPr>
      </w:pPr>
      <w:r w:rsidRPr="003924CF">
        <w:rPr>
          <w:b/>
          <w:bCs/>
          <w:lang w:val="en-GB"/>
        </w:rPr>
        <w:t xml:space="preserve">Supplementary </w:t>
      </w:r>
      <w:r w:rsidRPr="008C73AF">
        <w:rPr>
          <w:b/>
          <w:bCs/>
          <w:lang w:val="en-GB"/>
        </w:rPr>
        <w:t xml:space="preserve">Figure 1: </w:t>
      </w:r>
      <w:r>
        <w:rPr>
          <w:lang w:val="en-GB"/>
        </w:rPr>
        <w:t>Loadings plot of the principal component analysis (PCA) model</w:t>
      </w:r>
      <w:r w:rsidRPr="008C73AF">
        <w:rPr>
          <w:lang w:val="en-GB"/>
        </w:rPr>
        <w:t>.</w:t>
      </w:r>
    </w:p>
    <w:p w14:paraId="3AAE648A" w14:textId="40E01D38" w:rsidR="00D217C5" w:rsidRDefault="00D217C5" w:rsidP="00D217C5">
      <w:pPr>
        <w:spacing w:line="480" w:lineRule="auto"/>
        <w:jc w:val="both"/>
        <w:rPr>
          <w:lang w:val="en-GB"/>
        </w:rPr>
      </w:pPr>
      <w:r>
        <w:rPr>
          <w:lang w:val="en-GB"/>
        </w:rPr>
        <w:br w:type="page"/>
      </w:r>
    </w:p>
    <w:p w14:paraId="70CDC35C" w14:textId="77777777" w:rsidR="007078CC" w:rsidRDefault="007078CC" w:rsidP="007078CC">
      <w:pPr>
        <w:spacing w:line="480" w:lineRule="auto"/>
        <w:jc w:val="both"/>
        <w:rPr>
          <w:lang w:val="en-GB"/>
        </w:rPr>
      </w:pPr>
    </w:p>
    <w:p w14:paraId="35E582C4" w14:textId="3FAEF5CB" w:rsidR="004D3BCA" w:rsidRDefault="004D3BCA" w:rsidP="007078CC">
      <w:pPr>
        <w:spacing w:line="480" w:lineRule="auto"/>
        <w:jc w:val="both"/>
        <w:rPr>
          <w:lang w:val="en-GB"/>
        </w:rPr>
      </w:pPr>
      <w:r>
        <w:rPr>
          <w:noProof/>
        </w:rPr>
        <w:drawing>
          <wp:inline distT="0" distB="0" distL="0" distR="0" wp14:anchorId="361852F3" wp14:editId="29A6D27C">
            <wp:extent cx="6120130" cy="6120130"/>
            <wp:effectExtent l="0" t="0" r="0" b="0"/>
            <wp:docPr id="12" name="Image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894908-E581-49BD-8E2D-3922638510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C894908-E581-49BD-8E2D-3922638510FF}"/>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7F2D7179" w14:textId="77777777" w:rsidR="004D3BCA" w:rsidRPr="008C73AF" w:rsidRDefault="004D3BCA" w:rsidP="007078CC">
      <w:pPr>
        <w:spacing w:line="480" w:lineRule="auto"/>
        <w:jc w:val="both"/>
        <w:rPr>
          <w:lang w:val="en-GB"/>
        </w:rPr>
      </w:pPr>
    </w:p>
    <w:p w14:paraId="7757D183" w14:textId="4684AA56" w:rsidR="007078CC" w:rsidRDefault="003924CF" w:rsidP="007078CC">
      <w:pPr>
        <w:spacing w:line="480" w:lineRule="auto"/>
        <w:jc w:val="both"/>
        <w:rPr>
          <w:lang w:val="en-GB"/>
        </w:rPr>
      </w:pPr>
      <w:r w:rsidRPr="003924CF">
        <w:rPr>
          <w:b/>
          <w:bCs/>
          <w:lang w:val="en-GB"/>
        </w:rPr>
        <w:t xml:space="preserve">Supplementary </w:t>
      </w:r>
      <w:r w:rsidR="007078CC" w:rsidRPr="008C73AF">
        <w:rPr>
          <w:b/>
          <w:bCs/>
          <w:lang w:val="en-GB"/>
        </w:rPr>
        <w:t xml:space="preserve">Figure </w:t>
      </w:r>
      <w:r w:rsidR="00D217C5">
        <w:rPr>
          <w:b/>
          <w:bCs/>
          <w:lang w:val="en-GB"/>
        </w:rPr>
        <w:t>2</w:t>
      </w:r>
      <w:r w:rsidR="007078CC" w:rsidRPr="008C73AF">
        <w:rPr>
          <w:b/>
          <w:bCs/>
          <w:lang w:val="en-GB"/>
        </w:rPr>
        <w:t xml:space="preserve">: </w:t>
      </w:r>
      <w:r w:rsidR="007078CC" w:rsidRPr="008C73AF">
        <w:rPr>
          <w:lang w:val="en-GB"/>
        </w:rPr>
        <w:t xml:space="preserve">Effect of confounding factors (COVID-19 vaccination and prior corticosteroid treatment) on the expression levels of </w:t>
      </w:r>
      <w:r w:rsidR="007078CC" w:rsidRPr="008C73AF">
        <w:rPr>
          <w:i/>
          <w:lang w:val="en-GB"/>
        </w:rPr>
        <w:t>m/z</w:t>
      </w:r>
      <w:r w:rsidR="007078CC" w:rsidRPr="008C73AF">
        <w:rPr>
          <w:lang w:val="en-GB"/>
        </w:rPr>
        <w:t xml:space="preserve"> 99.08 and </w:t>
      </w:r>
      <w:r w:rsidR="007078CC" w:rsidRPr="008C73AF">
        <w:rPr>
          <w:i/>
          <w:lang w:val="en-GB"/>
        </w:rPr>
        <w:t>m/z</w:t>
      </w:r>
      <w:r w:rsidR="007078CC" w:rsidRPr="008C73AF">
        <w:rPr>
          <w:lang w:val="en-GB"/>
        </w:rPr>
        <w:t xml:space="preserve"> 63.03. Data are expressed as normalised intensities, and </w:t>
      </w:r>
      <w:r w:rsidR="007078CC" w:rsidRPr="008C73AF">
        <w:rPr>
          <w:i/>
          <w:lang w:val="en-GB"/>
        </w:rPr>
        <w:t>p</w:t>
      </w:r>
      <w:r w:rsidR="007078CC" w:rsidRPr="008C73AF">
        <w:rPr>
          <w:lang w:val="en-GB"/>
        </w:rPr>
        <w:t>-values were calculated with Wilcoxon’s test after correction for the false discovery rate.</w:t>
      </w:r>
    </w:p>
    <w:p w14:paraId="0EC88096" w14:textId="77777777" w:rsidR="004D3BCA" w:rsidRPr="008C73AF" w:rsidRDefault="004D3BCA" w:rsidP="007078CC">
      <w:pPr>
        <w:spacing w:line="480" w:lineRule="auto"/>
        <w:jc w:val="both"/>
        <w:rPr>
          <w:highlight w:val="yellow"/>
          <w:lang w:val="en-GB"/>
        </w:rPr>
      </w:pPr>
    </w:p>
    <w:p w14:paraId="7F0D9276" w14:textId="4EAA77CB" w:rsidR="007078CC" w:rsidRDefault="004D3BCA" w:rsidP="007078CC">
      <w:pPr>
        <w:spacing w:line="480" w:lineRule="auto"/>
        <w:jc w:val="both"/>
        <w:rPr>
          <w:highlight w:val="yellow"/>
          <w:lang w:val="en-GB"/>
        </w:rPr>
      </w:pPr>
      <w:r>
        <w:rPr>
          <w:noProof/>
        </w:rPr>
        <w:lastRenderedPageBreak/>
        <w:drawing>
          <wp:inline distT="0" distB="0" distL="0" distR="0" wp14:anchorId="7CC280F5" wp14:editId="3ACC9C07">
            <wp:extent cx="6120130" cy="6120130"/>
            <wp:effectExtent l="0" t="0" r="0" b="0"/>
            <wp:docPr id="3" name="Imag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696BA2-C2AF-426A-81AE-5712EEB106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696BA2-C2AF-426A-81AE-5712EEB10658}"/>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1AF6A41B" w14:textId="77777777" w:rsidR="004D3BCA" w:rsidRPr="008C73AF" w:rsidRDefault="004D3BCA" w:rsidP="007078CC">
      <w:pPr>
        <w:spacing w:line="480" w:lineRule="auto"/>
        <w:jc w:val="both"/>
        <w:rPr>
          <w:highlight w:val="yellow"/>
          <w:lang w:val="en-GB"/>
        </w:rPr>
      </w:pPr>
    </w:p>
    <w:p w14:paraId="46B8AD15" w14:textId="1CC2E7F4" w:rsidR="007078CC" w:rsidRPr="008C73AF" w:rsidRDefault="003924CF" w:rsidP="007078CC">
      <w:pPr>
        <w:spacing w:line="480" w:lineRule="auto"/>
        <w:jc w:val="both"/>
        <w:rPr>
          <w:lang w:val="en-GB"/>
        </w:rPr>
      </w:pPr>
      <w:r w:rsidRPr="003924CF">
        <w:rPr>
          <w:b/>
          <w:bCs/>
          <w:lang w:val="en-GB"/>
        </w:rPr>
        <w:t xml:space="preserve">Supplementary </w:t>
      </w:r>
      <w:r w:rsidR="007078CC" w:rsidRPr="008C73AF">
        <w:rPr>
          <w:b/>
          <w:bCs/>
          <w:lang w:val="en-GB"/>
        </w:rPr>
        <w:t xml:space="preserve">Figure </w:t>
      </w:r>
      <w:r w:rsidR="00D217C5">
        <w:rPr>
          <w:b/>
          <w:bCs/>
          <w:lang w:val="en-GB"/>
        </w:rPr>
        <w:t>3</w:t>
      </w:r>
      <w:bookmarkStart w:id="2" w:name="_GoBack"/>
      <w:bookmarkEnd w:id="2"/>
      <w:r w:rsidR="007078CC" w:rsidRPr="008C73AF">
        <w:rPr>
          <w:b/>
          <w:bCs/>
          <w:lang w:val="en-GB"/>
        </w:rPr>
        <w:t>:</w:t>
      </w:r>
      <w:r w:rsidR="007078CC" w:rsidRPr="008C73AF">
        <w:rPr>
          <w:lang w:val="en-GB"/>
        </w:rPr>
        <w:t xml:space="preserve"> Effect of confounding factors (age and sex). Principal component analysis of the breath signature in participants by sex (left panels) and age (right panels) for the first and second components (upper panels) and the second and third components (lower panels).</w:t>
      </w:r>
    </w:p>
    <w:sectPr w:rsidR="007078CC" w:rsidRPr="008C73AF" w:rsidSect="008A6172">
      <w:footerReference w:type="even" r:id="rId11"/>
      <w:footerReference w:type="default" r:id="rId12"/>
      <w:pgSz w:w="11906" w:h="16838" w:code="9"/>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C6708F" w14:textId="77777777" w:rsidR="00DB4D4F" w:rsidRDefault="00DB4D4F">
      <w:r>
        <w:separator/>
      </w:r>
    </w:p>
  </w:endnote>
  <w:endnote w:type="continuationSeparator" w:id="0">
    <w:p w14:paraId="480EFB71" w14:textId="77777777" w:rsidR="00DB4D4F" w:rsidRDefault="00DB4D4F">
      <w:r>
        <w:continuationSeparator/>
      </w:r>
    </w:p>
  </w:endnote>
  <w:endnote w:type="continuationNotice" w:id="1">
    <w:p w14:paraId="488C19F5" w14:textId="77777777" w:rsidR="00DB4D4F" w:rsidRDefault="00DB4D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E5C08E" w14:textId="77777777" w:rsidR="00ED4AC8" w:rsidRDefault="00ED4AC8" w:rsidP="000B36B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5</w:t>
    </w:r>
    <w:r>
      <w:rPr>
        <w:rStyle w:val="Numrodepage"/>
      </w:rPr>
      <w:fldChar w:fldCharType="end"/>
    </w:r>
  </w:p>
  <w:p w14:paraId="6C18D9A1" w14:textId="77777777" w:rsidR="00ED4AC8" w:rsidRDefault="00ED4AC8" w:rsidP="000B36B1">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82FFFB" w14:textId="77777777" w:rsidR="00ED4AC8" w:rsidRDefault="00ED4AC8" w:rsidP="000B36B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217C5">
      <w:rPr>
        <w:rStyle w:val="Numrodepage"/>
        <w:noProof/>
      </w:rPr>
      <w:t>5</w:t>
    </w:r>
    <w:r>
      <w:rPr>
        <w:rStyle w:val="Numrodepage"/>
      </w:rPr>
      <w:fldChar w:fldCharType="end"/>
    </w:r>
  </w:p>
  <w:p w14:paraId="74A2F561" w14:textId="77777777" w:rsidR="00ED4AC8" w:rsidRDefault="00ED4AC8" w:rsidP="000B36B1">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A28CFE" w14:textId="77777777" w:rsidR="00DB4D4F" w:rsidRDefault="00DB4D4F">
      <w:r>
        <w:separator/>
      </w:r>
    </w:p>
  </w:footnote>
  <w:footnote w:type="continuationSeparator" w:id="0">
    <w:p w14:paraId="65FB29BD" w14:textId="77777777" w:rsidR="00DB4D4F" w:rsidRDefault="00DB4D4F">
      <w:r>
        <w:continuationSeparator/>
      </w:r>
    </w:p>
  </w:footnote>
  <w:footnote w:type="continuationNotice" w:id="1">
    <w:p w14:paraId="2CD5C482" w14:textId="77777777" w:rsidR="00DB4D4F" w:rsidRDefault="00DB4D4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02B96"/>
    <w:multiLevelType w:val="hybridMultilevel"/>
    <w:tmpl w:val="CA00FFC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97218EE"/>
    <w:multiLevelType w:val="hybridMultilevel"/>
    <w:tmpl w:val="18586A00"/>
    <w:lvl w:ilvl="0" w:tplc="5F1AF622">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C5B42EC"/>
    <w:multiLevelType w:val="hybridMultilevel"/>
    <w:tmpl w:val="EA901802"/>
    <w:lvl w:ilvl="0" w:tplc="AE9631E0">
      <w:numFmt w:val="bullet"/>
      <w:lvlText w:val="-"/>
      <w:lvlJc w:val="left"/>
      <w:pPr>
        <w:ind w:left="1069" w:hanging="360"/>
      </w:pPr>
      <w:rPr>
        <w:rFonts w:ascii="Times New Roman" w:eastAsia="Times New Roman"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3" w15:restartNumberingAfterBreak="0">
    <w:nsid w:val="0E5167B7"/>
    <w:multiLevelType w:val="multilevel"/>
    <w:tmpl w:val="5DB2DB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11747E0"/>
    <w:multiLevelType w:val="hybridMultilevel"/>
    <w:tmpl w:val="715EA7A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87444DC"/>
    <w:multiLevelType w:val="hybridMultilevel"/>
    <w:tmpl w:val="F596332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91B26F6"/>
    <w:multiLevelType w:val="hybridMultilevel"/>
    <w:tmpl w:val="ACE2EB36"/>
    <w:lvl w:ilvl="0" w:tplc="040C0005">
      <w:start w:val="1"/>
      <w:numFmt w:val="bullet"/>
      <w:lvlText w:val=""/>
      <w:lvlJc w:val="left"/>
      <w:pPr>
        <w:ind w:left="1069" w:hanging="360"/>
      </w:pPr>
      <w:rPr>
        <w:rFonts w:ascii="Wingdings" w:hAnsi="Wingdings"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7" w15:restartNumberingAfterBreak="0">
    <w:nsid w:val="3B4D421D"/>
    <w:multiLevelType w:val="hybridMultilevel"/>
    <w:tmpl w:val="3878AB24"/>
    <w:lvl w:ilvl="0" w:tplc="5C7A1BD6">
      <w:start w:val="2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6003081"/>
    <w:multiLevelType w:val="hybridMultilevel"/>
    <w:tmpl w:val="3BD6EA1E"/>
    <w:lvl w:ilvl="0" w:tplc="2B68803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1253A42"/>
    <w:multiLevelType w:val="hybridMultilevel"/>
    <w:tmpl w:val="FD7C256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4D12854"/>
    <w:multiLevelType w:val="hybridMultilevel"/>
    <w:tmpl w:val="02B887B0"/>
    <w:lvl w:ilvl="0" w:tplc="4F9C7C24">
      <w:start w:val="1"/>
      <w:numFmt w:val="bullet"/>
      <w:lvlText w:val="-"/>
      <w:lvlJc w:val="left"/>
      <w:pPr>
        <w:ind w:left="927"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6C3E36"/>
    <w:multiLevelType w:val="hybridMultilevel"/>
    <w:tmpl w:val="E2BCC0F6"/>
    <w:lvl w:ilvl="0" w:tplc="93B0488E">
      <w:numFmt w:val="bullet"/>
      <w:lvlText w:val="•"/>
      <w:lvlJc w:val="left"/>
      <w:pPr>
        <w:ind w:left="1080" w:hanging="72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9194D7C"/>
    <w:multiLevelType w:val="multilevel"/>
    <w:tmpl w:val="05B0A8EA"/>
    <w:lvl w:ilvl="0">
      <w:start w:val="1"/>
      <w:numFmt w:val="decimal"/>
      <w:lvlText w:val="%1."/>
      <w:lvlJc w:val="left"/>
      <w:pPr>
        <w:ind w:left="360" w:hanging="360"/>
      </w:pPr>
      <w:rPr>
        <w:rFonts w:ascii="Times New Roman" w:hAnsi="Times New Roman" w:cs="Times New Roman" w:hint="default"/>
        <w:b/>
        <w:bCs/>
        <w:i w:val="0"/>
        <w:iCs w:val="0"/>
      </w:rPr>
    </w:lvl>
    <w:lvl w:ilvl="1">
      <w:start w:val="1"/>
      <w:numFmt w:val="decimal"/>
      <w:pStyle w:val="Titre3"/>
      <w:lvlText w:val="%1.%2."/>
      <w:lvlJc w:val="left"/>
      <w:pPr>
        <w:ind w:left="432" w:hanging="432"/>
      </w:pPr>
      <w:rPr>
        <w:rFonts w:ascii="Times New Roman" w:hAnsi="Times New Roman" w:cs="Times New Roman" w:hint="default"/>
        <w:b/>
        <w:bCs/>
        <w:i w:val="0"/>
        <w:iCs w:val="0"/>
      </w:rPr>
    </w:lvl>
    <w:lvl w:ilvl="2">
      <w:start w:val="1"/>
      <w:numFmt w:val="decimal"/>
      <w:lvlText w:val="%1.%2.%3."/>
      <w:lvlJc w:val="left"/>
      <w:pPr>
        <w:ind w:left="1638" w:hanging="504"/>
      </w:pPr>
      <w:rPr>
        <w:rFonts w:ascii="Times New Roman" w:hAnsi="Times New Roman" w:cs="Times New Roman" w:hint="default"/>
      </w:rPr>
    </w:lvl>
    <w:lvl w:ilvl="3">
      <w:start w:val="1"/>
      <w:numFmt w:val="decimal"/>
      <w:lvlText w:val="%1.%2.%3.%4."/>
      <w:lvlJc w:val="left"/>
      <w:pPr>
        <w:ind w:left="1728" w:hanging="648"/>
      </w:pPr>
      <w:rPr>
        <w:rFonts w:ascii="Times New Roman" w:hAnsi="Times New Roman" w:cs="Times New Roman" w:hint="default"/>
      </w:rPr>
    </w:lvl>
    <w:lvl w:ilvl="4">
      <w:start w:val="1"/>
      <w:numFmt w:val="decimal"/>
      <w:lvlText w:val="%1.%2.%3.%4.%5."/>
      <w:lvlJc w:val="left"/>
      <w:pPr>
        <w:ind w:left="2232" w:hanging="792"/>
      </w:pPr>
      <w:rPr>
        <w:rFonts w:ascii="Times New Roman" w:hAnsi="Times New Roman" w:cs="Times New Roman" w:hint="default"/>
      </w:rPr>
    </w:lvl>
    <w:lvl w:ilvl="5">
      <w:start w:val="1"/>
      <w:numFmt w:val="decimal"/>
      <w:lvlText w:val="%1.%2.%3.%4.%5.%6."/>
      <w:lvlJc w:val="left"/>
      <w:pPr>
        <w:ind w:left="2736" w:hanging="936"/>
      </w:pPr>
      <w:rPr>
        <w:rFonts w:ascii="Times New Roman" w:hAnsi="Times New Roman" w:cs="Times New Roman" w:hint="default"/>
      </w:rPr>
    </w:lvl>
    <w:lvl w:ilvl="6">
      <w:start w:val="1"/>
      <w:numFmt w:val="decimal"/>
      <w:lvlText w:val="%1.%2.%3.%4.%5.%6.%7."/>
      <w:lvlJc w:val="left"/>
      <w:pPr>
        <w:ind w:left="3240" w:hanging="1080"/>
      </w:pPr>
      <w:rPr>
        <w:rFonts w:ascii="Times New Roman" w:hAnsi="Times New Roman" w:cs="Times New Roman" w:hint="default"/>
      </w:rPr>
    </w:lvl>
    <w:lvl w:ilvl="7">
      <w:start w:val="1"/>
      <w:numFmt w:val="decimal"/>
      <w:lvlText w:val="%1.%2.%3.%4.%5.%6.%7.%8."/>
      <w:lvlJc w:val="left"/>
      <w:pPr>
        <w:ind w:left="3744" w:hanging="1224"/>
      </w:pPr>
      <w:rPr>
        <w:rFonts w:ascii="Times New Roman" w:hAnsi="Times New Roman" w:cs="Times New Roman" w:hint="default"/>
      </w:rPr>
    </w:lvl>
    <w:lvl w:ilvl="8">
      <w:start w:val="1"/>
      <w:numFmt w:val="decimal"/>
      <w:lvlText w:val="%1.%2.%3.%4.%5.%6.%7.%8.%9."/>
      <w:lvlJc w:val="left"/>
      <w:pPr>
        <w:ind w:left="4320" w:hanging="1440"/>
      </w:pPr>
      <w:rPr>
        <w:rFonts w:ascii="Times New Roman" w:hAnsi="Times New Roman" w:cs="Times New Roman" w:hint="default"/>
      </w:rPr>
    </w:lvl>
  </w:abstractNum>
  <w:abstractNum w:abstractNumId="13" w15:restartNumberingAfterBreak="0">
    <w:nsid w:val="68850FBD"/>
    <w:multiLevelType w:val="hybridMultilevel"/>
    <w:tmpl w:val="5C1E5DBE"/>
    <w:lvl w:ilvl="0" w:tplc="C3FC1A18">
      <w:start w:val="58"/>
      <w:numFmt w:val="bullet"/>
      <w:lvlText w:val="-"/>
      <w:lvlJc w:val="left"/>
      <w:pPr>
        <w:ind w:left="3396" w:hanging="360"/>
      </w:pPr>
      <w:rPr>
        <w:rFonts w:ascii="Arial" w:eastAsia="Yu Mincho" w:hAnsi="Arial" w:cs="Arial" w:hint="default"/>
      </w:rPr>
    </w:lvl>
    <w:lvl w:ilvl="1" w:tplc="040C0003" w:tentative="1">
      <w:start w:val="1"/>
      <w:numFmt w:val="bullet"/>
      <w:lvlText w:val="o"/>
      <w:lvlJc w:val="left"/>
      <w:pPr>
        <w:ind w:left="4116" w:hanging="360"/>
      </w:pPr>
      <w:rPr>
        <w:rFonts w:ascii="Courier New" w:hAnsi="Courier New" w:cs="Courier New" w:hint="default"/>
      </w:rPr>
    </w:lvl>
    <w:lvl w:ilvl="2" w:tplc="040C0005" w:tentative="1">
      <w:start w:val="1"/>
      <w:numFmt w:val="bullet"/>
      <w:lvlText w:val=""/>
      <w:lvlJc w:val="left"/>
      <w:pPr>
        <w:ind w:left="4836" w:hanging="360"/>
      </w:pPr>
      <w:rPr>
        <w:rFonts w:ascii="Wingdings" w:hAnsi="Wingdings" w:hint="default"/>
      </w:rPr>
    </w:lvl>
    <w:lvl w:ilvl="3" w:tplc="040C0001" w:tentative="1">
      <w:start w:val="1"/>
      <w:numFmt w:val="bullet"/>
      <w:lvlText w:val=""/>
      <w:lvlJc w:val="left"/>
      <w:pPr>
        <w:ind w:left="5556" w:hanging="360"/>
      </w:pPr>
      <w:rPr>
        <w:rFonts w:ascii="Symbol" w:hAnsi="Symbol" w:hint="default"/>
      </w:rPr>
    </w:lvl>
    <w:lvl w:ilvl="4" w:tplc="040C0003" w:tentative="1">
      <w:start w:val="1"/>
      <w:numFmt w:val="bullet"/>
      <w:lvlText w:val="o"/>
      <w:lvlJc w:val="left"/>
      <w:pPr>
        <w:ind w:left="6276" w:hanging="360"/>
      </w:pPr>
      <w:rPr>
        <w:rFonts w:ascii="Courier New" w:hAnsi="Courier New" w:cs="Courier New" w:hint="default"/>
      </w:rPr>
    </w:lvl>
    <w:lvl w:ilvl="5" w:tplc="040C0005" w:tentative="1">
      <w:start w:val="1"/>
      <w:numFmt w:val="bullet"/>
      <w:lvlText w:val=""/>
      <w:lvlJc w:val="left"/>
      <w:pPr>
        <w:ind w:left="6996" w:hanging="360"/>
      </w:pPr>
      <w:rPr>
        <w:rFonts w:ascii="Wingdings" w:hAnsi="Wingdings" w:hint="default"/>
      </w:rPr>
    </w:lvl>
    <w:lvl w:ilvl="6" w:tplc="040C0001" w:tentative="1">
      <w:start w:val="1"/>
      <w:numFmt w:val="bullet"/>
      <w:lvlText w:val=""/>
      <w:lvlJc w:val="left"/>
      <w:pPr>
        <w:ind w:left="7716" w:hanging="360"/>
      </w:pPr>
      <w:rPr>
        <w:rFonts w:ascii="Symbol" w:hAnsi="Symbol" w:hint="default"/>
      </w:rPr>
    </w:lvl>
    <w:lvl w:ilvl="7" w:tplc="040C0003" w:tentative="1">
      <w:start w:val="1"/>
      <w:numFmt w:val="bullet"/>
      <w:lvlText w:val="o"/>
      <w:lvlJc w:val="left"/>
      <w:pPr>
        <w:ind w:left="8436" w:hanging="360"/>
      </w:pPr>
      <w:rPr>
        <w:rFonts w:ascii="Courier New" w:hAnsi="Courier New" w:cs="Courier New" w:hint="default"/>
      </w:rPr>
    </w:lvl>
    <w:lvl w:ilvl="8" w:tplc="040C0005" w:tentative="1">
      <w:start w:val="1"/>
      <w:numFmt w:val="bullet"/>
      <w:lvlText w:val=""/>
      <w:lvlJc w:val="left"/>
      <w:pPr>
        <w:ind w:left="9156" w:hanging="360"/>
      </w:pPr>
      <w:rPr>
        <w:rFonts w:ascii="Wingdings" w:hAnsi="Wingdings" w:hint="default"/>
      </w:rPr>
    </w:lvl>
  </w:abstractNum>
  <w:abstractNum w:abstractNumId="14" w15:restartNumberingAfterBreak="0">
    <w:nsid w:val="6CB23626"/>
    <w:multiLevelType w:val="hybridMultilevel"/>
    <w:tmpl w:val="21AC093E"/>
    <w:lvl w:ilvl="0" w:tplc="997E1CC4">
      <w:numFmt w:val="bullet"/>
      <w:lvlText w:val="-"/>
      <w:lvlJc w:val="left"/>
      <w:pPr>
        <w:ind w:left="360" w:hanging="360"/>
      </w:pPr>
      <w:rPr>
        <w:rFonts w:ascii="Times New Roman" w:eastAsia="Times New Roman" w:hAnsi="Times New Roman" w:hint="default"/>
      </w:rPr>
    </w:lvl>
    <w:lvl w:ilvl="1" w:tplc="0C0C0019">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12"/>
  </w:num>
  <w:num w:numId="2">
    <w:abstractNumId w:val="12"/>
  </w:num>
  <w:num w:numId="3">
    <w:abstractNumId w:val="6"/>
  </w:num>
  <w:num w:numId="4">
    <w:abstractNumId w:val="2"/>
  </w:num>
  <w:num w:numId="5">
    <w:abstractNumId w:val="12"/>
  </w:num>
  <w:num w:numId="6">
    <w:abstractNumId w:val="5"/>
  </w:num>
  <w:num w:numId="7">
    <w:abstractNumId w:val="11"/>
  </w:num>
  <w:num w:numId="8">
    <w:abstractNumId w:val="12"/>
  </w:num>
  <w:num w:numId="9">
    <w:abstractNumId w:val="12"/>
  </w:num>
  <w:num w:numId="10">
    <w:abstractNumId w:val="12"/>
  </w:num>
  <w:num w:numId="11">
    <w:abstractNumId w:val="12"/>
  </w:num>
  <w:num w:numId="12">
    <w:abstractNumId w:val="12"/>
  </w:num>
  <w:num w:numId="13">
    <w:abstractNumId w:val="12"/>
  </w:num>
  <w:num w:numId="14">
    <w:abstractNumId w:val="0"/>
  </w:num>
  <w:num w:numId="15">
    <w:abstractNumId w:val="12"/>
  </w:num>
  <w:num w:numId="16">
    <w:abstractNumId w:val="12"/>
  </w:num>
  <w:num w:numId="17">
    <w:abstractNumId w:val="12"/>
  </w:num>
  <w:num w:numId="18">
    <w:abstractNumId w:val="12"/>
  </w:num>
  <w:num w:numId="19">
    <w:abstractNumId w:val="7"/>
  </w:num>
  <w:num w:numId="20">
    <w:abstractNumId w:val="12"/>
  </w:num>
  <w:num w:numId="21">
    <w:abstractNumId w:val="12"/>
  </w:num>
  <w:num w:numId="22">
    <w:abstractNumId w:val="12"/>
  </w:num>
  <w:num w:numId="23">
    <w:abstractNumId w:val="3"/>
  </w:num>
  <w:num w:numId="24">
    <w:abstractNumId w:val="14"/>
  </w:num>
  <w:num w:numId="25">
    <w:abstractNumId w:val="12"/>
  </w:num>
  <w:num w:numId="26">
    <w:abstractNumId w:val="12"/>
  </w:num>
  <w:num w:numId="27">
    <w:abstractNumId w:val="10"/>
  </w:num>
  <w:num w:numId="28">
    <w:abstractNumId w:val="13"/>
  </w:num>
  <w:num w:numId="29">
    <w:abstractNumId w:val="9"/>
  </w:num>
  <w:num w:numId="30">
    <w:abstractNumId w:val="8"/>
  </w:num>
  <w:num w:numId="31">
    <w:abstractNumId w:val="4"/>
  </w:num>
  <w:num w:numId="3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0" w:nlCheck="1" w:checkStyle="0"/>
  <w:activeWritingStyle w:appName="MSWord" w:lang="fr-FR" w:vendorID="64" w:dllVersion="0" w:nlCheck="1" w:checkStyle="0"/>
  <w:activeWritingStyle w:appName="MSWord" w:lang="de-DE" w:vendorID="64" w:dllVersion="0" w:nlCheck="1" w:checkStyle="1"/>
  <w:activeWritingStyle w:appName="MSWord" w:lang="en-US" w:vendorID="64" w:dllVersion="0" w:nlCheck="1" w:checkStyle="0"/>
  <w:activeWritingStyle w:appName="MSWord" w:lang="es-ES" w:vendorID="64" w:dllVersion="0" w:nlCheck="1" w:checkStyle="1"/>
  <w:activeWritingStyle w:appName="MSWord" w:lang="en-GB" w:vendorID="64" w:dllVersion="6" w:nlCheck="1" w:checkStyle="1"/>
  <w:activeWritingStyle w:appName="MSWord" w:lang="en-US" w:vendorID="64" w:dllVersion="6" w:nlCheck="1" w:checkStyle="1"/>
  <w:activeWritingStyle w:appName="MSWord" w:lang="fr-FR"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en-CA" w:vendorID="64" w:dllVersion="4096" w:nlCheck="1" w:checkStyle="0"/>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rawingGridHorizontalSpacing w:val="181"/>
  <w:drawingGridVerticalSpacing w:val="181"/>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Respiratory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5d2e5ses9epfeaaa1p0fwcdr2apvxatp5w&quot;&gt;COVID&lt;record-ids&gt;&lt;item&gt;1&lt;/item&gt;&lt;item&gt;2&lt;/item&gt;&lt;item&gt;3&lt;/item&gt;&lt;item&gt;14&lt;/item&gt;&lt;item&gt;17&lt;/item&gt;&lt;item&gt;19&lt;/item&gt;&lt;item&gt;22&lt;/item&gt;&lt;item&gt;33&lt;/item&gt;&lt;item&gt;34&lt;/item&gt;&lt;item&gt;51&lt;/item&gt;&lt;item&gt;82&lt;/item&gt;&lt;item&gt;89&lt;/item&gt;&lt;item&gt;90&lt;/item&gt;&lt;item&gt;91&lt;/item&gt;&lt;item&gt;92&lt;/item&gt;&lt;item&gt;93&lt;/item&gt;&lt;item&gt;94&lt;/item&gt;&lt;item&gt;96&lt;/item&gt;&lt;item&gt;97&lt;/item&gt;&lt;item&gt;98&lt;/item&gt;&lt;item&gt;99&lt;/item&gt;&lt;item&gt;100&lt;/item&gt;&lt;item&gt;101&lt;/item&gt;&lt;item&gt;102&lt;/item&gt;&lt;item&gt;103&lt;/item&gt;&lt;item&gt;105&lt;/item&gt;&lt;item&gt;107&lt;/item&gt;&lt;item&gt;108&lt;/item&gt;&lt;item&gt;109&lt;/item&gt;&lt;item&gt;110&lt;/item&gt;&lt;item&gt;111&lt;/item&gt;&lt;item&gt;112&lt;/item&gt;&lt;item&gt;113&lt;/item&gt;&lt;item&gt;116&lt;/item&gt;&lt;item&gt;117&lt;/item&gt;&lt;item&gt;118&lt;/item&gt;&lt;/record-ids&gt;&lt;/item&gt;&lt;/Libraries&gt;"/>
  </w:docVars>
  <w:rsids>
    <w:rsidRoot w:val="00023FA6"/>
    <w:rsid w:val="000003F1"/>
    <w:rsid w:val="00000E6A"/>
    <w:rsid w:val="00001985"/>
    <w:rsid w:val="00004509"/>
    <w:rsid w:val="000046B5"/>
    <w:rsid w:val="00004770"/>
    <w:rsid w:val="00004978"/>
    <w:rsid w:val="00006CA7"/>
    <w:rsid w:val="00007406"/>
    <w:rsid w:val="00007659"/>
    <w:rsid w:val="00010481"/>
    <w:rsid w:val="00010670"/>
    <w:rsid w:val="00010C6B"/>
    <w:rsid w:val="000112C6"/>
    <w:rsid w:val="00012833"/>
    <w:rsid w:val="00012DDD"/>
    <w:rsid w:val="00013430"/>
    <w:rsid w:val="000135FB"/>
    <w:rsid w:val="00013609"/>
    <w:rsid w:val="000137AB"/>
    <w:rsid w:val="00013C6B"/>
    <w:rsid w:val="00015366"/>
    <w:rsid w:val="00016A07"/>
    <w:rsid w:val="000200AF"/>
    <w:rsid w:val="00021277"/>
    <w:rsid w:val="000222FE"/>
    <w:rsid w:val="00022ECB"/>
    <w:rsid w:val="00023DA3"/>
    <w:rsid w:val="00023FA6"/>
    <w:rsid w:val="0002473F"/>
    <w:rsid w:val="00024ED5"/>
    <w:rsid w:val="00024FF4"/>
    <w:rsid w:val="00026CBA"/>
    <w:rsid w:val="00027819"/>
    <w:rsid w:val="000307B1"/>
    <w:rsid w:val="00030B36"/>
    <w:rsid w:val="0003181C"/>
    <w:rsid w:val="00034C9E"/>
    <w:rsid w:val="00035609"/>
    <w:rsid w:val="00035A29"/>
    <w:rsid w:val="000362D6"/>
    <w:rsid w:val="0004006B"/>
    <w:rsid w:val="0004064C"/>
    <w:rsid w:val="000425FE"/>
    <w:rsid w:val="00042711"/>
    <w:rsid w:val="000427A3"/>
    <w:rsid w:val="0004679E"/>
    <w:rsid w:val="00047A98"/>
    <w:rsid w:val="000501C5"/>
    <w:rsid w:val="0005068D"/>
    <w:rsid w:val="00050751"/>
    <w:rsid w:val="0005140A"/>
    <w:rsid w:val="00052186"/>
    <w:rsid w:val="000573F6"/>
    <w:rsid w:val="000576DF"/>
    <w:rsid w:val="00057D79"/>
    <w:rsid w:val="00060854"/>
    <w:rsid w:val="000615C6"/>
    <w:rsid w:val="00062062"/>
    <w:rsid w:val="00062EAC"/>
    <w:rsid w:val="000630BE"/>
    <w:rsid w:val="00063D0C"/>
    <w:rsid w:val="00063F87"/>
    <w:rsid w:val="000656CC"/>
    <w:rsid w:val="00066252"/>
    <w:rsid w:val="00066E7A"/>
    <w:rsid w:val="00066EAE"/>
    <w:rsid w:val="000678E9"/>
    <w:rsid w:val="00071C79"/>
    <w:rsid w:val="00072CDE"/>
    <w:rsid w:val="000737CF"/>
    <w:rsid w:val="00073B40"/>
    <w:rsid w:val="00075300"/>
    <w:rsid w:val="00075A07"/>
    <w:rsid w:val="00075E13"/>
    <w:rsid w:val="00076C83"/>
    <w:rsid w:val="00077DF8"/>
    <w:rsid w:val="00077EF0"/>
    <w:rsid w:val="00080372"/>
    <w:rsid w:val="000815E9"/>
    <w:rsid w:val="000820E0"/>
    <w:rsid w:val="000830B4"/>
    <w:rsid w:val="00084069"/>
    <w:rsid w:val="00084737"/>
    <w:rsid w:val="00084960"/>
    <w:rsid w:val="00084C00"/>
    <w:rsid w:val="00084C5E"/>
    <w:rsid w:val="00085E0E"/>
    <w:rsid w:val="0008645F"/>
    <w:rsid w:val="0008724A"/>
    <w:rsid w:val="0008772F"/>
    <w:rsid w:val="00091504"/>
    <w:rsid w:val="00091E2C"/>
    <w:rsid w:val="00092F01"/>
    <w:rsid w:val="000935FC"/>
    <w:rsid w:val="00094F9C"/>
    <w:rsid w:val="000954D9"/>
    <w:rsid w:val="00095BAD"/>
    <w:rsid w:val="00095F55"/>
    <w:rsid w:val="0009629F"/>
    <w:rsid w:val="000963CC"/>
    <w:rsid w:val="00096CA1"/>
    <w:rsid w:val="000A0471"/>
    <w:rsid w:val="000A0C44"/>
    <w:rsid w:val="000A0D0E"/>
    <w:rsid w:val="000A2114"/>
    <w:rsid w:val="000A2B59"/>
    <w:rsid w:val="000A3F74"/>
    <w:rsid w:val="000A4EA0"/>
    <w:rsid w:val="000A6658"/>
    <w:rsid w:val="000A6E41"/>
    <w:rsid w:val="000A71AD"/>
    <w:rsid w:val="000B1185"/>
    <w:rsid w:val="000B19E8"/>
    <w:rsid w:val="000B1B84"/>
    <w:rsid w:val="000B36B1"/>
    <w:rsid w:val="000B3D60"/>
    <w:rsid w:val="000B6D13"/>
    <w:rsid w:val="000B764A"/>
    <w:rsid w:val="000B7FF7"/>
    <w:rsid w:val="000C0347"/>
    <w:rsid w:val="000C0D3D"/>
    <w:rsid w:val="000C1627"/>
    <w:rsid w:val="000C1CCA"/>
    <w:rsid w:val="000C2382"/>
    <w:rsid w:val="000C26E2"/>
    <w:rsid w:val="000C3511"/>
    <w:rsid w:val="000C4287"/>
    <w:rsid w:val="000C525D"/>
    <w:rsid w:val="000C5C96"/>
    <w:rsid w:val="000C63A4"/>
    <w:rsid w:val="000C6895"/>
    <w:rsid w:val="000C7107"/>
    <w:rsid w:val="000C7918"/>
    <w:rsid w:val="000C7BEB"/>
    <w:rsid w:val="000D2897"/>
    <w:rsid w:val="000D4D81"/>
    <w:rsid w:val="000D5335"/>
    <w:rsid w:val="000D6874"/>
    <w:rsid w:val="000D70B9"/>
    <w:rsid w:val="000D7338"/>
    <w:rsid w:val="000D7418"/>
    <w:rsid w:val="000D7F4B"/>
    <w:rsid w:val="000E0103"/>
    <w:rsid w:val="000E07E9"/>
    <w:rsid w:val="000E2569"/>
    <w:rsid w:val="000E25D8"/>
    <w:rsid w:val="000E35E2"/>
    <w:rsid w:val="000E4023"/>
    <w:rsid w:val="000E53EC"/>
    <w:rsid w:val="000E5AA4"/>
    <w:rsid w:val="000E5DDE"/>
    <w:rsid w:val="000E6058"/>
    <w:rsid w:val="000E7520"/>
    <w:rsid w:val="000F0473"/>
    <w:rsid w:val="000F0E08"/>
    <w:rsid w:val="000F1155"/>
    <w:rsid w:val="000F19F2"/>
    <w:rsid w:val="000F2C9E"/>
    <w:rsid w:val="000F6299"/>
    <w:rsid w:val="000F6AC6"/>
    <w:rsid w:val="000F7607"/>
    <w:rsid w:val="000F7EFF"/>
    <w:rsid w:val="001001F4"/>
    <w:rsid w:val="00100402"/>
    <w:rsid w:val="00100E50"/>
    <w:rsid w:val="00104E01"/>
    <w:rsid w:val="00104FD1"/>
    <w:rsid w:val="001063A5"/>
    <w:rsid w:val="00106A6F"/>
    <w:rsid w:val="001072FE"/>
    <w:rsid w:val="0010790E"/>
    <w:rsid w:val="00107BD0"/>
    <w:rsid w:val="00110190"/>
    <w:rsid w:val="0011194E"/>
    <w:rsid w:val="0011213F"/>
    <w:rsid w:val="00112D25"/>
    <w:rsid w:val="00112DBE"/>
    <w:rsid w:val="0011337E"/>
    <w:rsid w:val="00113A62"/>
    <w:rsid w:val="00114688"/>
    <w:rsid w:val="00114E4A"/>
    <w:rsid w:val="001150A1"/>
    <w:rsid w:val="001151D1"/>
    <w:rsid w:val="00115575"/>
    <w:rsid w:val="001169AC"/>
    <w:rsid w:val="00116A85"/>
    <w:rsid w:val="00116EF1"/>
    <w:rsid w:val="00116F07"/>
    <w:rsid w:val="00117141"/>
    <w:rsid w:val="001171B7"/>
    <w:rsid w:val="00117974"/>
    <w:rsid w:val="00120B0A"/>
    <w:rsid w:val="0012234C"/>
    <w:rsid w:val="00123147"/>
    <w:rsid w:val="00123802"/>
    <w:rsid w:val="00124222"/>
    <w:rsid w:val="001248AD"/>
    <w:rsid w:val="00124B09"/>
    <w:rsid w:val="00124DAF"/>
    <w:rsid w:val="00124FB4"/>
    <w:rsid w:val="00125A6D"/>
    <w:rsid w:val="00126C9A"/>
    <w:rsid w:val="00127A92"/>
    <w:rsid w:val="0013035A"/>
    <w:rsid w:val="00130A99"/>
    <w:rsid w:val="00130C1B"/>
    <w:rsid w:val="00130D16"/>
    <w:rsid w:val="00132113"/>
    <w:rsid w:val="001321A8"/>
    <w:rsid w:val="0013270B"/>
    <w:rsid w:val="001341E3"/>
    <w:rsid w:val="00134B68"/>
    <w:rsid w:val="00136262"/>
    <w:rsid w:val="001368BC"/>
    <w:rsid w:val="00136FE4"/>
    <w:rsid w:val="00137F30"/>
    <w:rsid w:val="0014063E"/>
    <w:rsid w:val="0014221C"/>
    <w:rsid w:val="0014322E"/>
    <w:rsid w:val="001441AC"/>
    <w:rsid w:val="00144C2F"/>
    <w:rsid w:val="00145D23"/>
    <w:rsid w:val="0014716F"/>
    <w:rsid w:val="001473EA"/>
    <w:rsid w:val="00150C44"/>
    <w:rsid w:val="0015144B"/>
    <w:rsid w:val="001519F5"/>
    <w:rsid w:val="0015229E"/>
    <w:rsid w:val="00155239"/>
    <w:rsid w:val="00155D46"/>
    <w:rsid w:val="00156BAC"/>
    <w:rsid w:val="001579F3"/>
    <w:rsid w:val="00157D72"/>
    <w:rsid w:val="00157D8D"/>
    <w:rsid w:val="0016003C"/>
    <w:rsid w:val="0016063A"/>
    <w:rsid w:val="00160C26"/>
    <w:rsid w:val="00160E7B"/>
    <w:rsid w:val="001611B7"/>
    <w:rsid w:val="00161D0C"/>
    <w:rsid w:val="001621CB"/>
    <w:rsid w:val="00162A6E"/>
    <w:rsid w:val="00163206"/>
    <w:rsid w:val="0016329C"/>
    <w:rsid w:val="00163E08"/>
    <w:rsid w:val="00163F43"/>
    <w:rsid w:val="00164B3B"/>
    <w:rsid w:val="00164E19"/>
    <w:rsid w:val="00165412"/>
    <w:rsid w:val="00166E6F"/>
    <w:rsid w:val="00167A41"/>
    <w:rsid w:val="00170644"/>
    <w:rsid w:val="00170D7B"/>
    <w:rsid w:val="00171173"/>
    <w:rsid w:val="00173F8C"/>
    <w:rsid w:val="0017416B"/>
    <w:rsid w:val="00174F0C"/>
    <w:rsid w:val="00180A4F"/>
    <w:rsid w:val="00180DA5"/>
    <w:rsid w:val="0018108D"/>
    <w:rsid w:val="00181A82"/>
    <w:rsid w:val="0018247A"/>
    <w:rsid w:val="001827C2"/>
    <w:rsid w:val="00184E42"/>
    <w:rsid w:val="00184F85"/>
    <w:rsid w:val="00186F73"/>
    <w:rsid w:val="00191004"/>
    <w:rsid w:val="00191B1F"/>
    <w:rsid w:val="001929F2"/>
    <w:rsid w:val="0019305A"/>
    <w:rsid w:val="00193132"/>
    <w:rsid w:val="001931FE"/>
    <w:rsid w:val="001941BF"/>
    <w:rsid w:val="00194BE4"/>
    <w:rsid w:val="001956C3"/>
    <w:rsid w:val="0019627F"/>
    <w:rsid w:val="00197070"/>
    <w:rsid w:val="001971DC"/>
    <w:rsid w:val="00197367"/>
    <w:rsid w:val="00197B0B"/>
    <w:rsid w:val="00197B74"/>
    <w:rsid w:val="00197DDB"/>
    <w:rsid w:val="001A0051"/>
    <w:rsid w:val="001A3304"/>
    <w:rsid w:val="001A37C4"/>
    <w:rsid w:val="001A3804"/>
    <w:rsid w:val="001A3E97"/>
    <w:rsid w:val="001A447F"/>
    <w:rsid w:val="001A472B"/>
    <w:rsid w:val="001A58D0"/>
    <w:rsid w:val="001A6740"/>
    <w:rsid w:val="001A6962"/>
    <w:rsid w:val="001A6D05"/>
    <w:rsid w:val="001A704A"/>
    <w:rsid w:val="001B2AE0"/>
    <w:rsid w:val="001B381F"/>
    <w:rsid w:val="001B42EA"/>
    <w:rsid w:val="001B478A"/>
    <w:rsid w:val="001B495D"/>
    <w:rsid w:val="001B4975"/>
    <w:rsid w:val="001B4FF7"/>
    <w:rsid w:val="001B5A40"/>
    <w:rsid w:val="001C0917"/>
    <w:rsid w:val="001C0B58"/>
    <w:rsid w:val="001C0FCF"/>
    <w:rsid w:val="001C1B4D"/>
    <w:rsid w:val="001C2203"/>
    <w:rsid w:val="001C2F23"/>
    <w:rsid w:val="001C3864"/>
    <w:rsid w:val="001C3D53"/>
    <w:rsid w:val="001C3E9F"/>
    <w:rsid w:val="001C3EEF"/>
    <w:rsid w:val="001C5A3B"/>
    <w:rsid w:val="001C5E60"/>
    <w:rsid w:val="001C6912"/>
    <w:rsid w:val="001C735A"/>
    <w:rsid w:val="001D0318"/>
    <w:rsid w:val="001D1093"/>
    <w:rsid w:val="001D145C"/>
    <w:rsid w:val="001D356A"/>
    <w:rsid w:val="001D3EFF"/>
    <w:rsid w:val="001D428E"/>
    <w:rsid w:val="001D4B2F"/>
    <w:rsid w:val="001D699A"/>
    <w:rsid w:val="001D720D"/>
    <w:rsid w:val="001E0A93"/>
    <w:rsid w:val="001E0C1E"/>
    <w:rsid w:val="001E0E5C"/>
    <w:rsid w:val="001E2B84"/>
    <w:rsid w:val="001E3A63"/>
    <w:rsid w:val="001E3C3E"/>
    <w:rsid w:val="001E4823"/>
    <w:rsid w:val="001E4B80"/>
    <w:rsid w:val="001E600F"/>
    <w:rsid w:val="001E7C95"/>
    <w:rsid w:val="001F0AFD"/>
    <w:rsid w:val="001F0D39"/>
    <w:rsid w:val="001F260C"/>
    <w:rsid w:val="001F29CD"/>
    <w:rsid w:val="001F313D"/>
    <w:rsid w:val="001F3819"/>
    <w:rsid w:val="001F5BD4"/>
    <w:rsid w:val="001F73D1"/>
    <w:rsid w:val="001F76DA"/>
    <w:rsid w:val="0020058E"/>
    <w:rsid w:val="002006D5"/>
    <w:rsid w:val="00200BCF"/>
    <w:rsid w:val="00200BFC"/>
    <w:rsid w:val="00200E41"/>
    <w:rsid w:val="00200F58"/>
    <w:rsid w:val="002019B7"/>
    <w:rsid w:val="00202F98"/>
    <w:rsid w:val="0020366B"/>
    <w:rsid w:val="002037B0"/>
    <w:rsid w:val="00203BF8"/>
    <w:rsid w:val="00203C75"/>
    <w:rsid w:val="002041EA"/>
    <w:rsid w:val="0020507C"/>
    <w:rsid w:val="002065CF"/>
    <w:rsid w:val="00206978"/>
    <w:rsid w:val="002074BE"/>
    <w:rsid w:val="002108EE"/>
    <w:rsid w:val="00210BA3"/>
    <w:rsid w:val="00210C2A"/>
    <w:rsid w:val="002119BA"/>
    <w:rsid w:val="00212215"/>
    <w:rsid w:val="0021267F"/>
    <w:rsid w:val="002126E9"/>
    <w:rsid w:val="0021288F"/>
    <w:rsid w:val="002131AA"/>
    <w:rsid w:val="00213D4D"/>
    <w:rsid w:val="00214525"/>
    <w:rsid w:val="00215123"/>
    <w:rsid w:val="00215282"/>
    <w:rsid w:val="002159B0"/>
    <w:rsid w:val="00217564"/>
    <w:rsid w:val="002176DD"/>
    <w:rsid w:val="00217770"/>
    <w:rsid w:val="00217DC3"/>
    <w:rsid w:val="002206F2"/>
    <w:rsid w:val="002219F4"/>
    <w:rsid w:val="00221E68"/>
    <w:rsid w:val="00222B13"/>
    <w:rsid w:val="002232B9"/>
    <w:rsid w:val="0022333E"/>
    <w:rsid w:val="0022438F"/>
    <w:rsid w:val="002246E2"/>
    <w:rsid w:val="00224726"/>
    <w:rsid w:val="002259FF"/>
    <w:rsid w:val="002265B3"/>
    <w:rsid w:val="00226EB9"/>
    <w:rsid w:val="00227777"/>
    <w:rsid w:val="00227FEA"/>
    <w:rsid w:val="0023083F"/>
    <w:rsid w:val="00231FFC"/>
    <w:rsid w:val="002338E9"/>
    <w:rsid w:val="00233DDE"/>
    <w:rsid w:val="002373DF"/>
    <w:rsid w:val="002378F9"/>
    <w:rsid w:val="00240087"/>
    <w:rsid w:val="002406EF"/>
    <w:rsid w:val="00240D8D"/>
    <w:rsid w:val="00240F19"/>
    <w:rsid w:val="00241B15"/>
    <w:rsid w:val="002437AD"/>
    <w:rsid w:val="00243C2C"/>
    <w:rsid w:val="00243F4E"/>
    <w:rsid w:val="00244B4D"/>
    <w:rsid w:val="00245A8D"/>
    <w:rsid w:val="00246076"/>
    <w:rsid w:val="00246446"/>
    <w:rsid w:val="00246711"/>
    <w:rsid w:val="00246B3F"/>
    <w:rsid w:val="00247356"/>
    <w:rsid w:val="00250682"/>
    <w:rsid w:val="00250837"/>
    <w:rsid w:val="00250A05"/>
    <w:rsid w:val="00250FE2"/>
    <w:rsid w:val="0025199F"/>
    <w:rsid w:val="0025241E"/>
    <w:rsid w:val="00252797"/>
    <w:rsid w:val="002538C3"/>
    <w:rsid w:val="00253C3D"/>
    <w:rsid w:val="00255975"/>
    <w:rsid w:val="00256B94"/>
    <w:rsid w:val="002579D6"/>
    <w:rsid w:val="00260998"/>
    <w:rsid w:val="00260E27"/>
    <w:rsid w:val="00262A89"/>
    <w:rsid w:val="00263A4E"/>
    <w:rsid w:val="00264608"/>
    <w:rsid w:val="00264D41"/>
    <w:rsid w:val="002654F0"/>
    <w:rsid w:val="00265C37"/>
    <w:rsid w:val="00265D57"/>
    <w:rsid w:val="0026742D"/>
    <w:rsid w:val="00267C5F"/>
    <w:rsid w:val="00271035"/>
    <w:rsid w:val="0027161B"/>
    <w:rsid w:val="00272935"/>
    <w:rsid w:val="00273FD5"/>
    <w:rsid w:val="002753C8"/>
    <w:rsid w:val="002753D9"/>
    <w:rsid w:val="002755EB"/>
    <w:rsid w:val="00275E99"/>
    <w:rsid w:val="00275EEC"/>
    <w:rsid w:val="0027743D"/>
    <w:rsid w:val="00277974"/>
    <w:rsid w:val="00277C36"/>
    <w:rsid w:val="00277C39"/>
    <w:rsid w:val="00280169"/>
    <w:rsid w:val="00280B6C"/>
    <w:rsid w:val="00281AA6"/>
    <w:rsid w:val="002822C9"/>
    <w:rsid w:val="002824DD"/>
    <w:rsid w:val="00282824"/>
    <w:rsid w:val="00282B99"/>
    <w:rsid w:val="00284141"/>
    <w:rsid w:val="00284B95"/>
    <w:rsid w:val="00284BE6"/>
    <w:rsid w:val="00284E67"/>
    <w:rsid w:val="002850AA"/>
    <w:rsid w:val="00290540"/>
    <w:rsid w:val="002908E2"/>
    <w:rsid w:val="00291072"/>
    <w:rsid w:val="00291074"/>
    <w:rsid w:val="00291984"/>
    <w:rsid w:val="002919CC"/>
    <w:rsid w:val="00292F0C"/>
    <w:rsid w:val="00293553"/>
    <w:rsid w:val="00293D4E"/>
    <w:rsid w:val="00293E9A"/>
    <w:rsid w:val="002942A7"/>
    <w:rsid w:val="002942E0"/>
    <w:rsid w:val="00294E9D"/>
    <w:rsid w:val="00296530"/>
    <w:rsid w:val="0029691A"/>
    <w:rsid w:val="00297278"/>
    <w:rsid w:val="002A0653"/>
    <w:rsid w:val="002A0704"/>
    <w:rsid w:val="002A0DFF"/>
    <w:rsid w:val="002A2577"/>
    <w:rsid w:val="002A2C4C"/>
    <w:rsid w:val="002A2D29"/>
    <w:rsid w:val="002A3900"/>
    <w:rsid w:val="002A4213"/>
    <w:rsid w:val="002A429F"/>
    <w:rsid w:val="002A4AFC"/>
    <w:rsid w:val="002A4B04"/>
    <w:rsid w:val="002A582D"/>
    <w:rsid w:val="002A5C4E"/>
    <w:rsid w:val="002A5CC4"/>
    <w:rsid w:val="002A5DA2"/>
    <w:rsid w:val="002A6C5A"/>
    <w:rsid w:val="002A7349"/>
    <w:rsid w:val="002A7B3D"/>
    <w:rsid w:val="002B0369"/>
    <w:rsid w:val="002B13B7"/>
    <w:rsid w:val="002B16AB"/>
    <w:rsid w:val="002B2C48"/>
    <w:rsid w:val="002B3DB1"/>
    <w:rsid w:val="002B5415"/>
    <w:rsid w:val="002B59D4"/>
    <w:rsid w:val="002B60A6"/>
    <w:rsid w:val="002B711B"/>
    <w:rsid w:val="002B7DE4"/>
    <w:rsid w:val="002C0F42"/>
    <w:rsid w:val="002C1B0A"/>
    <w:rsid w:val="002C2406"/>
    <w:rsid w:val="002C25F2"/>
    <w:rsid w:val="002C2F0D"/>
    <w:rsid w:val="002C4F38"/>
    <w:rsid w:val="002C5AFB"/>
    <w:rsid w:val="002C73AD"/>
    <w:rsid w:val="002C76F5"/>
    <w:rsid w:val="002C7A90"/>
    <w:rsid w:val="002D0A4A"/>
    <w:rsid w:val="002D1766"/>
    <w:rsid w:val="002D1898"/>
    <w:rsid w:val="002D1EEE"/>
    <w:rsid w:val="002D2841"/>
    <w:rsid w:val="002D3D72"/>
    <w:rsid w:val="002D3F42"/>
    <w:rsid w:val="002D48B6"/>
    <w:rsid w:val="002D5487"/>
    <w:rsid w:val="002D6176"/>
    <w:rsid w:val="002D6672"/>
    <w:rsid w:val="002E089D"/>
    <w:rsid w:val="002E0AD6"/>
    <w:rsid w:val="002E1693"/>
    <w:rsid w:val="002E1720"/>
    <w:rsid w:val="002E194A"/>
    <w:rsid w:val="002E2A11"/>
    <w:rsid w:val="002E3DF5"/>
    <w:rsid w:val="002E4C96"/>
    <w:rsid w:val="002E4EBC"/>
    <w:rsid w:val="002E5629"/>
    <w:rsid w:val="002E6375"/>
    <w:rsid w:val="002E65F8"/>
    <w:rsid w:val="002E6733"/>
    <w:rsid w:val="002E7491"/>
    <w:rsid w:val="002F0473"/>
    <w:rsid w:val="002F0580"/>
    <w:rsid w:val="002F0E9E"/>
    <w:rsid w:val="002F1358"/>
    <w:rsid w:val="002F15B9"/>
    <w:rsid w:val="002F1A7D"/>
    <w:rsid w:val="002F1BC7"/>
    <w:rsid w:val="002F20EE"/>
    <w:rsid w:val="002F3086"/>
    <w:rsid w:val="002F30A6"/>
    <w:rsid w:val="002F399D"/>
    <w:rsid w:val="002F43FA"/>
    <w:rsid w:val="002F4573"/>
    <w:rsid w:val="002F4AF9"/>
    <w:rsid w:val="002F5691"/>
    <w:rsid w:val="002F6074"/>
    <w:rsid w:val="002F7649"/>
    <w:rsid w:val="00301189"/>
    <w:rsid w:val="00301304"/>
    <w:rsid w:val="0030131F"/>
    <w:rsid w:val="003028E6"/>
    <w:rsid w:val="00302AB7"/>
    <w:rsid w:val="00303282"/>
    <w:rsid w:val="003045BC"/>
    <w:rsid w:val="00304694"/>
    <w:rsid w:val="0030487E"/>
    <w:rsid w:val="00304888"/>
    <w:rsid w:val="00304937"/>
    <w:rsid w:val="00305937"/>
    <w:rsid w:val="00306159"/>
    <w:rsid w:val="00306E67"/>
    <w:rsid w:val="00307130"/>
    <w:rsid w:val="0030792E"/>
    <w:rsid w:val="0031064D"/>
    <w:rsid w:val="00310733"/>
    <w:rsid w:val="00310C38"/>
    <w:rsid w:val="00310D8F"/>
    <w:rsid w:val="00311E12"/>
    <w:rsid w:val="0031207D"/>
    <w:rsid w:val="0031295D"/>
    <w:rsid w:val="00314813"/>
    <w:rsid w:val="0031564D"/>
    <w:rsid w:val="00316263"/>
    <w:rsid w:val="00316CDF"/>
    <w:rsid w:val="003203A3"/>
    <w:rsid w:val="003203D1"/>
    <w:rsid w:val="003203E4"/>
    <w:rsid w:val="003205BE"/>
    <w:rsid w:val="0032100C"/>
    <w:rsid w:val="003215EF"/>
    <w:rsid w:val="00321601"/>
    <w:rsid w:val="00322E2C"/>
    <w:rsid w:val="0032384F"/>
    <w:rsid w:val="00324466"/>
    <w:rsid w:val="00324709"/>
    <w:rsid w:val="0032631F"/>
    <w:rsid w:val="003268D8"/>
    <w:rsid w:val="003269F8"/>
    <w:rsid w:val="0033035B"/>
    <w:rsid w:val="003303B1"/>
    <w:rsid w:val="003306B4"/>
    <w:rsid w:val="00331AD1"/>
    <w:rsid w:val="0033213B"/>
    <w:rsid w:val="00332432"/>
    <w:rsid w:val="00332494"/>
    <w:rsid w:val="00332AFE"/>
    <w:rsid w:val="00332D42"/>
    <w:rsid w:val="003349FE"/>
    <w:rsid w:val="00334B07"/>
    <w:rsid w:val="003351F8"/>
    <w:rsid w:val="00335AD4"/>
    <w:rsid w:val="00335DE2"/>
    <w:rsid w:val="00335F85"/>
    <w:rsid w:val="00336264"/>
    <w:rsid w:val="00336733"/>
    <w:rsid w:val="00336D1F"/>
    <w:rsid w:val="00336D47"/>
    <w:rsid w:val="00336DF1"/>
    <w:rsid w:val="00337500"/>
    <w:rsid w:val="00337CD7"/>
    <w:rsid w:val="00337D7D"/>
    <w:rsid w:val="00340C15"/>
    <w:rsid w:val="0034125B"/>
    <w:rsid w:val="00341B87"/>
    <w:rsid w:val="00341FF5"/>
    <w:rsid w:val="0034214A"/>
    <w:rsid w:val="0034256C"/>
    <w:rsid w:val="003426E2"/>
    <w:rsid w:val="003443E2"/>
    <w:rsid w:val="0034635B"/>
    <w:rsid w:val="0035139D"/>
    <w:rsid w:val="00353CDC"/>
    <w:rsid w:val="00353E96"/>
    <w:rsid w:val="003543BD"/>
    <w:rsid w:val="003544D9"/>
    <w:rsid w:val="003545B6"/>
    <w:rsid w:val="003550EC"/>
    <w:rsid w:val="00355A40"/>
    <w:rsid w:val="00356C65"/>
    <w:rsid w:val="00356ED5"/>
    <w:rsid w:val="00357CC9"/>
    <w:rsid w:val="00361D66"/>
    <w:rsid w:val="00362B46"/>
    <w:rsid w:val="00363465"/>
    <w:rsid w:val="00363957"/>
    <w:rsid w:val="003643F2"/>
    <w:rsid w:val="00364618"/>
    <w:rsid w:val="0036472F"/>
    <w:rsid w:val="00366319"/>
    <w:rsid w:val="00367677"/>
    <w:rsid w:val="0037070C"/>
    <w:rsid w:val="003707E3"/>
    <w:rsid w:val="003711E9"/>
    <w:rsid w:val="00371C95"/>
    <w:rsid w:val="00371D5B"/>
    <w:rsid w:val="00371D85"/>
    <w:rsid w:val="003722FD"/>
    <w:rsid w:val="00372856"/>
    <w:rsid w:val="003760DB"/>
    <w:rsid w:val="003800B5"/>
    <w:rsid w:val="0038053A"/>
    <w:rsid w:val="00380B86"/>
    <w:rsid w:val="00381213"/>
    <w:rsid w:val="00384170"/>
    <w:rsid w:val="0038424F"/>
    <w:rsid w:val="00384964"/>
    <w:rsid w:val="0038619E"/>
    <w:rsid w:val="003867E0"/>
    <w:rsid w:val="00386AA8"/>
    <w:rsid w:val="00387098"/>
    <w:rsid w:val="0038723B"/>
    <w:rsid w:val="003878C2"/>
    <w:rsid w:val="00390BEB"/>
    <w:rsid w:val="00390FFE"/>
    <w:rsid w:val="00391499"/>
    <w:rsid w:val="003917CD"/>
    <w:rsid w:val="00391BD2"/>
    <w:rsid w:val="00391D0B"/>
    <w:rsid w:val="00392138"/>
    <w:rsid w:val="003924CF"/>
    <w:rsid w:val="0039428C"/>
    <w:rsid w:val="003942B2"/>
    <w:rsid w:val="003957B7"/>
    <w:rsid w:val="00395D34"/>
    <w:rsid w:val="0039609B"/>
    <w:rsid w:val="003968B6"/>
    <w:rsid w:val="003977AC"/>
    <w:rsid w:val="00397C68"/>
    <w:rsid w:val="003A053F"/>
    <w:rsid w:val="003A0B75"/>
    <w:rsid w:val="003A2502"/>
    <w:rsid w:val="003A30D1"/>
    <w:rsid w:val="003A3644"/>
    <w:rsid w:val="003A378F"/>
    <w:rsid w:val="003A46AC"/>
    <w:rsid w:val="003A4A05"/>
    <w:rsid w:val="003A4EDF"/>
    <w:rsid w:val="003A5565"/>
    <w:rsid w:val="003A5D78"/>
    <w:rsid w:val="003A5EB2"/>
    <w:rsid w:val="003A698B"/>
    <w:rsid w:val="003A6D75"/>
    <w:rsid w:val="003A6EBC"/>
    <w:rsid w:val="003A6ED4"/>
    <w:rsid w:val="003A73DF"/>
    <w:rsid w:val="003A73EA"/>
    <w:rsid w:val="003A741D"/>
    <w:rsid w:val="003A7F0E"/>
    <w:rsid w:val="003B01A6"/>
    <w:rsid w:val="003B1011"/>
    <w:rsid w:val="003B14B1"/>
    <w:rsid w:val="003B1DF2"/>
    <w:rsid w:val="003B2D2C"/>
    <w:rsid w:val="003B2E7B"/>
    <w:rsid w:val="003B2F89"/>
    <w:rsid w:val="003B30F8"/>
    <w:rsid w:val="003B4B66"/>
    <w:rsid w:val="003B50BA"/>
    <w:rsid w:val="003B50D8"/>
    <w:rsid w:val="003B5419"/>
    <w:rsid w:val="003B5D07"/>
    <w:rsid w:val="003B61D1"/>
    <w:rsid w:val="003B6B75"/>
    <w:rsid w:val="003B6CED"/>
    <w:rsid w:val="003B7043"/>
    <w:rsid w:val="003B7793"/>
    <w:rsid w:val="003C032E"/>
    <w:rsid w:val="003C0B21"/>
    <w:rsid w:val="003C11C2"/>
    <w:rsid w:val="003C2657"/>
    <w:rsid w:val="003C391C"/>
    <w:rsid w:val="003C3EF4"/>
    <w:rsid w:val="003C3FCE"/>
    <w:rsid w:val="003C4577"/>
    <w:rsid w:val="003C4FFF"/>
    <w:rsid w:val="003C54C5"/>
    <w:rsid w:val="003C5537"/>
    <w:rsid w:val="003C5673"/>
    <w:rsid w:val="003C78A7"/>
    <w:rsid w:val="003C7D80"/>
    <w:rsid w:val="003D00E4"/>
    <w:rsid w:val="003D161D"/>
    <w:rsid w:val="003D179F"/>
    <w:rsid w:val="003D20E6"/>
    <w:rsid w:val="003D2258"/>
    <w:rsid w:val="003D2BB6"/>
    <w:rsid w:val="003D2CDC"/>
    <w:rsid w:val="003D3A2B"/>
    <w:rsid w:val="003D3E5A"/>
    <w:rsid w:val="003D4685"/>
    <w:rsid w:val="003D46DC"/>
    <w:rsid w:val="003D49A9"/>
    <w:rsid w:val="003D5FE2"/>
    <w:rsid w:val="003D7115"/>
    <w:rsid w:val="003E04BC"/>
    <w:rsid w:val="003E0516"/>
    <w:rsid w:val="003E1257"/>
    <w:rsid w:val="003E2BEB"/>
    <w:rsid w:val="003E31F8"/>
    <w:rsid w:val="003E3792"/>
    <w:rsid w:val="003E3BBB"/>
    <w:rsid w:val="003E412F"/>
    <w:rsid w:val="003E4B24"/>
    <w:rsid w:val="003E4CC4"/>
    <w:rsid w:val="003E55A6"/>
    <w:rsid w:val="003E5AC1"/>
    <w:rsid w:val="003E687D"/>
    <w:rsid w:val="003E68C3"/>
    <w:rsid w:val="003F2514"/>
    <w:rsid w:val="003F287E"/>
    <w:rsid w:val="003F2E1F"/>
    <w:rsid w:val="003F3D72"/>
    <w:rsid w:val="003F44E9"/>
    <w:rsid w:val="003F4A36"/>
    <w:rsid w:val="003F57FB"/>
    <w:rsid w:val="003F6653"/>
    <w:rsid w:val="003F669A"/>
    <w:rsid w:val="003F70DA"/>
    <w:rsid w:val="003F7B5E"/>
    <w:rsid w:val="00401DC2"/>
    <w:rsid w:val="00401E82"/>
    <w:rsid w:val="00402AFB"/>
    <w:rsid w:val="00403173"/>
    <w:rsid w:val="004031EA"/>
    <w:rsid w:val="004043DB"/>
    <w:rsid w:val="00404441"/>
    <w:rsid w:val="00404480"/>
    <w:rsid w:val="00404802"/>
    <w:rsid w:val="0040717F"/>
    <w:rsid w:val="0040720A"/>
    <w:rsid w:val="0040724C"/>
    <w:rsid w:val="004100BE"/>
    <w:rsid w:val="00410B73"/>
    <w:rsid w:val="004121F6"/>
    <w:rsid w:val="00412B36"/>
    <w:rsid w:val="00413C07"/>
    <w:rsid w:val="004160D4"/>
    <w:rsid w:val="00416C03"/>
    <w:rsid w:val="00417652"/>
    <w:rsid w:val="00420126"/>
    <w:rsid w:val="00421830"/>
    <w:rsid w:val="00423491"/>
    <w:rsid w:val="0042395A"/>
    <w:rsid w:val="004250A2"/>
    <w:rsid w:val="00426EE0"/>
    <w:rsid w:val="004271A4"/>
    <w:rsid w:val="004277C2"/>
    <w:rsid w:val="0042788E"/>
    <w:rsid w:val="0042795F"/>
    <w:rsid w:val="004325D4"/>
    <w:rsid w:val="00432708"/>
    <w:rsid w:val="004375CB"/>
    <w:rsid w:val="00437D6B"/>
    <w:rsid w:val="004415DD"/>
    <w:rsid w:val="00441654"/>
    <w:rsid w:val="0044174D"/>
    <w:rsid w:val="0044175F"/>
    <w:rsid w:val="0044274F"/>
    <w:rsid w:val="00442F96"/>
    <w:rsid w:val="0044331E"/>
    <w:rsid w:val="00443C7F"/>
    <w:rsid w:val="004444EB"/>
    <w:rsid w:val="00444EAB"/>
    <w:rsid w:val="004452C4"/>
    <w:rsid w:val="004460BB"/>
    <w:rsid w:val="0044729B"/>
    <w:rsid w:val="00447B9A"/>
    <w:rsid w:val="00447BE6"/>
    <w:rsid w:val="004506A6"/>
    <w:rsid w:val="00450FB6"/>
    <w:rsid w:val="004518B2"/>
    <w:rsid w:val="004537CA"/>
    <w:rsid w:val="00454507"/>
    <w:rsid w:val="004547BA"/>
    <w:rsid w:val="004548C9"/>
    <w:rsid w:val="00454EE1"/>
    <w:rsid w:val="004555DC"/>
    <w:rsid w:val="00456044"/>
    <w:rsid w:val="00456149"/>
    <w:rsid w:val="00457A9A"/>
    <w:rsid w:val="00460379"/>
    <w:rsid w:val="00460B83"/>
    <w:rsid w:val="0046142E"/>
    <w:rsid w:val="00461544"/>
    <w:rsid w:val="004616BB"/>
    <w:rsid w:val="00461A73"/>
    <w:rsid w:val="00462D59"/>
    <w:rsid w:val="00463807"/>
    <w:rsid w:val="00464000"/>
    <w:rsid w:val="00464786"/>
    <w:rsid w:val="0046479B"/>
    <w:rsid w:val="004649BA"/>
    <w:rsid w:val="0046515E"/>
    <w:rsid w:val="004655E3"/>
    <w:rsid w:val="00465A50"/>
    <w:rsid w:val="00465D55"/>
    <w:rsid w:val="00466789"/>
    <w:rsid w:val="00466904"/>
    <w:rsid w:val="004676AB"/>
    <w:rsid w:val="0046775F"/>
    <w:rsid w:val="00467B10"/>
    <w:rsid w:val="00470211"/>
    <w:rsid w:val="00470EE3"/>
    <w:rsid w:val="00471069"/>
    <w:rsid w:val="0047142B"/>
    <w:rsid w:val="00471FFA"/>
    <w:rsid w:val="004733BF"/>
    <w:rsid w:val="0047445D"/>
    <w:rsid w:val="004746AE"/>
    <w:rsid w:val="004748ED"/>
    <w:rsid w:val="00475F0F"/>
    <w:rsid w:val="00475F49"/>
    <w:rsid w:val="0048001B"/>
    <w:rsid w:val="00480997"/>
    <w:rsid w:val="004818AA"/>
    <w:rsid w:val="00481B63"/>
    <w:rsid w:val="00482562"/>
    <w:rsid w:val="004836A1"/>
    <w:rsid w:val="00483CD0"/>
    <w:rsid w:val="00483D30"/>
    <w:rsid w:val="004844FB"/>
    <w:rsid w:val="00485672"/>
    <w:rsid w:val="0048578B"/>
    <w:rsid w:val="0048613D"/>
    <w:rsid w:val="0048649F"/>
    <w:rsid w:val="0048745F"/>
    <w:rsid w:val="00487FEB"/>
    <w:rsid w:val="00491E7C"/>
    <w:rsid w:val="00491F61"/>
    <w:rsid w:val="00492BFC"/>
    <w:rsid w:val="00493ABC"/>
    <w:rsid w:val="004947E7"/>
    <w:rsid w:val="00494DCA"/>
    <w:rsid w:val="004957A4"/>
    <w:rsid w:val="00495A17"/>
    <w:rsid w:val="004961AE"/>
    <w:rsid w:val="00497042"/>
    <w:rsid w:val="004A065B"/>
    <w:rsid w:val="004A0F72"/>
    <w:rsid w:val="004A20B5"/>
    <w:rsid w:val="004A3DD4"/>
    <w:rsid w:val="004A42A2"/>
    <w:rsid w:val="004A4994"/>
    <w:rsid w:val="004A49E4"/>
    <w:rsid w:val="004A4DDF"/>
    <w:rsid w:val="004A5604"/>
    <w:rsid w:val="004A6E98"/>
    <w:rsid w:val="004A7184"/>
    <w:rsid w:val="004A7640"/>
    <w:rsid w:val="004B09CC"/>
    <w:rsid w:val="004B1703"/>
    <w:rsid w:val="004B2242"/>
    <w:rsid w:val="004B30D2"/>
    <w:rsid w:val="004B374D"/>
    <w:rsid w:val="004B444D"/>
    <w:rsid w:val="004B547B"/>
    <w:rsid w:val="004B5574"/>
    <w:rsid w:val="004B561D"/>
    <w:rsid w:val="004B5C85"/>
    <w:rsid w:val="004B64B2"/>
    <w:rsid w:val="004B6BA9"/>
    <w:rsid w:val="004B6C21"/>
    <w:rsid w:val="004B76DE"/>
    <w:rsid w:val="004B7B58"/>
    <w:rsid w:val="004B7F44"/>
    <w:rsid w:val="004C02CC"/>
    <w:rsid w:val="004C0A0A"/>
    <w:rsid w:val="004C0C68"/>
    <w:rsid w:val="004C0DF3"/>
    <w:rsid w:val="004C0E06"/>
    <w:rsid w:val="004C1A3F"/>
    <w:rsid w:val="004C237D"/>
    <w:rsid w:val="004C2E09"/>
    <w:rsid w:val="004C393C"/>
    <w:rsid w:val="004C5CA4"/>
    <w:rsid w:val="004C5CD8"/>
    <w:rsid w:val="004C5D62"/>
    <w:rsid w:val="004D054C"/>
    <w:rsid w:val="004D0942"/>
    <w:rsid w:val="004D0AC6"/>
    <w:rsid w:val="004D12EC"/>
    <w:rsid w:val="004D1C78"/>
    <w:rsid w:val="004D1DAA"/>
    <w:rsid w:val="004D2651"/>
    <w:rsid w:val="004D300B"/>
    <w:rsid w:val="004D32FF"/>
    <w:rsid w:val="004D3BCA"/>
    <w:rsid w:val="004D476A"/>
    <w:rsid w:val="004D4E89"/>
    <w:rsid w:val="004D6953"/>
    <w:rsid w:val="004D70B0"/>
    <w:rsid w:val="004D7E3B"/>
    <w:rsid w:val="004E0C0E"/>
    <w:rsid w:val="004E118B"/>
    <w:rsid w:val="004E1B99"/>
    <w:rsid w:val="004E1E7E"/>
    <w:rsid w:val="004E37A7"/>
    <w:rsid w:val="004E3B0A"/>
    <w:rsid w:val="004E3B40"/>
    <w:rsid w:val="004E3F4C"/>
    <w:rsid w:val="004E480E"/>
    <w:rsid w:val="004E4B63"/>
    <w:rsid w:val="004E6420"/>
    <w:rsid w:val="004E7031"/>
    <w:rsid w:val="004E75C3"/>
    <w:rsid w:val="004E7E10"/>
    <w:rsid w:val="004F0FEB"/>
    <w:rsid w:val="004F177B"/>
    <w:rsid w:val="004F22F3"/>
    <w:rsid w:val="004F27DE"/>
    <w:rsid w:val="004F46D1"/>
    <w:rsid w:val="004F5DF9"/>
    <w:rsid w:val="004F67AF"/>
    <w:rsid w:val="004F682F"/>
    <w:rsid w:val="004F6ABB"/>
    <w:rsid w:val="004F7270"/>
    <w:rsid w:val="004F7561"/>
    <w:rsid w:val="005001B9"/>
    <w:rsid w:val="005004E1"/>
    <w:rsid w:val="00500528"/>
    <w:rsid w:val="00500C53"/>
    <w:rsid w:val="00500ED3"/>
    <w:rsid w:val="005012E7"/>
    <w:rsid w:val="00501358"/>
    <w:rsid w:val="00501491"/>
    <w:rsid w:val="005021DB"/>
    <w:rsid w:val="0050245D"/>
    <w:rsid w:val="00502A2C"/>
    <w:rsid w:val="00502B70"/>
    <w:rsid w:val="00503658"/>
    <w:rsid w:val="00503DC0"/>
    <w:rsid w:val="00504F50"/>
    <w:rsid w:val="00505C33"/>
    <w:rsid w:val="00507181"/>
    <w:rsid w:val="00507420"/>
    <w:rsid w:val="00507BC7"/>
    <w:rsid w:val="005104F2"/>
    <w:rsid w:val="0051092A"/>
    <w:rsid w:val="005109DF"/>
    <w:rsid w:val="00510DA9"/>
    <w:rsid w:val="00510EB5"/>
    <w:rsid w:val="00511C86"/>
    <w:rsid w:val="00511F46"/>
    <w:rsid w:val="00512389"/>
    <w:rsid w:val="00512C03"/>
    <w:rsid w:val="00514E24"/>
    <w:rsid w:val="00515371"/>
    <w:rsid w:val="00515608"/>
    <w:rsid w:val="00516F20"/>
    <w:rsid w:val="00517676"/>
    <w:rsid w:val="0052042B"/>
    <w:rsid w:val="00520582"/>
    <w:rsid w:val="005205CB"/>
    <w:rsid w:val="00521881"/>
    <w:rsid w:val="005224FD"/>
    <w:rsid w:val="0052430C"/>
    <w:rsid w:val="0052466D"/>
    <w:rsid w:val="005246F9"/>
    <w:rsid w:val="005247B8"/>
    <w:rsid w:val="00524F22"/>
    <w:rsid w:val="00526B0A"/>
    <w:rsid w:val="00526DBB"/>
    <w:rsid w:val="005272D3"/>
    <w:rsid w:val="00527ABB"/>
    <w:rsid w:val="005303D3"/>
    <w:rsid w:val="00530F02"/>
    <w:rsid w:val="00530F51"/>
    <w:rsid w:val="00531317"/>
    <w:rsid w:val="00531BC7"/>
    <w:rsid w:val="00531C52"/>
    <w:rsid w:val="00533202"/>
    <w:rsid w:val="00533765"/>
    <w:rsid w:val="0053505E"/>
    <w:rsid w:val="005354D6"/>
    <w:rsid w:val="00535D28"/>
    <w:rsid w:val="00535ED2"/>
    <w:rsid w:val="005365FE"/>
    <w:rsid w:val="00537890"/>
    <w:rsid w:val="00537A0E"/>
    <w:rsid w:val="00537C58"/>
    <w:rsid w:val="0054006B"/>
    <w:rsid w:val="00540246"/>
    <w:rsid w:val="00540732"/>
    <w:rsid w:val="00540C08"/>
    <w:rsid w:val="00541614"/>
    <w:rsid w:val="00541651"/>
    <w:rsid w:val="00541D27"/>
    <w:rsid w:val="00541DFD"/>
    <w:rsid w:val="005425BC"/>
    <w:rsid w:val="005425CB"/>
    <w:rsid w:val="0054281B"/>
    <w:rsid w:val="00542F9B"/>
    <w:rsid w:val="00543678"/>
    <w:rsid w:val="00543A5E"/>
    <w:rsid w:val="00543BAC"/>
    <w:rsid w:val="005442E0"/>
    <w:rsid w:val="00544CC1"/>
    <w:rsid w:val="00545589"/>
    <w:rsid w:val="0054559F"/>
    <w:rsid w:val="005456A0"/>
    <w:rsid w:val="005459B6"/>
    <w:rsid w:val="005464FE"/>
    <w:rsid w:val="0054790D"/>
    <w:rsid w:val="0055050D"/>
    <w:rsid w:val="00551BBB"/>
    <w:rsid w:val="00551E3B"/>
    <w:rsid w:val="00552C99"/>
    <w:rsid w:val="005533AC"/>
    <w:rsid w:val="005538ED"/>
    <w:rsid w:val="00555067"/>
    <w:rsid w:val="00555240"/>
    <w:rsid w:val="00555980"/>
    <w:rsid w:val="00555CB6"/>
    <w:rsid w:val="00557FBA"/>
    <w:rsid w:val="00560B4E"/>
    <w:rsid w:val="00560F50"/>
    <w:rsid w:val="00561C1E"/>
    <w:rsid w:val="00561CB1"/>
    <w:rsid w:val="005624BC"/>
    <w:rsid w:val="00562F97"/>
    <w:rsid w:val="005640CE"/>
    <w:rsid w:val="00564A41"/>
    <w:rsid w:val="005655A6"/>
    <w:rsid w:val="00566C08"/>
    <w:rsid w:val="005672AB"/>
    <w:rsid w:val="00570FDB"/>
    <w:rsid w:val="005714E0"/>
    <w:rsid w:val="0057253D"/>
    <w:rsid w:val="00572724"/>
    <w:rsid w:val="00572D37"/>
    <w:rsid w:val="0057322B"/>
    <w:rsid w:val="00573929"/>
    <w:rsid w:val="00573E5F"/>
    <w:rsid w:val="00574403"/>
    <w:rsid w:val="0057462A"/>
    <w:rsid w:val="005749FE"/>
    <w:rsid w:val="00574F64"/>
    <w:rsid w:val="00575C39"/>
    <w:rsid w:val="00575F0D"/>
    <w:rsid w:val="00576464"/>
    <w:rsid w:val="005768D5"/>
    <w:rsid w:val="00577E70"/>
    <w:rsid w:val="005809B1"/>
    <w:rsid w:val="00581855"/>
    <w:rsid w:val="005819C0"/>
    <w:rsid w:val="00582291"/>
    <w:rsid w:val="005835C3"/>
    <w:rsid w:val="00584D26"/>
    <w:rsid w:val="0058669F"/>
    <w:rsid w:val="00586A8F"/>
    <w:rsid w:val="00587722"/>
    <w:rsid w:val="00591528"/>
    <w:rsid w:val="00591E49"/>
    <w:rsid w:val="005920AA"/>
    <w:rsid w:val="00593B41"/>
    <w:rsid w:val="00593FC8"/>
    <w:rsid w:val="00594313"/>
    <w:rsid w:val="00594723"/>
    <w:rsid w:val="00594E82"/>
    <w:rsid w:val="00595194"/>
    <w:rsid w:val="00596C0F"/>
    <w:rsid w:val="00596C86"/>
    <w:rsid w:val="00597660"/>
    <w:rsid w:val="0059788F"/>
    <w:rsid w:val="00597A6D"/>
    <w:rsid w:val="005A02E4"/>
    <w:rsid w:val="005A1F0E"/>
    <w:rsid w:val="005A418A"/>
    <w:rsid w:val="005A474F"/>
    <w:rsid w:val="005A5842"/>
    <w:rsid w:val="005A6AE6"/>
    <w:rsid w:val="005A7DA2"/>
    <w:rsid w:val="005B02E6"/>
    <w:rsid w:val="005B036C"/>
    <w:rsid w:val="005B06B3"/>
    <w:rsid w:val="005B1B22"/>
    <w:rsid w:val="005B23E0"/>
    <w:rsid w:val="005B24F1"/>
    <w:rsid w:val="005B27AB"/>
    <w:rsid w:val="005B2A5B"/>
    <w:rsid w:val="005B3231"/>
    <w:rsid w:val="005B341D"/>
    <w:rsid w:val="005B411A"/>
    <w:rsid w:val="005B4937"/>
    <w:rsid w:val="005B4A46"/>
    <w:rsid w:val="005B72EF"/>
    <w:rsid w:val="005B7429"/>
    <w:rsid w:val="005B794E"/>
    <w:rsid w:val="005C074B"/>
    <w:rsid w:val="005C07DE"/>
    <w:rsid w:val="005C0E07"/>
    <w:rsid w:val="005C12D5"/>
    <w:rsid w:val="005C139F"/>
    <w:rsid w:val="005C16C8"/>
    <w:rsid w:val="005C22E8"/>
    <w:rsid w:val="005C2E13"/>
    <w:rsid w:val="005C2FA4"/>
    <w:rsid w:val="005C34F6"/>
    <w:rsid w:val="005C36E7"/>
    <w:rsid w:val="005C4471"/>
    <w:rsid w:val="005C4E2E"/>
    <w:rsid w:val="005C5F7C"/>
    <w:rsid w:val="005C6CBA"/>
    <w:rsid w:val="005D4179"/>
    <w:rsid w:val="005D482D"/>
    <w:rsid w:val="005D513B"/>
    <w:rsid w:val="005D5379"/>
    <w:rsid w:val="005D550C"/>
    <w:rsid w:val="005D5568"/>
    <w:rsid w:val="005D5706"/>
    <w:rsid w:val="005D7344"/>
    <w:rsid w:val="005D73A8"/>
    <w:rsid w:val="005E0493"/>
    <w:rsid w:val="005E08C8"/>
    <w:rsid w:val="005E2406"/>
    <w:rsid w:val="005E2827"/>
    <w:rsid w:val="005E437E"/>
    <w:rsid w:val="005E48BF"/>
    <w:rsid w:val="005E5B82"/>
    <w:rsid w:val="005E6934"/>
    <w:rsid w:val="005E6C16"/>
    <w:rsid w:val="005E6C81"/>
    <w:rsid w:val="005F0282"/>
    <w:rsid w:val="005F12E7"/>
    <w:rsid w:val="005F1ADA"/>
    <w:rsid w:val="005F33FD"/>
    <w:rsid w:val="005F3497"/>
    <w:rsid w:val="005F3515"/>
    <w:rsid w:val="005F3745"/>
    <w:rsid w:val="005F4694"/>
    <w:rsid w:val="005F4991"/>
    <w:rsid w:val="005F4DFB"/>
    <w:rsid w:val="005F4E27"/>
    <w:rsid w:val="005F54B4"/>
    <w:rsid w:val="005F6277"/>
    <w:rsid w:val="005F6315"/>
    <w:rsid w:val="005F720F"/>
    <w:rsid w:val="006003B7"/>
    <w:rsid w:val="00600597"/>
    <w:rsid w:val="0060075C"/>
    <w:rsid w:val="006019DF"/>
    <w:rsid w:val="00601FC5"/>
    <w:rsid w:val="006028FB"/>
    <w:rsid w:val="006048BF"/>
    <w:rsid w:val="00604D6C"/>
    <w:rsid w:val="00605F45"/>
    <w:rsid w:val="0060663E"/>
    <w:rsid w:val="0060684C"/>
    <w:rsid w:val="00606E0D"/>
    <w:rsid w:val="00607070"/>
    <w:rsid w:val="006121DC"/>
    <w:rsid w:val="00612334"/>
    <w:rsid w:val="00614912"/>
    <w:rsid w:val="00614F0D"/>
    <w:rsid w:val="00615A0B"/>
    <w:rsid w:val="00615B95"/>
    <w:rsid w:val="00616E71"/>
    <w:rsid w:val="0061706D"/>
    <w:rsid w:val="00617AA2"/>
    <w:rsid w:val="006217EB"/>
    <w:rsid w:val="00621DA6"/>
    <w:rsid w:val="006228C1"/>
    <w:rsid w:val="006237F7"/>
    <w:rsid w:val="00625439"/>
    <w:rsid w:val="0062596D"/>
    <w:rsid w:val="006259B1"/>
    <w:rsid w:val="00625DFA"/>
    <w:rsid w:val="006261E5"/>
    <w:rsid w:val="006265C9"/>
    <w:rsid w:val="00626C34"/>
    <w:rsid w:val="0062754E"/>
    <w:rsid w:val="00630219"/>
    <w:rsid w:val="00631373"/>
    <w:rsid w:val="006321E0"/>
    <w:rsid w:val="0063263B"/>
    <w:rsid w:val="006334B1"/>
    <w:rsid w:val="00633A9F"/>
    <w:rsid w:val="00633FC2"/>
    <w:rsid w:val="006344A7"/>
    <w:rsid w:val="00636773"/>
    <w:rsid w:val="006412D0"/>
    <w:rsid w:val="00641922"/>
    <w:rsid w:val="006421DE"/>
    <w:rsid w:val="006422B4"/>
    <w:rsid w:val="006437CC"/>
    <w:rsid w:val="00643B05"/>
    <w:rsid w:val="00643D43"/>
    <w:rsid w:val="00643FB1"/>
    <w:rsid w:val="00643FC4"/>
    <w:rsid w:val="00644EBD"/>
    <w:rsid w:val="0064667A"/>
    <w:rsid w:val="00646CD6"/>
    <w:rsid w:val="00647A27"/>
    <w:rsid w:val="00647A51"/>
    <w:rsid w:val="00647F0B"/>
    <w:rsid w:val="00650F62"/>
    <w:rsid w:val="006511CF"/>
    <w:rsid w:val="00651B0D"/>
    <w:rsid w:val="006526CD"/>
    <w:rsid w:val="00652821"/>
    <w:rsid w:val="006536E4"/>
    <w:rsid w:val="00654A5E"/>
    <w:rsid w:val="00655452"/>
    <w:rsid w:val="0065712D"/>
    <w:rsid w:val="006572A9"/>
    <w:rsid w:val="006601DA"/>
    <w:rsid w:val="00660235"/>
    <w:rsid w:val="00660993"/>
    <w:rsid w:val="006612B5"/>
    <w:rsid w:val="006616FB"/>
    <w:rsid w:val="0066246B"/>
    <w:rsid w:val="006626DC"/>
    <w:rsid w:val="006627B8"/>
    <w:rsid w:val="00662ADF"/>
    <w:rsid w:val="00662C8D"/>
    <w:rsid w:val="006632C1"/>
    <w:rsid w:val="0066333B"/>
    <w:rsid w:val="00664994"/>
    <w:rsid w:val="00664C66"/>
    <w:rsid w:val="00665994"/>
    <w:rsid w:val="00666D98"/>
    <w:rsid w:val="00667776"/>
    <w:rsid w:val="00670429"/>
    <w:rsid w:val="00670C52"/>
    <w:rsid w:val="00671C90"/>
    <w:rsid w:val="00671FBA"/>
    <w:rsid w:val="00674553"/>
    <w:rsid w:val="006748EA"/>
    <w:rsid w:val="00674C0A"/>
    <w:rsid w:val="006759CA"/>
    <w:rsid w:val="0067667E"/>
    <w:rsid w:val="006806DE"/>
    <w:rsid w:val="0068167C"/>
    <w:rsid w:val="00681CBE"/>
    <w:rsid w:val="0068413E"/>
    <w:rsid w:val="00684593"/>
    <w:rsid w:val="0068459C"/>
    <w:rsid w:val="00684EC0"/>
    <w:rsid w:val="006850EB"/>
    <w:rsid w:val="00685D1E"/>
    <w:rsid w:val="00685F5D"/>
    <w:rsid w:val="00686425"/>
    <w:rsid w:val="00687E9D"/>
    <w:rsid w:val="00687F69"/>
    <w:rsid w:val="00690539"/>
    <w:rsid w:val="00691656"/>
    <w:rsid w:val="006918AE"/>
    <w:rsid w:val="006918EF"/>
    <w:rsid w:val="00691D7E"/>
    <w:rsid w:val="006922D8"/>
    <w:rsid w:val="00692C74"/>
    <w:rsid w:val="006946F9"/>
    <w:rsid w:val="006947FB"/>
    <w:rsid w:val="00695451"/>
    <w:rsid w:val="0069551A"/>
    <w:rsid w:val="006959BE"/>
    <w:rsid w:val="00695E64"/>
    <w:rsid w:val="00696558"/>
    <w:rsid w:val="00696DCB"/>
    <w:rsid w:val="006970A7"/>
    <w:rsid w:val="006A0D94"/>
    <w:rsid w:val="006A34E9"/>
    <w:rsid w:val="006A5133"/>
    <w:rsid w:val="006A55DD"/>
    <w:rsid w:val="006A58F4"/>
    <w:rsid w:val="006A6C86"/>
    <w:rsid w:val="006A76EB"/>
    <w:rsid w:val="006A7B86"/>
    <w:rsid w:val="006B11CE"/>
    <w:rsid w:val="006B2074"/>
    <w:rsid w:val="006B2E34"/>
    <w:rsid w:val="006B30D6"/>
    <w:rsid w:val="006B328D"/>
    <w:rsid w:val="006B4094"/>
    <w:rsid w:val="006B40AA"/>
    <w:rsid w:val="006B442A"/>
    <w:rsid w:val="006B48F9"/>
    <w:rsid w:val="006B4F9A"/>
    <w:rsid w:val="006B6872"/>
    <w:rsid w:val="006B7182"/>
    <w:rsid w:val="006C0CB2"/>
    <w:rsid w:val="006C1711"/>
    <w:rsid w:val="006C267F"/>
    <w:rsid w:val="006C29CF"/>
    <w:rsid w:val="006C2ADE"/>
    <w:rsid w:val="006C341D"/>
    <w:rsid w:val="006C3575"/>
    <w:rsid w:val="006C393B"/>
    <w:rsid w:val="006C3E2A"/>
    <w:rsid w:val="006C4D4C"/>
    <w:rsid w:val="006C503B"/>
    <w:rsid w:val="006C6027"/>
    <w:rsid w:val="006C6140"/>
    <w:rsid w:val="006D020F"/>
    <w:rsid w:val="006D087D"/>
    <w:rsid w:val="006D11B8"/>
    <w:rsid w:val="006D26F2"/>
    <w:rsid w:val="006D455D"/>
    <w:rsid w:val="006D48C8"/>
    <w:rsid w:val="006D63E5"/>
    <w:rsid w:val="006E0022"/>
    <w:rsid w:val="006E124A"/>
    <w:rsid w:val="006E1D86"/>
    <w:rsid w:val="006E2077"/>
    <w:rsid w:val="006E2ACD"/>
    <w:rsid w:val="006E37FE"/>
    <w:rsid w:val="006E435E"/>
    <w:rsid w:val="006E49CB"/>
    <w:rsid w:val="006E4A45"/>
    <w:rsid w:val="006E4C54"/>
    <w:rsid w:val="006E4DC5"/>
    <w:rsid w:val="006E5774"/>
    <w:rsid w:val="006E5977"/>
    <w:rsid w:val="006E63D6"/>
    <w:rsid w:val="006E690C"/>
    <w:rsid w:val="006E7B4D"/>
    <w:rsid w:val="006F0C63"/>
    <w:rsid w:val="006F1027"/>
    <w:rsid w:val="006F177B"/>
    <w:rsid w:val="006F1C13"/>
    <w:rsid w:val="006F2069"/>
    <w:rsid w:val="006F2761"/>
    <w:rsid w:val="006F3182"/>
    <w:rsid w:val="006F31BD"/>
    <w:rsid w:val="006F3284"/>
    <w:rsid w:val="006F3705"/>
    <w:rsid w:val="006F48F6"/>
    <w:rsid w:val="006F550A"/>
    <w:rsid w:val="006F6773"/>
    <w:rsid w:val="006F67D1"/>
    <w:rsid w:val="006F76F2"/>
    <w:rsid w:val="006F779A"/>
    <w:rsid w:val="007001DF"/>
    <w:rsid w:val="00700DE3"/>
    <w:rsid w:val="00701E8E"/>
    <w:rsid w:val="007027C5"/>
    <w:rsid w:val="00702D07"/>
    <w:rsid w:val="007042C0"/>
    <w:rsid w:val="007064F2"/>
    <w:rsid w:val="00706630"/>
    <w:rsid w:val="00706803"/>
    <w:rsid w:val="007078CC"/>
    <w:rsid w:val="00710BA8"/>
    <w:rsid w:val="007114DD"/>
    <w:rsid w:val="00711F90"/>
    <w:rsid w:val="00712F5B"/>
    <w:rsid w:val="007147EC"/>
    <w:rsid w:val="007201DA"/>
    <w:rsid w:val="00720366"/>
    <w:rsid w:val="007219C2"/>
    <w:rsid w:val="00721E80"/>
    <w:rsid w:val="00722886"/>
    <w:rsid w:val="00722988"/>
    <w:rsid w:val="00722A7F"/>
    <w:rsid w:val="00722C94"/>
    <w:rsid w:val="0072325B"/>
    <w:rsid w:val="00724621"/>
    <w:rsid w:val="0072503A"/>
    <w:rsid w:val="007264D4"/>
    <w:rsid w:val="00726EE9"/>
    <w:rsid w:val="00727531"/>
    <w:rsid w:val="007303D3"/>
    <w:rsid w:val="00731081"/>
    <w:rsid w:val="007313FA"/>
    <w:rsid w:val="00731547"/>
    <w:rsid w:val="00731F3E"/>
    <w:rsid w:val="0073246B"/>
    <w:rsid w:val="007329BB"/>
    <w:rsid w:val="00732FD1"/>
    <w:rsid w:val="007330EE"/>
    <w:rsid w:val="0073357C"/>
    <w:rsid w:val="00733823"/>
    <w:rsid w:val="007352C2"/>
    <w:rsid w:val="0073650A"/>
    <w:rsid w:val="0073719B"/>
    <w:rsid w:val="00737C8C"/>
    <w:rsid w:val="007400B0"/>
    <w:rsid w:val="007402AC"/>
    <w:rsid w:val="00740442"/>
    <w:rsid w:val="007408A1"/>
    <w:rsid w:val="00740E11"/>
    <w:rsid w:val="00741ABD"/>
    <w:rsid w:val="00743283"/>
    <w:rsid w:val="007439F9"/>
    <w:rsid w:val="00743AD8"/>
    <w:rsid w:val="00744134"/>
    <w:rsid w:val="00744927"/>
    <w:rsid w:val="00744B53"/>
    <w:rsid w:val="00744D1D"/>
    <w:rsid w:val="007450F8"/>
    <w:rsid w:val="00745132"/>
    <w:rsid w:val="007453BB"/>
    <w:rsid w:val="0074621F"/>
    <w:rsid w:val="00746310"/>
    <w:rsid w:val="007516A5"/>
    <w:rsid w:val="00752142"/>
    <w:rsid w:val="00752384"/>
    <w:rsid w:val="0075392C"/>
    <w:rsid w:val="00753D71"/>
    <w:rsid w:val="007541A4"/>
    <w:rsid w:val="007546E1"/>
    <w:rsid w:val="00755261"/>
    <w:rsid w:val="00755FA2"/>
    <w:rsid w:val="00756670"/>
    <w:rsid w:val="00760A7B"/>
    <w:rsid w:val="0076142C"/>
    <w:rsid w:val="00761A62"/>
    <w:rsid w:val="00761EB1"/>
    <w:rsid w:val="007626BC"/>
    <w:rsid w:val="00762EC2"/>
    <w:rsid w:val="00764675"/>
    <w:rsid w:val="0076535D"/>
    <w:rsid w:val="007656AB"/>
    <w:rsid w:val="007656EF"/>
    <w:rsid w:val="007666EE"/>
    <w:rsid w:val="00767A99"/>
    <w:rsid w:val="00770F70"/>
    <w:rsid w:val="00771407"/>
    <w:rsid w:val="00773497"/>
    <w:rsid w:val="00775537"/>
    <w:rsid w:val="007757EB"/>
    <w:rsid w:val="0077707A"/>
    <w:rsid w:val="00777FB7"/>
    <w:rsid w:val="00780FC5"/>
    <w:rsid w:val="00781A3D"/>
    <w:rsid w:val="007822BD"/>
    <w:rsid w:val="007823AC"/>
    <w:rsid w:val="00782495"/>
    <w:rsid w:val="007825A8"/>
    <w:rsid w:val="00783F75"/>
    <w:rsid w:val="0078409A"/>
    <w:rsid w:val="007846B0"/>
    <w:rsid w:val="007865FD"/>
    <w:rsid w:val="00786F06"/>
    <w:rsid w:val="00787032"/>
    <w:rsid w:val="00787624"/>
    <w:rsid w:val="00787694"/>
    <w:rsid w:val="00787EF2"/>
    <w:rsid w:val="0079004A"/>
    <w:rsid w:val="00790B0E"/>
    <w:rsid w:val="00791EF1"/>
    <w:rsid w:val="007930A0"/>
    <w:rsid w:val="00793AE4"/>
    <w:rsid w:val="00793B1E"/>
    <w:rsid w:val="00793D31"/>
    <w:rsid w:val="00793E0A"/>
    <w:rsid w:val="00795EF7"/>
    <w:rsid w:val="00796964"/>
    <w:rsid w:val="007A0DFA"/>
    <w:rsid w:val="007A31BA"/>
    <w:rsid w:val="007A3C2E"/>
    <w:rsid w:val="007A4055"/>
    <w:rsid w:val="007A41D2"/>
    <w:rsid w:val="007A44C4"/>
    <w:rsid w:val="007A4CBF"/>
    <w:rsid w:val="007A54A2"/>
    <w:rsid w:val="007A6CF3"/>
    <w:rsid w:val="007B056B"/>
    <w:rsid w:val="007B1272"/>
    <w:rsid w:val="007B1443"/>
    <w:rsid w:val="007B240A"/>
    <w:rsid w:val="007B243D"/>
    <w:rsid w:val="007B3689"/>
    <w:rsid w:val="007B3CFE"/>
    <w:rsid w:val="007B5D40"/>
    <w:rsid w:val="007B6541"/>
    <w:rsid w:val="007B79D5"/>
    <w:rsid w:val="007B7A63"/>
    <w:rsid w:val="007C28CC"/>
    <w:rsid w:val="007C3637"/>
    <w:rsid w:val="007C44E8"/>
    <w:rsid w:val="007C4A46"/>
    <w:rsid w:val="007C55CD"/>
    <w:rsid w:val="007C5669"/>
    <w:rsid w:val="007C5E52"/>
    <w:rsid w:val="007C717B"/>
    <w:rsid w:val="007D1721"/>
    <w:rsid w:val="007D1DAC"/>
    <w:rsid w:val="007D2CBE"/>
    <w:rsid w:val="007D2E86"/>
    <w:rsid w:val="007D3371"/>
    <w:rsid w:val="007D483B"/>
    <w:rsid w:val="007D48FE"/>
    <w:rsid w:val="007D4CD2"/>
    <w:rsid w:val="007D5B5B"/>
    <w:rsid w:val="007D63AE"/>
    <w:rsid w:val="007D7547"/>
    <w:rsid w:val="007D772D"/>
    <w:rsid w:val="007E0BB5"/>
    <w:rsid w:val="007E1206"/>
    <w:rsid w:val="007E14D6"/>
    <w:rsid w:val="007E1DDF"/>
    <w:rsid w:val="007E2DE7"/>
    <w:rsid w:val="007E2EC0"/>
    <w:rsid w:val="007E3BD4"/>
    <w:rsid w:val="007E42BC"/>
    <w:rsid w:val="007E49F7"/>
    <w:rsid w:val="007E51CC"/>
    <w:rsid w:val="007E53B9"/>
    <w:rsid w:val="007E53EE"/>
    <w:rsid w:val="007E753A"/>
    <w:rsid w:val="007E7C1E"/>
    <w:rsid w:val="007E7FF5"/>
    <w:rsid w:val="007F0E8F"/>
    <w:rsid w:val="007F0F33"/>
    <w:rsid w:val="007F10CF"/>
    <w:rsid w:val="007F174F"/>
    <w:rsid w:val="007F1CD0"/>
    <w:rsid w:val="007F3C84"/>
    <w:rsid w:val="007F40BD"/>
    <w:rsid w:val="007F4189"/>
    <w:rsid w:val="007F43FE"/>
    <w:rsid w:val="007F5C84"/>
    <w:rsid w:val="007F6189"/>
    <w:rsid w:val="007F634C"/>
    <w:rsid w:val="007F7025"/>
    <w:rsid w:val="007F76A9"/>
    <w:rsid w:val="007F774B"/>
    <w:rsid w:val="007F7D92"/>
    <w:rsid w:val="00800EF9"/>
    <w:rsid w:val="008013D6"/>
    <w:rsid w:val="00801AF4"/>
    <w:rsid w:val="008022EC"/>
    <w:rsid w:val="00802C0D"/>
    <w:rsid w:val="00804C45"/>
    <w:rsid w:val="00805B0B"/>
    <w:rsid w:val="00806672"/>
    <w:rsid w:val="00806E19"/>
    <w:rsid w:val="00806F83"/>
    <w:rsid w:val="00807460"/>
    <w:rsid w:val="0081007D"/>
    <w:rsid w:val="0081088E"/>
    <w:rsid w:val="008108BE"/>
    <w:rsid w:val="00812126"/>
    <w:rsid w:val="00812AA4"/>
    <w:rsid w:val="00813165"/>
    <w:rsid w:val="008132AE"/>
    <w:rsid w:val="008143F4"/>
    <w:rsid w:val="008175E4"/>
    <w:rsid w:val="00817B63"/>
    <w:rsid w:val="00821001"/>
    <w:rsid w:val="008216D5"/>
    <w:rsid w:val="008219DD"/>
    <w:rsid w:val="008234B1"/>
    <w:rsid w:val="00823A4C"/>
    <w:rsid w:val="00824B61"/>
    <w:rsid w:val="00824CC6"/>
    <w:rsid w:val="00826313"/>
    <w:rsid w:val="00826535"/>
    <w:rsid w:val="00826924"/>
    <w:rsid w:val="00826C5B"/>
    <w:rsid w:val="00826D83"/>
    <w:rsid w:val="00830EFB"/>
    <w:rsid w:val="00831E52"/>
    <w:rsid w:val="00833EAA"/>
    <w:rsid w:val="00834BC1"/>
    <w:rsid w:val="00835550"/>
    <w:rsid w:val="00840F1E"/>
    <w:rsid w:val="00841972"/>
    <w:rsid w:val="00842AB4"/>
    <w:rsid w:val="00842F3B"/>
    <w:rsid w:val="0084364B"/>
    <w:rsid w:val="00845C00"/>
    <w:rsid w:val="00845DB5"/>
    <w:rsid w:val="00846562"/>
    <w:rsid w:val="00846CDD"/>
    <w:rsid w:val="00847E61"/>
    <w:rsid w:val="00850BE1"/>
    <w:rsid w:val="008514EA"/>
    <w:rsid w:val="00851AB1"/>
    <w:rsid w:val="00852719"/>
    <w:rsid w:val="00853A03"/>
    <w:rsid w:val="00853AD6"/>
    <w:rsid w:val="00854F3E"/>
    <w:rsid w:val="00856B30"/>
    <w:rsid w:val="008609BF"/>
    <w:rsid w:val="00860BC1"/>
    <w:rsid w:val="00860C3B"/>
    <w:rsid w:val="008630A6"/>
    <w:rsid w:val="00863AFE"/>
    <w:rsid w:val="00864047"/>
    <w:rsid w:val="00865643"/>
    <w:rsid w:val="008657E9"/>
    <w:rsid w:val="0086589B"/>
    <w:rsid w:val="008666BD"/>
    <w:rsid w:val="008673C9"/>
    <w:rsid w:val="00867BBE"/>
    <w:rsid w:val="00870308"/>
    <w:rsid w:val="008705D2"/>
    <w:rsid w:val="008706CD"/>
    <w:rsid w:val="00870A6B"/>
    <w:rsid w:val="00871184"/>
    <w:rsid w:val="00873D7B"/>
    <w:rsid w:val="0087404A"/>
    <w:rsid w:val="00874165"/>
    <w:rsid w:val="008742EB"/>
    <w:rsid w:val="008744C8"/>
    <w:rsid w:val="0087498B"/>
    <w:rsid w:val="00874C1D"/>
    <w:rsid w:val="008773D1"/>
    <w:rsid w:val="00877678"/>
    <w:rsid w:val="008808DD"/>
    <w:rsid w:val="00881B82"/>
    <w:rsid w:val="008824F5"/>
    <w:rsid w:val="00882C37"/>
    <w:rsid w:val="00883D7E"/>
    <w:rsid w:val="008844A1"/>
    <w:rsid w:val="00884914"/>
    <w:rsid w:val="00886F38"/>
    <w:rsid w:val="0088749C"/>
    <w:rsid w:val="008876C1"/>
    <w:rsid w:val="0089065B"/>
    <w:rsid w:val="00892A8E"/>
    <w:rsid w:val="00892BF5"/>
    <w:rsid w:val="0089362B"/>
    <w:rsid w:val="008971BD"/>
    <w:rsid w:val="00897C47"/>
    <w:rsid w:val="008A03D7"/>
    <w:rsid w:val="008A0709"/>
    <w:rsid w:val="008A08D1"/>
    <w:rsid w:val="008A3CC2"/>
    <w:rsid w:val="008A496E"/>
    <w:rsid w:val="008A5362"/>
    <w:rsid w:val="008A6172"/>
    <w:rsid w:val="008A6C2E"/>
    <w:rsid w:val="008A79B8"/>
    <w:rsid w:val="008B0FC7"/>
    <w:rsid w:val="008B1095"/>
    <w:rsid w:val="008B1FE8"/>
    <w:rsid w:val="008B3A71"/>
    <w:rsid w:val="008B42FB"/>
    <w:rsid w:val="008B4730"/>
    <w:rsid w:val="008B51BF"/>
    <w:rsid w:val="008B5268"/>
    <w:rsid w:val="008B5B85"/>
    <w:rsid w:val="008B677F"/>
    <w:rsid w:val="008C0DAE"/>
    <w:rsid w:val="008C114C"/>
    <w:rsid w:val="008C19FC"/>
    <w:rsid w:val="008C2390"/>
    <w:rsid w:val="008C2B74"/>
    <w:rsid w:val="008C3BC7"/>
    <w:rsid w:val="008C5E31"/>
    <w:rsid w:val="008C6409"/>
    <w:rsid w:val="008C6A04"/>
    <w:rsid w:val="008C6EE5"/>
    <w:rsid w:val="008C6F2F"/>
    <w:rsid w:val="008C73AF"/>
    <w:rsid w:val="008C78C4"/>
    <w:rsid w:val="008C7CC3"/>
    <w:rsid w:val="008C7CF8"/>
    <w:rsid w:val="008D0EC4"/>
    <w:rsid w:val="008D1C70"/>
    <w:rsid w:val="008D1F18"/>
    <w:rsid w:val="008D6036"/>
    <w:rsid w:val="008D6930"/>
    <w:rsid w:val="008E031B"/>
    <w:rsid w:val="008E239F"/>
    <w:rsid w:val="008E29E2"/>
    <w:rsid w:val="008E2DB9"/>
    <w:rsid w:val="008E3458"/>
    <w:rsid w:val="008E363A"/>
    <w:rsid w:val="008E4988"/>
    <w:rsid w:val="008E4A9E"/>
    <w:rsid w:val="008E4AAC"/>
    <w:rsid w:val="008E4B78"/>
    <w:rsid w:val="008E5046"/>
    <w:rsid w:val="008E536E"/>
    <w:rsid w:val="008E5713"/>
    <w:rsid w:val="008E68E2"/>
    <w:rsid w:val="008E777C"/>
    <w:rsid w:val="008E7AB8"/>
    <w:rsid w:val="008F0062"/>
    <w:rsid w:val="008F031E"/>
    <w:rsid w:val="008F104C"/>
    <w:rsid w:val="008F1AB7"/>
    <w:rsid w:val="008F2222"/>
    <w:rsid w:val="008F25B4"/>
    <w:rsid w:val="008F29A2"/>
    <w:rsid w:val="008F2E41"/>
    <w:rsid w:val="008F365C"/>
    <w:rsid w:val="008F3B35"/>
    <w:rsid w:val="008F488F"/>
    <w:rsid w:val="008F4906"/>
    <w:rsid w:val="008F4ACC"/>
    <w:rsid w:val="008F61D8"/>
    <w:rsid w:val="008F6567"/>
    <w:rsid w:val="008F6675"/>
    <w:rsid w:val="00900A6F"/>
    <w:rsid w:val="009022B6"/>
    <w:rsid w:val="00902876"/>
    <w:rsid w:val="00904609"/>
    <w:rsid w:val="0090521B"/>
    <w:rsid w:val="00905276"/>
    <w:rsid w:val="00906BAD"/>
    <w:rsid w:val="00907937"/>
    <w:rsid w:val="00907C82"/>
    <w:rsid w:val="00910348"/>
    <w:rsid w:val="00910E76"/>
    <w:rsid w:val="0091196D"/>
    <w:rsid w:val="00913E15"/>
    <w:rsid w:val="009148FE"/>
    <w:rsid w:val="00914DCF"/>
    <w:rsid w:val="00914F19"/>
    <w:rsid w:val="00915739"/>
    <w:rsid w:val="00915D51"/>
    <w:rsid w:val="00915F94"/>
    <w:rsid w:val="00916903"/>
    <w:rsid w:val="00916DEA"/>
    <w:rsid w:val="00917810"/>
    <w:rsid w:val="009208C3"/>
    <w:rsid w:val="009211E7"/>
    <w:rsid w:val="0092120C"/>
    <w:rsid w:val="00921725"/>
    <w:rsid w:val="00922ABE"/>
    <w:rsid w:val="00923171"/>
    <w:rsid w:val="009235EE"/>
    <w:rsid w:val="00923A15"/>
    <w:rsid w:val="00925F82"/>
    <w:rsid w:val="009260CA"/>
    <w:rsid w:val="00926775"/>
    <w:rsid w:val="0092756B"/>
    <w:rsid w:val="00930B11"/>
    <w:rsid w:val="009313CE"/>
    <w:rsid w:val="00931E92"/>
    <w:rsid w:val="009321A9"/>
    <w:rsid w:val="00933353"/>
    <w:rsid w:val="009336E4"/>
    <w:rsid w:val="00934710"/>
    <w:rsid w:val="00934E1B"/>
    <w:rsid w:val="00936B79"/>
    <w:rsid w:val="0093738B"/>
    <w:rsid w:val="0093775D"/>
    <w:rsid w:val="00940453"/>
    <w:rsid w:val="00940AF6"/>
    <w:rsid w:val="00942121"/>
    <w:rsid w:val="009425E3"/>
    <w:rsid w:val="00946755"/>
    <w:rsid w:val="009467E9"/>
    <w:rsid w:val="009472D4"/>
    <w:rsid w:val="0094791C"/>
    <w:rsid w:val="00947B94"/>
    <w:rsid w:val="00952F90"/>
    <w:rsid w:val="00953000"/>
    <w:rsid w:val="0095378B"/>
    <w:rsid w:val="00954292"/>
    <w:rsid w:val="00955A80"/>
    <w:rsid w:val="00955C28"/>
    <w:rsid w:val="0095616E"/>
    <w:rsid w:val="0095670B"/>
    <w:rsid w:val="00956E7F"/>
    <w:rsid w:val="009607EF"/>
    <w:rsid w:val="00960B27"/>
    <w:rsid w:val="009616EC"/>
    <w:rsid w:val="00961902"/>
    <w:rsid w:val="0096325B"/>
    <w:rsid w:val="009637A4"/>
    <w:rsid w:val="009643E5"/>
    <w:rsid w:val="00965A14"/>
    <w:rsid w:val="0096726F"/>
    <w:rsid w:val="00970AAF"/>
    <w:rsid w:val="009710D0"/>
    <w:rsid w:val="00972A12"/>
    <w:rsid w:val="009734B7"/>
    <w:rsid w:val="00973734"/>
    <w:rsid w:val="0097407B"/>
    <w:rsid w:val="00975A9F"/>
    <w:rsid w:val="00980461"/>
    <w:rsid w:val="00980E0F"/>
    <w:rsid w:val="00982561"/>
    <w:rsid w:val="00982630"/>
    <w:rsid w:val="0098284C"/>
    <w:rsid w:val="00982E09"/>
    <w:rsid w:val="0098321A"/>
    <w:rsid w:val="00983354"/>
    <w:rsid w:val="00983B39"/>
    <w:rsid w:val="00984367"/>
    <w:rsid w:val="00984515"/>
    <w:rsid w:val="0098455B"/>
    <w:rsid w:val="00984C45"/>
    <w:rsid w:val="00985DD7"/>
    <w:rsid w:val="009862D9"/>
    <w:rsid w:val="00987BCB"/>
    <w:rsid w:val="00987D93"/>
    <w:rsid w:val="00987E3F"/>
    <w:rsid w:val="0099037A"/>
    <w:rsid w:val="00990E1A"/>
    <w:rsid w:val="009913E8"/>
    <w:rsid w:val="00993EB6"/>
    <w:rsid w:val="009942AF"/>
    <w:rsid w:val="0099440C"/>
    <w:rsid w:val="00994C0D"/>
    <w:rsid w:val="0099658B"/>
    <w:rsid w:val="00997F77"/>
    <w:rsid w:val="009A04D6"/>
    <w:rsid w:val="009A18AF"/>
    <w:rsid w:val="009A19A0"/>
    <w:rsid w:val="009A1C8F"/>
    <w:rsid w:val="009A1DAE"/>
    <w:rsid w:val="009A2A2B"/>
    <w:rsid w:val="009A37E1"/>
    <w:rsid w:val="009A4228"/>
    <w:rsid w:val="009A491B"/>
    <w:rsid w:val="009A5541"/>
    <w:rsid w:val="009A5E2A"/>
    <w:rsid w:val="009A6C9C"/>
    <w:rsid w:val="009A7781"/>
    <w:rsid w:val="009B295E"/>
    <w:rsid w:val="009B3DF4"/>
    <w:rsid w:val="009B4137"/>
    <w:rsid w:val="009B5115"/>
    <w:rsid w:val="009B52B2"/>
    <w:rsid w:val="009B663D"/>
    <w:rsid w:val="009B78AC"/>
    <w:rsid w:val="009C089C"/>
    <w:rsid w:val="009C183C"/>
    <w:rsid w:val="009C1ADB"/>
    <w:rsid w:val="009C2ADF"/>
    <w:rsid w:val="009C2AEB"/>
    <w:rsid w:val="009C454C"/>
    <w:rsid w:val="009C46F3"/>
    <w:rsid w:val="009C4A60"/>
    <w:rsid w:val="009C4D89"/>
    <w:rsid w:val="009C4DD5"/>
    <w:rsid w:val="009C6037"/>
    <w:rsid w:val="009C7F95"/>
    <w:rsid w:val="009D16CF"/>
    <w:rsid w:val="009D3C30"/>
    <w:rsid w:val="009D3C5C"/>
    <w:rsid w:val="009D459B"/>
    <w:rsid w:val="009D5A16"/>
    <w:rsid w:val="009D5B74"/>
    <w:rsid w:val="009D5D61"/>
    <w:rsid w:val="009D658A"/>
    <w:rsid w:val="009D6E5D"/>
    <w:rsid w:val="009D714A"/>
    <w:rsid w:val="009D75BC"/>
    <w:rsid w:val="009D78C3"/>
    <w:rsid w:val="009D796E"/>
    <w:rsid w:val="009E0F9E"/>
    <w:rsid w:val="009E17D0"/>
    <w:rsid w:val="009E2390"/>
    <w:rsid w:val="009E25A5"/>
    <w:rsid w:val="009E34C8"/>
    <w:rsid w:val="009E401F"/>
    <w:rsid w:val="009E42FB"/>
    <w:rsid w:val="009E48E6"/>
    <w:rsid w:val="009E5DDB"/>
    <w:rsid w:val="009E6C71"/>
    <w:rsid w:val="009F0300"/>
    <w:rsid w:val="009F06AA"/>
    <w:rsid w:val="009F06FB"/>
    <w:rsid w:val="009F1EF5"/>
    <w:rsid w:val="009F1F34"/>
    <w:rsid w:val="009F6F14"/>
    <w:rsid w:val="00A0043C"/>
    <w:rsid w:val="00A01036"/>
    <w:rsid w:val="00A013C1"/>
    <w:rsid w:val="00A0143E"/>
    <w:rsid w:val="00A01EAC"/>
    <w:rsid w:val="00A02352"/>
    <w:rsid w:val="00A02A58"/>
    <w:rsid w:val="00A02BE5"/>
    <w:rsid w:val="00A0449E"/>
    <w:rsid w:val="00A04529"/>
    <w:rsid w:val="00A0464A"/>
    <w:rsid w:val="00A055CD"/>
    <w:rsid w:val="00A05A71"/>
    <w:rsid w:val="00A06849"/>
    <w:rsid w:val="00A07F16"/>
    <w:rsid w:val="00A128E7"/>
    <w:rsid w:val="00A13B24"/>
    <w:rsid w:val="00A13F99"/>
    <w:rsid w:val="00A1439D"/>
    <w:rsid w:val="00A15146"/>
    <w:rsid w:val="00A16418"/>
    <w:rsid w:val="00A16502"/>
    <w:rsid w:val="00A1754B"/>
    <w:rsid w:val="00A1773B"/>
    <w:rsid w:val="00A20CF9"/>
    <w:rsid w:val="00A21A78"/>
    <w:rsid w:val="00A2220F"/>
    <w:rsid w:val="00A240C5"/>
    <w:rsid w:val="00A24426"/>
    <w:rsid w:val="00A24467"/>
    <w:rsid w:val="00A25E43"/>
    <w:rsid w:val="00A262F2"/>
    <w:rsid w:val="00A2657A"/>
    <w:rsid w:val="00A266DF"/>
    <w:rsid w:val="00A26D16"/>
    <w:rsid w:val="00A312EF"/>
    <w:rsid w:val="00A318AD"/>
    <w:rsid w:val="00A31EEF"/>
    <w:rsid w:val="00A3212B"/>
    <w:rsid w:val="00A331A8"/>
    <w:rsid w:val="00A3417C"/>
    <w:rsid w:val="00A34D67"/>
    <w:rsid w:val="00A3597E"/>
    <w:rsid w:val="00A3625C"/>
    <w:rsid w:val="00A369F5"/>
    <w:rsid w:val="00A3759F"/>
    <w:rsid w:val="00A402AB"/>
    <w:rsid w:val="00A4102B"/>
    <w:rsid w:val="00A4172B"/>
    <w:rsid w:val="00A425F7"/>
    <w:rsid w:val="00A42687"/>
    <w:rsid w:val="00A42CA5"/>
    <w:rsid w:val="00A43D4E"/>
    <w:rsid w:val="00A44A81"/>
    <w:rsid w:val="00A45415"/>
    <w:rsid w:val="00A512E3"/>
    <w:rsid w:val="00A5184A"/>
    <w:rsid w:val="00A51D8A"/>
    <w:rsid w:val="00A527B8"/>
    <w:rsid w:val="00A52FA5"/>
    <w:rsid w:val="00A53F28"/>
    <w:rsid w:val="00A54231"/>
    <w:rsid w:val="00A55C5C"/>
    <w:rsid w:val="00A56553"/>
    <w:rsid w:val="00A56BB9"/>
    <w:rsid w:val="00A60336"/>
    <w:rsid w:val="00A6034B"/>
    <w:rsid w:val="00A642F7"/>
    <w:rsid w:val="00A643AA"/>
    <w:rsid w:val="00A65B5B"/>
    <w:rsid w:val="00A663FF"/>
    <w:rsid w:val="00A6684A"/>
    <w:rsid w:val="00A6699E"/>
    <w:rsid w:val="00A67FEF"/>
    <w:rsid w:val="00A70351"/>
    <w:rsid w:val="00A71308"/>
    <w:rsid w:val="00A72123"/>
    <w:rsid w:val="00A72C23"/>
    <w:rsid w:val="00A7343C"/>
    <w:rsid w:val="00A73CC1"/>
    <w:rsid w:val="00A743C6"/>
    <w:rsid w:val="00A744FC"/>
    <w:rsid w:val="00A74B9C"/>
    <w:rsid w:val="00A74FE3"/>
    <w:rsid w:val="00A75198"/>
    <w:rsid w:val="00A77873"/>
    <w:rsid w:val="00A803CA"/>
    <w:rsid w:val="00A8048C"/>
    <w:rsid w:val="00A80DD7"/>
    <w:rsid w:val="00A811FB"/>
    <w:rsid w:val="00A81215"/>
    <w:rsid w:val="00A82126"/>
    <w:rsid w:val="00A82782"/>
    <w:rsid w:val="00A829D0"/>
    <w:rsid w:val="00A845BA"/>
    <w:rsid w:val="00A84875"/>
    <w:rsid w:val="00A84B8D"/>
    <w:rsid w:val="00A84CCB"/>
    <w:rsid w:val="00A84D52"/>
    <w:rsid w:val="00A904EA"/>
    <w:rsid w:val="00A9052E"/>
    <w:rsid w:val="00A90591"/>
    <w:rsid w:val="00A91F32"/>
    <w:rsid w:val="00A92567"/>
    <w:rsid w:val="00A9388B"/>
    <w:rsid w:val="00A938D3"/>
    <w:rsid w:val="00A93C3E"/>
    <w:rsid w:val="00A94749"/>
    <w:rsid w:val="00A95D3D"/>
    <w:rsid w:val="00A979AD"/>
    <w:rsid w:val="00AA28AF"/>
    <w:rsid w:val="00AA2CD5"/>
    <w:rsid w:val="00AA3A2C"/>
    <w:rsid w:val="00AA3EFB"/>
    <w:rsid w:val="00AA5408"/>
    <w:rsid w:val="00AA572D"/>
    <w:rsid w:val="00AA5736"/>
    <w:rsid w:val="00AA5B57"/>
    <w:rsid w:val="00AA5C1C"/>
    <w:rsid w:val="00AA6994"/>
    <w:rsid w:val="00AA70CA"/>
    <w:rsid w:val="00AA7A0C"/>
    <w:rsid w:val="00AB00A9"/>
    <w:rsid w:val="00AB124A"/>
    <w:rsid w:val="00AB171F"/>
    <w:rsid w:val="00AB1A98"/>
    <w:rsid w:val="00AB1EDF"/>
    <w:rsid w:val="00AB2BD9"/>
    <w:rsid w:val="00AB318B"/>
    <w:rsid w:val="00AB3B66"/>
    <w:rsid w:val="00AB3D5D"/>
    <w:rsid w:val="00AB49AA"/>
    <w:rsid w:val="00AB5499"/>
    <w:rsid w:val="00AB66AB"/>
    <w:rsid w:val="00AB7C64"/>
    <w:rsid w:val="00AC09DE"/>
    <w:rsid w:val="00AC0C9C"/>
    <w:rsid w:val="00AC100D"/>
    <w:rsid w:val="00AC1735"/>
    <w:rsid w:val="00AC239B"/>
    <w:rsid w:val="00AC2C45"/>
    <w:rsid w:val="00AC307B"/>
    <w:rsid w:val="00AC4B80"/>
    <w:rsid w:val="00AC53E7"/>
    <w:rsid w:val="00AC56FC"/>
    <w:rsid w:val="00AD1145"/>
    <w:rsid w:val="00AD1828"/>
    <w:rsid w:val="00AD2075"/>
    <w:rsid w:val="00AD26B8"/>
    <w:rsid w:val="00AD2B46"/>
    <w:rsid w:val="00AD3169"/>
    <w:rsid w:val="00AD3C20"/>
    <w:rsid w:val="00AD42E6"/>
    <w:rsid w:val="00AD49D6"/>
    <w:rsid w:val="00AD5B46"/>
    <w:rsid w:val="00AD6806"/>
    <w:rsid w:val="00AD7338"/>
    <w:rsid w:val="00AD7684"/>
    <w:rsid w:val="00AD77D4"/>
    <w:rsid w:val="00AD7B74"/>
    <w:rsid w:val="00AE009C"/>
    <w:rsid w:val="00AE00E6"/>
    <w:rsid w:val="00AE136E"/>
    <w:rsid w:val="00AE300D"/>
    <w:rsid w:val="00AE3E70"/>
    <w:rsid w:val="00AE43A6"/>
    <w:rsid w:val="00AE4644"/>
    <w:rsid w:val="00AE4DEF"/>
    <w:rsid w:val="00AE500A"/>
    <w:rsid w:val="00AE5134"/>
    <w:rsid w:val="00AE57CD"/>
    <w:rsid w:val="00AE594C"/>
    <w:rsid w:val="00AE6BCF"/>
    <w:rsid w:val="00AE76F1"/>
    <w:rsid w:val="00AF00E9"/>
    <w:rsid w:val="00AF03E5"/>
    <w:rsid w:val="00AF0465"/>
    <w:rsid w:val="00AF1039"/>
    <w:rsid w:val="00AF18EA"/>
    <w:rsid w:val="00AF1C85"/>
    <w:rsid w:val="00AF3654"/>
    <w:rsid w:val="00AF4A21"/>
    <w:rsid w:val="00AF4E74"/>
    <w:rsid w:val="00AF4FA2"/>
    <w:rsid w:val="00AF52F1"/>
    <w:rsid w:val="00AF548E"/>
    <w:rsid w:val="00AF5587"/>
    <w:rsid w:val="00AF5FE2"/>
    <w:rsid w:val="00AF6174"/>
    <w:rsid w:val="00AF66DE"/>
    <w:rsid w:val="00AF6ADF"/>
    <w:rsid w:val="00AF6B4A"/>
    <w:rsid w:val="00AF707B"/>
    <w:rsid w:val="00B003EC"/>
    <w:rsid w:val="00B005B6"/>
    <w:rsid w:val="00B0170C"/>
    <w:rsid w:val="00B0360C"/>
    <w:rsid w:val="00B0499F"/>
    <w:rsid w:val="00B059AE"/>
    <w:rsid w:val="00B06231"/>
    <w:rsid w:val="00B068C6"/>
    <w:rsid w:val="00B06CF7"/>
    <w:rsid w:val="00B06ECC"/>
    <w:rsid w:val="00B06F3E"/>
    <w:rsid w:val="00B07DBC"/>
    <w:rsid w:val="00B12954"/>
    <w:rsid w:val="00B12F02"/>
    <w:rsid w:val="00B134C6"/>
    <w:rsid w:val="00B1400C"/>
    <w:rsid w:val="00B14BD5"/>
    <w:rsid w:val="00B1542D"/>
    <w:rsid w:val="00B16508"/>
    <w:rsid w:val="00B17C61"/>
    <w:rsid w:val="00B20E7A"/>
    <w:rsid w:val="00B21BF5"/>
    <w:rsid w:val="00B220C6"/>
    <w:rsid w:val="00B23A42"/>
    <w:rsid w:val="00B2444F"/>
    <w:rsid w:val="00B24835"/>
    <w:rsid w:val="00B24AB5"/>
    <w:rsid w:val="00B24EA2"/>
    <w:rsid w:val="00B27521"/>
    <w:rsid w:val="00B27A3C"/>
    <w:rsid w:val="00B27B56"/>
    <w:rsid w:val="00B3102C"/>
    <w:rsid w:val="00B3177F"/>
    <w:rsid w:val="00B31A77"/>
    <w:rsid w:val="00B31CD7"/>
    <w:rsid w:val="00B323EA"/>
    <w:rsid w:val="00B32967"/>
    <w:rsid w:val="00B32ABA"/>
    <w:rsid w:val="00B32FE0"/>
    <w:rsid w:val="00B3349E"/>
    <w:rsid w:val="00B33793"/>
    <w:rsid w:val="00B33B2D"/>
    <w:rsid w:val="00B33C64"/>
    <w:rsid w:val="00B3468F"/>
    <w:rsid w:val="00B37117"/>
    <w:rsid w:val="00B37423"/>
    <w:rsid w:val="00B377D1"/>
    <w:rsid w:val="00B37A78"/>
    <w:rsid w:val="00B40A55"/>
    <w:rsid w:val="00B40D5D"/>
    <w:rsid w:val="00B41872"/>
    <w:rsid w:val="00B41FC8"/>
    <w:rsid w:val="00B42807"/>
    <w:rsid w:val="00B42BEA"/>
    <w:rsid w:val="00B42E16"/>
    <w:rsid w:val="00B43088"/>
    <w:rsid w:val="00B43C37"/>
    <w:rsid w:val="00B43D3F"/>
    <w:rsid w:val="00B44A47"/>
    <w:rsid w:val="00B45861"/>
    <w:rsid w:val="00B45F62"/>
    <w:rsid w:val="00B46619"/>
    <w:rsid w:val="00B51448"/>
    <w:rsid w:val="00B51894"/>
    <w:rsid w:val="00B51E48"/>
    <w:rsid w:val="00B5226E"/>
    <w:rsid w:val="00B52545"/>
    <w:rsid w:val="00B53749"/>
    <w:rsid w:val="00B53913"/>
    <w:rsid w:val="00B53944"/>
    <w:rsid w:val="00B5510A"/>
    <w:rsid w:val="00B555C0"/>
    <w:rsid w:val="00B56A32"/>
    <w:rsid w:val="00B56D4D"/>
    <w:rsid w:val="00B570D2"/>
    <w:rsid w:val="00B60C60"/>
    <w:rsid w:val="00B6268A"/>
    <w:rsid w:val="00B629A7"/>
    <w:rsid w:val="00B62A49"/>
    <w:rsid w:val="00B62B4D"/>
    <w:rsid w:val="00B63A13"/>
    <w:rsid w:val="00B63B4E"/>
    <w:rsid w:val="00B65C05"/>
    <w:rsid w:val="00B65F1C"/>
    <w:rsid w:val="00B662D5"/>
    <w:rsid w:val="00B66E25"/>
    <w:rsid w:val="00B7004D"/>
    <w:rsid w:val="00B708A2"/>
    <w:rsid w:val="00B715CE"/>
    <w:rsid w:val="00B717B4"/>
    <w:rsid w:val="00B72ABF"/>
    <w:rsid w:val="00B72F16"/>
    <w:rsid w:val="00B7362F"/>
    <w:rsid w:val="00B74972"/>
    <w:rsid w:val="00B76785"/>
    <w:rsid w:val="00B76B91"/>
    <w:rsid w:val="00B76C4E"/>
    <w:rsid w:val="00B77570"/>
    <w:rsid w:val="00B77843"/>
    <w:rsid w:val="00B80342"/>
    <w:rsid w:val="00B82FB4"/>
    <w:rsid w:val="00B83356"/>
    <w:rsid w:val="00B83BC8"/>
    <w:rsid w:val="00B8493E"/>
    <w:rsid w:val="00B84E92"/>
    <w:rsid w:val="00B85A23"/>
    <w:rsid w:val="00B863A9"/>
    <w:rsid w:val="00B863F2"/>
    <w:rsid w:val="00B8736A"/>
    <w:rsid w:val="00B87F3E"/>
    <w:rsid w:val="00B91486"/>
    <w:rsid w:val="00B92202"/>
    <w:rsid w:val="00B92432"/>
    <w:rsid w:val="00B92443"/>
    <w:rsid w:val="00B92EC3"/>
    <w:rsid w:val="00B93A89"/>
    <w:rsid w:val="00B94459"/>
    <w:rsid w:val="00B94EF0"/>
    <w:rsid w:val="00B95879"/>
    <w:rsid w:val="00B960C0"/>
    <w:rsid w:val="00B96111"/>
    <w:rsid w:val="00B962EE"/>
    <w:rsid w:val="00B96B4E"/>
    <w:rsid w:val="00B96FC0"/>
    <w:rsid w:val="00B97523"/>
    <w:rsid w:val="00B97F8E"/>
    <w:rsid w:val="00BA00C4"/>
    <w:rsid w:val="00BA0330"/>
    <w:rsid w:val="00BA0EA4"/>
    <w:rsid w:val="00BA1956"/>
    <w:rsid w:val="00BA22E6"/>
    <w:rsid w:val="00BA3801"/>
    <w:rsid w:val="00BA3E75"/>
    <w:rsid w:val="00BA4816"/>
    <w:rsid w:val="00BA4B68"/>
    <w:rsid w:val="00BA4D3E"/>
    <w:rsid w:val="00BA4F43"/>
    <w:rsid w:val="00BA589F"/>
    <w:rsid w:val="00BA5C5A"/>
    <w:rsid w:val="00BA6D75"/>
    <w:rsid w:val="00BA757E"/>
    <w:rsid w:val="00BB028B"/>
    <w:rsid w:val="00BB0AA4"/>
    <w:rsid w:val="00BB0DAA"/>
    <w:rsid w:val="00BB10DD"/>
    <w:rsid w:val="00BB183C"/>
    <w:rsid w:val="00BB2B97"/>
    <w:rsid w:val="00BB3CF8"/>
    <w:rsid w:val="00BB4DCD"/>
    <w:rsid w:val="00BB722B"/>
    <w:rsid w:val="00BB7290"/>
    <w:rsid w:val="00BB7AD2"/>
    <w:rsid w:val="00BB7BDE"/>
    <w:rsid w:val="00BC024D"/>
    <w:rsid w:val="00BC1024"/>
    <w:rsid w:val="00BC1344"/>
    <w:rsid w:val="00BC2153"/>
    <w:rsid w:val="00BC28FE"/>
    <w:rsid w:val="00BC2E44"/>
    <w:rsid w:val="00BC3784"/>
    <w:rsid w:val="00BC3C22"/>
    <w:rsid w:val="00BC54B8"/>
    <w:rsid w:val="00BC5C1B"/>
    <w:rsid w:val="00BC71C0"/>
    <w:rsid w:val="00BC733A"/>
    <w:rsid w:val="00BD03B8"/>
    <w:rsid w:val="00BD257B"/>
    <w:rsid w:val="00BD3C93"/>
    <w:rsid w:val="00BD3F13"/>
    <w:rsid w:val="00BD4316"/>
    <w:rsid w:val="00BD5057"/>
    <w:rsid w:val="00BD58FD"/>
    <w:rsid w:val="00BD6081"/>
    <w:rsid w:val="00BD6DEB"/>
    <w:rsid w:val="00BD70C7"/>
    <w:rsid w:val="00BD7A97"/>
    <w:rsid w:val="00BD7CF0"/>
    <w:rsid w:val="00BE26A1"/>
    <w:rsid w:val="00BE440D"/>
    <w:rsid w:val="00BE451B"/>
    <w:rsid w:val="00BE47F0"/>
    <w:rsid w:val="00BE4C27"/>
    <w:rsid w:val="00BE599A"/>
    <w:rsid w:val="00BE5E3F"/>
    <w:rsid w:val="00BE687D"/>
    <w:rsid w:val="00BE6D07"/>
    <w:rsid w:val="00BE7415"/>
    <w:rsid w:val="00BE7779"/>
    <w:rsid w:val="00BF0939"/>
    <w:rsid w:val="00BF2618"/>
    <w:rsid w:val="00BF2CF3"/>
    <w:rsid w:val="00BF5173"/>
    <w:rsid w:val="00BF5481"/>
    <w:rsid w:val="00BF5E69"/>
    <w:rsid w:val="00C018CC"/>
    <w:rsid w:val="00C02F74"/>
    <w:rsid w:val="00C03484"/>
    <w:rsid w:val="00C03E65"/>
    <w:rsid w:val="00C04070"/>
    <w:rsid w:val="00C0482C"/>
    <w:rsid w:val="00C0527B"/>
    <w:rsid w:val="00C05813"/>
    <w:rsid w:val="00C05BE2"/>
    <w:rsid w:val="00C05E7C"/>
    <w:rsid w:val="00C06418"/>
    <w:rsid w:val="00C064AD"/>
    <w:rsid w:val="00C0661A"/>
    <w:rsid w:val="00C109F0"/>
    <w:rsid w:val="00C114C7"/>
    <w:rsid w:val="00C123C4"/>
    <w:rsid w:val="00C128CE"/>
    <w:rsid w:val="00C13F11"/>
    <w:rsid w:val="00C14B2C"/>
    <w:rsid w:val="00C15F9D"/>
    <w:rsid w:val="00C1655D"/>
    <w:rsid w:val="00C16915"/>
    <w:rsid w:val="00C16D97"/>
    <w:rsid w:val="00C1721F"/>
    <w:rsid w:val="00C17EA9"/>
    <w:rsid w:val="00C17F08"/>
    <w:rsid w:val="00C21A1B"/>
    <w:rsid w:val="00C220D1"/>
    <w:rsid w:val="00C22B8E"/>
    <w:rsid w:val="00C22DEE"/>
    <w:rsid w:val="00C230D0"/>
    <w:rsid w:val="00C2351D"/>
    <w:rsid w:val="00C23CD7"/>
    <w:rsid w:val="00C244A0"/>
    <w:rsid w:val="00C2513B"/>
    <w:rsid w:val="00C2684E"/>
    <w:rsid w:val="00C26E58"/>
    <w:rsid w:val="00C274E5"/>
    <w:rsid w:val="00C27787"/>
    <w:rsid w:val="00C27D11"/>
    <w:rsid w:val="00C300FB"/>
    <w:rsid w:val="00C305B4"/>
    <w:rsid w:val="00C30E97"/>
    <w:rsid w:val="00C3123E"/>
    <w:rsid w:val="00C31423"/>
    <w:rsid w:val="00C32072"/>
    <w:rsid w:val="00C33187"/>
    <w:rsid w:val="00C34034"/>
    <w:rsid w:val="00C36459"/>
    <w:rsid w:val="00C377FE"/>
    <w:rsid w:val="00C37840"/>
    <w:rsid w:val="00C40CE3"/>
    <w:rsid w:val="00C4172C"/>
    <w:rsid w:val="00C4188C"/>
    <w:rsid w:val="00C4405B"/>
    <w:rsid w:val="00C441BE"/>
    <w:rsid w:val="00C45E1D"/>
    <w:rsid w:val="00C4633E"/>
    <w:rsid w:val="00C4680D"/>
    <w:rsid w:val="00C501F8"/>
    <w:rsid w:val="00C51A2C"/>
    <w:rsid w:val="00C53136"/>
    <w:rsid w:val="00C54A54"/>
    <w:rsid w:val="00C54D55"/>
    <w:rsid w:val="00C551A9"/>
    <w:rsid w:val="00C6084F"/>
    <w:rsid w:val="00C60CD0"/>
    <w:rsid w:val="00C60F14"/>
    <w:rsid w:val="00C612E8"/>
    <w:rsid w:val="00C61EB6"/>
    <w:rsid w:val="00C62925"/>
    <w:rsid w:val="00C62A54"/>
    <w:rsid w:val="00C62E9F"/>
    <w:rsid w:val="00C63129"/>
    <w:rsid w:val="00C63676"/>
    <w:rsid w:val="00C637E3"/>
    <w:rsid w:val="00C64A9E"/>
    <w:rsid w:val="00C658E9"/>
    <w:rsid w:val="00C66F8E"/>
    <w:rsid w:val="00C70A52"/>
    <w:rsid w:val="00C72088"/>
    <w:rsid w:val="00C72EEA"/>
    <w:rsid w:val="00C72F5B"/>
    <w:rsid w:val="00C737B4"/>
    <w:rsid w:val="00C73ADB"/>
    <w:rsid w:val="00C744FE"/>
    <w:rsid w:val="00C74C7C"/>
    <w:rsid w:val="00C760B3"/>
    <w:rsid w:val="00C77538"/>
    <w:rsid w:val="00C80C6B"/>
    <w:rsid w:val="00C81FA0"/>
    <w:rsid w:val="00C8282B"/>
    <w:rsid w:val="00C82989"/>
    <w:rsid w:val="00C858DE"/>
    <w:rsid w:val="00C85903"/>
    <w:rsid w:val="00C90460"/>
    <w:rsid w:val="00C906A9"/>
    <w:rsid w:val="00C90B62"/>
    <w:rsid w:val="00C90DE9"/>
    <w:rsid w:val="00C918EE"/>
    <w:rsid w:val="00C91DFB"/>
    <w:rsid w:val="00C929F4"/>
    <w:rsid w:val="00C92D94"/>
    <w:rsid w:val="00C9411A"/>
    <w:rsid w:val="00C94671"/>
    <w:rsid w:val="00C97D1A"/>
    <w:rsid w:val="00CA06FF"/>
    <w:rsid w:val="00CA2034"/>
    <w:rsid w:val="00CA20F5"/>
    <w:rsid w:val="00CA2DFD"/>
    <w:rsid w:val="00CA3135"/>
    <w:rsid w:val="00CA3DBA"/>
    <w:rsid w:val="00CA4021"/>
    <w:rsid w:val="00CA4905"/>
    <w:rsid w:val="00CA4C85"/>
    <w:rsid w:val="00CA4DB1"/>
    <w:rsid w:val="00CA5FB1"/>
    <w:rsid w:val="00CA6072"/>
    <w:rsid w:val="00CA68BF"/>
    <w:rsid w:val="00CB0519"/>
    <w:rsid w:val="00CB0962"/>
    <w:rsid w:val="00CB234B"/>
    <w:rsid w:val="00CB2E0D"/>
    <w:rsid w:val="00CB35D7"/>
    <w:rsid w:val="00CB3ADC"/>
    <w:rsid w:val="00CB416E"/>
    <w:rsid w:val="00CB452A"/>
    <w:rsid w:val="00CB4DB5"/>
    <w:rsid w:val="00CB52F9"/>
    <w:rsid w:val="00CB5F83"/>
    <w:rsid w:val="00CB64C6"/>
    <w:rsid w:val="00CB747C"/>
    <w:rsid w:val="00CC0DCB"/>
    <w:rsid w:val="00CC3634"/>
    <w:rsid w:val="00CC40B0"/>
    <w:rsid w:val="00CC4732"/>
    <w:rsid w:val="00CC4BCA"/>
    <w:rsid w:val="00CC5556"/>
    <w:rsid w:val="00CC5578"/>
    <w:rsid w:val="00CC55BB"/>
    <w:rsid w:val="00CC5784"/>
    <w:rsid w:val="00CC597F"/>
    <w:rsid w:val="00CC5F3B"/>
    <w:rsid w:val="00CD1410"/>
    <w:rsid w:val="00CD1D6B"/>
    <w:rsid w:val="00CD2535"/>
    <w:rsid w:val="00CD25DF"/>
    <w:rsid w:val="00CD29D8"/>
    <w:rsid w:val="00CD2C9D"/>
    <w:rsid w:val="00CD2F51"/>
    <w:rsid w:val="00CD3338"/>
    <w:rsid w:val="00CD3C76"/>
    <w:rsid w:val="00CD4519"/>
    <w:rsid w:val="00CD45DB"/>
    <w:rsid w:val="00CD49FA"/>
    <w:rsid w:val="00CD50D9"/>
    <w:rsid w:val="00CD5668"/>
    <w:rsid w:val="00CD59B4"/>
    <w:rsid w:val="00CD608E"/>
    <w:rsid w:val="00CD647C"/>
    <w:rsid w:val="00CD6547"/>
    <w:rsid w:val="00CD6CE0"/>
    <w:rsid w:val="00CD6EA5"/>
    <w:rsid w:val="00CD73F1"/>
    <w:rsid w:val="00CD78CC"/>
    <w:rsid w:val="00CE1CFA"/>
    <w:rsid w:val="00CE2BE3"/>
    <w:rsid w:val="00CE2DC6"/>
    <w:rsid w:val="00CE2FA1"/>
    <w:rsid w:val="00CE3243"/>
    <w:rsid w:val="00CE3F46"/>
    <w:rsid w:val="00CE4947"/>
    <w:rsid w:val="00CE4E9A"/>
    <w:rsid w:val="00CE74AE"/>
    <w:rsid w:val="00CE7550"/>
    <w:rsid w:val="00CF04B0"/>
    <w:rsid w:val="00CF1054"/>
    <w:rsid w:val="00CF15E0"/>
    <w:rsid w:val="00CF212F"/>
    <w:rsid w:val="00CF47F3"/>
    <w:rsid w:val="00CF51FB"/>
    <w:rsid w:val="00CF650A"/>
    <w:rsid w:val="00CF683D"/>
    <w:rsid w:val="00CF6B36"/>
    <w:rsid w:val="00CF6DFF"/>
    <w:rsid w:val="00CF7F94"/>
    <w:rsid w:val="00D00CD5"/>
    <w:rsid w:val="00D01607"/>
    <w:rsid w:val="00D018C4"/>
    <w:rsid w:val="00D02A65"/>
    <w:rsid w:val="00D03C74"/>
    <w:rsid w:val="00D050D7"/>
    <w:rsid w:val="00D055DC"/>
    <w:rsid w:val="00D06854"/>
    <w:rsid w:val="00D06E04"/>
    <w:rsid w:val="00D07782"/>
    <w:rsid w:val="00D078D4"/>
    <w:rsid w:val="00D1159F"/>
    <w:rsid w:val="00D121EF"/>
    <w:rsid w:val="00D12488"/>
    <w:rsid w:val="00D13D88"/>
    <w:rsid w:val="00D144C2"/>
    <w:rsid w:val="00D14858"/>
    <w:rsid w:val="00D14A94"/>
    <w:rsid w:val="00D15333"/>
    <w:rsid w:val="00D15842"/>
    <w:rsid w:val="00D15E33"/>
    <w:rsid w:val="00D1631E"/>
    <w:rsid w:val="00D166D9"/>
    <w:rsid w:val="00D168FA"/>
    <w:rsid w:val="00D21740"/>
    <w:rsid w:val="00D217C5"/>
    <w:rsid w:val="00D21DDD"/>
    <w:rsid w:val="00D21FE1"/>
    <w:rsid w:val="00D2381E"/>
    <w:rsid w:val="00D23A25"/>
    <w:rsid w:val="00D25470"/>
    <w:rsid w:val="00D25917"/>
    <w:rsid w:val="00D259BE"/>
    <w:rsid w:val="00D261AC"/>
    <w:rsid w:val="00D26661"/>
    <w:rsid w:val="00D276A0"/>
    <w:rsid w:val="00D27866"/>
    <w:rsid w:val="00D278EB"/>
    <w:rsid w:val="00D27B07"/>
    <w:rsid w:val="00D31CFA"/>
    <w:rsid w:val="00D337FB"/>
    <w:rsid w:val="00D34878"/>
    <w:rsid w:val="00D356DA"/>
    <w:rsid w:val="00D35A11"/>
    <w:rsid w:val="00D35D2A"/>
    <w:rsid w:val="00D3652B"/>
    <w:rsid w:val="00D37947"/>
    <w:rsid w:val="00D37AFC"/>
    <w:rsid w:val="00D37EFF"/>
    <w:rsid w:val="00D37F64"/>
    <w:rsid w:val="00D4048F"/>
    <w:rsid w:val="00D41294"/>
    <w:rsid w:val="00D41954"/>
    <w:rsid w:val="00D41990"/>
    <w:rsid w:val="00D4387C"/>
    <w:rsid w:val="00D44543"/>
    <w:rsid w:val="00D4457D"/>
    <w:rsid w:val="00D46017"/>
    <w:rsid w:val="00D50A1A"/>
    <w:rsid w:val="00D51635"/>
    <w:rsid w:val="00D537CA"/>
    <w:rsid w:val="00D53F90"/>
    <w:rsid w:val="00D56F27"/>
    <w:rsid w:val="00D571A3"/>
    <w:rsid w:val="00D576A2"/>
    <w:rsid w:val="00D57B91"/>
    <w:rsid w:val="00D57D47"/>
    <w:rsid w:val="00D6039E"/>
    <w:rsid w:val="00D604AD"/>
    <w:rsid w:val="00D6072C"/>
    <w:rsid w:val="00D60BDD"/>
    <w:rsid w:val="00D6135E"/>
    <w:rsid w:val="00D61720"/>
    <w:rsid w:val="00D61C04"/>
    <w:rsid w:val="00D61F29"/>
    <w:rsid w:val="00D62B79"/>
    <w:rsid w:val="00D630F3"/>
    <w:rsid w:val="00D63C46"/>
    <w:rsid w:val="00D63D17"/>
    <w:rsid w:val="00D64498"/>
    <w:rsid w:val="00D647A7"/>
    <w:rsid w:val="00D64E8A"/>
    <w:rsid w:val="00D65A85"/>
    <w:rsid w:val="00D65BD3"/>
    <w:rsid w:val="00D66B99"/>
    <w:rsid w:val="00D67CD7"/>
    <w:rsid w:val="00D67D1F"/>
    <w:rsid w:val="00D701DD"/>
    <w:rsid w:val="00D702B1"/>
    <w:rsid w:val="00D71C17"/>
    <w:rsid w:val="00D72F4A"/>
    <w:rsid w:val="00D7307C"/>
    <w:rsid w:val="00D7472D"/>
    <w:rsid w:val="00D74B17"/>
    <w:rsid w:val="00D74F6F"/>
    <w:rsid w:val="00D77D00"/>
    <w:rsid w:val="00D80525"/>
    <w:rsid w:val="00D80802"/>
    <w:rsid w:val="00D82A06"/>
    <w:rsid w:val="00D82BFB"/>
    <w:rsid w:val="00D82CBF"/>
    <w:rsid w:val="00D82CF5"/>
    <w:rsid w:val="00D833DD"/>
    <w:rsid w:val="00D84EBC"/>
    <w:rsid w:val="00D859CF"/>
    <w:rsid w:val="00D8674B"/>
    <w:rsid w:val="00D868F9"/>
    <w:rsid w:val="00D87203"/>
    <w:rsid w:val="00D879BA"/>
    <w:rsid w:val="00D87A61"/>
    <w:rsid w:val="00D87D38"/>
    <w:rsid w:val="00D91650"/>
    <w:rsid w:val="00D92800"/>
    <w:rsid w:val="00D92B13"/>
    <w:rsid w:val="00D93216"/>
    <w:rsid w:val="00D93331"/>
    <w:rsid w:val="00D947DB"/>
    <w:rsid w:val="00D94EE6"/>
    <w:rsid w:val="00D956BB"/>
    <w:rsid w:val="00D95CA2"/>
    <w:rsid w:val="00D96759"/>
    <w:rsid w:val="00DA1609"/>
    <w:rsid w:val="00DA2094"/>
    <w:rsid w:val="00DA2336"/>
    <w:rsid w:val="00DA379C"/>
    <w:rsid w:val="00DA3D4A"/>
    <w:rsid w:val="00DA565F"/>
    <w:rsid w:val="00DA5A88"/>
    <w:rsid w:val="00DA6A56"/>
    <w:rsid w:val="00DA6ABF"/>
    <w:rsid w:val="00DA6EE5"/>
    <w:rsid w:val="00DA73C3"/>
    <w:rsid w:val="00DA7DF1"/>
    <w:rsid w:val="00DA7EEA"/>
    <w:rsid w:val="00DB0E88"/>
    <w:rsid w:val="00DB2065"/>
    <w:rsid w:val="00DB2683"/>
    <w:rsid w:val="00DB3E39"/>
    <w:rsid w:val="00DB41A5"/>
    <w:rsid w:val="00DB4D4F"/>
    <w:rsid w:val="00DB4E89"/>
    <w:rsid w:val="00DC0676"/>
    <w:rsid w:val="00DC0C6F"/>
    <w:rsid w:val="00DC0FE2"/>
    <w:rsid w:val="00DC17D2"/>
    <w:rsid w:val="00DC1CA0"/>
    <w:rsid w:val="00DC1DB7"/>
    <w:rsid w:val="00DC2102"/>
    <w:rsid w:val="00DC5213"/>
    <w:rsid w:val="00DC542A"/>
    <w:rsid w:val="00DC5ED8"/>
    <w:rsid w:val="00DC61CD"/>
    <w:rsid w:val="00DD0729"/>
    <w:rsid w:val="00DD09E7"/>
    <w:rsid w:val="00DD22E3"/>
    <w:rsid w:val="00DD2489"/>
    <w:rsid w:val="00DD2854"/>
    <w:rsid w:val="00DD4780"/>
    <w:rsid w:val="00DD5070"/>
    <w:rsid w:val="00DD50A4"/>
    <w:rsid w:val="00DD6C2C"/>
    <w:rsid w:val="00DD6DA1"/>
    <w:rsid w:val="00DD7326"/>
    <w:rsid w:val="00DE19E2"/>
    <w:rsid w:val="00DE1EA2"/>
    <w:rsid w:val="00DE204B"/>
    <w:rsid w:val="00DE2996"/>
    <w:rsid w:val="00DE2DE4"/>
    <w:rsid w:val="00DE2E7A"/>
    <w:rsid w:val="00DE3D93"/>
    <w:rsid w:val="00DE4914"/>
    <w:rsid w:val="00DE6392"/>
    <w:rsid w:val="00DE7514"/>
    <w:rsid w:val="00DF0566"/>
    <w:rsid w:val="00DF0756"/>
    <w:rsid w:val="00DF0EA5"/>
    <w:rsid w:val="00DF176D"/>
    <w:rsid w:val="00DF20FF"/>
    <w:rsid w:val="00DF2FD6"/>
    <w:rsid w:val="00DF50AA"/>
    <w:rsid w:val="00DF5409"/>
    <w:rsid w:val="00DF588D"/>
    <w:rsid w:val="00DF5CCC"/>
    <w:rsid w:val="00DF67B8"/>
    <w:rsid w:val="00DF6859"/>
    <w:rsid w:val="00DF715C"/>
    <w:rsid w:val="00E00332"/>
    <w:rsid w:val="00E00A6E"/>
    <w:rsid w:val="00E00CEA"/>
    <w:rsid w:val="00E01767"/>
    <w:rsid w:val="00E01B13"/>
    <w:rsid w:val="00E02444"/>
    <w:rsid w:val="00E02649"/>
    <w:rsid w:val="00E02D5D"/>
    <w:rsid w:val="00E03FA3"/>
    <w:rsid w:val="00E042BD"/>
    <w:rsid w:val="00E055FC"/>
    <w:rsid w:val="00E068E1"/>
    <w:rsid w:val="00E07D39"/>
    <w:rsid w:val="00E117B3"/>
    <w:rsid w:val="00E11D67"/>
    <w:rsid w:val="00E11DE2"/>
    <w:rsid w:val="00E12687"/>
    <w:rsid w:val="00E13E60"/>
    <w:rsid w:val="00E140A0"/>
    <w:rsid w:val="00E141E4"/>
    <w:rsid w:val="00E14DBA"/>
    <w:rsid w:val="00E15D33"/>
    <w:rsid w:val="00E16131"/>
    <w:rsid w:val="00E169A4"/>
    <w:rsid w:val="00E16A69"/>
    <w:rsid w:val="00E174FD"/>
    <w:rsid w:val="00E201E3"/>
    <w:rsid w:val="00E206BF"/>
    <w:rsid w:val="00E2095B"/>
    <w:rsid w:val="00E21C49"/>
    <w:rsid w:val="00E232FC"/>
    <w:rsid w:val="00E256DD"/>
    <w:rsid w:val="00E26041"/>
    <w:rsid w:val="00E260E0"/>
    <w:rsid w:val="00E27D4A"/>
    <w:rsid w:val="00E3152C"/>
    <w:rsid w:val="00E3326A"/>
    <w:rsid w:val="00E338D0"/>
    <w:rsid w:val="00E342C0"/>
    <w:rsid w:val="00E34C40"/>
    <w:rsid w:val="00E35645"/>
    <w:rsid w:val="00E36494"/>
    <w:rsid w:val="00E36683"/>
    <w:rsid w:val="00E36C13"/>
    <w:rsid w:val="00E37BB5"/>
    <w:rsid w:val="00E4093E"/>
    <w:rsid w:val="00E40C99"/>
    <w:rsid w:val="00E41E7D"/>
    <w:rsid w:val="00E42465"/>
    <w:rsid w:val="00E42FC2"/>
    <w:rsid w:val="00E4536D"/>
    <w:rsid w:val="00E4614B"/>
    <w:rsid w:val="00E47D1F"/>
    <w:rsid w:val="00E525B8"/>
    <w:rsid w:val="00E531AE"/>
    <w:rsid w:val="00E53562"/>
    <w:rsid w:val="00E53655"/>
    <w:rsid w:val="00E53DB2"/>
    <w:rsid w:val="00E54BCE"/>
    <w:rsid w:val="00E56587"/>
    <w:rsid w:val="00E572E6"/>
    <w:rsid w:val="00E57301"/>
    <w:rsid w:val="00E618FA"/>
    <w:rsid w:val="00E62C0B"/>
    <w:rsid w:val="00E631C7"/>
    <w:rsid w:val="00E63F6B"/>
    <w:rsid w:val="00E65A47"/>
    <w:rsid w:val="00E67A67"/>
    <w:rsid w:val="00E67B23"/>
    <w:rsid w:val="00E70E82"/>
    <w:rsid w:val="00E71F8E"/>
    <w:rsid w:val="00E72D37"/>
    <w:rsid w:val="00E73E46"/>
    <w:rsid w:val="00E73F12"/>
    <w:rsid w:val="00E7412B"/>
    <w:rsid w:val="00E75F71"/>
    <w:rsid w:val="00E76828"/>
    <w:rsid w:val="00E83021"/>
    <w:rsid w:val="00E84422"/>
    <w:rsid w:val="00E84604"/>
    <w:rsid w:val="00E8466E"/>
    <w:rsid w:val="00E84F03"/>
    <w:rsid w:val="00E854F4"/>
    <w:rsid w:val="00E859DF"/>
    <w:rsid w:val="00E85CE4"/>
    <w:rsid w:val="00E85DC4"/>
    <w:rsid w:val="00E863FA"/>
    <w:rsid w:val="00E867BD"/>
    <w:rsid w:val="00E87AEC"/>
    <w:rsid w:val="00E9062E"/>
    <w:rsid w:val="00E90DF9"/>
    <w:rsid w:val="00E91915"/>
    <w:rsid w:val="00E91A29"/>
    <w:rsid w:val="00E91D68"/>
    <w:rsid w:val="00E929B0"/>
    <w:rsid w:val="00E92A41"/>
    <w:rsid w:val="00E92E7D"/>
    <w:rsid w:val="00E931D3"/>
    <w:rsid w:val="00E9354A"/>
    <w:rsid w:val="00E93B93"/>
    <w:rsid w:val="00E93C34"/>
    <w:rsid w:val="00E9435F"/>
    <w:rsid w:val="00E945E1"/>
    <w:rsid w:val="00E9474E"/>
    <w:rsid w:val="00E94E66"/>
    <w:rsid w:val="00E96320"/>
    <w:rsid w:val="00E974C8"/>
    <w:rsid w:val="00EA013C"/>
    <w:rsid w:val="00EA0A29"/>
    <w:rsid w:val="00EA1479"/>
    <w:rsid w:val="00EA18F9"/>
    <w:rsid w:val="00EA2611"/>
    <w:rsid w:val="00EA2918"/>
    <w:rsid w:val="00EB0433"/>
    <w:rsid w:val="00EB0714"/>
    <w:rsid w:val="00EB18ED"/>
    <w:rsid w:val="00EB1AB5"/>
    <w:rsid w:val="00EB1C6B"/>
    <w:rsid w:val="00EB4235"/>
    <w:rsid w:val="00EB445B"/>
    <w:rsid w:val="00EB4C65"/>
    <w:rsid w:val="00EB4D22"/>
    <w:rsid w:val="00EB4E1B"/>
    <w:rsid w:val="00EB7EEB"/>
    <w:rsid w:val="00EC0066"/>
    <w:rsid w:val="00EC198B"/>
    <w:rsid w:val="00EC2114"/>
    <w:rsid w:val="00EC2FF3"/>
    <w:rsid w:val="00EC3A19"/>
    <w:rsid w:val="00EC4686"/>
    <w:rsid w:val="00EC47E0"/>
    <w:rsid w:val="00EC4CAB"/>
    <w:rsid w:val="00EC6782"/>
    <w:rsid w:val="00EC6EA4"/>
    <w:rsid w:val="00EC7724"/>
    <w:rsid w:val="00ED01D1"/>
    <w:rsid w:val="00ED042F"/>
    <w:rsid w:val="00ED079F"/>
    <w:rsid w:val="00ED108F"/>
    <w:rsid w:val="00ED1862"/>
    <w:rsid w:val="00ED33BD"/>
    <w:rsid w:val="00ED3667"/>
    <w:rsid w:val="00ED4AC8"/>
    <w:rsid w:val="00ED4EFA"/>
    <w:rsid w:val="00ED6942"/>
    <w:rsid w:val="00ED7B42"/>
    <w:rsid w:val="00ED7FE7"/>
    <w:rsid w:val="00EE088D"/>
    <w:rsid w:val="00EE1252"/>
    <w:rsid w:val="00EE1C0E"/>
    <w:rsid w:val="00EE1C92"/>
    <w:rsid w:val="00EE21C3"/>
    <w:rsid w:val="00EE23BE"/>
    <w:rsid w:val="00EE3FD6"/>
    <w:rsid w:val="00EE4011"/>
    <w:rsid w:val="00EE59E4"/>
    <w:rsid w:val="00EE5A1A"/>
    <w:rsid w:val="00EE6434"/>
    <w:rsid w:val="00EE676C"/>
    <w:rsid w:val="00EE707C"/>
    <w:rsid w:val="00EF05CA"/>
    <w:rsid w:val="00EF1716"/>
    <w:rsid w:val="00EF30DB"/>
    <w:rsid w:val="00EF33E3"/>
    <w:rsid w:val="00EF33F0"/>
    <w:rsid w:val="00EF3B6A"/>
    <w:rsid w:val="00EF46ED"/>
    <w:rsid w:val="00EF4BE4"/>
    <w:rsid w:val="00EF5313"/>
    <w:rsid w:val="00EF5979"/>
    <w:rsid w:val="00EF5EE9"/>
    <w:rsid w:val="00EF75D1"/>
    <w:rsid w:val="00EF797B"/>
    <w:rsid w:val="00EF7AD4"/>
    <w:rsid w:val="00EF7C5C"/>
    <w:rsid w:val="00F00E5F"/>
    <w:rsid w:val="00F03189"/>
    <w:rsid w:val="00F032AD"/>
    <w:rsid w:val="00F04D01"/>
    <w:rsid w:val="00F04E5D"/>
    <w:rsid w:val="00F0710D"/>
    <w:rsid w:val="00F074A9"/>
    <w:rsid w:val="00F075CA"/>
    <w:rsid w:val="00F07DF0"/>
    <w:rsid w:val="00F12CD3"/>
    <w:rsid w:val="00F13551"/>
    <w:rsid w:val="00F13970"/>
    <w:rsid w:val="00F139E9"/>
    <w:rsid w:val="00F163BA"/>
    <w:rsid w:val="00F165FE"/>
    <w:rsid w:val="00F166A8"/>
    <w:rsid w:val="00F17EB8"/>
    <w:rsid w:val="00F17F8A"/>
    <w:rsid w:val="00F2035D"/>
    <w:rsid w:val="00F20BC1"/>
    <w:rsid w:val="00F21158"/>
    <w:rsid w:val="00F23246"/>
    <w:rsid w:val="00F2427C"/>
    <w:rsid w:val="00F25FE0"/>
    <w:rsid w:val="00F2615C"/>
    <w:rsid w:val="00F265C7"/>
    <w:rsid w:val="00F27375"/>
    <w:rsid w:val="00F361DB"/>
    <w:rsid w:val="00F36220"/>
    <w:rsid w:val="00F408C7"/>
    <w:rsid w:val="00F41968"/>
    <w:rsid w:val="00F4236E"/>
    <w:rsid w:val="00F42DFA"/>
    <w:rsid w:val="00F434AC"/>
    <w:rsid w:val="00F44EE4"/>
    <w:rsid w:val="00F46B8B"/>
    <w:rsid w:val="00F4731B"/>
    <w:rsid w:val="00F5214B"/>
    <w:rsid w:val="00F526B1"/>
    <w:rsid w:val="00F52A5D"/>
    <w:rsid w:val="00F5364C"/>
    <w:rsid w:val="00F53742"/>
    <w:rsid w:val="00F538E2"/>
    <w:rsid w:val="00F56023"/>
    <w:rsid w:val="00F57631"/>
    <w:rsid w:val="00F57A9E"/>
    <w:rsid w:val="00F6270F"/>
    <w:rsid w:val="00F6289F"/>
    <w:rsid w:val="00F62DA8"/>
    <w:rsid w:val="00F6344F"/>
    <w:rsid w:val="00F64C4F"/>
    <w:rsid w:val="00F64D0E"/>
    <w:rsid w:val="00F65115"/>
    <w:rsid w:val="00F65C9B"/>
    <w:rsid w:val="00F66AC1"/>
    <w:rsid w:val="00F67033"/>
    <w:rsid w:val="00F671BE"/>
    <w:rsid w:val="00F71A3F"/>
    <w:rsid w:val="00F72464"/>
    <w:rsid w:val="00F725B7"/>
    <w:rsid w:val="00F72769"/>
    <w:rsid w:val="00F73ED6"/>
    <w:rsid w:val="00F74D54"/>
    <w:rsid w:val="00F75286"/>
    <w:rsid w:val="00F758F9"/>
    <w:rsid w:val="00F759C7"/>
    <w:rsid w:val="00F76025"/>
    <w:rsid w:val="00F76CF2"/>
    <w:rsid w:val="00F779BC"/>
    <w:rsid w:val="00F8195D"/>
    <w:rsid w:val="00F82C6A"/>
    <w:rsid w:val="00F82ED5"/>
    <w:rsid w:val="00F8346E"/>
    <w:rsid w:val="00F835EA"/>
    <w:rsid w:val="00F83B5C"/>
    <w:rsid w:val="00F84A72"/>
    <w:rsid w:val="00F84F22"/>
    <w:rsid w:val="00F8653E"/>
    <w:rsid w:val="00F86EE6"/>
    <w:rsid w:val="00F878CE"/>
    <w:rsid w:val="00F900FC"/>
    <w:rsid w:val="00F9021D"/>
    <w:rsid w:val="00F9168A"/>
    <w:rsid w:val="00F937C6"/>
    <w:rsid w:val="00F93D18"/>
    <w:rsid w:val="00F93F48"/>
    <w:rsid w:val="00F9407F"/>
    <w:rsid w:val="00F94524"/>
    <w:rsid w:val="00F9488C"/>
    <w:rsid w:val="00F962FB"/>
    <w:rsid w:val="00F968B9"/>
    <w:rsid w:val="00FA01DD"/>
    <w:rsid w:val="00FA174A"/>
    <w:rsid w:val="00FA1F21"/>
    <w:rsid w:val="00FA328E"/>
    <w:rsid w:val="00FA3E90"/>
    <w:rsid w:val="00FA3EB3"/>
    <w:rsid w:val="00FA401C"/>
    <w:rsid w:val="00FA484F"/>
    <w:rsid w:val="00FA7E2C"/>
    <w:rsid w:val="00FB248B"/>
    <w:rsid w:val="00FB2A5E"/>
    <w:rsid w:val="00FB3168"/>
    <w:rsid w:val="00FB3EDC"/>
    <w:rsid w:val="00FB4228"/>
    <w:rsid w:val="00FB4CB1"/>
    <w:rsid w:val="00FB5514"/>
    <w:rsid w:val="00FB5B49"/>
    <w:rsid w:val="00FB72BF"/>
    <w:rsid w:val="00FC0A8F"/>
    <w:rsid w:val="00FC0ADF"/>
    <w:rsid w:val="00FC11BB"/>
    <w:rsid w:val="00FC20B8"/>
    <w:rsid w:val="00FC20DD"/>
    <w:rsid w:val="00FC35A2"/>
    <w:rsid w:val="00FC3A44"/>
    <w:rsid w:val="00FC3CD9"/>
    <w:rsid w:val="00FC4452"/>
    <w:rsid w:val="00FC450A"/>
    <w:rsid w:val="00FC4622"/>
    <w:rsid w:val="00FC4AB2"/>
    <w:rsid w:val="00FC561F"/>
    <w:rsid w:val="00FC5977"/>
    <w:rsid w:val="00FC62EE"/>
    <w:rsid w:val="00FD12FA"/>
    <w:rsid w:val="00FD131F"/>
    <w:rsid w:val="00FD141D"/>
    <w:rsid w:val="00FD162B"/>
    <w:rsid w:val="00FD1C76"/>
    <w:rsid w:val="00FD1D08"/>
    <w:rsid w:val="00FD248D"/>
    <w:rsid w:val="00FD2D0B"/>
    <w:rsid w:val="00FD3B52"/>
    <w:rsid w:val="00FD4751"/>
    <w:rsid w:val="00FD4C1F"/>
    <w:rsid w:val="00FD4E5E"/>
    <w:rsid w:val="00FD4FEE"/>
    <w:rsid w:val="00FD54DD"/>
    <w:rsid w:val="00FD5B9D"/>
    <w:rsid w:val="00FD7132"/>
    <w:rsid w:val="00FD728F"/>
    <w:rsid w:val="00FD79C8"/>
    <w:rsid w:val="00FD7E02"/>
    <w:rsid w:val="00FD7E7E"/>
    <w:rsid w:val="00FE0B7A"/>
    <w:rsid w:val="00FE2EE0"/>
    <w:rsid w:val="00FE3397"/>
    <w:rsid w:val="00FE3458"/>
    <w:rsid w:val="00FE3B85"/>
    <w:rsid w:val="00FE3FBF"/>
    <w:rsid w:val="00FE49FE"/>
    <w:rsid w:val="00FE61CF"/>
    <w:rsid w:val="00FE6A67"/>
    <w:rsid w:val="00FE735C"/>
    <w:rsid w:val="00FE73DD"/>
    <w:rsid w:val="00FF11F5"/>
    <w:rsid w:val="00FF1753"/>
    <w:rsid w:val="00FF2FDE"/>
    <w:rsid w:val="00FF362A"/>
    <w:rsid w:val="00FF389C"/>
    <w:rsid w:val="00FF3CFC"/>
    <w:rsid w:val="00FF4624"/>
    <w:rsid w:val="00FF5F1A"/>
    <w:rsid w:val="00FF67C5"/>
    <w:rsid w:val="00FF702C"/>
    <w:rsid w:val="00FF74BF"/>
    <w:rsid w:val="00FF77B3"/>
    <w:rsid w:val="00FF7B22"/>
    <w:rsid w:val="374C58BD"/>
    <w:rsid w:val="6D0CE9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54BF"/>
  <w15:chartTrackingRefBased/>
  <w15:docId w15:val="{FBF89221-3949-47E7-81F2-FC865CCDD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iPriority="0"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7C5"/>
    <w:rPr>
      <w:sz w:val="24"/>
      <w:szCs w:val="24"/>
    </w:rPr>
  </w:style>
  <w:style w:type="paragraph" w:styleId="Titre1">
    <w:name w:val="heading 1"/>
    <w:basedOn w:val="Normal"/>
    <w:next w:val="Normal"/>
    <w:link w:val="Titre1Car"/>
    <w:uiPriority w:val="9"/>
    <w:qFormat/>
    <w:rsid w:val="00D31CF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9"/>
    <w:qFormat/>
    <w:rsid w:val="002767D2"/>
    <w:pPr>
      <w:keepNext/>
      <w:numPr>
        <w:ilvl w:val="1"/>
        <w:numId w:val="1"/>
      </w:numPr>
      <w:spacing w:line="480" w:lineRule="auto"/>
      <w:outlineLvl w:val="2"/>
    </w:pPr>
    <w:rPr>
      <w:b/>
      <w:bCs/>
      <w:lang w:val="en-US"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3733A0"/>
    <w:rPr>
      <w:color w:val="0000FF"/>
      <w:u w:val="single"/>
    </w:rPr>
  </w:style>
  <w:style w:type="paragraph" w:styleId="Pieddepage">
    <w:name w:val="footer"/>
    <w:basedOn w:val="Normal"/>
    <w:link w:val="PieddepageCar"/>
    <w:rsid w:val="00FA0A26"/>
    <w:pPr>
      <w:tabs>
        <w:tab w:val="center" w:pos="4536"/>
        <w:tab w:val="right" w:pos="9072"/>
      </w:tabs>
    </w:pPr>
  </w:style>
  <w:style w:type="character" w:styleId="Numrodepage">
    <w:name w:val="page number"/>
    <w:basedOn w:val="Policepardfaut"/>
    <w:rsid w:val="00FA0A26"/>
  </w:style>
  <w:style w:type="paragraph" w:styleId="Textedebulles">
    <w:name w:val="Balloon Text"/>
    <w:basedOn w:val="Normal"/>
    <w:semiHidden/>
    <w:rsid w:val="008F3AF0"/>
    <w:rPr>
      <w:rFonts w:ascii="Tahoma" w:hAnsi="Tahoma" w:cs="Tahoma"/>
      <w:sz w:val="16"/>
      <w:szCs w:val="16"/>
    </w:rPr>
  </w:style>
  <w:style w:type="character" w:styleId="Numrodeligne">
    <w:name w:val="line number"/>
    <w:basedOn w:val="Policepardfaut"/>
    <w:rsid w:val="00D51170"/>
  </w:style>
  <w:style w:type="table" w:styleId="Tableauliste5">
    <w:name w:val="Table List 5"/>
    <w:basedOn w:val="TableauNormal"/>
    <w:rsid w:val="00EF4AC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paragraph" w:styleId="En-tte">
    <w:name w:val="header"/>
    <w:basedOn w:val="Normal"/>
    <w:link w:val="En-tteCar"/>
    <w:rsid w:val="0087426A"/>
    <w:pPr>
      <w:tabs>
        <w:tab w:val="center" w:pos="4536"/>
        <w:tab w:val="right" w:pos="9072"/>
      </w:tabs>
    </w:pPr>
  </w:style>
  <w:style w:type="character" w:customStyle="1" w:styleId="Titre3Car">
    <w:name w:val="Titre 3 Car"/>
    <w:link w:val="Titre3"/>
    <w:uiPriority w:val="99"/>
    <w:rsid w:val="002767D2"/>
    <w:rPr>
      <w:b/>
      <w:bCs/>
      <w:sz w:val="24"/>
      <w:szCs w:val="24"/>
      <w:lang w:val="en-US"/>
    </w:rPr>
  </w:style>
  <w:style w:type="table" w:styleId="Grilledutableau">
    <w:name w:val="Table Grid"/>
    <w:basedOn w:val="TableauNormal"/>
    <w:uiPriority w:val="59"/>
    <w:rsid w:val="00E15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Policepardfaut"/>
    <w:rsid w:val="001639DE"/>
  </w:style>
  <w:style w:type="character" w:customStyle="1" w:styleId="hps">
    <w:name w:val="hps"/>
    <w:basedOn w:val="Policepardfaut"/>
    <w:rsid w:val="001639DE"/>
  </w:style>
  <w:style w:type="paragraph" w:customStyle="1" w:styleId="EndNoteBibliographyTitle">
    <w:name w:val="EndNote Bibliography Title"/>
    <w:basedOn w:val="Normal"/>
    <w:link w:val="EndNoteBibliographyTitleCar"/>
    <w:rsid w:val="00C70C6B"/>
    <w:pPr>
      <w:jc w:val="center"/>
    </w:pPr>
    <w:rPr>
      <w:noProof/>
      <w:lang w:val="x-none" w:eastAsia="x-none"/>
    </w:rPr>
  </w:style>
  <w:style w:type="character" w:customStyle="1" w:styleId="EndNoteBibliographyTitleCar">
    <w:name w:val="EndNote Bibliography Title Car"/>
    <w:link w:val="EndNoteBibliographyTitle"/>
    <w:rsid w:val="00C70C6B"/>
    <w:rPr>
      <w:noProof/>
      <w:sz w:val="24"/>
      <w:szCs w:val="24"/>
      <w:lang w:val="x-none" w:eastAsia="x-none"/>
    </w:rPr>
  </w:style>
  <w:style w:type="paragraph" w:customStyle="1" w:styleId="EndNoteBibliography">
    <w:name w:val="EndNote Bibliography"/>
    <w:basedOn w:val="Normal"/>
    <w:link w:val="EndNoteBibliographyCar"/>
    <w:rsid w:val="00C70C6B"/>
    <w:pPr>
      <w:spacing w:line="480" w:lineRule="auto"/>
    </w:pPr>
    <w:rPr>
      <w:noProof/>
      <w:lang w:val="x-none" w:eastAsia="x-none"/>
    </w:rPr>
  </w:style>
  <w:style w:type="character" w:customStyle="1" w:styleId="EndNoteBibliographyCar">
    <w:name w:val="EndNote Bibliography Car"/>
    <w:link w:val="EndNoteBibliography"/>
    <w:rsid w:val="00C70C6B"/>
    <w:rPr>
      <w:noProof/>
      <w:sz w:val="24"/>
      <w:szCs w:val="24"/>
      <w:lang w:val="x-none" w:eastAsia="x-none"/>
    </w:rPr>
  </w:style>
  <w:style w:type="character" w:styleId="Lienhypertextesuivivisit">
    <w:name w:val="FollowedHyperlink"/>
    <w:uiPriority w:val="99"/>
    <w:semiHidden/>
    <w:unhideWhenUsed/>
    <w:rsid w:val="00B53F6B"/>
    <w:rPr>
      <w:color w:val="800080"/>
      <w:u w:val="single"/>
    </w:rPr>
  </w:style>
  <w:style w:type="paragraph" w:styleId="Paragraphedeliste">
    <w:name w:val="List Paragraph"/>
    <w:basedOn w:val="Normal"/>
    <w:uiPriority w:val="34"/>
    <w:qFormat/>
    <w:rsid w:val="00007659"/>
    <w:pPr>
      <w:ind w:left="720"/>
      <w:contextualSpacing/>
    </w:pPr>
  </w:style>
  <w:style w:type="character" w:styleId="Accentuation">
    <w:name w:val="Emphasis"/>
    <w:basedOn w:val="Policepardfaut"/>
    <w:uiPriority w:val="20"/>
    <w:qFormat/>
    <w:rsid w:val="00EF30DB"/>
    <w:rPr>
      <w:i/>
      <w:iCs/>
    </w:rPr>
  </w:style>
  <w:style w:type="paragraph" w:styleId="Notedefin">
    <w:name w:val="endnote text"/>
    <w:basedOn w:val="Normal"/>
    <w:link w:val="NotedefinCar"/>
    <w:uiPriority w:val="99"/>
    <w:semiHidden/>
    <w:unhideWhenUsed/>
    <w:rsid w:val="00DF6859"/>
    <w:rPr>
      <w:sz w:val="20"/>
      <w:szCs w:val="20"/>
    </w:rPr>
  </w:style>
  <w:style w:type="character" w:customStyle="1" w:styleId="NotedefinCar">
    <w:name w:val="Note de fin Car"/>
    <w:basedOn w:val="Policepardfaut"/>
    <w:link w:val="Notedefin"/>
    <w:uiPriority w:val="99"/>
    <w:semiHidden/>
    <w:rsid w:val="00DF6859"/>
  </w:style>
  <w:style w:type="character" w:styleId="Appeldenotedefin">
    <w:name w:val="endnote reference"/>
    <w:basedOn w:val="Policepardfaut"/>
    <w:uiPriority w:val="99"/>
    <w:semiHidden/>
    <w:unhideWhenUsed/>
    <w:rsid w:val="00DF6859"/>
    <w:rPr>
      <w:vertAlign w:val="superscript"/>
    </w:rPr>
  </w:style>
  <w:style w:type="paragraph" w:styleId="Bibliographie">
    <w:name w:val="Bibliography"/>
    <w:basedOn w:val="Normal"/>
    <w:next w:val="Normal"/>
    <w:uiPriority w:val="37"/>
    <w:unhideWhenUsed/>
    <w:rsid w:val="006B2E34"/>
    <w:pPr>
      <w:tabs>
        <w:tab w:val="left" w:pos="384"/>
      </w:tabs>
      <w:ind w:left="384" w:hanging="384"/>
    </w:pPr>
  </w:style>
  <w:style w:type="paragraph" w:styleId="NormalWeb">
    <w:name w:val="Normal (Web)"/>
    <w:basedOn w:val="Normal"/>
    <w:uiPriority w:val="99"/>
    <w:semiHidden/>
    <w:unhideWhenUsed/>
    <w:rsid w:val="008E239F"/>
    <w:pPr>
      <w:spacing w:before="100" w:beforeAutospacing="1" w:after="100" w:afterAutospacing="1"/>
    </w:pPr>
    <w:rPr>
      <w:rFonts w:eastAsiaTheme="minorEastAsia"/>
    </w:rPr>
  </w:style>
  <w:style w:type="character" w:customStyle="1" w:styleId="Mentionnonrsolue1">
    <w:name w:val="Mention non résolue1"/>
    <w:basedOn w:val="Policepardfaut"/>
    <w:uiPriority w:val="99"/>
    <w:semiHidden/>
    <w:unhideWhenUsed/>
    <w:rsid w:val="007F774B"/>
    <w:rPr>
      <w:color w:val="605E5C"/>
      <w:shd w:val="clear" w:color="auto" w:fill="E1DFDD"/>
    </w:rPr>
  </w:style>
  <w:style w:type="character" w:styleId="Marquedecommentaire">
    <w:name w:val="annotation reference"/>
    <w:basedOn w:val="Policepardfaut"/>
    <w:uiPriority w:val="99"/>
    <w:semiHidden/>
    <w:unhideWhenUsed/>
    <w:rsid w:val="00264D41"/>
    <w:rPr>
      <w:sz w:val="16"/>
      <w:szCs w:val="16"/>
    </w:rPr>
  </w:style>
  <w:style w:type="paragraph" w:styleId="Commentaire">
    <w:name w:val="annotation text"/>
    <w:basedOn w:val="Normal"/>
    <w:link w:val="CommentaireCar"/>
    <w:uiPriority w:val="99"/>
    <w:unhideWhenUsed/>
    <w:rsid w:val="00264D41"/>
    <w:rPr>
      <w:sz w:val="20"/>
      <w:szCs w:val="20"/>
    </w:rPr>
  </w:style>
  <w:style w:type="character" w:customStyle="1" w:styleId="CommentaireCar">
    <w:name w:val="Commentaire Car"/>
    <w:basedOn w:val="Policepardfaut"/>
    <w:link w:val="Commentaire"/>
    <w:uiPriority w:val="99"/>
    <w:rsid w:val="00264D41"/>
  </w:style>
  <w:style w:type="paragraph" w:styleId="Objetducommentaire">
    <w:name w:val="annotation subject"/>
    <w:basedOn w:val="Commentaire"/>
    <w:next w:val="Commentaire"/>
    <w:link w:val="ObjetducommentaireCar"/>
    <w:uiPriority w:val="99"/>
    <w:semiHidden/>
    <w:unhideWhenUsed/>
    <w:rsid w:val="00264D41"/>
    <w:rPr>
      <w:b/>
      <w:bCs/>
    </w:rPr>
  </w:style>
  <w:style w:type="character" w:customStyle="1" w:styleId="ObjetducommentaireCar">
    <w:name w:val="Objet du commentaire Car"/>
    <w:basedOn w:val="CommentaireCar"/>
    <w:link w:val="Objetducommentaire"/>
    <w:uiPriority w:val="99"/>
    <w:semiHidden/>
    <w:rsid w:val="00264D41"/>
    <w:rPr>
      <w:b/>
      <w:bCs/>
    </w:rPr>
  </w:style>
  <w:style w:type="character" w:customStyle="1" w:styleId="Titre1Car">
    <w:name w:val="Titre 1 Car"/>
    <w:basedOn w:val="Policepardfaut"/>
    <w:link w:val="Titre1"/>
    <w:uiPriority w:val="9"/>
    <w:rsid w:val="00D31CFA"/>
    <w:rPr>
      <w:rFonts w:asciiTheme="majorHAnsi" w:eastAsiaTheme="majorEastAsia" w:hAnsiTheme="majorHAnsi" w:cstheme="majorBidi"/>
      <w:color w:val="2E74B5" w:themeColor="accent1" w:themeShade="BF"/>
      <w:sz w:val="32"/>
      <w:szCs w:val="32"/>
    </w:rPr>
  </w:style>
  <w:style w:type="character" w:customStyle="1" w:styleId="Mentionnonrsolue2">
    <w:name w:val="Mention non résolue2"/>
    <w:basedOn w:val="Policepardfaut"/>
    <w:uiPriority w:val="99"/>
    <w:semiHidden/>
    <w:unhideWhenUsed/>
    <w:rsid w:val="009A37E1"/>
    <w:rPr>
      <w:color w:val="605E5C"/>
      <w:shd w:val="clear" w:color="auto" w:fill="E1DFDD"/>
    </w:rPr>
  </w:style>
  <w:style w:type="paragraph" w:styleId="Sansinterligne">
    <w:name w:val="No Spacing"/>
    <w:uiPriority w:val="1"/>
    <w:qFormat/>
    <w:rsid w:val="00381213"/>
    <w:rPr>
      <w:rFonts w:asciiTheme="minorHAnsi" w:eastAsiaTheme="minorEastAsia" w:hAnsiTheme="minorHAnsi" w:cstheme="minorBidi"/>
      <w:sz w:val="22"/>
      <w:szCs w:val="22"/>
      <w:lang w:val="en-GB" w:eastAsia="ja-JP"/>
    </w:rPr>
  </w:style>
  <w:style w:type="character" w:customStyle="1" w:styleId="nlmstring-name">
    <w:name w:val="nlm_string-name"/>
    <w:basedOn w:val="Policepardfaut"/>
    <w:rsid w:val="0029691A"/>
  </w:style>
  <w:style w:type="character" w:customStyle="1" w:styleId="Mentionnonrsolue3">
    <w:name w:val="Mention non résolue3"/>
    <w:basedOn w:val="Policepardfaut"/>
    <w:uiPriority w:val="99"/>
    <w:semiHidden/>
    <w:unhideWhenUsed/>
    <w:rsid w:val="00D37AFC"/>
    <w:rPr>
      <w:color w:val="605E5C"/>
      <w:shd w:val="clear" w:color="auto" w:fill="E1DFDD"/>
    </w:rPr>
  </w:style>
  <w:style w:type="character" w:customStyle="1" w:styleId="Mentionnonrsolue4">
    <w:name w:val="Mention non résolue4"/>
    <w:basedOn w:val="Policepardfaut"/>
    <w:uiPriority w:val="99"/>
    <w:semiHidden/>
    <w:unhideWhenUsed/>
    <w:rsid w:val="005B2A5B"/>
    <w:rPr>
      <w:color w:val="605E5C"/>
      <w:shd w:val="clear" w:color="auto" w:fill="E1DFDD"/>
    </w:rPr>
  </w:style>
  <w:style w:type="character" w:customStyle="1" w:styleId="Mentionnonrsolue5">
    <w:name w:val="Mention non résolue5"/>
    <w:basedOn w:val="Policepardfaut"/>
    <w:uiPriority w:val="99"/>
    <w:semiHidden/>
    <w:unhideWhenUsed/>
    <w:rsid w:val="003443E2"/>
    <w:rPr>
      <w:color w:val="605E5C"/>
      <w:shd w:val="clear" w:color="auto" w:fill="E1DFDD"/>
    </w:rPr>
  </w:style>
  <w:style w:type="character" w:customStyle="1" w:styleId="st">
    <w:name w:val="st"/>
    <w:basedOn w:val="Policepardfaut"/>
    <w:rsid w:val="008E5713"/>
  </w:style>
  <w:style w:type="character" w:customStyle="1" w:styleId="Mentionnonrsolue6">
    <w:name w:val="Mention non résolue6"/>
    <w:basedOn w:val="Policepardfaut"/>
    <w:uiPriority w:val="99"/>
    <w:semiHidden/>
    <w:unhideWhenUsed/>
    <w:rsid w:val="001F5BD4"/>
    <w:rPr>
      <w:color w:val="605E5C"/>
      <w:shd w:val="clear" w:color="auto" w:fill="E1DFDD"/>
    </w:rPr>
  </w:style>
  <w:style w:type="character" w:customStyle="1" w:styleId="Mentionnonrsolue7">
    <w:name w:val="Mention non résolue7"/>
    <w:basedOn w:val="Policepardfaut"/>
    <w:uiPriority w:val="99"/>
    <w:semiHidden/>
    <w:unhideWhenUsed/>
    <w:rsid w:val="00AF6B4A"/>
    <w:rPr>
      <w:color w:val="605E5C"/>
      <w:shd w:val="clear" w:color="auto" w:fill="E1DFDD"/>
    </w:rPr>
  </w:style>
  <w:style w:type="character" w:customStyle="1" w:styleId="Mentionnonrsolue8">
    <w:name w:val="Mention non résolue8"/>
    <w:basedOn w:val="Policepardfaut"/>
    <w:uiPriority w:val="99"/>
    <w:semiHidden/>
    <w:unhideWhenUsed/>
    <w:rsid w:val="004B7F44"/>
    <w:rPr>
      <w:color w:val="605E5C"/>
      <w:shd w:val="clear" w:color="auto" w:fill="E1DFDD"/>
    </w:rPr>
  </w:style>
  <w:style w:type="character" w:customStyle="1" w:styleId="acopre">
    <w:name w:val="acopre"/>
    <w:basedOn w:val="Policepardfaut"/>
    <w:rsid w:val="000B1B84"/>
  </w:style>
  <w:style w:type="character" w:customStyle="1" w:styleId="hgkelc">
    <w:name w:val="hgkelc"/>
    <w:basedOn w:val="Policepardfaut"/>
    <w:rsid w:val="00D60BDD"/>
  </w:style>
  <w:style w:type="character" w:customStyle="1" w:styleId="PieddepageCar">
    <w:name w:val="Pied de page Car"/>
    <w:basedOn w:val="Policepardfaut"/>
    <w:link w:val="Pieddepage"/>
    <w:rsid w:val="00740442"/>
    <w:rPr>
      <w:sz w:val="24"/>
      <w:szCs w:val="24"/>
    </w:rPr>
  </w:style>
  <w:style w:type="character" w:customStyle="1" w:styleId="En-tteCar">
    <w:name w:val="En-tête Car"/>
    <w:basedOn w:val="Policepardfaut"/>
    <w:link w:val="En-tte"/>
    <w:rsid w:val="00740442"/>
    <w:rPr>
      <w:sz w:val="24"/>
      <w:szCs w:val="24"/>
    </w:rPr>
  </w:style>
  <w:style w:type="character" w:customStyle="1" w:styleId="Mentionnonrsolue9">
    <w:name w:val="Mention non résolue9"/>
    <w:basedOn w:val="Policepardfaut"/>
    <w:uiPriority w:val="99"/>
    <w:semiHidden/>
    <w:unhideWhenUsed/>
    <w:rsid w:val="00EF75D1"/>
    <w:rPr>
      <w:color w:val="605E5C"/>
      <w:shd w:val="clear" w:color="auto" w:fill="E1DFDD"/>
    </w:rPr>
  </w:style>
  <w:style w:type="table" w:styleId="Tableausimple2">
    <w:name w:val="Plain Table 2"/>
    <w:basedOn w:val="TableauNormal"/>
    <w:uiPriority w:val="42"/>
    <w:rsid w:val="003A053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gende">
    <w:name w:val="caption"/>
    <w:basedOn w:val="Normal"/>
    <w:next w:val="Normal"/>
    <w:uiPriority w:val="35"/>
    <w:unhideWhenUsed/>
    <w:qFormat/>
    <w:rsid w:val="00463807"/>
    <w:pPr>
      <w:spacing w:after="200"/>
    </w:pPr>
    <w:rPr>
      <w:i/>
      <w:iCs/>
      <w:color w:val="44546A" w:themeColor="text2"/>
      <w:sz w:val="18"/>
      <w:szCs w:val="18"/>
    </w:rPr>
  </w:style>
  <w:style w:type="character" w:customStyle="1" w:styleId="Mentionnonrsolue10">
    <w:name w:val="Mention non résolue10"/>
    <w:basedOn w:val="Policepardfaut"/>
    <w:uiPriority w:val="99"/>
    <w:semiHidden/>
    <w:unhideWhenUsed/>
    <w:rsid w:val="00B63A13"/>
    <w:rPr>
      <w:color w:val="605E5C"/>
      <w:shd w:val="clear" w:color="auto" w:fill="E1DFDD"/>
    </w:rPr>
  </w:style>
  <w:style w:type="character" w:customStyle="1" w:styleId="Mentionnonrsolue11">
    <w:name w:val="Mention non résolue11"/>
    <w:basedOn w:val="Policepardfaut"/>
    <w:uiPriority w:val="99"/>
    <w:semiHidden/>
    <w:unhideWhenUsed/>
    <w:rsid w:val="006437CC"/>
    <w:rPr>
      <w:color w:val="605E5C"/>
      <w:shd w:val="clear" w:color="auto" w:fill="E1DFDD"/>
    </w:rPr>
  </w:style>
  <w:style w:type="character" w:styleId="Textedelespacerserv">
    <w:name w:val="Placeholder Text"/>
    <w:basedOn w:val="Policepardfaut"/>
    <w:uiPriority w:val="99"/>
    <w:semiHidden/>
    <w:rsid w:val="00A72C23"/>
    <w:rPr>
      <w:color w:val="808080"/>
    </w:rPr>
  </w:style>
  <w:style w:type="paragraph" w:styleId="Rvision">
    <w:name w:val="Revision"/>
    <w:hidden/>
    <w:uiPriority w:val="99"/>
    <w:semiHidden/>
    <w:rsid w:val="001956C3"/>
    <w:rPr>
      <w:sz w:val="24"/>
      <w:szCs w:val="24"/>
    </w:rPr>
  </w:style>
  <w:style w:type="character" w:customStyle="1" w:styleId="Mentionnonrsolue12">
    <w:name w:val="Mention non résolue12"/>
    <w:basedOn w:val="Policepardfaut"/>
    <w:uiPriority w:val="99"/>
    <w:semiHidden/>
    <w:unhideWhenUsed/>
    <w:rsid w:val="00D8674B"/>
    <w:rPr>
      <w:color w:val="605E5C"/>
      <w:shd w:val="clear" w:color="auto" w:fill="E1DFDD"/>
    </w:rPr>
  </w:style>
  <w:style w:type="character" w:customStyle="1" w:styleId="Mentionnonrsolue13">
    <w:name w:val="Mention non résolue13"/>
    <w:basedOn w:val="Policepardfaut"/>
    <w:uiPriority w:val="99"/>
    <w:semiHidden/>
    <w:unhideWhenUsed/>
    <w:rsid w:val="003B2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48782">
      <w:bodyDiv w:val="1"/>
      <w:marLeft w:val="0"/>
      <w:marRight w:val="0"/>
      <w:marTop w:val="0"/>
      <w:marBottom w:val="0"/>
      <w:divBdr>
        <w:top w:val="none" w:sz="0" w:space="0" w:color="auto"/>
        <w:left w:val="none" w:sz="0" w:space="0" w:color="auto"/>
        <w:bottom w:val="none" w:sz="0" w:space="0" w:color="auto"/>
        <w:right w:val="none" w:sz="0" w:space="0" w:color="auto"/>
      </w:divBdr>
    </w:div>
    <w:div w:id="137454461">
      <w:bodyDiv w:val="1"/>
      <w:marLeft w:val="0"/>
      <w:marRight w:val="0"/>
      <w:marTop w:val="0"/>
      <w:marBottom w:val="0"/>
      <w:divBdr>
        <w:top w:val="none" w:sz="0" w:space="0" w:color="auto"/>
        <w:left w:val="none" w:sz="0" w:space="0" w:color="auto"/>
        <w:bottom w:val="none" w:sz="0" w:space="0" w:color="auto"/>
        <w:right w:val="none" w:sz="0" w:space="0" w:color="auto"/>
      </w:divBdr>
    </w:div>
    <w:div w:id="355352921">
      <w:bodyDiv w:val="1"/>
      <w:marLeft w:val="0"/>
      <w:marRight w:val="0"/>
      <w:marTop w:val="0"/>
      <w:marBottom w:val="0"/>
      <w:divBdr>
        <w:top w:val="none" w:sz="0" w:space="0" w:color="auto"/>
        <w:left w:val="none" w:sz="0" w:space="0" w:color="auto"/>
        <w:bottom w:val="none" w:sz="0" w:space="0" w:color="auto"/>
        <w:right w:val="none" w:sz="0" w:space="0" w:color="auto"/>
      </w:divBdr>
    </w:div>
    <w:div w:id="391006508">
      <w:bodyDiv w:val="1"/>
      <w:marLeft w:val="0"/>
      <w:marRight w:val="0"/>
      <w:marTop w:val="0"/>
      <w:marBottom w:val="0"/>
      <w:divBdr>
        <w:top w:val="none" w:sz="0" w:space="0" w:color="auto"/>
        <w:left w:val="none" w:sz="0" w:space="0" w:color="auto"/>
        <w:bottom w:val="none" w:sz="0" w:space="0" w:color="auto"/>
        <w:right w:val="none" w:sz="0" w:space="0" w:color="auto"/>
      </w:divBdr>
    </w:div>
    <w:div w:id="415708837">
      <w:bodyDiv w:val="1"/>
      <w:marLeft w:val="0"/>
      <w:marRight w:val="0"/>
      <w:marTop w:val="0"/>
      <w:marBottom w:val="0"/>
      <w:divBdr>
        <w:top w:val="none" w:sz="0" w:space="0" w:color="auto"/>
        <w:left w:val="none" w:sz="0" w:space="0" w:color="auto"/>
        <w:bottom w:val="none" w:sz="0" w:space="0" w:color="auto"/>
        <w:right w:val="none" w:sz="0" w:space="0" w:color="auto"/>
      </w:divBdr>
    </w:div>
    <w:div w:id="466123886">
      <w:bodyDiv w:val="1"/>
      <w:marLeft w:val="0"/>
      <w:marRight w:val="0"/>
      <w:marTop w:val="0"/>
      <w:marBottom w:val="0"/>
      <w:divBdr>
        <w:top w:val="none" w:sz="0" w:space="0" w:color="auto"/>
        <w:left w:val="none" w:sz="0" w:space="0" w:color="auto"/>
        <w:bottom w:val="none" w:sz="0" w:space="0" w:color="auto"/>
        <w:right w:val="none" w:sz="0" w:space="0" w:color="auto"/>
      </w:divBdr>
    </w:div>
    <w:div w:id="620457178">
      <w:bodyDiv w:val="1"/>
      <w:marLeft w:val="0"/>
      <w:marRight w:val="0"/>
      <w:marTop w:val="0"/>
      <w:marBottom w:val="0"/>
      <w:divBdr>
        <w:top w:val="none" w:sz="0" w:space="0" w:color="auto"/>
        <w:left w:val="none" w:sz="0" w:space="0" w:color="auto"/>
        <w:bottom w:val="none" w:sz="0" w:space="0" w:color="auto"/>
        <w:right w:val="none" w:sz="0" w:space="0" w:color="auto"/>
      </w:divBdr>
      <w:divsChild>
        <w:div w:id="1967150929">
          <w:marLeft w:val="0"/>
          <w:marRight w:val="0"/>
          <w:marTop w:val="0"/>
          <w:marBottom w:val="0"/>
          <w:divBdr>
            <w:top w:val="none" w:sz="0" w:space="0" w:color="auto"/>
            <w:left w:val="none" w:sz="0" w:space="0" w:color="auto"/>
            <w:bottom w:val="none" w:sz="0" w:space="0" w:color="auto"/>
            <w:right w:val="none" w:sz="0" w:space="0" w:color="auto"/>
          </w:divBdr>
        </w:div>
        <w:div w:id="1647709357">
          <w:marLeft w:val="0"/>
          <w:marRight w:val="0"/>
          <w:marTop w:val="0"/>
          <w:marBottom w:val="0"/>
          <w:divBdr>
            <w:top w:val="none" w:sz="0" w:space="0" w:color="auto"/>
            <w:left w:val="none" w:sz="0" w:space="0" w:color="auto"/>
            <w:bottom w:val="none" w:sz="0" w:space="0" w:color="auto"/>
            <w:right w:val="none" w:sz="0" w:space="0" w:color="auto"/>
          </w:divBdr>
        </w:div>
        <w:div w:id="1294751301">
          <w:marLeft w:val="0"/>
          <w:marRight w:val="0"/>
          <w:marTop w:val="0"/>
          <w:marBottom w:val="0"/>
          <w:divBdr>
            <w:top w:val="none" w:sz="0" w:space="0" w:color="auto"/>
            <w:left w:val="none" w:sz="0" w:space="0" w:color="auto"/>
            <w:bottom w:val="none" w:sz="0" w:space="0" w:color="auto"/>
            <w:right w:val="none" w:sz="0" w:space="0" w:color="auto"/>
          </w:divBdr>
        </w:div>
        <w:div w:id="1002511523">
          <w:marLeft w:val="0"/>
          <w:marRight w:val="0"/>
          <w:marTop w:val="0"/>
          <w:marBottom w:val="0"/>
          <w:divBdr>
            <w:top w:val="none" w:sz="0" w:space="0" w:color="auto"/>
            <w:left w:val="none" w:sz="0" w:space="0" w:color="auto"/>
            <w:bottom w:val="none" w:sz="0" w:space="0" w:color="auto"/>
            <w:right w:val="none" w:sz="0" w:space="0" w:color="auto"/>
          </w:divBdr>
        </w:div>
        <w:div w:id="646400903">
          <w:marLeft w:val="0"/>
          <w:marRight w:val="0"/>
          <w:marTop w:val="0"/>
          <w:marBottom w:val="0"/>
          <w:divBdr>
            <w:top w:val="none" w:sz="0" w:space="0" w:color="auto"/>
            <w:left w:val="none" w:sz="0" w:space="0" w:color="auto"/>
            <w:bottom w:val="none" w:sz="0" w:space="0" w:color="auto"/>
            <w:right w:val="none" w:sz="0" w:space="0" w:color="auto"/>
          </w:divBdr>
        </w:div>
      </w:divsChild>
    </w:div>
    <w:div w:id="644093135">
      <w:bodyDiv w:val="1"/>
      <w:marLeft w:val="0"/>
      <w:marRight w:val="0"/>
      <w:marTop w:val="0"/>
      <w:marBottom w:val="0"/>
      <w:divBdr>
        <w:top w:val="none" w:sz="0" w:space="0" w:color="auto"/>
        <w:left w:val="none" w:sz="0" w:space="0" w:color="auto"/>
        <w:bottom w:val="none" w:sz="0" w:space="0" w:color="auto"/>
        <w:right w:val="none" w:sz="0" w:space="0" w:color="auto"/>
      </w:divBdr>
    </w:div>
    <w:div w:id="731805722">
      <w:bodyDiv w:val="1"/>
      <w:marLeft w:val="0"/>
      <w:marRight w:val="0"/>
      <w:marTop w:val="0"/>
      <w:marBottom w:val="0"/>
      <w:divBdr>
        <w:top w:val="none" w:sz="0" w:space="0" w:color="auto"/>
        <w:left w:val="none" w:sz="0" w:space="0" w:color="auto"/>
        <w:bottom w:val="none" w:sz="0" w:space="0" w:color="auto"/>
        <w:right w:val="none" w:sz="0" w:space="0" w:color="auto"/>
      </w:divBdr>
    </w:div>
    <w:div w:id="763961259">
      <w:bodyDiv w:val="1"/>
      <w:marLeft w:val="0"/>
      <w:marRight w:val="0"/>
      <w:marTop w:val="0"/>
      <w:marBottom w:val="0"/>
      <w:divBdr>
        <w:top w:val="none" w:sz="0" w:space="0" w:color="auto"/>
        <w:left w:val="none" w:sz="0" w:space="0" w:color="auto"/>
        <w:bottom w:val="none" w:sz="0" w:space="0" w:color="auto"/>
        <w:right w:val="none" w:sz="0" w:space="0" w:color="auto"/>
      </w:divBdr>
    </w:div>
    <w:div w:id="825098595">
      <w:bodyDiv w:val="1"/>
      <w:marLeft w:val="0"/>
      <w:marRight w:val="0"/>
      <w:marTop w:val="0"/>
      <w:marBottom w:val="0"/>
      <w:divBdr>
        <w:top w:val="none" w:sz="0" w:space="0" w:color="auto"/>
        <w:left w:val="none" w:sz="0" w:space="0" w:color="auto"/>
        <w:bottom w:val="none" w:sz="0" w:space="0" w:color="auto"/>
        <w:right w:val="none" w:sz="0" w:space="0" w:color="auto"/>
      </w:divBdr>
    </w:div>
    <w:div w:id="915935977">
      <w:bodyDiv w:val="1"/>
      <w:marLeft w:val="0"/>
      <w:marRight w:val="0"/>
      <w:marTop w:val="0"/>
      <w:marBottom w:val="0"/>
      <w:divBdr>
        <w:top w:val="none" w:sz="0" w:space="0" w:color="auto"/>
        <w:left w:val="none" w:sz="0" w:space="0" w:color="auto"/>
        <w:bottom w:val="none" w:sz="0" w:space="0" w:color="auto"/>
        <w:right w:val="none" w:sz="0" w:space="0" w:color="auto"/>
      </w:divBdr>
    </w:div>
    <w:div w:id="926352044">
      <w:bodyDiv w:val="1"/>
      <w:marLeft w:val="0"/>
      <w:marRight w:val="0"/>
      <w:marTop w:val="0"/>
      <w:marBottom w:val="0"/>
      <w:divBdr>
        <w:top w:val="none" w:sz="0" w:space="0" w:color="auto"/>
        <w:left w:val="none" w:sz="0" w:space="0" w:color="auto"/>
        <w:bottom w:val="none" w:sz="0" w:space="0" w:color="auto"/>
        <w:right w:val="none" w:sz="0" w:space="0" w:color="auto"/>
      </w:divBdr>
    </w:div>
    <w:div w:id="1078289639">
      <w:bodyDiv w:val="1"/>
      <w:marLeft w:val="0"/>
      <w:marRight w:val="0"/>
      <w:marTop w:val="0"/>
      <w:marBottom w:val="0"/>
      <w:divBdr>
        <w:top w:val="none" w:sz="0" w:space="0" w:color="auto"/>
        <w:left w:val="none" w:sz="0" w:space="0" w:color="auto"/>
        <w:bottom w:val="none" w:sz="0" w:space="0" w:color="auto"/>
        <w:right w:val="none" w:sz="0" w:space="0" w:color="auto"/>
      </w:divBdr>
    </w:div>
    <w:div w:id="1195466573">
      <w:bodyDiv w:val="1"/>
      <w:marLeft w:val="0"/>
      <w:marRight w:val="0"/>
      <w:marTop w:val="0"/>
      <w:marBottom w:val="0"/>
      <w:divBdr>
        <w:top w:val="none" w:sz="0" w:space="0" w:color="auto"/>
        <w:left w:val="none" w:sz="0" w:space="0" w:color="auto"/>
        <w:bottom w:val="none" w:sz="0" w:space="0" w:color="auto"/>
        <w:right w:val="none" w:sz="0" w:space="0" w:color="auto"/>
      </w:divBdr>
    </w:div>
    <w:div w:id="1214930579">
      <w:bodyDiv w:val="1"/>
      <w:marLeft w:val="0"/>
      <w:marRight w:val="0"/>
      <w:marTop w:val="0"/>
      <w:marBottom w:val="0"/>
      <w:divBdr>
        <w:top w:val="none" w:sz="0" w:space="0" w:color="auto"/>
        <w:left w:val="none" w:sz="0" w:space="0" w:color="auto"/>
        <w:bottom w:val="none" w:sz="0" w:space="0" w:color="auto"/>
        <w:right w:val="none" w:sz="0" w:space="0" w:color="auto"/>
      </w:divBdr>
    </w:div>
    <w:div w:id="1227566216">
      <w:bodyDiv w:val="1"/>
      <w:marLeft w:val="0"/>
      <w:marRight w:val="0"/>
      <w:marTop w:val="0"/>
      <w:marBottom w:val="0"/>
      <w:divBdr>
        <w:top w:val="none" w:sz="0" w:space="0" w:color="auto"/>
        <w:left w:val="none" w:sz="0" w:space="0" w:color="auto"/>
        <w:bottom w:val="none" w:sz="0" w:space="0" w:color="auto"/>
        <w:right w:val="none" w:sz="0" w:space="0" w:color="auto"/>
      </w:divBdr>
    </w:div>
    <w:div w:id="1272936727">
      <w:bodyDiv w:val="1"/>
      <w:marLeft w:val="0"/>
      <w:marRight w:val="0"/>
      <w:marTop w:val="0"/>
      <w:marBottom w:val="0"/>
      <w:divBdr>
        <w:top w:val="none" w:sz="0" w:space="0" w:color="auto"/>
        <w:left w:val="none" w:sz="0" w:space="0" w:color="auto"/>
        <w:bottom w:val="none" w:sz="0" w:space="0" w:color="auto"/>
        <w:right w:val="none" w:sz="0" w:space="0" w:color="auto"/>
      </w:divBdr>
    </w:div>
    <w:div w:id="1277062101">
      <w:bodyDiv w:val="1"/>
      <w:marLeft w:val="0"/>
      <w:marRight w:val="0"/>
      <w:marTop w:val="0"/>
      <w:marBottom w:val="0"/>
      <w:divBdr>
        <w:top w:val="none" w:sz="0" w:space="0" w:color="auto"/>
        <w:left w:val="none" w:sz="0" w:space="0" w:color="auto"/>
        <w:bottom w:val="none" w:sz="0" w:space="0" w:color="auto"/>
        <w:right w:val="none" w:sz="0" w:space="0" w:color="auto"/>
      </w:divBdr>
    </w:div>
    <w:div w:id="1371372700">
      <w:bodyDiv w:val="1"/>
      <w:marLeft w:val="0"/>
      <w:marRight w:val="0"/>
      <w:marTop w:val="0"/>
      <w:marBottom w:val="0"/>
      <w:divBdr>
        <w:top w:val="none" w:sz="0" w:space="0" w:color="auto"/>
        <w:left w:val="none" w:sz="0" w:space="0" w:color="auto"/>
        <w:bottom w:val="none" w:sz="0" w:space="0" w:color="auto"/>
        <w:right w:val="none" w:sz="0" w:space="0" w:color="auto"/>
      </w:divBdr>
    </w:div>
    <w:div w:id="1417248258">
      <w:bodyDiv w:val="1"/>
      <w:marLeft w:val="0"/>
      <w:marRight w:val="0"/>
      <w:marTop w:val="0"/>
      <w:marBottom w:val="0"/>
      <w:divBdr>
        <w:top w:val="none" w:sz="0" w:space="0" w:color="auto"/>
        <w:left w:val="none" w:sz="0" w:space="0" w:color="auto"/>
        <w:bottom w:val="none" w:sz="0" w:space="0" w:color="auto"/>
        <w:right w:val="none" w:sz="0" w:space="0" w:color="auto"/>
      </w:divBdr>
    </w:div>
    <w:div w:id="1501383348">
      <w:bodyDiv w:val="1"/>
      <w:marLeft w:val="0"/>
      <w:marRight w:val="0"/>
      <w:marTop w:val="0"/>
      <w:marBottom w:val="0"/>
      <w:divBdr>
        <w:top w:val="none" w:sz="0" w:space="0" w:color="auto"/>
        <w:left w:val="none" w:sz="0" w:space="0" w:color="auto"/>
        <w:bottom w:val="none" w:sz="0" w:space="0" w:color="auto"/>
        <w:right w:val="none" w:sz="0" w:space="0" w:color="auto"/>
      </w:divBdr>
    </w:div>
    <w:div w:id="1555000772">
      <w:bodyDiv w:val="1"/>
      <w:marLeft w:val="0"/>
      <w:marRight w:val="0"/>
      <w:marTop w:val="0"/>
      <w:marBottom w:val="0"/>
      <w:divBdr>
        <w:top w:val="none" w:sz="0" w:space="0" w:color="auto"/>
        <w:left w:val="none" w:sz="0" w:space="0" w:color="auto"/>
        <w:bottom w:val="none" w:sz="0" w:space="0" w:color="auto"/>
        <w:right w:val="none" w:sz="0" w:space="0" w:color="auto"/>
      </w:divBdr>
    </w:div>
    <w:div w:id="1557937288">
      <w:bodyDiv w:val="1"/>
      <w:marLeft w:val="0"/>
      <w:marRight w:val="0"/>
      <w:marTop w:val="0"/>
      <w:marBottom w:val="0"/>
      <w:divBdr>
        <w:top w:val="none" w:sz="0" w:space="0" w:color="auto"/>
        <w:left w:val="none" w:sz="0" w:space="0" w:color="auto"/>
        <w:bottom w:val="none" w:sz="0" w:space="0" w:color="auto"/>
        <w:right w:val="none" w:sz="0" w:space="0" w:color="auto"/>
      </w:divBdr>
    </w:div>
    <w:div w:id="1716003487">
      <w:bodyDiv w:val="1"/>
      <w:marLeft w:val="0"/>
      <w:marRight w:val="0"/>
      <w:marTop w:val="0"/>
      <w:marBottom w:val="0"/>
      <w:divBdr>
        <w:top w:val="none" w:sz="0" w:space="0" w:color="auto"/>
        <w:left w:val="none" w:sz="0" w:space="0" w:color="auto"/>
        <w:bottom w:val="none" w:sz="0" w:space="0" w:color="auto"/>
        <w:right w:val="none" w:sz="0" w:space="0" w:color="auto"/>
      </w:divBdr>
    </w:div>
    <w:div w:id="1760976928">
      <w:bodyDiv w:val="1"/>
      <w:marLeft w:val="0"/>
      <w:marRight w:val="0"/>
      <w:marTop w:val="0"/>
      <w:marBottom w:val="0"/>
      <w:divBdr>
        <w:top w:val="none" w:sz="0" w:space="0" w:color="auto"/>
        <w:left w:val="none" w:sz="0" w:space="0" w:color="auto"/>
        <w:bottom w:val="none" w:sz="0" w:space="0" w:color="auto"/>
        <w:right w:val="none" w:sz="0" w:space="0" w:color="auto"/>
      </w:divBdr>
    </w:div>
    <w:div w:id="1782841946">
      <w:bodyDiv w:val="1"/>
      <w:marLeft w:val="0"/>
      <w:marRight w:val="0"/>
      <w:marTop w:val="0"/>
      <w:marBottom w:val="0"/>
      <w:divBdr>
        <w:top w:val="none" w:sz="0" w:space="0" w:color="auto"/>
        <w:left w:val="none" w:sz="0" w:space="0" w:color="auto"/>
        <w:bottom w:val="none" w:sz="0" w:space="0" w:color="auto"/>
        <w:right w:val="none" w:sz="0" w:space="0" w:color="auto"/>
      </w:divBdr>
    </w:div>
    <w:div w:id="1821926467">
      <w:bodyDiv w:val="1"/>
      <w:marLeft w:val="0"/>
      <w:marRight w:val="0"/>
      <w:marTop w:val="0"/>
      <w:marBottom w:val="0"/>
      <w:divBdr>
        <w:top w:val="none" w:sz="0" w:space="0" w:color="auto"/>
        <w:left w:val="none" w:sz="0" w:space="0" w:color="auto"/>
        <w:bottom w:val="none" w:sz="0" w:space="0" w:color="auto"/>
        <w:right w:val="none" w:sz="0" w:space="0" w:color="auto"/>
      </w:divBdr>
    </w:div>
    <w:div w:id="1906647449">
      <w:bodyDiv w:val="1"/>
      <w:marLeft w:val="0"/>
      <w:marRight w:val="0"/>
      <w:marTop w:val="0"/>
      <w:marBottom w:val="0"/>
      <w:divBdr>
        <w:top w:val="none" w:sz="0" w:space="0" w:color="auto"/>
        <w:left w:val="none" w:sz="0" w:space="0" w:color="auto"/>
        <w:bottom w:val="none" w:sz="0" w:space="0" w:color="auto"/>
        <w:right w:val="none" w:sz="0" w:space="0" w:color="auto"/>
      </w:divBdr>
    </w:div>
    <w:div w:id="2014141693">
      <w:bodyDiv w:val="1"/>
      <w:marLeft w:val="0"/>
      <w:marRight w:val="0"/>
      <w:marTop w:val="0"/>
      <w:marBottom w:val="0"/>
      <w:divBdr>
        <w:top w:val="none" w:sz="0" w:space="0" w:color="auto"/>
        <w:left w:val="none" w:sz="0" w:space="0" w:color="auto"/>
        <w:bottom w:val="none" w:sz="0" w:space="0" w:color="auto"/>
        <w:right w:val="none" w:sz="0" w:space="0" w:color="auto"/>
      </w:divBdr>
    </w:div>
    <w:div w:id="2053381792">
      <w:bodyDiv w:val="1"/>
      <w:marLeft w:val="0"/>
      <w:marRight w:val="0"/>
      <w:marTop w:val="0"/>
      <w:marBottom w:val="0"/>
      <w:divBdr>
        <w:top w:val="none" w:sz="0" w:space="0" w:color="auto"/>
        <w:left w:val="none" w:sz="0" w:space="0" w:color="auto"/>
        <w:bottom w:val="none" w:sz="0" w:space="0" w:color="auto"/>
        <w:right w:val="none" w:sz="0" w:space="0" w:color="auto"/>
      </w:divBdr>
    </w:div>
    <w:div w:id="2103603212">
      <w:bodyDiv w:val="1"/>
      <w:marLeft w:val="0"/>
      <w:marRight w:val="0"/>
      <w:marTop w:val="0"/>
      <w:marBottom w:val="0"/>
      <w:divBdr>
        <w:top w:val="none" w:sz="0" w:space="0" w:color="auto"/>
        <w:left w:val="none" w:sz="0" w:space="0" w:color="auto"/>
        <w:bottom w:val="none" w:sz="0" w:space="0" w:color="auto"/>
        <w:right w:val="none" w:sz="0" w:space="0" w:color="auto"/>
      </w:divBdr>
    </w:div>
    <w:div w:id="211420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D358B-1DCB-4FFD-B983-C33B68D9A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95</Words>
  <Characters>2728</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Liquid chromatography-ion trap mass spectrometry method for quantification of rimonabant in human plasma</vt:lpstr>
    </vt:vector>
  </TitlesOfParts>
  <Company/>
  <LinksUpToDate>false</LinksUpToDate>
  <CharactersWithSpaces>3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quid chromatography-ion trap mass spectrometry method for quantification of rimonabant in human plasma</dc:title>
  <dc:subject/>
  <dc:creator>iglbio16</dc:creator>
  <cp:keywords/>
  <cp:lastModifiedBy>Stanislas Grassin Delyle</cp:lastModifiedBy>
  <cp:revision>2</cp:revision>
  <cp:lastPrinted>2020-08-06T14:23:00Z</cp:lastPrinted>
  <dcterms:created xsi:type="dcterms:W3CDTF">2023-06-17T12:01:00Z</dcterms:created>
  <dcterms:modified xsi:type="dcterms:W3CDTF">2023-06-1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TDuUBUBc"/&gt;&lt;style id="http://www.zotero.org/styles/ieee" locale="fr-FR"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